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D2586" w14:textId="21BF95F6" w:rsidR="005132A6" w:rsidRDefault="005132A6" w:rsidP="005132A6">
      <w:pPr>
        <w:pStyle w:val="Heading1"/>
        <w:numPr>
          <w:ilvl w:val="0"/>
          <w:numId w:val="0"/>
        </w:numPr>
        <w:spacing w:after="0"/>
        <w:ind w:left="567" w:hanging="567"/>
      </w:pPr>
      <w:r>
        <w:t xml:space="preserve">Appendix </w:t>
      </w:r>
      <w:r w:rsidR="0064153B">
        <w:t>4</w:t>
      </w:r>
      <w:r>
        <w:t xml:space="preserve">: </w:t>
      </w:r>
      <w:r w:rsidR="00525116">
        <w:t>Extraction template</w:t>
      </w:r>
      <w:r w:rsidR="0064153B">
        <w:t>s</w:t>
      </w:r>
    </w:p>
    <w:p w14:paraId="307634B0" w14:textId="77777777" w:rsidR="004576C2" w:rsidRPr="004576C2" w:rsidRDefault="004576C2" w:rsidP="004576C2"/>
    <w:p w14:paraId="38CC32B9" w14:textId="0CC2B28F" w:rsidR="005132A6" w:rsidRDefault="005132A6" w:rsidP="005132A6"/>
    <w:p w14:paraId="2448D924" w14:textId="780F042D" w:rsidR="005132A6" w:rsidRDefault="005132A6" w:rsidP="005132A6"/>
    <w:p w14:paraId="73201912" w14:textId="316EC8F1" w:rsidR="00525116" w:rsidRDefault="00525116" w:rsidP="005132A6"/>
    <w:p w14:paraId="599C2828" w14:textId="44FB3B2E" w:rsidR="00525116" w:rsidRDefault="00525116" w:rsidP="00525116">
      <w:pPr>
        <w:pStyle w:val="Tableheading"/>
      </w:pPr>
      <w:bookmarkStart w:id="0" w:name="_Toc67595157"/>
      <w:r>
        <w:t xml:space="preserve">Table </w:t>
      </w:r>
      <w:r w:rsidR="00076005">
        <w:t>A4-1</w:t>
      </w:r>
      <w:r>
        <w:t>. Extraction template</w:t>
      </w:r>
      <w:r w:rsidR="003873EF">
        <w:t xml:space="preserve"> and</w:t>
      </w:r>
      <w:r>
        <w:t xml:space="preserve"> drop-down menus</w:t>
      </w:r>
      <w:r w:rsidR="005475EB">
        <w:t xml:space="preserve"> </w:t>
      </w:r>
      <w:r w:rsidR="00CE1516">
        <w:t xml:space="preserve">for the </w:t>
      </w:r>
      <w:r w:rsidR="005475EB">
        <w:t>review of academic literature</w:t>
      </w:r>
      <w:r w:rsidR="001454A4">
        <w:t xml:space="preserve"> </w:t>
      </w:r>
      <w:r w:rsidR="001454A4" w:rsidRPr="005F3CC8">
        <w:t>(review time</w:t>
      </w:r>
      <w:r w:rsidR="00CE1516">
        <w:t xml:space="preserve"> </w:t>
      </w:r>
      <w:r w:rsidR="001454A4" w:rsidRPr="005F3CC8">
        <w:t xml:space="preserve">frame: January </w:t>
      </w:r>
      <w:r w:rsidR="00CE1516">
        <w:t xml:space="preserve">1, </w:t>
      </w:r>
      <w:r w:rsidR="001454A4" w:rsidRPr="005F3CC8">
        <w:t>2020</w:t>
      </w:r>
      <w:r w:rsidR="00CE1516">
        <w:t>,</w:t>
      </w:r>
      <w:r w:rsidR="001454A4" w:rsidRPr="005F3CC8">
        <w:t xml:space="preserve"> to September</w:t>
      </w:r>
      <w:r w:rsidR="00CE1516">
        <w:t xml:space="preserve"> 15,</w:t>
      </w:r>
      <w:r w:rsidR="001454A4" w:rsidRPr="005F3CC8">
        <w:t xml:space="preserve"> 2020</w:t>
      </w:r>
      <w:r w:rsidR="001454A4">
        <w:t>)</w:t>
      </w:r>
      <w:r w:rsidR="007334CE">
        <w:t>.</w:t>
      </w:r>
    </w:p>
    <w:tbl>
      <w:tblPr>
        <w:tblW w:w="14925" w:type="dxa"/>
        <w:tblLook w:val="04A0" w:firstRow="1" w:lastRow="0" w:firstColumn="1" w:lastColumn="0" w:noHBand="0" w:noVBand="1"/>
      </w:tblPr>
      <w:tblGrid>
        <w:gridCol w:w="3115"/>
        <w:gridCol w:w="1845"/>
        <w:gridCol w:w="1231"/>
        <w:gridCol w:w="2214"/>
        <w:gridCol w:w="1968"/>
        <w:gridCol w:w="2215"/>
        <w:gridCol w:w="2337"/>
      </w:tblGrid>
      <w:tr w:rsidR="005475EB" w:rsidRPr="0037445C" w14:paraId="55E3A840" w14:textId="77777777" w:rsidTr="005475EB">
        <w:trPr>
          <w:trHeight w:val="2880"/>
          <w:tblHeader/>
        </w:trPr>
        <w:tc>
          <w:tcPr>
            <w:tcW w:w="3115"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56BD6B3C"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sidRPr="0037445C">
              <w:rPr>
                <w:rFonts w:ascii="Futura Std Book" w:eastAsia="Times New Roman" w:hAnsi="Futura Std Book" w:cs="Calibri"/>
                <w:color w:val="FFFFFF"/>
                <w:sz w:val="18"/>
                <w:szCs w:val="18"/>
                <w:lang w:eastAsia="en-GB"/>
              </w:rPr>
              <w:t>Article type</w:t>
            </w:r>
          </w:p>
        </w:tc>
        <w:tc>
          <w:tcPr>
            <w:tcW w:w="1845"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3BC7BB6F"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sidRPr="0037445C">
              <w:rPr>
                <w:rFonts w:ascii="Futura Std Book" w:eastAsia="Times New Roman" w:hAnsi="Futura Std Book" w:cs="Calibri"/>
                <w:color w:val="FFFFFF"/>
                <w:sz w:val="18"/>
                <w:szCs w:val="18"/>
                <w:lang w:eastAsia="en-GB"/>
              </w:rPr>
              <w:t>Study type</w:t>
            </w:r>
          </w:p>
        </w:tc>
        <w:tc>
          <w:tcPr>
            <w:tcW w:w="1231"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786E549B"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sidRPr="0037445C">
              <w:rPr>
                <w:rFonts w:ascii="Futura Std Book" w:eastAsia="Times New Roman" w:hAnsi="Futura Std Book" w:cs="Calibri"/>
                <w:color w:val="FFFFFF"/>
                <w:sz w:val="18"/>
                <w:szCs w:val="18"/>
                <w:lang w:eastAsia="en-GB"/>
              </w:rPr>
              <w:t>Is it a comparative study?</w:t>
            </w:r>
          </w:p>
        </w:tc>
        <w:tc>
          <w:tcPr>
            <w:tcW w:w="2214"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3BB0C2DB"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sidRPr="0037445C">
              <w:rPr>
                <w:rFonts w:ascii="Futura Std Book" w:eastAsia="Times New Roman" w:hAnsi="Futura Std Book" w:cs="Calibri"/>
                <w:color w:val="FFFFFF"/>
                <w:sz w:val="18"/>
                <w:szCs w:val="18"/>
                <w:lang w:eastAsia="en-GB"/>
              </w:rPr>
              <w:t>Geographical context of technology implementation (EU/EEA, Non-EU/</w:t>
            </w:r>
            <w:proofErr w:type="gramStart"/>
            <w:r w:rsidRPr="0037445C">
              <w:rPr>
                <w:rFonts w:ascii="Futura Std Book" w:eastAsia="Times New Roman" w:hAnsi="Futura Std Book" w:cs="Calibri"/>
                <w:color w:val="FFFFFF"/>
                <w:sz w:val="18"/>
                <w:szCs w:val="18"/>
                <w:lang w:eastAsia="en-GB"/>
              </w:rPr>
              <w:t>EEA</w:t>
            </w:r>
            <w:proofErr w:type="gramEnd"/>
            <w:r w:rsidRPr="0037445C">
              <w:rPr>
                <w:rFonts w:ascii="Futura Std Book" w:eastAsia="Times New Roman" w:hAnsi="Futura Std Book" w:cs="Calibri"/>
                <w:color w:val="FFFFFF"/>
                <w:sz w:val="18"/>
                <w:szCs w:val="18"/>
                <w:lang w:eastAsia="en-GB"/>
              </w:rPr>
              <w:t xml:space="preserve"> or Both)</w:t>
            </w:r>
          </w:p>
        </w:tc>
        <w:tc>
          <w:tcPr>
            <w:tcW w:w="1968"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073031D7"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sidRPr="0037445C">
              <w:rPr>
                <w:rFonts w:ascii="Futura Std Book" w:eastAsia="Times New Roman" w:hAnsi="Futura Std Book" w:cs="Calibri"/>
                <w:color w:val="FFFFFF"/>
                <w:sz w:val="18"/>
                <w:szCs w:val="18"/>
                <w:lang w:eastAsia="en-GB"/>
              </w:rPr>
              <w:t>Specific country context of technology implementation</w:t>
            </w:r>
          </w:p>
        </w:tc>
        <w:tc>
          <w:tcPr>
            <w:tcW w:w="2215"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5EF4B642"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sidRPr="0037445C">
              <w:rPr>
                <w:rFonts w:ascii="Futura Std Book" w:eastAsia="Times New Roman" w:hAnsi="Futura Std Book" w:cs="Calibri"/>
                <w:color w:val="FFFFFF"/>
                <w:sz w:val="18"/>
                <w:szCs w:val="18"/>
                <w:lang w:eastAsia="en-GB"/>
              </w:rPr>
              <w:t>Contributing Region (EU/EEA, Non-EU/</w:t>
            </w:r>
            <w:proofErr w:type="gramStart"/>
            <w:r w:rsidRPr="0037445C">
              <w:rPr>
                <w:rFonts w:ascii="Futura Std Book" w:eastAsia="Times New Roman" w:hAnsi="Futura Std Book" w:cs="Calibri"/>
                <w:color w:val="FFFFFF"/>
                <w:sz w:val="18"/>
                <w:szCs w:val="18"/>
                <w:lang w:eastAsia="en-GB"/>
              </w:rPr>
              <w:t>EEA</w:t>
            </w:r>
            <w:proofErr w:type="gramEnd"/>
            <w:r w:rsidRPr="0037445C">
              <w:rPr>
                <w:rFonts w:ascii="Futura Std Book" w:eastAsia="Times New Roman" w:hAnsi="Futura Std Book" w:cs="Calibri"/>
                <w:color w:val="FFFFFF"/>
                <w:sz w:val="18"/>
                <w:szCs w:val="18"/>
                <w:lang w:eastAsia="en-GB"/>
              </w:rPr>
              <w:t xml:space="preserve"> or Both)</w:t>
            </w:r>
            <w:r w:rsidRPr="0037445C">
              <w:rPr>
                <w:rFonts w:ascii="Futura Std Book" w:eastAsia="Times New Roman" w:hAnsi="Futura Std Book" w:cs="Calibri"/>
                <w:color w:val="FFFFFF"/>
                <w:sz w:val="18"/>
                <w:szCs w:val="18"/>
                <w:lang w:eastAsia="en-GB"/>
              </w:rPr>
              <w:br/>
            </w:r>
            <w:r w:rsidRPr="0037445C">
              <w:rPr>
                <w:rFonts w:ascii="Futura Std Book" w:eastAsia="Times New Roman" w:hAnsi="Futura Std Book" w:cs="Calibri"/>
                <w:color w:val="FFFFFF"/>
                <w:sz w:val="18"/>
                <w:szCs w:val="18"/>
                <w:lang w:eastAsia="en-GB"/>
              </w:rPr>
              <w:br/>
            </w:r>
            <w:r>
              <w:rPr>
                <w:rFonts w:ascii="Futura Std Book" w:eastAsia="Times New Roman" w:hAnsi="Futura Std Book" w:cs="Calibri"/>
                <w:color w:val="FFFFFF"/>
                <w:sz w:val="18"/>
                <w:szCs w:val="18"/>
                <w:lang w:eastAsia="en-GB"/>
              </w:rPr>
              <w:t>(</w:t>
            </w:r>
            <w:r w:rsidRPr="0037445C">
              <w:rPr>
                <w:rFonts w:ascii="Futura Std Book" w:eastAsia="Times New Roman" w:hAnsi="Futura Std Book" w:cs="Calibri"/>
                <w:color w:val="FFFFFF"/>
                <w:sz w:val="18"/>
                <w:szCs w:val="18"/>
                <w:lang w:eastAsia="en-GB"/>
              </w:rPr>
              <w:t>First, last and corresponding author</w:t>
            </w:r>
            <w:r>
              <w:rPr>
                <w:rFonts w:ascii="Futura Std Book" w:eastAsia="Times New Roman" w:hAnsi="Futura Std Book" w:cs="Calibri"/>
                <w:color w:val="FFFFFF"/>
                <w:sz w:val="18"/>
                <w:szCs w:val="18"/>
                <w:lang w:eastAsia="en-GB"/>
              </w:rPr>
              <w:t>)</w:t>
            </w:r>
          </w:p>
        </w:tc>
        <w:tc>
          <w:tcPr>
            <w:tcW w:w="2337" w:type="dxa"/>
            <w:tcBorders>
              <w:top w:val="single" w:sz="12" w:space="0" w:color="auto"/>
              <w:left w:val="single" w:sz="12" w:space="0" w:color="auto"/>
              <w:bottom w:val="single" w:sz="4" w:space="0" w:color="auto"/>
              <w:right w:val="single" w:sz="12" w:space="0" w:color="auto"/>
            </w:tcBorders>
            <w:shd w:val="clear" w:color="auto" w:fill="65B32E"/>
            <w:vAlign w:val="center"/>
            <w:hideMark/>
          </w:tcPr>
          <w:p w14:paraId="6D00E1CF" w14:textId="77777777" w:rsidR="005475EB" w:rsidRPr="0037445C" w:rsidRDefault="005475EB"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Key</w:t>
            </w:r>
            <w:r w:rsidRPr="0037445C">
              <w:rPr>
                <w:rFonts w:ascii="Futura Std Book" w:eastAsia="Times New Roman" w:hAnsi="Futura Std Book" w:cs="Calibri"/>
                <w:color w:val="FFFFFF"/>
                <w:sz w:val="18"/>
                <w:szCs w:val="18"/>
                <w:lang w:eastAsia="en-GB"/>
              </w:rPr>
              <w:t xml:space="preserve"> contributing countries</w:t>
            </w:r>
            <w:r w:rsidRPr="0037445C">
              <w:rPr>
                <w:rFonts w:ascii="Futura Std Book" w:eastAsia="Times New Roman" w:hAnsi="Futura Std Book" w:cs="Calibri"/>
                <w:color w:val="FFFFFF"/>
                <w:sz w:val="18"/>
                <w:szCs w:val="18"/>
                <w:lang w:eastAsia="en-GB"/>
              </w:rPr>
              <w:br/>
            </w:r>
            <w:r w:rsidRPr="0037445C">
              <w:rPr>
                <w:rFonts w:ascii="Futura Std Book" w:eastAsia="Times New Roman" w:hAnsi="Futura Std Book" w:cs="Calibri"/>
                <w:color w:val="FFFFFF"/>
                <w:sz w:val="18"/>
                <w:szCs w:val="18"/>
                <w:lang w:eastAsia="en-GB"/>
              </w:rPr>
              <w:br/>
            </w:r>
            <w:r>
              <w:rPr>
                <w:rFonts w:ascii="Futura Std Book" w:eastAsia="Times New Roman" w:hAnsi="Futura Std Book" w:cs="Calibri"/>
                <w:color w:val="FFFFFF"/>
                <w:sz w:val="18"/>
                <w:szCs w:val="18"/>
                <w:lang w:eastAsia="en-GB"/>
              </w:rPr>
              <w:t>(</w:t>
            </w:r>
            <w:r w:rsidRPr="0037445C">
              <w:rPr>
                <w:rFonts w:ascii="Futura Std Book" w:eastAsia="Times New Roman" w:hAnsi="Futura Std Book" w:cs="Calibri"/>
                <w:color w:val="FFFFFF"/>
                <w:sz w:val="18"/>
                <w:szCs w:val="18"/>
                <w:lang w:eastAsia="en-GB"/>
              </w:rPr>
              <w:t>First, last and corresponding author</w:t>
            </w:r>
            <w:r>
              <w:rPr>
                <w:rFonts w:ascii="Futura Std Book" w:eastAsia="Times New Roman" w:hAnsi="Futura Std Book" w:cs="Calibri"/>
                <w:color w:val="FFFFFF"/>
                <w:sz w:val="18"/>
                <w:szCs w:val="18"/>
                <w:lang w:eastAsia="en-GB"/>
              </w:rPr>
              <w:t>)</w:t>
            </w:r>
          </w:p>
        </w:tc>
      </w:tr>
      <w:tr w:rsidR="005475EB" w:rsidRPr="0037445C" w14:paraId="0C9801AF" w14:textId="77777777" w:rsidTr="005475EB">
        <w:trPr>
          <w:trHeight w:val="276"/>
        </w:trPr>
        <w:tc>
          <w:tcPr>
            <w:tcW w:w="3115" w:type="dxa"/>
            <w:vMerge w:val="restart"/>
            <w:tcBorders>
              <w:top w:val="nil"/>
              <w:left w:val="single" w:sz="12" w:space="0" w:color="auto"/>
              <w:right w:val="single" w:sz="12" w:space="0" w:color="auto"/>
            </w:tcBorders>
            <w:shd w:val="clear" w:color="auto" w:fill="auto"/>
            <w:noWrap/>
            <w:vAlign w:val="bottom"/>
            <w:hideMark/>
          </w:tcPr>
          <w:p w14:paraId="31C6FD7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esearch article</w:t>
            </w:r>
          </w:p>
          <w:p w14:paraId="39F7079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rief journal comment/editorial/letter/opinion</w:t>
            </w:r>
          </w:p>
          <w:p w14:paraId="54E9FBC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etailed journal perspective/policy review/practice review</w:t>
            </w:r>
          </w:p>
          <w:p w14:paraId="2F6CBA5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Working paper</w:t>
            </w:r>
          </w:p>
          <w:p w14:paraId="793471A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ok</w:t>
            </w:r>
          </w:p>
          <w:p w14:paraId="6BF988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ok chapter</w:t>
            </w:r>
          </w:p>
          <w:p w14:paraId="5EF4DA8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nference proceeding</w:t>
            </w:r>
          </w:p>
          <w:p w14:paraId="727047C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Magazine article</w:t>
            </w:r>
          </w:p>
          <w:p w14:paraId="587E9C3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ws article</w:t>
            </w:r>
          </w:p>
          <w:p w14:paraId="0C3C052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ress release</w:t>
            </w:r>
          </w:p>
          <w:p w14:paraId="19BA8861" w14:textId="759EB03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g post</w:t>
            </w:r>
          </w:p>
        </w:tc>
        <w:tc>
          <w:tcPr>
            <w:tcW w:w="1845" w:type="dxa"/>
            <w:vMerge w:val="restart"/>
            <w:tcBorders>
              <w:top w:val="nil"/>
              <w:left w:val="single" w:sz="12" w:space="0" w:color="auto"/>
              <w:right w:val="single" w:sz="12" w:space="0" w:color="auto"/>
            </w:tcBorders>
            <w:shd w:val="clear" w:color="auto" w:fill="auto"/>
            <w:noWrap/>
            <w:vAlign w:val="bottom"/>
            <w:hideMark/>
          </w:tcPr>
          <w:p w14:paraId="55AF0B1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Mathematical model/simulation</w:t>
            </w:r>
          </w:p>
          <w:p w14:paraId="3749255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rimary study</w:t>
            </w:r>
          </w:p>
          <w:p w14:paraId="0C2AF02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coping review</w:t>
            </w:r>
          </w:p>
          <w:p w14:paraId="664B9E5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ystematic review</w:t>
            </w:r>
          </w:p>
          <w:p w14:paraId="7E068D2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ther literature review</w:t>
            </w:r>
          </w:p>
          <w:p w14:paraId="5C62F72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w:t>
            </w:r>
          </w:p>
          <w:p w14:paraId="240E9EA6" w14:textId="5BB14EB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clear</w:t>
            </w:r>
          </w:p>
        </w:tc>
        <w:tc>
          <w:tcPr>
            <w:tcW w:w="1231" w:type="dxa"/>
            <w:vMerge w:val="restart"/>
            <w:tcBorders>
              <w:top w:val="nil"/>
              <w:left w:val="single" w:sz="12" w:space="0" w:color="auto"/>
              <w:right w:val="single" w:sz="12" w:space="0" w:color="auto"/>
            </w:tcBorders>
            <w:shd w:val="clear" w:color="auto" w:fill="auto"/>
            <w:noWrap/>
            <w:hideMark/>
          </w:tcPr>
          <w:p w14:paraId="77B0897C"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Yes</w:t>
            </w:r>
          </w:p>
          <w:p w14:paraId="4A976497"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w:t>
            </w:r>
          </w:p>
          <w:p w14:paraId="5FE8FCA0" w14:textId="2CFAC92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w:t>
            </w:r>
          </w:p>
        </w:tc>
        <w:tc>
          <w:tcPr>
            <w:tcW w:w="2214" w:type="dxa"/>
            <w:tcBorders>
              <w:top w:val="nil"/>
              <w:left w:val="single" w:sz="12" w:space="0" w:color="auto"/>
              <w:bottom w:val="nil"/>
              <w:right w:val="single" w:sz="12" w:space="0" w:color="auto"/>
            </w:tcBorders>
            <w:shd w:val="clear" w:color="auto" w:fill="auto"/>
            <w:noWrap/>
            <w:vAlign w:val="bottom"/>
            <w:hideMark/>
          </w:tcPr>
          <w:p w14:paraId="08307A6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U/EEA</w:t>
            </w:r>
          </w:p>
        </w:tc>
        <w:tc>
          <w:tcPr>
            <w:tcW w:w="1968" w:type="dxa"/>
            <w:vMerge w:val="restart"/>
            <w:tcBorders>
              <w:top w:val="nil"/>
              <w:left w:val="single" w:sz="12" w:space="0" w:color="auto"/>
              <w:right w:val="single" w:sz="12" w:space="0" w:color="auto"/>
            </w:tcBorders>
            <w:shd w:val="clear" w:color="auto" w:fill="auto"/>
            <w:noWrap/>
            <w:vAlign w:val="bottom"/>
            <w:hideMark/>
          </w:tcPr>
          <w:p w14:paraId="34B03D3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lobal</w:t>
            </w:r>
          </w:p>
          <w:p w14:paraId="6828446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 Agency</w:t>
            </w:r>
          </w:p>
          <w:p w14:paraId="6BD45DA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uropean Union</w:t>
            </w:r>
          </w:p>
          <w:p w14:paraId="4D19F21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th America</w:t>
            </w:r>
          </w:p>
          <w:p w14:paraId="776A149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America</w:t>
            </w:r>
          </w:p>
          <w:p w14:paraId="3BA46DF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ub-Saharan Africa</w:t>
            </w:r>
          </w:p>
          <w:p w14:paraId="2E1CAFC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fghanistan</w:t>
            </w:r>
          </w:p>
          <w:p w14:paraId="1D8FF42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lbania</w:t>
            </w:r>
          </w:p>
          <w:p w14:paraId="36956E7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lgeria</w:t>
            </w:r>
          </w:p>
          <w:p w14:paraId="1DBC2C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ndorra</w:t>
            </w:r>
          </w:p>
          <w:p w14:paraId="56F16C4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Angola</w:t>
            </w:r>
          </w:p>
          <w:p w14:paraId="06D4671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ntigua and Barbuda</w:t>
            </w:r>
          </w:p>
          <w:p w14:paraId="1D83C22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gentina</w:t>
            </w:r>
          </w:p>
          <w:p w14:paraId="62BB77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menia</w:t>
            </w:r>
          </w:p>
          <w:p w14:paraId="4CF5B12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ustralia</w:t>
            </w:r>
          </w:p>
          <w:p w14:paraId="089A9D2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ustria</w:t>
            </w:r>
          </w:p>
          <w:p w14:paraId="2E8CD06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zerbaijan</w:t>
            </w:r>
          </w:p>
          <w:p w14:paraId="6B236EA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hamas</w:t>
            </w:r>
          </w:p>
          <w:p w14:paraId="495822A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hrain</w:t>
            </w:r>
          </w:p>
          <w:p w14:paraId="5537415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ngladesh</w:t>
            </w:r>
          </w:p>
          <w:p w14:paraId="43D3193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rbados</w:t>
            </w:r>
          </w:p>
          <w:p w14:paraId="147B7F6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larus</w:t>
            </w:r>
          </w:p>
          <w:p w14:paraId="60D2F7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lgium</w:t>
            </w:r>
          </w:p>
          <w:p w14:paraId="186B9B4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lize</w:t>
            </w:r>
          </w:p>
          <w:p w14:paraId="73306B2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nin</w:t>
            </w:r>
          </w:p>
          <w:p w14:paraId="238B7CC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hutan</w:t>
            </w:r>
          </w:p>
          <w:p w14:paraId="393EAE6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livia</w:t>
            </w:r>
          </w:p>
          <w:p w14:paraId="34B512D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snia and Herzegovina</w:t>
            </w:r>
          </w:p>
          <w:p w14:paraId="21A073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tswana</w:t>
            </w:r>
          </w:p>
          <w:p w14:paraId="2386A9E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razil</w:t>
            </w:r>
          </w:p>
          <w:p w14:paraId="0030F27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runei</w:t>
            </w:r>
          </w:p>
          <w:p w14:paraId="70D36AA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Bulgaria</w:t>
            </w:r>
          </w:p>
          <w:p w14:paraId="79AF0F7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urkina Faso</w:t>
            </w:r>
          </w:p>
          <w:p w14:paraId="4BF204A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urundi</w:t>
            </w:r>
          </w:p>
          <w:p w14:paraId="1EA9573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ôte d'Ivoire</w:t>
            </w:r>
          </w:p>
          <w:p w14:paraId="61834C3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bo Verde</w:t>
            </w:r>
          </w:p>
          <w:p w14:paraId="0510C50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mbodia</w:t>
            </w:r>
          </w:p>
          <w:p w14:paraId="6F62B97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meroon</w:t>
            </w:r>
          </w:p>
          <w:p w14:paraId="3970E41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nada</w:t>
            </w:r>
          </w:p>
          <w:p w14:paraId="3AEC121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entral African Republic</w:t>
            </w:r>
          </w:p>
          <w:p w14:paraId="0D7DCE6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had</w:t>
            </w:r>
          </w:p>
          <w:p w14:paraId="2E62F53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hile</w:t>
            </w:r>
          </w:p>
          <w:p w14:paraId="25653B1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hina</w:t>
            </w:r>
            <w:r>
              <w:rPr>
                <w:rFonts w:ascii="Futura Std Book" w:eastAsia="Times New Roman" w:hAnsi="Futura Std Book" w:cs="Calibri"/>
                <w:color w:val="000000"/>
                <w:sz w:val="20"/>
                <w:szCs w:val="20"/>
                <w:lang w:eastAsia="en-GB"/>
              </w:rPr>
              <w:t xml:space="preserve"> </w:t>
            </w:r>
            <w:r w:rsidRPr="00DD5D91">
              <w:rPr>
                <w:rFonts w:ascii="Futura Std Book" w:eastAsia="Times New Roman" w:hAnsi="Futura Std Book" w:cs="Calibri"/>
                <w:color w:val="000000"/>
                <w:sz w:val="20"/>
                <w:szCs w:val="20"/>
                <w:lang w:eastAsia="en-GB"/>
              </w:rPr>
              <w:t>(mainland)</w:t>
            </w:r>
          </w:p>
          <w:p w14:paraId="379960A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lombia</w:t>
            </w:r>
          </w:p>
          <w:p w14:paraId="121D214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moros</w:t>
            </w:r>
          </w:p>
          <w:p w14:paraId="0292BFB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ngo (Congo-Brazzaville)</w:t>
            </w:r>
          </w:p>
          <w:p w14:paraId="52D1B34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sta Rica</w:t>
            </w:r>
          </w:p>
          <w:p w14:paraId="51D7CF4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roatia</w:t>
            </w:r>
          </w:p>
          <w:p w14:paraId="5F3722B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uba</w:t>
            </w:r>
          </w:p>
          <w:p w14:paraId="613BBD7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yprus</w:t>
            </w:r>
          </w:p>
          <w:p w14:paraId="4BE0692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Czechia (Czech Republic)</w:t>
            </w:r>
          </w:p>
          <w:p w14:paraId="7B2EDEB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emocratic Republic of the Congo</w:t>
            </w:r>
          </w:p>
          <w:p w14:paraId="50234C1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enmark</w:t>
            </w:r>
          </w:p>
          <w:p w14:paraId="752A72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jibouti</w:t>
            </w:r>
          </w:p>
          <w:p w14:paraId="786E236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ominica</w:t>
            </w:r>
          </w:p>
          <w:p w14:paraId="3450B63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ominican Republic</w:t>
            </w:r>
          </w:p>
          <w:p w14:paraId="176BB58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cuador</w:t>
            </w:r>
          </w:p>
          <w:p w14:paraId="1A1EAE9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gypt</w:t>
            </w:r>
          </w:p>
          <w:p w14:paraId="261CAE7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l Salvador</w:t>
            </w:r>
          </w:p>
          <w:p w14:paraId="355D323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quatorial Guinea</w:t>
            </w:r>
          </w:p>
          <w:p w14:paraId="535C49E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ritrea</w:t>
            </w:r>
          </w:p>
          <w:p w14:paraId="168C58F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stonia</w:t>
            </w:r>
          </w:p>
          <w:p w14:paraId="213EF0F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swatini</w:t>
            </w:r>
          </w:p>
          <w:p w14:paraId="06AE6A9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thiopia</w:t>
            </w:r>
          </w:p>
          <w:p w14:paraId="6C3C64F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iji</w:t>
            </w:r>
          </w:p>
          <w:p w14:paraId="63FB565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inland</w:t>
            </w:r>
          </w:p>
          <w:p w14:paraId="3C2B269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rance</w:t>
            </w:r>
          </w:p>
          <w:p w14:paraId="5E74151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abon</w:t>
            </w:r>
          </w:p>
          <w:p w14:paraId="26591F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ambia</w:t>
            </w:r>
          </w:p>
          <w:p w14:paraId="44180BF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eorgia</w:t>
            </w:r>
          </w:p>
          <w:p w14:paraId="698FDB5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Germany</w:t>
            </w:r>
          </w:p>
          <w:p w14:paraId="4EDFA0C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hana</w:t>
            </w:r>
          </w:p>
          <w:p w14:paraId="7427E7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reece</w:t>
            </w:r>
          </w:p>
          <w:p w14:paraId="39DF973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renada</w:t>
            </w:r>
          </w:p>
          <w:p w14:paraId="51B8A9F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atemala</w:t>
            </w:r>
          </w:p>
          <w:p w14:paraId="345E31A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inea</w:t>
            </w:r>
          </w:p>
          <w:p w14:paraId="1CA4300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inea-Bissau</w:t>
            </w:r>
          </w:p>
          <w:p w14:paraId="61D3849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yana</w:t>
            </w:r>
          </w:p>
          <w:p w14:paraId="0A934F7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aiti</w:t>
            </w:r>
          </w:p>
          <w:p w14:paraId="505CF05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oly See</w:t>
            </w:r>
          </w:p>
          <w:p w14:paraId="187DC8A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onduras</w:t>
            </w:r>
          </w:p>
          <w:p w14:paraId="2C86556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ong Kong</w:t>
            </w:r>
          </w:p>
          <w:p w14:paraId="3886270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ungary</w:t>
            </w:r>
          </w:p>
          <w:p w14:paraId="0D93371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celand</w:t>
            </w:r>
          </w:p>
          <w:p w14:paraId="63B646F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dia</w:t>
            </w:r>
          </w:p>
          <w:p w14:paraId="62CEA15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donesia</w:t>
            </w:r>
          </w:p>
          <w:p w14:paraId="2C0F83D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ran</w:t>
            </w:r>
          </w:p>
          <w:p w14:paraId="6A4243D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raq</w:t>
            </w:r>
          </w:p>
          <w:p w14:paraId="0B30B24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reland</w:t>
            </w:r>
          </w:p>
          <w:p w14:paraId="6633D8E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srael</w:t>
            </w:r>
          </w:p>
          <w:p w14:paraId="6E142B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taly</w:t>
            </w:r>
          </w:p>
          <w:p w14:paraId="16D389F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Jamaica</w:t>
            </w:r>
          </w:p>
          <w:p w14:paraId="4C614CC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Japan</w:t>
            </w:r>
          </w:p>
          <w:p w14:paraId="4BCC66E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Jordan</w:t>
            </w:r>
          </w:p>
          <w:p w14:paraId="7B93C31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azakhstan</w:t>
            </w:r>
          </w:p>
          <w:p w14:paraId="6EB0452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enya</w:t>
            </w:r>
          </w:p>
          <w:p w14:paraId="7B592C3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iribati</w:t>
            </w:r>
          </w:p>
          <w:p w14:paraId="270379A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uwait</w:t>
            </w:r>
          </w:p>
          <w:p w14:paraId="4B5FC76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yrgyzstan</w:t>
            </w:r>
          </w:p>
          <w:p w14:paraId="34708C6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aos</w:t>
            </w:r>
          </w:p>
          <w:p w14:paraId="5CC8610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atvia</w:t>
            </w:r>
          </w:p>
          <w:p w14:paraId="0E3E45A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ebanon</w:t>
            </w:r>
          </w:p>
          <w:p w14:paraId="060396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esotho</w:t>
            </w:r>
          </w:p>
          <w:p w14:paraId="52C2BC5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beria</w:t>
            </w:r>
          </w:p>
          <w:p w14:paraId="13C0748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bya</w:t>
            </w:r>
          </w:p>
          <w:p w14:paraId="594342D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echtenstein</w:t>
            </w:r>
          </w:p>
          <w:p w14:paraId="0468569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thuania</w:t>
            </w:r>
          </w:p>
          <w:p w14:paraId="31CE13C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uxembourg</w:t>
            </w:r>
          </w:p>
          <w:p w14:paraId="49D992F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dagascar</w:t>
            </w:r>
          </w:p>
          <w:p w14:paraId="3AE8914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awi</w:t>
            </w:r>
          </w:p>
          <w:p w14:paraId="071A58C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aysia</w:t>
            </w:r>
          </w:p>
          <w:p w14:paraId="18CD0A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dives</w:t>
            </w:r>
          </w:p>
          <w:p w14:paraId="0D266CB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i</w:t>
            </w:r>
          </w:p>
          <w:p w14:paraId="16259DA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ta</w:t>
            </w:r>
          </w:p>
          <w:p w14:paraId="3C1E864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rshall Islands</w:t>
            </w:r>
          </w:p>
          <w:p w14:paraId="7A11635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uritania</w:t>
            </w:r>
          </w:p>
          <w:p w14:paraId="081D313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Mauritius</w:t>
            </w:r>
          </w:p>
          <w:p w14:paraId="62F5C36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exico</w:t>
            </w:r>
          </w:p>
          <w:p w14:paraId="095617A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icronesia</w:t>
            </w:r>
          </w:p>
          <w:p w14:paraId="46D5C48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ldova</w:t>
            </w:r>
          </w:p>
          <w:p w14:paraId="11E1094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naco</w:t>
            </w:r>
          </w:p>
          <w:p w14:paraId="012D659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ngolia</w:t>
            </w:r>
          </w:p>
          <w:p w14:paraId="459E732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ntenegro</w:t>
            </w:r>
          </w:p>
          <w:p w14:paraId="6AB43B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rocco</w:t>
            </w:r>
          </w:p>
          <w:p w14:paraId="1F69886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zambique</w:t>
            </w:r>
          </w:p>
          <w:p w14:paraId="2EA24EE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yanmar</w:t>
            </w:r>
          </w:p>
          <w:p w14:paraId="23B8CC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mibia</w:t>
            </w:r>
          </w:p>
          <w:p w14:paraId="0388594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uru</w:t>
            </w:r>
          </w:p>
          <w:p w14:paraId="20D4E7A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pal</w:t>
            </w:r>
          </w:p>
          <w:p w14:paraId="22C7F81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therlands</w:t>
            </w:r>
          </w:p>
          <w:p w14:paraId="6C855EF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w Zealand</w:t>
            </w:r>
          </w:p>
          <w:p w14:paraId="53986CE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icaragua</w:t>
            </w:r>
          </w:p>
          <w:p w14:paraId="19962DC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iger</w:t>
            </w:r>
          </w:p>
          <w:p w14:paraId="3167526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igeria</w:t>
            </w:r>
          </w:p>
          <w:p w14:paraId="63D055B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th Korea</w:t>
            </w:r>
          </w:p>
          <w:p w14:paraId="4A7423D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th Macedonia</w:t>
            </w:r>
          </w:p>
          <w:p w14:paraId="648FE65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way</w:t>
            </w:r>
          </w:p>
          <w:p w14:paraId="7F838AE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man</w:t>
            </w:r>
          </w:p>
          <w:p w14:paraId="747422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kistan</w:t>
            </w:r>
          </w:p>
          <w:p w14:paraId="264A07E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Palau</w:t>
            </w:r>
          </w:p>
          <w:p w14:paraId="011D62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lestine State</w:t>
            </w:r>
          </w:p>
          <w:p w14:paraId="5F66722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nama</w:t>
            </w:r>
          </w:p>
          <w:p w14:paraId="78353E8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pua New Guinea</w:t>
            </w:r>
          </w:p>
          <w:p w14:paraId="2DAC542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raguay</w:t>
            </w:r>
          </w:p>
          <w:p w14:paraId="47251BE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eru</w:t>
            </w:r>
          </w:p>
          <w:p w14:paraId="75AD696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hilippines</w:t>
            </w:r>
          </w:p>
          <w:p w14:paraId="18B17C7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oland</w:t>
            </w:r>
          </w:p>
          <w:p w14:paraId="6C01D32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ortugal</w:t>
            </w:r>
          </w:p>
          <w:p w14:paraId="1D0E4FC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Qatar</w:t>
            </w:r>
          </w:p>
          <w:p w14:paraId="4917E34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omania</w:t>
            </w:r>
          </w:p>
          <w:p w14:paraId="347808E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ussia</w:t>
            </w:r>
          </w:p>
          <w:p w14:paraId="7BF9FFB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wanda</w:t>
            </w:r>
          </w:p>
          <w:p w14:paraId="40D34CF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int Kitts and Nevis</w:t>
            </w:r>
          </w:p>
          <w:p w14:paraId="053BAE5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int Lucia</w:t>
            </w:r>
          </w:p>
          <w:p w14:paraId="5D9D06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int Vincent and the Grenadines</w:t>
            </w:r>
          </w:p>
          <w:p w14:paraId="6C0D030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moa</w:t>
            </w:r>
          </w:p>
          <w:p w14:paraId="4A3A058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n Marino</w:t>
            </w:r>
          </w:p>
          <w:p w14:paraId="2EF3BC2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o Tome and Principe</w:t>
            </w:r>
          </w:p>
          <w:p w14:paraId="5786EEE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udi Arabia</w:t>
            </w:r>
          </w:p>
          <w:p w14:paraId="6E87E49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Senegal</w:t>
            </w:r>
          </w:p>
          <w:p w14:paraId="6E5A4CE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erbia</w:t>
            </w:r>
          </w:p>
          <w:p w14:paraId="1945FD8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eychelles</w:t>
            </w:r>
          </w:p>
          <w:p w14:paraId="2D1C37B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ierra Leone</w:t>
            </w:r>
          </w:p>
          <w:p w14:paraId="2E92B4E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ingapore</w:t>
            </w:r>
          </w:p>
          <w:p w14:paraId="4D3410E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lovakia</w:t>
            </w:r>
          </w:p>
          <w:p w14:paraId="61799D8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lovenia</w:t>
            </w:r>
          </w:p>
          <w:p w14:paraId="119DFB1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lomon Islands</w:t>
            </w:r>
          </w:p>
          <w:p w14:paraId="74B5BB0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malia</w:t>
            </w:r>
          </w:p>
          <w:p w14:paraId="7AD3EA8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Africa</w:t>
            </w:r>
          </w:p>
          <w:p w14:paraId="2EDA37A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Korea</w:t>
            </w:r>
          </w:p>
          <w:p w14:paraId="0495FB6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Sudan</w:t>
            </w:r>
          </w:p>
          <w:p w14:paraId="08DB64C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pain</w:t>
            </w:r>
          </w:p>
          <w:p w14:paraId="63B7155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ri Lanka</w:t>
            </w:r>
          </w:p>
          <w:p w14:paraId="01BB8B8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udan</w:t>
            </w:r>
          </w:p>
          <w:p w14:paraId="12E4350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uriname</w:t>
            </w:r>
          </w:p>
          <w:p w14:paraId="57D2FA8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weden</w:t>
            </w:r>
          </w:p>
          <w:p w14:paraId="53E0F0B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witzerland</w:t>
            </w:r>
          </w:p>
          <w:p w14:paraId="7780869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yria</w:t>
            </w:r>
          </w:p>
          <w:p w14:paraId="18B8E37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aiwan</w:t>
            </w:r>
          </w:p>
          <w:p w14:paraId="07FC23E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ajikistan</w:t>
            </w:r>
          </w:p>
          <w:p w14:paraId="6EFB1C0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anzania</w:t>
            </w:r>
          </w:p>
          <w:p w14:paraId="3270209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hailand</w:t>
            </w:r>
          </w:p>
          <w:p w14:paraId="129E790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Timor-Leste</w:t>
            </w:r>
          </w:p>
          <w:p w14:paraId="6494C76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ogo</w:t>
            </w:r>
          </w:p>
          <w:p w14:paraId="3AB34C9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onga</w:t>
            </w:r>
          </w:p>
          <w:p w14:paraId="0B8DBB8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rinidad and Tobago</w:t>
            </w:r>
          </w:p>
          <w:p w14:paraId="575F39B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nisia</w:t>
            </w:r>
          </w:p>
          <w:p w14:paraId="7B3663B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rkey</w:t>
            </w:r>
          </w:p>
          <w:p w14:paraId="709B76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rkmenistan</w:t>
            </w:r>
          </w:p>
          <w:p w14:paraId="17169C0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valu</w:t>
            </w:r>
          </w:p>
          <w:p w14:paraId="596C7E9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ganda</w:t>
            </w:r>
          </w:p>
          <w:p w14:paraId="3241AD6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kraine</w:t>
            </w:r>
          </w:p>
          <w:p w14:paraId="1CA6A2B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ited Arab Emirates</w:t>
            </w:r>
          </w:p>
          <w:p w14:paraId="3FBBF1F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ited Kingdom</w:t>
            </w:r>
          </w:p>
          <w:p w14:paraId="283F254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ited States of America</w:t>
            </w:r>
          </w:p>
          <w:p w14:paraId="1986726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ruguay</w:t>
            </w:r>
          </w:p>
          <w:p w14:paraId="55E0CB0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zbekistan</w:t>
            </w:r>
          </w:p>
          <w:p w14:paraId="2BDA19B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anuatu</w:t>
            </w:r>
          </w:p>
          <w:p w14:paraId="691A896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enezuela</w:t>
            </w:r>
          </w:p>
          <w:p w14:paraId="3A1721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ietnam</w:t>
            </w:r>
          </w:p>
          <w:p w14:paraId="245A916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Yemen</w:t>
            </w:r>
          </w:p>
          <w:p w14:paraId="418945C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Zambia</w:t>
            </w:r>
          </w:p>
          <w:p w14:paraId="4A45EA6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Zimbabwe</w:t>
            </w:r>
          </w:p>
          <w:p w14:paraId="773F7EA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NC</w:t>
            </w:r>
          </w:p>
          <w:p w14:paraId="59EC020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t reported</w:t>
            </w:r>
          </w:p>
          <w:p w14:paraId="46D50AC0" w14:textId="4E16832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w:t>
            </w:r>
          </w:p>
        </w:tc>
        <w:tc>
          <w:tcPr>
            <w:tcW w:w="2215" w:type="dxa"/>
            <w:tcBorders>
              <w:top w:val="nil"/>
              <w:left w:val="single" w:sz="12" w:space="0" w:color="auto"/>
              <w:bottom w:val="nil"/>
              <w:right w:val="single" w:sz="12" w:space="0" w:color="auto"/>
            </w:tcBorders>
            <w:shd w:val="clear" w:color="auto" w:fill="auto"/>
            <w:noWrap/>
            <w:vAlign w:val="bottom"/>
            <w:hideMark/>
          </w:tcPr>
          <w:p w14:paraId="760A443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EU/EEA</w:t>
            </w:r>
          </w:p>
        </w:tc>
        <w:tc>
          <w:tcPr>
            <w:tcW w:w="2337" w:type="dxa"/>
            <w:vMerge w:val="restart"/>
            <w:tcBorders>
              <w:top w:val="nil"/>
              <w:left w:val="single" w:sz="12" w:space="0" w:color="auto"/>
              <w:right w:val="single" w:sz="12" w:space="0" w:color="auto"/>
            </w:tcBorders>
            <w:shd w:val="clear" w:color="auto" w:fill="auto"/>
            <w:noWrap/>
            <w:hideMark/>
          </w:tcPr>
          <w:p w14:paraId="1D0DE8C6"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fghanistan</w:t>
            </w:r>
          </w:p>
          <w:p w14:paraId="39A7BE56"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lbania</w:t>
            </w:r>
          </w:p>
          <w:p w14:paraId="733DAAE0"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lgeria</w:t>
            </w:r>
          </w:p>
          <w:p w14:paraId="1FD15813"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ndorra</w:t>
            </w:r>
          </w:p>
          <w:p w14:paraId="3D2C9EC1"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ngola</w:t>
            </w:r>
          </w:p>
          <w:p w14:paraId="73D32162" w14:textId="77777777"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ntigua and Barbuda</w:t>
            </w:r>
          </w:p>
          <w:p w14:paraId="02E7AB01" w14:textId="05B4B38D" w:rsidR="005475EB" w:rsidRPr="0037445C" w:rsidRDefault="005475EB" w:rsidP="005475EB">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gentina</w:t>
            </w:r>
          </w:p>
        </w:tc>
      </w:tr>
      <w:tr w:rsidR="005475EB" w:rsidRPr="0037445C" w14:paraId="17C47FFC" w14:textId="77777777" w:rsidTr="00314D00">
        <w:trPr>
          <w:trHeight w:val="276"/>
        </w:trPr>
        <w:tc>
          <w:tcPr>
            <w:tcW w:w="3115" w:type="dxa"/>
            <w:vMerge/>
            <w:tcBorders>
              <w:left w:val="single" w:sz="12" w:space="0" w:color="auto"/>
              <w:right w:val="single" w:sz="12" w:space="0" w:color="auto"/>
            </w:tcBorders>
            <w:shd w:val="clear" w:color="auto" w:fill="auto"/>
            <w:noWrap/>
            <w:vAlign w:val="bottom"/>
            <w:hideMark/>
          </w:tcPr>
          <w:p w14:paraId="3E855285" w14:textId="7D293AF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vMerge/>
            <w:tcBorders>
              <w:left w:val="single" w:sz="12" w:space="0" w:color="auto"/>
              <w:right w:val="single" w:sz="12" w:space="0" w:color="auto"/>
            </w:tcBorders>
            <w:shd w:val="clear" w:color="auto" w:fill="auto"/>
            <w:noWrap/>
            <w:vAlign w:val="bottom"/>
            <w:hideMark/>
          </w:tcPr>
          <w:p w14:paraId="1BBB8EC7" w14:textId="420BB1C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vMerge/>
            <w:tcBorders>
              <w:left w:val="single" w:sz="12" w:space="0" w:color="auto"/>
              <w:right w:val="single" w:sz="12" w:space="0" w:color="auto"/>
            </w:tcBorders>
            <w:shd w:val="clear" w:color="auto" w:fill="auto"/>
            <w:noWrap/>
            <w:vAlign w:val="bottom"/>
            <w:hideMark/>
          </w:tcPr>
          <w:p w14:paraId="05612404" w14:textId="17A6DE7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AAF580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n-EU/EEA</w:t>
            </w:r>
          </w:p>
        </w:tc>
        <w:tc>
          <w:tcPr>
            <w:tcW w:w="1968" w:type="dxa"/>
            <w:vMerge/>
            <w:tcBorders>
              <w:left w:val="single" w:sz="12" w:space="0" w:color="auto"/>
              <w:right w:val="single" w:sz="12" w:space="0" w:color="auto"/>
            </w:tcBorders>
            <w:shd w:val="clear" w:color="auto" w:fill="auto"/>
            <w:noWrap/>
            <w:vAlign w:val="bottom"/>
            <w:hideMark/>
          </w:tcPr>
          <w:p w14:paraId="33D04B86" w14:textId="436FD7A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8EE24D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n-EU/EEA</w:t>
            </w:r>
          </w:p>
        </w:tc>
        <w:tc>
          <w:tcPr>
            <w:tcW w:w="2337" w:type="dxa"/>
            <w:vMerge/>
            <w:tcBorders>
              <w:left w:val="single" w:sz="12" w:space="0" w:color="auto"/>
              <w:right w:val="single" w:sz="12" w:space="0" w:color="auto"/>
            </w:tcBorders>
            <w:shd w:val="clear" w:color="auto" w:fill="auto"/>
            <w:noWrap/>
            <w:vAlign w:val="bottom"/>
            <w:hideMark/>
          </w:tcPr>
          <w:p w14:paraId="4307A7FD" w14:textId="1F12532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r>
      <w:tr w:rsidR="005475EB" w:rsidRPr="0037445C" w14:paraId="0DEF8BDA" w14:textId="77777777" w:rsidTr="00314D00">
        <w:trPr>
          <w:trHeight w:val="276"/>
        </w:trPr>
        <w:tc>
          <w:tcPr>
            <w:tcW w:w="3115" w:type="dxa"/>
            <w:vMerge/>
            <w:tcBorders>
              <w:left w:val="single" w:sz="12" w:space="0" w:color="auto"/>
              <w:right w:val="single" w:sz="12" w:space="0" w:color="auto"/>
            </w:tcBorders>
            <w:shd w:val="clear" w:color="auto" w:fill="auto"/>
            <w:noWrap/>
            <w:vAlign w:val="bottom"/>
            <w:hideMark/>
          </w:tcPr>
          <w:p w14:paraId="686EAFAD" w14:textId="6BEB831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vMerge/>
            <w:tcBorders>
              <w:left w:val="single" w:sz="12" w:space="0" w:color="auto"/>
              <w:right w:val="single" w:sz="12" w:space="0" w:color="auto"/>
            </w:tcBorders>
            <w:shd w:val="clear" w:color="auto" w:fill="auto"/>
            <w:noWrap/>
            <w:vAlign w:val="bottom"/>
            <w:hideMark/>
          </w:tcPr>
          <w:p w14:paraId="79566479" w14:textId="0807564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vMerge/>
            <w:tcBorders>
              <w:left w:val="single" w:sz="12" w:space="0" w:color="auto"/>
              <w:right w:val="single" w:sz="12" w:space="0" w:color="auto"/>
            </w:tcBorders>
            <w:shd w:val="clear" w:color="auto" w:fill="auto"/>
            <w:noWrap/>
            <w:vAlign w:val="bottom"/>
            <w:hideMark/>
          </w:tcPr>
          <w:p w14:paraId="025973FE" w14:textId="125BD17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CC3787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th</w:t>
            </w:r>
          </w:p>
        </w:tc>
        <w:tc>
          <w:tcPr>
            <w:tcW w:w="1968" w:type="dxa"/>
            <w:vMerge/>
            <w:tcBorders>
              <w:left w:val="single" w:sz="12" w:space="0" w:color="auto"/>
              <w:right w:val="single" w:sz="12" w:space="0" w:color="auto"/>
            </w:tcBorders>
            <w:shd w:val="clear" w:color="auto" w:fill="auto"/>
            <w:noWrap/>
            <w:vAlign w:val="bottom"/>
            <w:hideMark/>
          </w:tcPr>
          <w:p w14:paraId="31F158FB" w14:textId="2F7E009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2EF67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th</w:t>
            </w:r>
          </w:p>
        </w:tc>
        <w:tc>
          <w:tcPr>
            <w:tcW w:w="2337" w:type="dxa"/>
            <w:vMerge/>
            <w:tcBorders>
              <w:left w:val="single" w:sz="12" w:space="0" w:color="auto"/>
              <w:right w:val="single" w:sz="12" w:space="0" w:color="auto"/>
            </w:tcBorders>
            <w:shd w:val="clear" w:color="auto" w:fill="auto"/>
            <w:noWrap/>
            <w:vAlign w:val="bottom"/>
            <w:hideMark/>
          </w:tcPr>
          <w:p w14:paraId="055AF82D" w14:textId="3F201B2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r>
      <w:tr w:rsidR="005475EB" w:rsidRPr="0037445C" w14:paraId="5948E5E2" w14:textId="77777777" w:rsidTr="00314D00">
        <w:trPr>
          <w:trHeight w:val="276"/>
        </w:trPr>
        <w:tc>
          <w:tcPr>
            <w:tcW w:w="3115" w:type="dxa"/>
            <w:vMerge/>
            <w:tcBorders>
              <w:left w:val="single" w:sz="12" w:space="0" w:color="auto"/>
              <w:right w:val="single" w:sz="12" w:space="0" w:color="auto"/>
            </w:tcBorders>
            <w:shd w:val="clear" w:color="auto" w:fill="auto"/>
            <w:noWrap/>
            <w:vAlign w:val="bottom"/>
            <w:hideMark/>
          </w:tcPr>
          <w:p w14:paraId="39D4D1D5" w14:textId="2A92F50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vMerge/>
            <w:tcBorders>
              <w:left w:val="single" w:sz="12" w:space="0" w:color="auto"/>
              <w:right w:val="single" w:sz="12" w:space="0" w:color="auto"/>
            </w:tcBorders>
            <w:shd w:val="clear" w:color="auto" w:fill="auto"/>
            <w:noWrap/>
            <w:vAlign w:val="bottom"/>
            <w:hideMark/>
          </w:tcPr>
          <w:p w14:paraId="3482B597" w14:textId="41C9A37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vMerge/>
            <w:tcBorders>
              <w:left w:val="single" w:sz="12" w:space="0" w:color="auto"/>
              <w:bottom w:val="nil"/>
              <w:right w:val="single" w:sz="12" w:space="0" w:color="auto"/>
            </w:tcBorders>
            <w:shd w:val="clear" w:color="auto" w:fill="auto"/>
            <w:noWrap/>
            <w:vAlign w:val="bottom"/>
            <w:hideMark/>
          </w:tcPr>
          <w:p w14:paraId="157D3A3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02E6F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t reported</w:t>
            </w:r>
          </w:p>
        </w:tc>
        <w:tc>
          <w:tcPr>
            <w:tcW w:w="1968" w:type="dxa"/>
            <w:vMerge/>
            <w:tcBorders>
              <w:left w:val="single" w:sz="12" w:space="0" w:color="auto"/>
              <w:right w:val="single" w:sz="12" w:space="0" w:color="auto"/>
            </w:tcBorders>
            <w:shd w:val="clear" w:color="auto" w:fill="auto"/>
            <w:noWrap/>
            <w:vAlign w:val="bottom"/>
            <w:hideMark/>
          </w:tcPr>
          <w:p w14:paraId="10888FD2" w14:textId="5181122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20232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t reported</w:t>
            </w:r>
          </w:p>
        </w:tc>
        <w:tc>
          <w:tcPr>
            <w:tcW w:w="2337" w:type="dxa"/>
            <w:vMerge/>
            <w:tcBorders>
              <w:left w:val="single" w:sz="12" w:space="0" w:color="auto"/>
              <w:right w:val="single" w:sz="12" w:space="0" w:color="auto"/>
            </w:tcBorders>
            <w:shd w:val="clear" w:color="auto" w:fill="auto"/>
            <w:noWrap/>
            <w:vAlign w:val="bottom"/>
            <w:hideMark/>
          </w:tcPr>
          <w:p w14:paraId="0945E402" w14:textId="439A49D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r>
      <w:tr w:rsidR="005475EB" w:rsidRPr="0037445C" w14:paraId="6C28C532" w14:textId="77777777" w:rsidTr="00314D00">
        <w:trPr>
          <w:trHeight w:val="276"/>
        </w:trPr>
        <w:tc>
          <w:tcPr>
            <w:tcW w:w="3115" w:type="dxa"/>
            <w:vMerge/>
            <w:tcBorders>
              <w:left w:val="single" w:sz="12" w:space="0" w:color="auto"/>
              <w:right w:val="single" w:sz="12" w:space="0" w:color="auto"/>
            </w:tcBorders>
            <w:shd w:val="clear" w:color="auto" w:fill="auto"/>
            <w:noWrap/>
            <w:vAlign w:val="bottom"/>
            <w:hideMark/>
          </w:tcPr>
          <w:p w14:paraId="5CA8020A" w14:textId="173483D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vMerge/>
            <w:tcBorders>
              <w:left w:val="single" w:sz="12" w:space="0" w:color="auto"/>
              <w:right w:val="single" w:sz="12" w:space="0" w:color="auto"/>
            </w:tcBorders>
            <w:shd w:val="clear" w:color="auto" w:fill="auto"/>
            <w:noWrap/>
            <w:vAlign w:val="bottom"/>
            <w:hideMark/>
          </w:tcPr>
          <w:p w14:paraId="34632BE6" w14:textId="348DA5D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B97F07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EF1043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w:t>
            </w:r>
          </w:p>
        </w:tc>
        <w:tc>
          <w:tcPr>
            <w:tcW w:w="1968" w:type="dxa"/>
            <w:vMerge/>
            <w:tcBorders>
              <w:left w:val="single" w:sz="12" w:space="0" w:color="auto"/>
              <w:right w:val="single" w:sz="12" w:space="0" w:color="auto"/>
            </w:tcBorders>
            <w:shd w:val="clear" w:color="auto" w:fill="auto"/>
            <w:noWrap/>
            <w:vAlign w:val="bottom"/>
            <w:hideMark/>
          </w:tcPr>
          <w:p w14:paraId="2F3C4711" w14:textId="5C27567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67F25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vMerge/>
            <w:tcBorders>
              <w:left w:val="single" w:sz="12" w:space="0" w:color="auto"/>
              <w:right w:val="single" w:sz="12" w:space="0" w:color="auto"/>
            </w:tcBorders>
            <w:shd w:val="clear" w:color="auto" w:fill="auto"/>
            <w:noWrap/>
            <w:vAlign w:val="bottom"/>
            <w:hideMark/>
          </w:tcPr>
          <w:p w14:paraId="46DECB44" w14:textId="72043EB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r>
      <w:tr w:rsidR="005475EB" w:rsidRPr="0037445C" w14:paraId="0E0CD6D9" w14:textId="77777777" w:rsidTr="00314D00">
        <w:trPr>
          <w:trHeight w:val="276"/>
        </w:trPr>
        <w:tc>
          <w:tcPr>
            <w:tcW w:w="3115" w:type="dxa"/>
            <w:vMerge/>
            <w:tcBorders>
              <w:left w:val="single" w:sz="12" w:space="0" w:color="auto"/>
              <w:right w:val="single" w:sz="12" w:space="0" w:color="auto"/>
            </w:tcBorders>
            <w:shd w:val="clear" w:color="auto" w:fill="auto"/>
            <w:noWrap/>
            <w:vAlign w:val="bottom"/>
            <w:hideMark/>
          </w:tcPr>
          <w:p w14:paraId="7321F2AB" w14:textId="3617630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vMerge/>
            <w:tcBorders>
              <w:left w:val="single" w:sz="12" w:space="0" w:color="auto"/>
              <w:right w:val="single" w:sz="12" w:space="0" w:color="auto"/>
            </w:tcBorders>
            <w:shd w:val="clear" w:color="auto" w:fill="auto"/>
            <w:noWrap/>
            <w:vAlign w:val="bottom"/>
            <w:hideMark/>
          </w:tcPr>
          <w:p w14:paraId="78676C59" w14:textId="0D989F1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2B497A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529DAB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1B8BFE0" w14:textId="4E5DBF2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7A5D7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vMerge/>
            <w:tcBorders>
              <w:left w:val="single" w:sz="12" w:space="0" w:color="auto"/>
              <w:right w:val="single" w:sz="12" w:space="0" w:color="auto"/>
            </w:tcBorders>
            <w:shd w:val="clear" w:color="auto" w:fill="auto"/>
            <w:noWrap/>
            <w:vAlign w:val="bottom"/>
            <w:hideMark/>
          </w:tcPr>
          <w:p w14:paraId="605A94D7" w14:textId="2363487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r>
      <w:tr w:rsidR="005475EB" w:rsidRPr="0037445C" w14:paraId="5DB10149" w14:textId="77777777" w:rsidTr="00314D00">
        <w:trPr>
          <w:trHeight w:val="276"/>
        </w:trPr>
        <w:tc>
          <w:tcPr>
            <w:tcW w:w="3115" w:type="dxa"/>
            <w:vMerge/>
            <w:tcBorders>
              <w:left w:val="single" w:sz="12" w:space="0" w:color="auto"/>
              <w:right w:val="single" w:sz="12" w:space="0" w:color="auto"/>
            </w:tcBorders>
            <w:shd w:val="clear" w:color="auto" w:fill="auto"/>
            <w:noWrap/>
            <w:vAlign w:val="bottom"/>
            <w:hideMark/>
          </w:tcPr>
          <w:p w14:paraId="1D9AF509" w14:textId="01CF2EF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vMerge/>
            <w:tcBorders>
              <w:left w:val="single" w:sz="12" w:space="0" w:color="auto"/>
              <w:bottom w:val="nil"/>
              <w:right w:val="single" w:sz="12" w:space="0" w:color="auto"/>
            </w:tcBorders>
            <w:shd w:val="clear" w:color="auto" w:fill="auto"/>
            <w:noWrap/>
            <w:vAlign w:val="bottom"/>
            <w:hideMark/>
          </w:tcPr>
          <w:p w14:paraId="5CB72891" w14:textId="53B11E1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99C3BC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9AD6FB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DA2E100" w14:textId="20629FF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C9E6EA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vMerge/>
            <w:tcBorders>
              <w:left w:val="single" w:sz="12" w:space="0" w:color="auto"/>
              <w:bottom w:val="nil"/>
              <w:right w:val="single" w:sz="12" w:space="0" w:color="auto"/>
            </w:tcBorders>
            <w:shd w:val="clear" w:color="auto" w:fill="auto"/>
            <w:noWrap/>
            <w:vAlign w:val="bottom"/>
            <w:hideMark/>
          </w:tcPr>
          <w:p w14:paraId="2508CD19" w14:textId="2E0DD8E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r>
      <w:tr w:rsidR="005475EB" w:rsidRPr="0037445C" w14:paraId="6EDA2B6E"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6A8B391D" w14:textId="086593B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A1B07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9F9683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01F209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5329713" w14:textId="7A7A37D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0DA99B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D486F1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menia</w:t>
            </w:r>
          </w:p>
        </w:tc>
      </w:tr>
      <w:tr w:rsidR="005475EB" w:rsidRPr="0037445C" w14:paraId="71338383"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42C0FAA5" w14:textId="5D8AA01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05C642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37A3E2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3B0055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2C8A283" w14:textId="7A5BDFB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60F23E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DE1241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ustralia</w:t>
            </w:r>
          </w:p>
        </w:tc>
      </w:tr>
      <w:tr w:rsidR="005475EB" w:rsidRPr="0037445C" w14:paraId="758D9DA4"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60493917" w14:textId="09BDC4A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42014F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DD18A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AC29A6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6AAC6D9" w14:textId="05B206C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09B53B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1E7680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ustria</w:t>
            </w:r>
          </w:p>
        </w:tc>
      </w:tr>
      <w:tr w:rsidR="005475EB" w:rsidRPr="0037445C" w14:paraId="4B441024"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54E58E05" w14:textId="50DAFB8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5862FF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7EA913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CD0A75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BB0AAB0" w14:textId="25D17BD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3912C5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35E7F3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zerbaijan</w:t>
            </w:r>
          </w:p>
        </w:tc>
      </w:tr>
      <w:tr w:rsidR="005475EB" w:rsidRPr="0037445C" w14:paraId="55B66448"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0D2C0BC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DCC647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53762F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8DCF5C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FCC93ED" w14:textId="14FB645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653C86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73B36E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hamas</w:t>
            </w:r>
          </w:p>
        </w:tc>
      </w:tr>
      <w:tr w:rsidR="005475EB" w:rsidRPr="0037445C" w14:paraId="42A8DF8F"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5131FD9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5DB599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B098CE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86ECAC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D66778E" w14:textId="3D08453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F056A1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DC2BBB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hrain</w:t>
            </w:r>
          </w:p>
        </w:tc>
      </w:tr>
      <w:tr w:rsidR="005475EB" w:rsidRPr="0037445C" w14:paraId="76CAF1A9" w14:textId="77777777" w:rsidTr="00362934">
        <w:trPr>
          <w:trHeight w:val="276"/>
        </w:trPr>
        <w:tc>
          <w:tcPr>
            <w:tcW w:w="3115" w:type="dxa"/>
            <w:vMerge/>
            <w:tcBorders>
              <w:left w:val="single" w:sz="12" w:space="0" w:color="auto"/>
              <w:right w:val="single" w:sz="12" w:space="0" w:color="auto"/>
            </w:tcBorders>
            <w:shd w:val="clear" w:color="auto" w:fill="auto"/>
            <w:noWrap/>
            <w:vAlign w:val="bottom"/>
            <w:hideMark/>
          </w:tcPr>
          <w:p w14:paraId="639536A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E5DBBD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CFC22E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FD33B0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58B555A" w14:textId="5747DEA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D563C2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04F8C6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ngladesh</w:t>
            </w:r>
          </w:p>
        </w:tc>
      </w:tr>
      <w:tr w:rsidR="005475EB" w:rsidRPr="0037445C" w14:paraId="38A82BB8" w14:textId="77777777" w:rsidTr="00362934">
        <w:trPr>
          <w:trHeight w:val="276"/>
        </w:trPr>
        <w:tc>
          <w:tcPr>
            <w:tcW w:w="3115" w:type="dxa"/>
            <w:vMerge/>
            <w:tcBorders>
              <w:left w:val="single" w:sz="12" w:space="0" w:color="auto"/>
              <w:bottom w:val="nil"/>
              <w:right w:val="single" w:sz="12" w:space="0" w:color="auto"/>
            </w:tcBorders>
            <w:shd w:val="clear" w:color="auto" w:fill="auto"/>
            <w:noWrap/>
            <w:vAlign w:val="bottom"/>
            <w:hideMark/>
          </w:tcPr>
          <w:p w14:paraId="62A5C5D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CA3ED9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7DDEEC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81E21F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70A8448" w14:textId="2DDA4D3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9819FC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CDBD5D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arbados</w:t>
            </w:r>
          </w:p>
        </w:tc>
      </w:tr>
      <w:tr w:rsidR="005475EB" w:rsidRPr="0037445C" w14:paraId="4B55D837"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26A200A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0007D4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DD21E5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0E3203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4579654" w14:textId="04A3732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F2EDEC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42505A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larus</w:t>
            </w:r>
          </w:p>
        </w:tc>
      </w:tr>
      <w:tr w:rsidR="005475EB" w:rsidRPr="0037445C" w14:paraId="5773A4AF"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375491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24C3AE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17C210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20B1DF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F88AD0C" w14:textId="78EEF48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9638C6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B0EF25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lgium</w:t>
            </w:r>
          </w:p>
        </w:tc>
      </w:tr>
      <w:tr w:rsidR="005475EB" w:rsidRPr="0037445C" w14:paraId="1870D71B"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0A81A6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ADB00D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EBCE08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EFE3E0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A9EB271" w14:textId="287C66D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530645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C86BF9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lize</w:t>
            </w:r>
          </w:p>
        </w:tc>
      </w:tr>
      <w:tr w:rsidR="005475EB" w:rsidRPr="0037445C" w14:paraId="3A9A1D68"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3BF8D2B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3B8A14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D0F0E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5A1E28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E7CEB1A" w14:textId="697BAA1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95420F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B82238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enin</w:t>
            </w:r>
          </w:p>
        </w:tc>
      </w:tr>
      <w:tr w:rsidR="005475EB" w:rsidRPr="0037445C" w14:paraId="572D5198"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4566E21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6FB845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A11A3A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1BF01A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7B00771" w14:textId="71A675B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71A395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417914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hutan</w:t>
            </w:r>
          </w:p>
        </w:tc>
      </w:tr>
      <w:tr w:rsidR="005475EB" w:rsidRPr="0037445C" w14:paraId="058A364B"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00A0174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8A9B73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1E68A3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450CE5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B088884" w14:textId="507ABCE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16A108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D0936D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livia</w:t>
            </w:r>
          </w:p>
        </w:tc>
      </w:tr>
      <w:tr w:rsidR="005475EB" w:rsidRPr="0037445C" w14:paraId="31DE1721"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2251A0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08F01D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94676E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F4BBDE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7C02B4B" w14:textId="116C76C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249ABD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F516D6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snia and Herzegovina</w:t>
            </w:r>
          </w:p>
        </w:tc>
      </w:tr>
      <w:tr w:rsidR="005475EB" w:rsidRPr="0037445C" w14:paraId="6F91A3E8"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302A0E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8718F1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78BE13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C4ADB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EC95CC0" w14:textId="48EA746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DF7DE0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90DC02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otswana</w:t>
            </w:r>
          </w:p>
        </w:tc>
      </w:tr>
      <w:tr w:rsidR="005475EB" w:rsidRPr="0037445C" w14:paraId="1314FD0A"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4149F24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CE005A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944ACA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AA17C1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022088C" w14:textId="4169417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4AEB1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CD5045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razil</w:t>
            </w:r>
          </w:p>
        </w:tc>
      </w:tr>
      <w:tr w:rsidR="005475EB" w:rsidRPr="0037445C" w14:paraId="5E26778A"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273C245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94B619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BECCAD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62E1E7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253104B" w14:textId="181F0B4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7A50A7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18ECBA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runei</w:t>
            </w:r>
          </w:p>
        </w:tc>
      </w:tr>
      <w:tr w:rsidR="005475EB" w:rsidRPr="0037445C" w14:paraId="5A0C3127"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04C4CEB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D3BF34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FF1346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3750B9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C49AEF0" w14:textId="2EB9FDD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1C9115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9AC17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ulgaria</w:t>
            </w:r>
          </w:p>
        </w:tc>
      </w:tr>
      <w:tr w:rsidR="005475EB" w:rsidRPr="0037445C" w14:paraId="43185045"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20C67C9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9A7458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12382F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A63403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CA3C164" w14:textId="4FA33D9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13F0EB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B255AC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urkina Faso</w:t>
            </w:r>
          </w:p>
        </w:tc>
      </w:tr>
      <w:tr w:rsidR="005475EB" w:rsidRPr="0037445C" w14:paraId="6159A181"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16CC47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5F109C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B11ACC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01D333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B41B8F1" w14:textId="37FB505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360BCD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138211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urundi</w:t>
            </w:r>
          </w:p>
        </w:tc>
      </w:tr>
      <w:tr w:rsidR="005475EB" w:rsidRPr="0037445C" w14:paraId="6FDDBC54" w14:textId="77777777" w:rsidTr="00362934">
        <w:trPr>
          <w:trHeight w:val="276"/>
        </w:trPr>
        <w:tc>
          <w:tcPr>
            <w:tcW w:w="3115" w:type="dxa"/>
            <w:tcBorders>
              <w:top w:val="nil"/>
              <w:left w:val="single" w:sz="12" w:space="0" w:color="auto"/>
              <w:bottom w:val="nil"/>
              <w:right w:val="single" w:sz="12" w:space="0" w:color="auto"/>
            </w:tcBorders>
            <w:shd w:val="clear" w:color="auto" w:fill="auto"/>
            <w:noWrap/>
            <w:vAlign w:val="bottom"/>
            <w:hideMark/>
          </w:tcPr>
          <w:p w14:paraId="4695B64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87E434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EE8600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3B7AC0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8505693" w14:textId="0AC168F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D1615C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34F2F7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ôte d'Ivoire</w:t>
            </w:r>
          </w:p>
        </w:tc>
      </w:tr>
      <w:tr w:rsidR="005475EB" w:rsidRPr="0037445C" w14:paraId="0411A6C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88ECE4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98BC1F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19D3AE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7EAB59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2466397" w14:textId="4EC38A0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1674EA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34047D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bo Verde</w:t>
            </w:r>
          </w:p>
        </w:tc>
      </w:tr>
      <w:tr w:rsidR="005475EB" w:rsidRPr="0037445C" w14:paraId="294BDF2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438F0C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77A924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44ABBA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20D09C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93CB531" w14:textId="7C103DA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8FFDE7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B07120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mbodia</w:t>
            </w:r>
          </w:p>
        </w:tc>
      </w:tr>
      <w:tr w:rsidR="005475EB" w:rsidRPr="0037445C" w14:paraId="25B7DB4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EBBB22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1AD7E3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7D0093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2FDE81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1BD3F73" w14:textId="2E474AF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438061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44EFFC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meroon</w:t>
            </w:r>
          </w:p>
        </w:tc>
      </w:tr>
      <w:tr w:rsidR="005475EB" w:rsidRPr="0037445C" w14:paraId="5D0500F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962EB3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2E5481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10C327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BF7CB7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C460188" w14:textId="488A7D3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4B57BB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1574BD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anada</w:t>
            </w:r>
          </w:p>
        </w:tc>
      </w:tr>
      <w:tr w:rsidR="005475EB" w:rsidRPr="0037445C" w14:paraId="519F126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4040F9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AD66B8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EE897F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C1B1B8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6FCBFE0" w14:textId="2EBEB84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959AB1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004C2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entral African Republic</w:t>
            </w:r>
          </w:p>
        </w:tc>
      </w:tr>
      <w:tr w:rsidR="005475EB" w:rsidRPr="0037445C" w14:paraId="5C28C6E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E922B7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899B24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B59C71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E37305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6457C67" w14:textId="7FDAD8D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2C241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14E192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had</w:t>
            </w:r>
          </w:p>
        </w:tc>
      </w:tr>
      <w:tr w:rsidR="005475EB" w:rsidRPr="0037445C" w14:paraId="16DC49C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362E6D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43E303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0CCF96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28910E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F5A4D00" w14:textId="1686F78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648F18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767DED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hile</w:t>
            </w:r>
          </w:p>
        </w:tc>
      </w:tr>
      <w:tr w:rsidR="005475EB" w:rsidRPr="0037445C" w14:paraId="7302C78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C080EB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C28989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C73594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03428F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C158751" w14:textId="775D77F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0F50F9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4649DB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hina</w:t>
            </w:r>
            <w:r>
              <w:rPr>
                <w:rFonts w:ascii="Futura Std Book" w:eastAsia="Times New Roman" w:hAnsi="Futura Std Book" w:cs="Calibri"/>
                <w:color w:val="000000"/>
                <w:sz w:val="20"/>
                <w:szCs w:val="20"/>
                <w:lang w:eastAsia="en-GB"/>
              </w:rPr>
              <w:t xml:space="preserve"> </w:t>
            </w:r>
            <w:r w:rsidRPr="00DD5D91">
              <w:rPr>
                <w:rFonts w:ascii="Futura Std Book" w:eastAsia="Times New Roman" w:hAnsi="Futura Std Book" w:cs="Calibri"/>
                <w:color w:val="000000"/>
                <w:sz w:val="20"/>
                <w:szCs w:val="20"/>
                <w:lang w:eastAsia="en-GB"/>
              </w:rPr>
              <w:t>(mainland)</w:t>
            </w:r>
          </w:p>
        </w:tc>
      </w:tr>
      <w:tr w:rsidR="005475EB" w:rsidRPr="0037445C" w14:paraId="142DCDA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CAE38C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2C5DC8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BA9E88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04A79C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42FA9DB" w14:textId="676B398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393FE1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F888A4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lombia</w:t>
            </w:r>
          </w:p>
        </w:tc>
      </w:tr>
      <w:tr w:rsidR="005475EB" w:rsidRPr="0037445C" w14:paraId="2CDA517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C36CC1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D4175F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356464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FD25C8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4342E9C" w14:textId="66D8DB8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0ECFDC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ED06C5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moros</w:t>
            </w:r>
          </w:p>
        </w:tc>
      </w:tr>
      <w:tr w:rsidR="005475EB" w:rsidRPr="0037445C" w14:paraId="3BC3B97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E7399E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3E4B0D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76164E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E69A7B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6552773" w14:textId="5132D73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BD7312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98699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ngo (Congo-Brazzaville)</w:t>
            </w:r>
          </w:p>
        </w:tc>
      </w:tr>
      <w:tr w:rsidR="005475EB" w:rsidRPr="0037445C" w14:paraId="39D0D34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EAE64F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365338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C77627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B08680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C8CED94" w14:textId="3D67395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583105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016E80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osta Rica</w:t>
            </w:r>
          </w:p>
        </w:tc>
      </w:tr>
      <w:tr w:rsidR="005475EB" w:rsidRPr="0037445C" w14:paraId="65E0591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B46FAA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D09BB2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95E41C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00F45D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4F81ACF" w14:textId="58D2C0C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D2943C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319F53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roatia</w:t>
            </w:r>
          </w:p>
        </w:tc>
      </w:tr>
      <w:tr w:rsidR="005475EB" w:rsidRPr="0037445C" w14:paraId="04BE01B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AC62CE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FB5958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43710F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F92F6A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40C2D9E" w14:textId="3EA5605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23EE9E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2A0252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uba</w:t>
            </w:r>
          </w:p>
        </w:tc>
      </w:tr>
      <w:tr w:rsidR="005475EB" w:rsidRPr="0037445C" w14:paraId="4ACB975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8558EE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557BBD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1CECA8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53B79B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5B8A2C4" w14:textId="422835F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74911C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93B80D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yprus</w:t>
            </w:r>
          </w:p>
        </w:tc>
      </w:tr>
      <w:tr w:rsidR="005475EB" w:rsidRPr="0037445C" w14:paraId="76E191F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F7ADF5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7D7FA6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3AE38E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DCAD16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8D17A66" w14:textId="0B2CCAA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751644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880239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zechia (Czech Republic)</w:t>
            </w:r>
          </w:p>
        </w:tc>
      </w:tr>
      <w:tr w:rsidR="005475EB" w:rsidRPr="0037445C" w14:paraId="719BECB5"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6A8DF0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7821CE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59B138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948B41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5321AAC" w14:textId="3256597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E35E81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51494C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emocratic Republic of the Congo</w:t>
            </w:r>
          </w:p>
        </w:tc>
      </w:tr>
      <w:tr w:rsidR="005475EB" w:rsidRPr="0037445C" w14:paraId="0D5D809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5D4BC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D5E2D5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0FE789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D65EB3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9FE5296" w14:textId="09E0462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CB30CA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BF9131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enmark</w:t>
            </w:r>
          </w:p>
        </w:tc>
      </w:tr>
      <w:tr w:rsidR="005475EB" w:rsidRPr="0037445C" w14:paraId="4AC128D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71A0B2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D2A8DC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48E682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63F98D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0D70157" w14:textId="13F2065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35B37E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D7C75D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jibouti</w:t>
            </w:r>
          </w:p>
        </w:tc>
      </w:tr>
      <w:tr w:rsidR="005475EB" w:rsidRPr="0037445C" w14:paraId="30758FC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F48D6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861E1B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E1C8B4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81841A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59B0D6B" w14:textId="5F6FFB6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85E775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B16458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ominica</w:t>
            </w:r>
          </w:p>
        </w:tc>
      </w:tr>
      <w:tr w:rsidR="005475EB" w:rsidRPr="0037445C" w14:paraId="09A821E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91A83D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93FA25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94302E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AD2122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8106181" w14:textId="6DB190C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7794FD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3F85A2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ominican Republic</w:t>
            </w:r>
          </w:p>
        </w:tc>
      </w:tr>
      <w:tr w:rsidR="005475EB" w:rsidRPr="0037445C" w14:paraId="6A3B4DA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2286AB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391B36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79BA17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88D935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A5B47DA" w14:textId="1051050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AE053B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AF8149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cuador</w:t>
            </w:r>
          </w:p>
        </w:tc>
      </w:tr>
      <w:tr w:rsidR="005475EB" w:rsidRPr="0037445C" w14:paraId="34C71F7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01F0D9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258E80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7C9C7F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308D67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517C874" w14:textId="62339AC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C71D95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6ABB83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gypt</w:t>
            </w:r>
          </w:p>
        </w:tc>
      </w:tr>
      <w:tr w:rsidR="005475EB" w:rsidRPr="0037445C" w14:paraId="195D5BE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60F4A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3B4D51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B5FA58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F5EF60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911424A" w14:textId="5562294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628B8E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34A02E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l Salvador</w:t>
            </w:r>
          </w:p>
        </w:tc>
      </w:tr>
      <w:tr w:rsidR="005475EB" w:rsidRPr="0037445C" w14:paraId="0B0EBC6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D9BE23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043543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203A1B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05EF4F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5E8969F" w14:textId="28B7E40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6E74B5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2434DD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quatorial Guinea</w:t>
            </w:r>
          </w:p>
        </w:tc>
      </w:tr>
      <w:tr w:rsidR="005475EB" w:rsidRPr="0037445C" w14:paraId="328E57C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F5D855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1D14BF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55C627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43AC60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DCCB17E" w14:textId="175A35A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0C227A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3774B3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ritrea</w:t>
            </w:r>
          </w:p>
        </w:tc>
      </w:tr>
      <w:tr w:rsidR="005475EB" w:rsidRPr="0037445C" w14:paraId="59CA012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9C92C8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5BD1CD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30844F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F4B726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C71BB9C" w14:textId="7CF9D5F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236F47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14D33D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stonia</w:t>
            </w:r>
          </w:p>
        </w:tc>
      </w:tr>
      <w:tr w:rsidR="005475EB" w:rsidRPr="0037445C" w14:paraId="063CE19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59AAA9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98FBE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A9389F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92046E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64E0AE1" w14:textId="140997D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B041B3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795507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swatini</w:t>
            </w:r>
          </w:p>
        </w:tc>
      </w:tr>
      <w:tr w:rsidR="005475EB" w:rsidRPr="0037445C" w14:paraId="1601EF8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8A80B9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1D18B9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EE5746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3B05F8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04C8C8B" w14:textId="36CF045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3B8583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21CCD6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thiopia</w:t>
            </w:r>
          </w:p>
        </w:tc>
      </w:tr>
      <w:tr w:rsidR="005475EB" w:rsidRPr="0037445C" w14:paraId="2124E85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34F87A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D13070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E02563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AB2436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3D00AC6" w14:textId="0B2E0C3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F3A37A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775E6D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iji</w:t>
            </w:r>
          </w:p>
        </w:tc>
      </w:tr>
      <w:tr w:rsidR="005475EB" w:rsidRPr="0037445C" w14:paraId="49079F3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FF3557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52163C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CFCDA8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B591B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4766F56" w14:textId="7A2304F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E9A2C5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BA3768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inland</w:t>
            </w:r>
          </w:p>
        </w:tc>
      </w:tr>
      <w:tr w:rsidR="005475EB" w:rsidRPr="0037445C" w14:paraId="349A787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473F06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EDA56B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93D864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854CC1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826BC6B" w14:textId="39E3F16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117067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B60333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rance</w:t>
            </w:r>
          </w:p>
        </w:tc>
      </w:tr>
      <w:tr w:rsidR="005475EB" w:rsidRPr="0037445C" w14:paraId="5FF18165"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50D184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268E62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D5182B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B11651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55F87A0" w14:textId="783F4C2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CE2C7C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31677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abon</w:t>
            </w:r>
          </w:p>
        </w:tc>
      </w:tr>
      <w:tr w:rsidR="005475EB" w:rsidRPr="0037445C" w14:paraId="07F10D7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EFDDAE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BC2C5B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A2932A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98A5EF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C6AA350" w14:textId="7AA35EA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20835F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00C038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ambia</w:t>
            </w:r>
          </w:p>
        </w:tc>
      </w:tr>
      <w:tr w:rsidR="005475EB" w:rsidRPr="0037445C" w14:paraId="3D51DED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59F696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F9A501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DFFF98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0152C4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74F7C86" w14:textId="029C540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F69026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A8D646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eorgia</w:t>
            </w:r>
          </w:p>
        </w:tc>
      </w:tr>
      <w:tr w:rsidR="005475EB" w:rsidRPr="0037445C" w14:paraId="4A85CC1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8DDED7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4ECAE0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6DCFF4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73B5F7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BC9B23E" w14:textId="1FCCCCB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3C7CAD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2BD7D8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ermany</w:t>
            </w:r>
          </w:p>
        </w:tc>
      </w:tr>
      <w:tr w:rsidR="005475EB" w:rsidRPr="0037445C" w14:paraId="6AA0C47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9F411C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35A132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19E54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2244F7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608518F" w14:textId="574E1D1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82D949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7A972A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hana</w:t>
            </w:r>
          </w:p>
        </w:tc>
      </w:tr>
      <w:tr w:rsidR="005475EB" w:rsidRPr="0037445C" w14:paraId="4FAEAF0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49EDC5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D786CF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FF84A3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3450D8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B25E30A" w14:textId="004A3BA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783EA6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AC416E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reece</w:t>
            </w:r>
          </w:p>
        </w:tc>
      </w:tr>
      <w:tr w:rsidR="005475EB" w:rsidRPr="0037445C" w14:paraId="7EB1265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B7E3C3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4D8260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337A8B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94F797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8F300E1" w14:textId="1A9A063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D7571E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D9EC32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renada</w:t>
            </w:r>
          </w:p>
        </w:tc>
      </w:tr>
      <w:tr w:rsidR="005475EB" w:rsidRPr="0037445C" w14:paraId="5146685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D182DD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3A4974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C4B915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A12E88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26F790E" w14:textId="605D7C3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983EB2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4E0DB3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atemala</w:t>
            </w:r>
          </w:p>
        </w:tc>
      </w:tr>
      <w:tr w:rsidR="005475EB" w:rsidRPr="0037445C" w14:paraId="36983B1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51D43D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EBF98F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75B449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3635C6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5DCA572" w14:textId="2128B75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CC3F1F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42550C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inea</w:t>
            </w:r>
          </w:p>
        </w:tc>
      </w:tr>
      <w:tr w:rsidR="005475EB" w:rsidRPr="0037445C" w14:paraId="47C605F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92054B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85F15D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2D5FB1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60EE30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4290B98" w14:textId="2014F40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5AE7D9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214EC9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inea-Bissau</w:t>
            </w:r>
          </w:p>
        </w:tc>
      </w:tr>
      <w:tr w:rsidR="005475EB" w:rsidRPr="0037445C" w14:paraId="44D53F2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2DEF6A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EA8063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F02EDE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E6E92A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2FD3702" w14:textId="71646BD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7342AD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75CF9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uyana</w:t>
            </w:r>
          </w:p>
        </w:tc>
      </w:tr>
      <w:tr w:rsidR="005475EB" w:rsidRPr="0037445C" w14:paraId="3086DC2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3E504A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3F03EB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2A2568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8DE82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B4B4748" w14:textId="4072C59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1FA8A3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3946F8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aiti</w:t>
            </w:r>
          </w:p>
        </w:tc>
      </w:tr>
      <w:tr w:rsidR="005475EB" w:rsidRPr="0037445C" w14:paraId="384683F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0B82BF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47B89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24C88D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D2B0D1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7A28C97" w14:textId="65CBBE8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1F8572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F33FB8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oly See</w:t>
            </w:r>
          </w:p>
        </w:tc>
      </w:tr>
      <w:tr w:rsidR="005475EB" w:rsidRPr="0037445C" w14:paraId="1A5E6A5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441DE5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DFCA01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F96EB2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BC6F0D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A11FCCA" w14:textId="44452E2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F1B89F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E8834C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onduras</w:t>
            </w:r>
          </w:p>
        </w:tc>
      </w:tr>
      <w:tr w:rsidR="005475EB" w:rsidRPr="0037445C" w14:paraId="2B93E0D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321C16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106532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AB1EAB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6867AF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0286C0A" w14:textId="7AF9CBC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9C57D7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86C3E0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ong Kong</w:t>
            </w:r>
          </w:p>
        </w:tc>
      </w:tr>
      <w:tr w:rsidR="005475EB" w:rsidRPr="0037445C" w14:paraId="6A38327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3266E1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459CF6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4768FF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37DBFA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A2D9FF1" w14:textId="71D0A60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35D9E3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98B90A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ungary</w:t>
            </w:r>
          </w:p>
        </w:tc>
      </w:tr>
      <w:tr w:rsidR="005475EB" w:rsidRPr="0037445C" w14:paraId="7D433FD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8F6335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81B639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DC8AEC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6E541F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41F5898" w14:textId="7905893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196B93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E4BCEA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celand</w:t>
            </w:r>
          </w:p>
        </w:tc>
      </w:tr>
      <w:tr w:rsidR="005475EB" w:rsidRPr="0037445C" w14:paraId="402BDCB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7F437C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F0BA04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C10DA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DA2D82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B4A07F6" w14:textId="05AA730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22035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89ED3B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dia</w:t>
            </w:r>
          </w:p>
        </w:tc>
      </w:tr>
      <w:tr w:rsidR="005475EB" w:rsidRPr="0037445C" w14:paraId="38EB8AB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DBFCAF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1D99E0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4902C9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A0C542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6065E0C" w14:textId="7DC074C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D52DD6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F05B48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donesia</w:t>
            </w:r>
          </w:p>
        </w:tc>
      </w:tr>
      <w:tr w:rsidR="005475EB" w:rsidRPr="0037445C" w14:paraId="0051CD2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F3568F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F09C24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46FB84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CFD272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6D4C9B4" w14:textId="723FD88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C4AEED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1BA3A0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ran</w:t>
            </w:r>
          </w:p>
        </w:tc>
      </w:tr>
      <w:tr w:rsidR="005475EB" w:rsidRPr="0037445C" w14:paraId="143EDD1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D3929F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50CA54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12E73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E1BABD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69B8908" w14:textId="553A5B8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7E4D2F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07D5BF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raq</w:t>
            </w:r>
          </w:p>
        </w:tc>
      </w:tr>
      <w:tr w:rsidR="005475EB" w:rsidRPr="0037445C" w14:paraId="1D42DC3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AB48FA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BF7BA6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9B6FF3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C6A069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A8AF936" w14:textId="27A9071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087753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7A8AEB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reland</w:t>
            </w:r>
          </w:p>
        </w:tc>
      </w:tr>
      <w:tr w:rsidR="005475EB" w:rsidRPr="0037445C" w14:paraId="2A290F4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9065BF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40382A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5B80BA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0A4989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57E5078" w14:textId="7108C7B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9E1B1E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271FDF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srael</w:t>
            </w:r>
          </w:p>
        </w:tc>
      </w:tr>
      <w:tr w:rsidR="005475EB" w:rsidRPr="0037445C" w14:paraId="5FFB8E2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43AE34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22D797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599112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C3335D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3A4856B" w14:textId="31BDD66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99F225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8F4BCC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taly</w:t>
            </w:r>
          </w:p>
        </w:tc>
      </w:tr>
      <w:tr w:rsidR="005475EB" w:rsidRPr="0037445C" w14:paraId="3F9C45F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088BF3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91B728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D06441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46F216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660B68C" w14:textId="6612050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747DBB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AC4166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Jamaica</w:t>
            </w:r>
          </w:p>
        </w:tc>
      </w:tr>
      <w:tr w:rsidR="005475EB" w:rsidRPr="0037445C" w14:paraId="713A025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935A2D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9B5318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73ADC7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827BC4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76FF3B2" w14:textId="345562D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CE4DB1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2B4E82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Japan</w:t>
            </w:r>
          </w:p>
        </w:tc>
      </w:tr>
      <w:tr w:rsidR="005475EB" w:rsidRPr="0037445C" w14:paraId="2255654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979BBD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E2758C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686B7C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945C2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4394952" w14:textId="25E9637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4BE9A3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F3012F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Jordan</w:t>
            </w:r>
          </w:p>
        </w:tc>
      </w:tr>
      <w:tr w:rsidR="005475EB" w:rsidRPr="0037445C" w14:paraId="740C33B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11B27E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9D61A2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5B689E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6D5828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7FCD7BF" w14:textId="6C84E1A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9ED936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A3CA82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azakhstan</w:t>
            </w:r>
          </w:p>
        </w:tc>
      </w:tr>
      <w:tr w:rsidR="005475EB" w:rsidRPr="0037445C" w14:paraId="24583A56"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327DE6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B8AD10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781F6A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FE10B8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7837111" w14:textId="0ACA37C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8954FF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328EEA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enya</w:t>
            </w:r>
          </w:p>
        </w:tc>
      </w:tr>
      <w:tr w:rsidR="005475EB" w:rsidRPr="0037445C" w14:paraId="5B57583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7C2BB8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4A0EC0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C8CAFE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C44EA1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AD53E88" w14:textId="26E09BE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1CCE0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BDB68F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iribati</w:t>
            </w:r>
          </w:p>
        </w:tc>
      </w:tr>
      <w:tr w:rsidR="005475EB" w:rsidRPr="0037445C" w14:paraId="53702A15"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0DF6F7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6C451B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47FD4B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71128C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8565D7E" w14:textId="2D21F9A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44D86B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D35C91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uwait</w:t>
            </w:r>
          </w:p>
        </w:tc>
      </w:tr>
      <w:tr w:rsidR="005475EB" w:rsidRPr="0037445C" w14:paraId="5467212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10B405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7B04C3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16857B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AFA900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9752ADF" w14:textId="09B666F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EFA994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ED74B0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Kyrgyzstan</w:t>
            </w:r>
          </w:p>
        </w:tc>
      </w:tr>
      <w:tr w:rsidR="005475EB" w:rsidRPr="0037445C" w14:paraId="1D3CBCB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36F3FD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DEFF15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90999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05A49B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2CB85BF" w14:textId="23F96E2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4D698B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7ACDA3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aos</w:t>
            </w:r>
          </w:p>
        </w:tc>
      </w:tr>
      <w:tr w:rsidR="005475EB" w:rsidRPr="0037445C" w14:paraId="2B8C799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E1F68B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600A72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219038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4A9C1D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F7D2BFE" w14:textId="425DA4F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00D8A8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2888CB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atvia</w:t>
            </w:r>
          </w:p>
        </w:tc>
      </w:tr>
      <w:tr w:rsidR="005475EB" w:rsidRPr="0037445C" w14:paraId="085EA9D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72085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59BE66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8E2281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7283F0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E063554" w14:textId="21C86F2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F3885D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672ACD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ebanon</w:t>
            </w:r>
          </w:p>
        </w:tc>
      </w:tr>
      <w:tr w:rsidR="005475EB" w:rsidRPr="0037445C" w14:paraId="5EBC699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2A6C49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2CFED9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DDB219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AA5306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E3E5A8C" w14:textId="53F26DB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9248E1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A6CE5E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esotho</w:t>
            </w:r>
          </w:p>
        </w:tc>
      </w:tr>
      <w:tr w:rsidR="005475EB" w:rsidRPr="0037445C" w14:paraId="316A64A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D2BB92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16B955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74DFC9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5E0AEC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79D2A43" w14:textId="6B55D81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36B016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B2123E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beria</w:t>
            </w:r>
          </w:p>
        </w:tc>
      </w:tr>
      <w:tr w:rsidR="005475EB" w:rsidRPr="0037445C" w14:paraId="0D40881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9A516F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D6DEA1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CB9C28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D6896E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071D816" w14:textId="5F6715D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A7B985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290EF7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bya</w:t>
            </w:r>
          </w:p>
        </w:tc>
      </w:tr>
      <w:tr w:rsidR="005475EB" w:rsidRPr="0037445C" w14:paraId="23BB960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FB1D9F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50389A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3C4876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58AB1E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4D731E6" w14:textId="2658204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EA215A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B24897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echtenstein</w:t>
            </w:r>
          </w:p>
        </w:tc>
      </w:tr>
      <w:tr w:rsidR="005475EB" w:rsidRPr="0037445C" w14:paraId="553F1C5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E77F3B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ACDBDE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1FA00B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EFAF54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CA07B7C" w14:textId="608CBC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3AE23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AA634A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ithuania</w:t>
            </w:r>
          </w:p>
        </w:tc>
      </w:tr>
      <w:tr w:rsidR="005475EB" w:rsidRPr="0037445C" w14:paraId="74AC480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12E696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C8E78A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0B839D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68F173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A7B52DB" w14:textId="2BE7689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826714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5D482D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uxembourg</w:t>
            </w:r>
          </w:p>
        </w:tc>
      </w:tr>
      <w:tr w:rsidR="005475EB" w:rsidRPr="0037445C" w14:paraId="2875314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054DB6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271358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C1EC68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3B3A82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E478C8E" w14:textId="2C749B7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9E8051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517431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dagascar</w:t>
            </w:r>
          </w:p>
        </w:tc>
      </w:tr>
      <w:tr w:rsidR="005475EB" w:rsidRPr="0037445C" w14:paraId="44890A0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2F14B6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DE6DF5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D12475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148E7A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4EB8080" w14:textId="02FAA7D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9ADAD5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6E0437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awi</w:t>
            </w:r>
          </w:p>
        </w:tc>
      </w:tr>
      <w:tr w:rsidR="005475EB" w:rsidRPr="0037445C" w14:paraId="7AD4590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8530B5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4E7873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13B04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03017F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013A5B6" w14:textId="1D36A52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CC9083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74C07C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aysia</w:t>
            </w:r>
          </w:p>
        </w:tc>
      </w:tr>
      <w:tr w:rsidR="005475EB" w:rsidRPr="0037445C" w14:paraId="5B4BC0A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F6850A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FEB4B9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0C0DFA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25057F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F4C74B3" w14:textId="0C5FA35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325F78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295E3A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dives</w:t>
            </w:r>
          </w:p>
        </w:tc>
      </w:tr>
      <w:tr w:rsidR="005475EB" w:rsidRPr="0037445C" w14:paraId="1993E38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429D2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37B908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6650D9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DC8608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B2C1E17" w14:textId="3F9AC1A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68B4CA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9082C3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i</w:t>
            </w:r>
          </w:p>
        </w:tc>
      </w:tr>
      <w:tr w:rsidR="005475EB" w:rsidRPr="0037445C" w14:paraId="14247C6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98CDE2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C3360C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A14674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BCA85A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3762B5D" w14:textId="1FE2F50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76A649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7A15AC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lta</w:t>
            </w:r>
          </w:p>
        </w:tc>
      </w:tr>
      <w:tr w:rsidR="005475EB" w:rsidRPr="0037445C" w14:paraId="12C34E2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6C55BC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C5EAB6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6E2343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EF8B78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6A5A8B0" w14:textId="677C122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C4517F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1B5492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rshall Islands</w:t>
            </w:r>
          </w:p>
        </w:tc>
      </w:tr>
      <w:tr w:rsidR="005475EB" w:rsidRPr="0037445C" w14:paraId="3C43FCD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9992B5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420A34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324287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D304E7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14010A3" w14:textId="556007F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1CB278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9B8A94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uritania</w:t>
            </w:r>
          </w:p>
        </w:tc>
      </w:tr>
      <w:tr w:rsidR="005475EB" w:rsidRPr="0037445C" w14:paraId="5D5233D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7468B8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864B82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AFA7E4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6CB1AC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8CFD602" w14:textId="23195D4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851D2A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60B5F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uritius</w:t>
            </w:r>
          </w:p>
        </w:tc>
      </w:tr>
      <w:tr w:rsidR="005475EB" w:rsidRPr="0037445C" w14:paraId="665794D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59C19F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09D2EE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91C949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87DC57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C0E3BAD" w14:textId="326A86D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91451F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B9821D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exico</w:t>
            </w:r>
          </w:p>
        </w:tc>
      </w:tr>
      <w:tr w:rsidR="005475EB" w:rsidRPr="0037445C" w14:paraId="51BAAF7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8F5E47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C4B1D8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8B770A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06A40A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73F8CDB" w14:textId="4814FC3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C0B71E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E1D365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icronesia</w:t>
            </w:r>
          </w:p>
        </w:tc>
      </w:tr>
      <w:tr w:rsidR="005475EB" w:rsidRPr="0037445C" w14:paraId="088867B6"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1EB249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4E7174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074227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25BC1E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52B2A2A" w14:textId="330D36B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3FD664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B495D2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ldova</w:t>
            </w:r>
          </w:p>
        </w:tc>
      </w:tr>
      <w:tr w:rsidR="005475EB" w:rsidRPr="0037445C" w14:paraId="2D58E5E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3FF54D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567480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643E32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56F27F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45DEB4D" w14:textId="03251AA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218D37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D749A8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naco</w:t>
            </w:r>
          </w:p>
        </w:tc>
      </w:tr>
      <w:tr w:rsidR="005475EB" w:rsidRPr="0037445C" w14:paraId="3ECD7E7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67916C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E6AAE4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DAD7EB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3E2010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04F24C4" w14:textId="29F4A13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742534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68105F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ngolia</w:t>
            </w:r>
          </w:p>
        </w:tc>
      </w:tr>
      <w:tr w:rsidR="005475EB" w:rsidRPr="0037445C" w14:paraId="7E8F16D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C7855A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F7A754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7F30D9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25C8AE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348C8DB" w14:textId="5FD46DD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A4E61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C07492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ntenegro</w:t>
            </w:r>
          </w:p>
        </w:tc>
      </w:tr>
      <w:tr w:rsidR="005475EB" w:rsidRPr="0037445C" w14:paraId="22524F1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26B371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62DBEE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4028C2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0C85A6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141539A" w14:textId="03DF9AD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230EC2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9E1464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rocco</w:t>
            </w:r>
          </w:p>
        </w:tc>
      </w:tr>
      <w:tr w:rsidR="005475EB" w:rsidRPr="0037445C" w14:paraId="63843CE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AAFEBE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9FA0DF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8F722D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C003E9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06EE2D4" w14:textId="45F2B74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900B81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BA3BC8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ozambique</w:t>
            </w:r>
          </w:p>
        </w:tc>
      </w:tr>
      <w:tr w:rsidR="005475EB" w:rsidRPr="0037445C" w14:paraId="06003DB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321CDD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2E2ECC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6A34EA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20E841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1EE2B37" w14:textId="4C165CE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8FCB42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196EC9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yanmar</w:t>
            </w:r>
          </w:p>
        </w:tc>
      </w:tr>
      <w:tr w:rsidR="005475EB" w:rsidRPr="0037445C" w14:paraId="16DDD2D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24B966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8D5C4D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BEE04C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53A7D3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FE1A979" w14:textId="1809C99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F2F7DB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BF6D1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mibia</w:t>
            </w:r>
          </w:p>
        </w:tc>
      </w:tr>
      <w:tr w:rsidR="005475EB" w:rsidRPr="0037445C" w14:paraId="350CAAD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6EE6DD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3F925A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82743C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55EF7C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754CE75" w14:textId="12D225A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B8142D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8EDC78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uru</w:t>
            </w:r>
          </w:p>
        </w:tc>
      </w:tr>
      <w:tr w:rsidR="005475EB" w:rsidRPr="0037445C" w14:paraId="76BD1B0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201B17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60151F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BB2F5C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B8BCD3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D4C0BAB" w14:textId="135C221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9689F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DCC03D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pal</w:t>
            </w:r>
          </w:p>
        </w:tc>
      </w:tr>
      <w:tr w:rsidR="005475EB" w:rsidRPr="0037445C" w14:paraId="5E9BC18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FC31BB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B0BD1B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F78375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1EFB56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40E53F6" w14:textId="610E7E3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4B7B24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63FF4B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therlands</w:t>
            </w:r>
          </w:p>
        </w:tc>
      </w:tr>
      <w:tr w:rsidR="005475EB" w:rsidRPr="0037445C" w14:paraId="1E34502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85D63D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1CB0CB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5B470E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65BF0E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035EDE4" w14:textId="72625E6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FF4161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200A7D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w Zealand</w:t>
            </w:r>
          </w:p>
        </w:tc>
      </w:tr>
      <w:tr w:rsidR="005475EB" w:rsidRPr="0037445C" w14:paraId="1332A95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7F4C37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3FB5C0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D069A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16C0E5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96F2833" w14:textId="68E715D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8660B6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DCFAD2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icaragua</w:t>
            </w:r>
          </w:p>
        </w:tc>
      </w:tr>
      <w:tr w:rsidR="005475EB" w:rsidRPr="0037445C" w14:paraId="4968442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997C90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F07B12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52464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03A51D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862D6D6" w14:textId="3E2A0B9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2D8A3E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C1414A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iger</w:t>
            </w:r>
          </w:p>
        </w:tc>
      </w:tr>
      <w:tr w:rsidR="005475EB" w:rsidRPr="0037445C" w14:paraId="50B2DB7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00C241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CD1C44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664830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9049C0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0E3BB7A" w14:textId="4D5FB5F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B9BEA7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77FE64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igeria</w:t>
            </w:r>
          </w:p>
        </w:tc>
      </w:tr>
      <w:tr w:rsidR="005475EB" w:rsidRPr="0037445C" w14:paraId="5062AD0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89AF0C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B13B5C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E31185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C7E957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F39FA49" w14:textId="02A9636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E43919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13459B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th Korea</w:t>
            </w:r>
          </w:p>
        </w:tc>
      </w:tr>
      <w:tr w:rsidR="005475EB" w:rsidRPr="0037445C" w14:paraId="3274D8B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493CBF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503B3E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A1A106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4F4AEB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9E068A5" w14:textId="010CC05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11B4F9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FC84E6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th Macedonia</w:t>
            </w:r>
          </w:p>
        </w:tc>
      </w:tr>
      <w:tr w:rsidR="005475EB" w:rsidRPr="0037445C" w14:paraId="6A091BF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7AB35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E2E93D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BEA336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2C3259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3865259" w14:textId="4DA3678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311EC2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19DB3D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rway</w:t>
            </w:r>
          </w:p>
        </w:tc>
      </w:tr>
      <w:tr w:rsidR="005475EB" w:rsidRPr="0037445C" w14:paraId="5BDBCF8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A81C86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FF2588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F3A508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B2F90E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AD6A331" w14:textId="7DA1DCB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73F6E4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775C38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man</w:t>
            </w:r>
          </w:p>
        </w:tc>
      </w:tr>
      <w:tr w:rsidR="005475EB" w:rsidRPr="0037445C" w14:paraId="67C0DB5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AB4C5E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4183B2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0A22F0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8F2A33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F6C4B00" w14:textId="54C5E79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886068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8B6615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kistan</w:t>
            </w:r>
          </w:p>
        </w:tc>
      </w:tr>
      <w:tr w:rsidR="005475EB" w:rsidRPr="0037445C" w14:paraId="47F35D9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CAC3E5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6DFD13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36912F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108DF6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C7028D8" w14:textId="780A25A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5DBD4E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D83E4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lau</w:t>
            </w:r>
          </w:p>
        </w:tc>
      </w:tr>
      <w:tr w:rsidR="005475EB" w:rsidRPr="0037445C" w14:paraId="1D37B7B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E59B0D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1E1D2D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F6163E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64390A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91145CA" w14:textId="4716986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6AF182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63F15E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lestine State</w:t>
            </w:r>
          </w:p>
        </w:tc>
      </w:tr>
      <w:tr w:rsidR="005475EB" w:rsidRPr="0037445C" w14:paraId="0F86182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D90239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DB38EC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C7990F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EBADBF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195B88C" w14:textId="5E7FBB6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7D5AB9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B2402A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nama</w:t>
            </w:r>
          </w:p>
        </w:tc>
      </w:tr>
      <w:tr w:rsidR="005475EB" w:rsidRPr="0037445C" w14:paraId="21D7B7F6"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6589F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0FC1D3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2F8AF5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96AEAC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5BDB627" w14:textId="018C74D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A01B22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E1DA1E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pua New Guinea</w:t>
            </w:r>
          </w:p>
        </w:tc>
      </w:tr>
      <w:tr w:rsidR="005475EB" w:rsidRPr="0037445C" w14:paraId="4595641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BB92AF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9B1197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A2AFA2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DCC1AD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A2E6E10" w14:textId="4AE2D44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241525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F0107C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raguay</w:t>
            </w:r>
          </w:p>
        </w:tc>
      </w:tr>
      <w:tr w:rsidR="005475EB" w:rsidRPr="0037445C" w14:paraId="5149FAC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F2EBD8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F29835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6A15DC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79770B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7CBD2A7" w14:textId="5ABA672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15D370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014994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eru</w:t>
            </w:r>
          </w:p>
        </w:tc>
      </w:tr>
      <w:tr w:rsidR="005475EB" w:rsidRPr="0037445C" w14:paraId="213F15F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E25D1E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BF1395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031BCE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F2A001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952D923" w14:textId="6E033D6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A60D89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061567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hilippines</w:t>
            </w:r>
          </w:p>
        </w:tc>
      </w:tr>
      <w:tr w:rsidR="005475EB" w:rsidRPr="0037445C" w14:paraId="01557A9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C3B169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1DED24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C36FBA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4616FD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90D59A8" w14:textId="1272899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035833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FF767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oland</w:t>
            </w:r>
          </w:p>
        </w:tc>
      </w:tr>
      <w:tr w:rsidR="005475EB" w:rsidRPr="0037445C" w14:paraId="4F403F26"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74BB98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F1A753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50FDB9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C67AEB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0A7206A" w14:textId="75EC523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6934C5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BE36FA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ortugal</w:t>
            </w:r>
          </w:p>
        </w:tc>
      </w:tr>
      <w:tr w:rsidR="005475EB" w:rsidRPr="0037445C" w14:paraId="770E820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EC385F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DF6796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39BE17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E269BC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A32140E" w14:textId="583334F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E3827D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B5E2DC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Qatar</w:t>
            </w:r>
          </w:p>
        </w:tc>
      </w:tr>
      <w:tr w:rsidR="005475EB" w:rsidRPr="0037445C" w14:paraId="37C17CC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29E5D5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06FD1E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CD4A26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46804B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589C782" w14:textId="4EF7210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1B796C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B200DE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omania</w:t>
            </w:r>
          </w:p>
        </w:tc>
      </w:tr>
      <w:tr w:rsidR="005475EB" w:rsidRPr="0037445C" w14:paraId="42AAF6F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4DCCAC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55C81D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8ED385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F9766E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E538B27" w14:textId="343F2C8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60E2BD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8B4945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ussia</w:t>
            </w:r>
          </w:p>
        </w:tc>
      </w:tr>
      <w:tr w:rsidR="005475EB" w:rsidRPr="0037445C" w14:paraId="0599B72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3D222A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F8812D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248C35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C79A6C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20034E0" w14:textId="7279117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CF956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48035B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wanda</w:t>
            </w:r>
          </w:p>
        </w:tc>
      </w:tr>
      <w:tr w:rsidR="005475EB" w:rsidRPr="0037445C" w14:paraId="0125EC3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51313F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7F13C7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CAAD1A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039640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4BE7C10" w14:textId="63C3519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AAA5BC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48F1BB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int Kitts and Nevis</w:t>
            </w:r>
          </w:p>
        </w:tc>
      </w:tr>
      <w:tr w:rsidR="005475EB" w:rsidRPr="0037445C" w14:paraId="49F626A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6E45D3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1D9C3C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A388DB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6A23EB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94D2410" w14:textId="08704D9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F6D40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D3DE13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int Lucia</w:t>
            </w:r>
          </w:p>
        </w:tc>
      </w:tr>
      <w:tr w:rsidR="005475EB" w:rsidRPr="0037445C" w14:paraId="726EFAE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33540D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D04403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720FB0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74AA24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540E8EB" w14:textId="7E73624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63458C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13DFF1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int Vincent and the Grenadines</w:t>
            </w:r>
          </w:p>
        </w:tc>
      </w:tr>
      <w:tr w:rsidR="005475EB" w:rsidRPr="0037445C" w14:paraId="265879F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69D488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AF3B18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1EDEC5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F8FD7D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C5802AF" w14:textId="3EF91E5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76BDA8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FAB368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moa</w:t>
            </w:r>
          </w:p>
        </w:tc>
      </w:tr>
      <w:tr w:rsidR="005475EB" w:rsidRPr="0037445C" w14:paraId="63266B4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B4BE22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92FE1D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CF6B4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F8192A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8E2F2A5" w14:textId="6D4402A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5837A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00A388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n Marino</w:t>
            </w:r>
          </w:p>
        </w:tc>
      </w:tr>
      <w:tr w:rsidR="005475EB" w:rsidRPr="0037445C" w14:paraId="23F2805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3EE686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C27D03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E6BD2E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986CAC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31CF1A1" w14:textId="7D0AB21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86E8B1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3DA2CB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o Tome and Principe</w:t>
            </w:r>
          </w:p>
        </w:tc>
      </w:tr>
      <w:tr w:rsidR="005475EB" w:rsidRPr="0037445C" w14:paraId="3DA13AC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9332A6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AEDA6B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A21FF1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544072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DD3F987" w14:textId="760E0C3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818820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F40A25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udi Arabia</w:t>
            </w:r>
          </w:p>
        </w:tc>
      </w:tr>
      <w:tr w:rsidR="005475EB" w:rsidRPr="0037445C" w14:paraId="428262C6"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D5997B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11E787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900223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52D0ED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C9F21CD" w14:textId="0AD190B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FE08B3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448A8D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enegal</w:t>
            </w:r>
          </w:p>
        </w:tc>
      </w:tr>
      <w:tr w:rsidR="005475EB" w:rsidRPr="0037445C" w14:paraId="5B9EA8F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F142CE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40AA39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733526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6ED95E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39DBB1A" w14:textId="13FF5A6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51FC70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F228D9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erbia</w:t>
            </w:r>
          </w:p>
        </w:tc>
      </w:tr>
      <w:tr w:rsidR="005475EB" w:rsidRPr="0037445C" w14:paraId="7042201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0C577D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292E74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8BF01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29F12F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BA87CF3" w14:textId="43D459A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9CE7EF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1E8EFB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eychelles</w:t>
            </w:r>
          </w:p>
        </w:tc>
      </w:tr>
      <w:tr w:rsidR="005475EB" w:rsidRPr="0037445C" w14:paraId="6B928E0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3D60AE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56D96E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842612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596C59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4277F02" w14:textId="5903F7A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A40564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13BBB7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ierra Leone</w:t>
            </w:r>
          </w:p>
        </w:tc>
      </w:tr>
      <w:tr w:rsidR="005475EB" w:rsidRPr="0037445C" w14:paraId="0C7A740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05E9FC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925159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EBB5DB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507E19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A656392" w14:textId="256980A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EA9C7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255B12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ingapore</w:t>
            </w:r>
          </w:p>
        </w:tc>
      </w:tr>
      <w:tr w:rsidR="005475EB" w:rsidRPr="0037445C" w14:paraId="4271F4E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0C2B76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90258A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A10235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82963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6E2BDB8" w14:textId="0CA0B83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39500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648D0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lovakia</w:t>
            </w:r>
          </w:p>
        </w:tc>
      </w:tr>
      <w:tr w:rsidR="005475EB" w:rsidRPr="0037445C" w14:paraId="0469431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8CCA73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E38DC4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6665E3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0392B1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C36D35E" w14:textId="726621B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E5797F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16D97E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lovenia</w:t>
            </w:r>
          </w:p>
        </w:tc>
      </w:tr>
      <w:tr w:rsidR="005475EB" w:rsidRPr="0037445C" w14:paraId="71B5E4A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53FE92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FE14E0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17BEF0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A8D18F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2036B29" w14:textId="1B04244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832DCE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251A86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lomon Islands</w:t>
            </w:r>
          </w:p>
        </w:tc>
      </w:tr>
      <w:tr w:rsidR="005475EB" w:rsidRPr="0037445C" w14:paraId="19799E0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A12FE0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5A8B83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4AF4BF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40197C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C2943E0" w14:textId="3E17917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61DCF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0A4B32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malia</w:t>
            </w:r>
          </w:p>
        </w:tc>
      </w:tr>
      <w:tr w:rsidR="005475EB" w:rsidRPr="0037445C" w14:paraId="74C0A776"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9B081F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37660C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F6C9FA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5354A7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8779D8A" w14:textId="1A2950C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FE381D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5F8CC4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Africa</w:t>
            </w:r>
          </w:p>
        </w:tc>
      </w:tr>
      <w:tr w:rsidR="005475EB" w:rsidRPr="0037445C" w14:paraId="1D47F08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DE54F8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127E89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312FC2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A60B52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B122263" w14:textId="4BFC5FF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1BDF08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EC2411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Korea</w:t>
            </w:r>
          </w:p>
        </w:tc>
      </w:tr>
      <w:tr w:rsidR="005475EB" w:rsidRPr="0037445C" w14:paraId="2FA541D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BE3A82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7B7186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6308D8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FB2208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F979705" w14:textId="1032231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5894D8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F70A63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uth Sudan</w:t>
            </w:r>
          </w:p>
        </w:tc>
      </w:tr>
      <w:tr w:rsidR="005475EB" w:rsidRPr="0037445C" w14:paraId="4F78CB55"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1DC390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884FD3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0F3E77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802FBE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5866738" w14:textId="752C029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0329FE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12CD1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pain</w:t>
            </w:r>
          </w:p>
        </w:tc>
      </w:tr>
      <w:tr w:rsidR="005475EB" w:rsidRPr="0037445C" w14:paraId="480B2F5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81D685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B3A055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BEAB11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599AAA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335CCCC" w14:textId="5CAAC29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1FE840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C1CCDA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ri Lanka</w:t>
            </w:r>
          </w:p>
        </w:tc>
      </w:tr>
      <w:tr w:rsidR="005475EB" w:rsidRPr="0037445C" w14:paraId="3EED857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02470C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10851E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73AADE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12E96D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35C9B62" w14:textId="1B7F8652"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2C1AEB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B5820C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udan</w:t>
            </w:r>
          </w:p>
        </w:tc>
      </w:tr>
      <w:tr w:rsidR="005475EB" w:rsidRPr="0037445C" w14:paraId="616A240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9273CD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156E16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D12BEB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32BE54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6068F82" w14:textId="24ECA96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4BC3E1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4A74E0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uriname</w:t>
            </w:r>
          </w:p>
        </w:tc>
      </w:tr>
      <w:tr w:rsidR="005475EB" w:rsidRPr="0037445C" w14:paraId="76D2C8B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FF63D6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49E45B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6E6AC7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A7349A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3DCEE72" w14:textId="7792335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DB46B8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D8EB56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weden</w:t>
            </w:r>
          </w:p>
        </w:tc>
      </w:tr>
      <w:tr w:rsidR="005475EB" w:rsidRPr="0037445C" w14:paraId="5A2EBA0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F6B4EE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2BECA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C75625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E49C89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FA04847" w14:textId="2207280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301B15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2FC755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witzerland</w:t>
            </w:r>
          </w:p>
        </w:tc>
      </w:tr>
      <w:tr w:rsidR="005475EB" w:rsidRPr="0037445C" w14:paraId="31B7DBD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DA2FE6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1066BD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E6305D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7E31B6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E9F7386" w14:textId="5F4D01A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61F902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3E9218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yria</w:t>
            </w:r>
          </w:p>
        </w:tc>
      </w:tr>
      <w:tr w:rsidR="005475EB" w:rsidRPr="0037445C" w14:paraId="5D012A7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57A5A0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1DC362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81642D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90E45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382EB8F" w14:textId="13442B3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093A1F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ABA6D5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aiwan</w:t>
            </w:r>
          </w:p>
        </w:tc>
      </w:tr>
      <w:tr w:rsidR="005475EB" w:rsidRPr="0037445C" w14:paraId="6CADDE3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0C740A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707C7D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08B65E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ED0B84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83ACE44" w14:textId="5A842D5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307E9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18E570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ajikistan</w:t>
            </w:r>
          </w:p>
        </w:tc>
      </w:tr>
      <w:tr w:rsidR="005475EB" w:rsidRPr="0037445C" w14:paraId="6A16C2B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532DE0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B7CFB6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4C65D9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90221C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1D6D604" w14:textId="1384727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9DD218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35D371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anzania</w:t>
            </w:r>
          </w:p>
        </w:tc>
      </w:tr>
      <w:tr w:rsidR="005475EB" w:rsidRPr="0037445C" w14:paraId="578FB04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638FF7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3AE0E7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76CC91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36B282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40EF83B5" w14:textId="1ABEE3F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F9C8B0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38F32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hailand</w:t>
            </w:r>
          </w:p>
        </w:tc>
      </w:tr>
      <w:tr w:rsidR="005475EB" w:rsidRPr="0037445C" w14:paraId="0992D3B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E6B9FA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1D8215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B84848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5DD6BD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A7FCCEF" w14:textId="246473B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3E5C9E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17ED3D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imor-Leste</w:t>
            </w:r>
          </w:p>
        </w:tc>
      </w:tr>
      <w:tr w:rsidR="005475EB" w:rsidRPr="0037445C" w14:paraId="2A61FDC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0D1458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7647C3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4FF459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01CACD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7203DF4" w14:textId="7F1BECD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AF57EC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70E4B0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ogo</w:t>
            </w:r>
          </w:p>
        </w:tc>
      </w:tr>
      <w:tr w:rsidR="005475EB" w:rsidRPr="0037445C" w14:paraId="41C33F0F"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C517C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D2CD50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BF6501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36BE35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CFE5287" w14:textId="5E61404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3B10CE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A48467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onga</w:t>
            </w:r>
          </w:p>
        </w:tc>
      </w:tr>
      <w:tr w:rsidR="005475EB" w:rsidRPr="0037445C" w14:paraId="2BB1EEE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A56EC6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3B80FF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749944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CCB4DE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E77669C" w14:textId="1FE0014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5A85F8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676513B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rinidad and Tobago</w:t>
            </w:r>
          </w:p>
        </w:tc>
      </w:tr>
      <w:tr w:rsidR="005475EB" w:rsidRPr="0037445C" w14:paraId="16D7214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427003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73F1D5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B55354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EEA824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5946CDB" w14:textId="552929F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A20D4A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88B660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nisia</w:t>
            </w:r>
          </w:p>
        </w:tc>
      </w:tr>
      <w:tr w:rsidR="005475EB" w:rsidRPr="0037445C" w14:paraId="2142C71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6251DF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8FBD09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F7E29B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6132AC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85D9B5D" w14:textId="08897F8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A1E350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3E4F2C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rkey</w:t>
            </w:r>
          </w:p>
        </w:tc>
      </w:tr>
      <w:tr w:rsidR="005475EB" w:rsidRPr="0037445C" w14:paraId="6AA673A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9DB739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2EDA22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1734EA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F9DEA6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8369463" w14:textId="14CFCB5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0E7768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AB9F2D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rkmenistan</w:t>
            </w:r>
          </w:p>
        </w:tc>
      </w:tr>
      <w:tr w:rsidR="005475EB" w:rsidRPr="0037445C" w14:paraId="07C014B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EB0B5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C40052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F12DB5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175BCE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CDD908A" w14:textId="1A6677F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AFEB9B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926FCE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uvalu</w:t>
            </w:r>
          </w:p>
        </w:tc>
      </w:tr>
      <w:tr w:rsidR="005475EB" w:rsidRPr="0037445C" w14:paraId="28DA9544"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EE857B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2793AF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FD877A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E729AD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DAB99F3" w14:textId="696D4A0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B3DE9A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13A68F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ganda</w:t>
            </w:r>
          </w:p>
        </w:tc>
      </w:tr>
      <w:tr w:rsidR="005475EB" w:rsidRPr="0037445C" w14:paraId="77DD7FD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649D25F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7BC78EB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1BBC01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AC57E6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58E66BE" w14:textId="337CD286"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3086B8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510FD9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kraine</w:t>
            </w:r>
          </w:p>
        </w:tc>
      </w:tr>
      <w:tr w:rsidR="005475EB" w:rsidRPr="0037445C" w14:paraId="152DFBD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77F44B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87BC4A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7F34CA0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738778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C4EDE19" w14:textId="32CD3CF8"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8AB2D5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9F633C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ited Arab Emirates</w:t>
            </w:r>
          </w:p>
        </w:tc>
      </w:tr>
      <w:tr w:rsidR="005475EB" w:rsidRPr="0037445C" w14:paraId="3B976931"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024369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84DEDA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0A31A7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C3B88F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3036DD6" w14:textId="35C11D6B"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599845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D777A3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ited Kingdom</w:t>
            </w:r>
          </w:p>
        </w:tc>
      </w:tr>
      <w:tr w:rsidR="005475EB" w:rsidRPr="0037445C" w14:paraId="05C30C85"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AAB49E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83EF93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2EC56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FB4CA5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5C301DD" w14:textId="1097008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52B43B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7D29C4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nited States of America</w:t>
            </w:r>
          </w:p>
        </w:tc>
      </w:tr>
      <w:tr w:rsidR="005475EB" w:rsidRPr="0037445C" w14:paraId="2267B72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6C3F5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6BE53F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EA941B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E4BE34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05AD8B0" w14:textId="0E83C2B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8378CC4"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61FF0D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ruguay</w:t>
            </w:r>
          </w:p>
        </w:tc>
      </w:tr>
      <w:tr w:rsidR="005475EB" w:rsidRPr="0037445C" w14:paraId="0BB39C6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FE9685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853EAE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666928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810284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EE4E59C" w14:textId="1FF6A52F"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7E495AA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F278F5C"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Uzbekistan</w:t>
            </w:r>
          </w:p>
        </w:tc>
      </w:tr>
      <w:tr w:rsidR="005475EB" w:rsidRPr="0037445C" w14:paraId="78D167FB"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04840F6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594FE98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9BE338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0CBECA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A42B35C" w14:textId="0C7462E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BE7B17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28F919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anuatu</w:t>
            </w:r>
          </w:p>
        </w:tc>
      </w:tr>
      <w:tr w:rsidR="005475EB" w:rsidRPr="0037445C" w14:paraId="654F19E8"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48EFA6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C2807D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6C0E00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060279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3DCAA86" w14:textId="2F284754"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3868D27"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BE1ED0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enezuela</w:t>
            </w:r>
          </w:p>
        </w:tc>
      </w:tr>
      <w:tr w:rsidR="005475EB" w:rsidRPr="0037445C" w14:paraId="23BBD57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6A1B67E"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4E2D81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2D89B04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63D0C5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F0EDF9D" w14:textId="41BA4440"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8A54F7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38E77D3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ietnam</w:t>
            </w:r>
          </w:p>
        </w:tc>
      </w:tr>
      <w:tr w:rsidR="005475EB" w:rsidRPr="0037445C" w14:paraId="251E92F3"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7F9F7D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4BA5243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96AD4E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2767EF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6F22D97" w14:textId="33DB64C1"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3CBBB7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9E4AF1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Yemen</w:t>
            </w:r>
          </w:p>
        </w:tc>
      </w:tr>
      <w:tr w:rsidR="005475EB" w:rsidRPr="0037445C" w14:paraId="75B69F3A"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20F83C96"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6E3904D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C7B3E0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F06E2D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6382AB8" w14:textId="6C59E1A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33CB909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375B53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Zambia</w:t>
            </w:r>
          </w:p>
        </w:tc>
      </w:tr>
      <w:tr w:rsidR="005475EB" w:rsidRPr="0037445C" w14:paraId="72D40C5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7A076B81"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9B4226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5E97E07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038A3CE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694F01F8" w14:textId="2862065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70B6CB3"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C55CE3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Zimbabwe</w:t>
            </w:r>
          </w:p>
        </w:tc>
      </w:tr>
      <w:tr w:rsidR="005475EB" w:rsidRPr="0037445C" w14:paraId="09CB3FFC"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BEB081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2A2AFD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06401E7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4DCF1B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B323F25" w14:textId="126C4C55"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1AD285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0AF23AED"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ot reported</w:t>
            </w:r>
          </w:p>
        </w:tc>
      </w:tr>
      <w:tr w:rsidR="005475EB" w:rsidRPr="0037445C" w14:paraId="4FA02BC0"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5626EA0"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C3AE64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3AA16985"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5D59D57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A5F9212" w14:textId="55E3BE8E"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1F7393D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FFB1D4F"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w:t>
            </w:r>
          </w:p>
        </w:tc>
      </w:tr>
      <w:tr w:rsidR="005475EB" w:rsidRPr="0037445C" w14:paraId="5B1467A9"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EBB4C9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0276805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72685F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3BEF027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5B3E91FB" w14:textId="0D8E994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0A73229A"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7E032E4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r w:rsidR="005475EB" w:rsidRPr="0037445C" w14:paraId="4BEE8207"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38D9AC0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1A8E554"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772931F"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2182CA4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3197D519" w14:textId="488C8863"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8D6F3D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5955CEE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r w:rsidR="005475EB" w:rsidRPr="0037445C" w14:paraId="5CEBA722"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17FF1CC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3100277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DF7791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49EC63C8"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0CBCCAFF" w14:textId="5C73E58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41C45C39"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2512CA67"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r w:rsidR="005475EB" w:rsidRPr="0037445C" w14:paraId="02BDCA0E"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777BBC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76AFDB6"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4E93E8B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1B54684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10319941" w14:textId="44C477DD"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59D11932"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5C0710D"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r w:rsidR="005475EB" w:rsidRPr="0037445C" w14:paraId="099963FD"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45FD35C1"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1E040F9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1CD63872"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6140302C"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7685021D" w14:textId="5EDBE1B9"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67AF1595"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42DBE97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r w:rsidR="005475EB" w:rsidRPr="0037445C" w14:paraId="3134CDF5" w14:textId="77777777" w:rsidTr="00362934">
        <w:trPr>
          <w:trHeight w:val="288"/>
        </w:trPr>
        <w:tc>
          <w:tcPr>
            <w:tcW w:w="3115" w:type="dxa"/>
            <w:tcBorders>
              <w:top w:val="nil"/>
              <w:left w:val="single" w:sz="12" w:space="0" w:color="auto"/>
              <w:bottom w:val="nil"/>
              <w:right w:val="single" w:sz="12" w:space="0" w:color="auto"/>
            </w:tcBorders>
            <w:shd w:val="clear" w:color="auto" w:fill="auto"/>
            <w:noWrap/>
            <w:vAlign w:val="bottom"/>
            <w:hideMark/>
          </w:tcPr>
          <w:p w14:paraId="5C9D92E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845" w:type="dxa"/>
            <w:tcBorders>
              <w:top w:val="nil"/>
              <w:left w:val="single" w:sz="12" w:space="0" w:color="auto"/>
              <w:bottom w:val="nil"/>
              <w:right w:val="single" w:sz="12" w:space="0" w:color="auto"/>
            </w:tcBorders>
            <w:shd w:val="clear" w:color="auto" w:fill="auto"/>
            <w:noWrap/>
            <w:vAlign w:val="bottom"/>
            <w:hideMark/>
          </w:tcPr>
          <w:p w14:paraId="2418EE3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nil"/>
              <w:right w:val="single" w:sz="12" w:space="0" w:color="auto"/>
            </w:tcBorders>
            <w:shd w:val="clear" w:color="auto" w:fill="auto"/>
            <w:noWrap/>
            <w:vAlign w:val="bottom"/>
            <w:hideMark/>
          </w:tcPr>
          <w:p w14:paraId="6B77DFC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nil"/>
              <w:right w:val="single" w:sz="12" w:space="0" w:color="auto"/>
            </w:tcBorders>
            <w:shd w:val="clear" w:color="auto" w:fill="auto"/>
            <w:noWrap/>
            <w:vAlign w:val="bottom"/>
            <w:hideMark/>
          </w:tcPr>
          <w:p w14:paraId="70D1357A"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right w:val="single" w:sz="12" w:space="0" w:color="auto"/>
            </w:tcBorders>
            <w:shd w:val="clear" w:color="auto" w:fill="auto"/>
            <w:noWrap/>
            <w:vAlign w:val="bottom"/>
            <w:hideMark/>
          </w:tcPr>
          <w:p w14:paraId="24FD7525" w14:textId="2FD6558A"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nil"/>
              <w:right w:val="single" w:sz="12" w:space="0" w:color="auto"/>
            </w:tcBorders>
            <w:shd w:val="clear" w:color="auto" w:fill="auto"/>
            <w:noWrap/>
            <w:vAlign w:val="bottom"/>
            <w:hideMark/>
          </w:tcPr>
          <w:p w14:paraId="2A83CE9B"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nil"/>
              <w:right w:val="single" w:sz="12" w:space="0" w:color="auto"/>
            </w:tcBorders>
            <w:shd w:val="clear" w:color="auto" w:fill="auto"/>
            <w:noWrap/>
            <w:vAlign w:val="bottom"/>
            <w:hideMark/>
          </w:tcPr>
          <w:p w14:paraId="1D99D2B3"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r w:rsidR="005475EB" w:rsidRPr="0037445C" w14:paraId="4FB1386D" w14:textId="77777777" w:rsidTr="00362934">
        <w:trPr>
          <w:trHeight w:val="288"/>
        </w:trPr>
        <w:tc>
          <w:tcPr>
            <w:tcW w:w="3115" w:type="dxa"/>
            <w:tcBorders>
              <w:top w:val="nil"/>
              <w:left w:val="single" w:sz="12" w:space="0" w:color="auto"/>
              <w:bottom w:val="single" w:sz="12" w:space="0" w:color="auto"/>
              <w:right w:val="single" w:sz="12" w:space="0" w:color="auto"/>
            </w:tcBorders>
            <w:shd w:val="clear" w:color="auto" w:fill="auto"/>
            <w:noWrap/>
            <w:vAlign w:val="bottom"/>
            <w:hideMark/>
          </w:tcPr>
          <w:p w14:paraId="51CDFAEE"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845" w:type="dxa"/>
            <w:tcBorders>
              <w:top w:val="nil"/>
              <w:left w:val="single" w:sz="12" w:space="0" w:color="auto"/>
              <w:bottom w:val="single" w:sz="12" w:space="0" w:color="auto"/>
              <w:right w:val="single" w:sz="12" w:space="0" w:color="auto"/>
            </w:tcBorders>
            <w:shd w:val="clear" w:color="auto" w:fill="auto"/>
            <w:noWrap/>
            <w:vAlign w:val="bottom"/>
            <w:hideMark/>
          </w:tcPr>
          <w:p w14:paraId="66206EE0"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231" w:type="dxa"/>
            <w:tcBorders>
              <w:top w:val="nil"/>
              <w:left w:val="single" w:sz="12" w:space="0" w:color="auto"/>
              <w:bottom w:val="single" w:sz="12" w:space="0" w:color="auto"/>
              <w:right w:val="single" w:sz="12" w:space="0" w:color="auto"/>
            </w:tcBorders>
            <w:shd w:val="clear" w:color="auto" w:fill="auto"/>
            <w:noWrap/>
            <w:vAlign w:val="bottom"/>
            <w:hideMark/>
          </w:tcPr>
          <w:p w14:paraId="054A6F3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2214" w:type="dxa"/>
            <w:tcBorders>
              <w:top w:val="nil"/>
              <w:left w:val="single" w:sz="12" w:space="0" w:color="auto"/>
              <w:bottom w:val="single" w:sz="12" w:space="0" w:color="auto"/>
              <w:right w:val="single" w:sz="12" w:space="0" w:color="auto"/>
            </w:tcBorders>
            <w:shd w:val="clear" w:color="auto" w:fill="auto"/>
            <w:noWrap/>
            <w:vAlign w:val="bottom"/>
            <w:hideMark/>
          </w:tcPr>
          <w:p w14:paraId="1399D479"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c>
          <w:tcPr>
            <w:tcW w:w="1968" w:type="dxa"/>
            <w:vMerge/>
            <w:tcBorders>
              <w:left w:val="single" w:sz="12" w:space="0" w:color="auto"/>
              <w:bottom w:val="single" w:sz="12" w:space="0" w:color="auto"/>
              <w:right w:val="single" w:sz="12" w:space="0" w:color="auto"/>
            </w:tcBorders>
            <w:shd w:val="clear" w:color="auto" w:fill="auto"/>
            <w:noWrap/>
            <w:vAlign w:val="bottom"/>
            <w:hideMark/>
          </w:tcPr>
          <w:p w14:paraId="0F78D59D" w14:textId="45CBEF2C"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215" w:type="dxa"/>
            <w:tcBorders>
              <w:top w:val="nil"/>
              <w:left w:val="single" w:sz="12" w:space="0" w:color="auto"/>
              <w:bottom w:val="single" w:sz="12" w:space="0" w:color="auto"/>
              <w:right w:val="single" w:sz="12" w:space="0" w:color="auto"/>
            </w:tcBorders>
            <w:shd w:val="clear" w:color="auto" w:fill="auto"/>
            <w:noWrap/>
            <w:vAlign w:val="bottom"/>
            <w:hideMark/>
          </w:tcPr>
          <w:p w14:paraId="29A7AF98" w14:textId="77777777" w:rsidR="005475EB" w:rsidRPr="0037445C" w:rsidRDefault="005475EB" w:rsidP="007A6B4D">
            <w:pPr>
              <w:spacing w:after="0" w:line="240" w:lineRule="auto"/>
              <w:rPr>
                <w:rFonts w:ascii="Futura Std Book" w:eastAsia="Times New Roman" w:hAnsi="Futura Std Book" w:cs="Calibri"/>
                <w:color w:val="000000"/>
                <w:sz w:val="20"/>
                <w:szCs w:val="20"/>
                <w:lang w:eastAsia="en-GB"/>
              </w:rPr>
            </w:pPr>
          </w:p>
        </w:tc>
        <w:tc>
          <w:tcPr>
            <w:tcW w:w="2337" w:type="dxa"/>
            <w:tcBorders>
              <w:top w:val="nil"/>
              <w:left w:val="single" w:sz="12" w:space="0" w:color="auto"/>
              <w:bottom w:val="single" w:sz="12" w:space="0" w:color="auto"/>
              <w:right w:val="single" w:sz="12" w:space="0" w:color="auto"/>
            </w:tcBorders>
            <w:shd w:val="clear" w:color="auto" w:fill="auto"/>
            <w:noWrap/>
            <w:vAlign w:val="bottom"/>
            <w:hideMark/>
          </w:tcPr>
          <w:p w14:paraId="21081F9B" w14:textId="77777777" w:rsidR="005475EB" w:rsidRPr="0037445C" w:rsidRDefault="005475EB" w:rsidP="007A6B4D">
            <w:pPr>
              <w:spacing w:after="0" w:line="240" w:lineRule="auto"/>
              <w:rPr>
                <w:rFonts w:ascii="Times New Roman" w:eastAsia="Times New Roman" w:hAnsi="Times New Roman" w:cs="Times New Roman"/>
                <w:sz w:val="20"/>
                <w:szCs w:val="20"/>
                <w:lang w:eastAsia="en-GB"/>
              </w:rPr>
            </w:pPr>
          </w:p>
        </w:tc>
      </w:tr>
    </w:tbl>
    <w:p w14:paraId="62B1827F" w14:textId="77777777" w:rsidR="005475EB" w:rsidRDefault="005475EB" w:rsidP="005475EB"/>
    <w:p w14:paraId="3AB3E9EA" w14:textId="0EA6E4A1" w:rsidR="005475EB" w:rsidRDefault="005475EB" w:rsidP="005475EB">
      <w:pPr>
        <w:tabs>
          <w:tab w:val="left" w:pos="12538"/>
        </w:tabs>
      </w:pPr>
    </w:p>
    <w:p w14:paraId="339DB3E1" w14:textId="440A8BD7" w:rsidR="005475EB" w:rsidRDefault="005475EB" w:rsidP="005475EB">
      <w:pPr>
        <w:tabs>
          <w:tab w:val="left" w:pos="12538"/>
        </w:tabs>
      </w:pPr>
    </w:p>
    <w:p w14:paraId="63A38D6C" w14:textId="14754BAB" w:rsidR="005475EB" w:rsidRDefault="005475EB" w:rsidP="005475EB">
      <w:pPr>
        <w:tabs>
          <w:tab w:val="left" w:pos="12538"/>
        </w:tabs>
      </w:pPr>
    </w:p>
    <w:p w14:paraId="72E49405" w14:textId="5FE92A89" w:rsidR="005475EB" w:rsidRDefault="005475EB" w:rsidP="005475EB">
      <w:pPr>
        <w:tabs>
          <w:tab w:val="left" w:pos="12538"/>
        </w:tabs>
      </w:pPr>
    </w:p>
    <w:p w14:paraId="0F11BBE3" w14:textId="3661BF71" w:rsidR="00AF40E6" w:rsidRDefault="00AF40E6" w:rsidP="005475EB">
      <w:pPr>
        <w:tabs>
          <w:tab w:val="left" w:pos="12538"/>
        </w:tabs>
      </w:pPr>
    </w:p>
    <w:tbl>
      <w:tblPr>
        <w:tblW w:w="1302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597"/>
        <w:gridCol w:w="3044"/>
        <w:gridCol w:w="2447"/>
        <w:gridCol w:w="843"/>
        <w:gridCol w:w="2201"/>
        <w:gridCol w:w="918"/>
        <w:gridCol w:w="2268"/>
        <w:gridCol w:w="708"/>
      </w:tblGrid>
      <w:tr w:rsidR="00AF40E6" w:rsidRPr="0037445C" w14:paraId="5DC2A1E1" w14:textId="77777777" w:rsidTr="00AF40E6">
        <w:trPr>
          <w:gridAfter w:val="1"/>
          <w:wAfter w:w="708" w:type="dxa"/>
          <w:trHeight w:val="1701"/>
        </w:trPr>
        <w:tc>
          <w:tcPr>
            <w:tcW w:w="3641" w:type="dxa"/>
            <w:gridSpan w:val="2"/>
            <w:shd w:val="clear" w:color="000000" w:fill="65B32E"/>
            <w:vAlign w:val="center"/>
            <w:hideMark/>
          </w:tcPr>
          <w:p w14:paraId="364BAA1D" w14:textId="77777777" w:rsidR="00AF40E6" w:rsidRPr="0037445C" w:rsidRDefault="00AF40E6" w:rsidP="00AF40E6">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H</w:t>
            </w:r>
            <w:r w:rsidRPr="006106D7">
              <w:rPr>
                <w:rFonts w:ascii="Futura Std Book" w:eastAsia="Times New Roman" w:hAnsi="Futura Std Book" w:cs="Calibri"/>
                <w:color w:val="FFFFFF"/>
                <w:sz w:val="18"/>
                <w:szCs w:val="18"/>
                <w:lang w:eastAsia="en-GB"/>
              </w:rPr>
              <w:t xml:space="preserve">igh-level technology </w:t>
            </w:r>
            <w:r>
              <w:rPr>
                <w:rFonts w:ascii="Futura Std Book" w:eastAsia="Times New Roman" w:hAnsi="Futura Std Book" w:cs="Calibri"/>
                <w:color w:val="FFFFFF"/>
                <w:sz w:val="18"/>
                <w:szCs w:val="18"/>
                <w:lang w:eastAsia="en-GB"/>
              </w:rPr>
              <w:t>group 1</w:t>
            </w:r>
          </w:p>
        </w:tc>
        <w:tc>
          <w:tcPr>
            <w:tcW w:w="2447" w:type="dxa"/>
            <w:shd w:val="clear" w:color="000000" w:fill="65B32E"/>
            <w:vAlign w:val="center"/>
            <w:hideMark/>
          </w:tcPr>
          <w:p w14:paraId="0FC9F487" w14:textId="77777777" w:rsidR="00AF40E6" w:rsidRPr="0037445C" w:rsidRDefault="00AF40E6" w:rsidP="00AF40E6">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Specific d</w:t>
            </w:r>
            <w:r w:rsidRPr="006106D7">
              <w:rPr>
                <w:rFonts w:ascii="Futura Std Book" w:eastAsia="Times New Roman" w:hAnsi="Futura Std Book" w:cs="Calibri"/>
                <w:color w:val="FFFFFF"/>
                <w:sz w:val="18"/>
                <w:szCs w:val="18"/>
                <w:lang w:eastAsia="en-GB"/>
              </w:rPr>
              <w:t>igital technology</w:t>
            </w:r>
            <w:r>
              <w:rPr>
                <w:rFonts w:ascii="Futura Std Book" w:eastAsia="Times New Roman" w:hAnsi="Futura Std Book" w:cs="Calibri"/>
                <w:color w:val="FFFFFF"/>
                <w:sz w:val="18"/>
                <w:szCs w:val="18"/>
                <w:lang w:eastAsia="en-GB"/>
              </w:rPr>
              <w:t xml:space="preserve"> 1</w:t>
            </w:r>
          </w:p>
        </w:tc>
        <w:tc>
          <w:tcPr>
            <w:tcW w:w="3044" w:type="dxa"/>
            <w:gridSpan w:val="2"/>
            <w:shd w:val="clear" w:color="000000" w:fill="65B32E"/>
            <w:vAlign w:val="center"/>
            <w:hideMark/>
          </w:tcPr>
          <w:p w14:paraId="51B6984A" w14:textId="77777777" w:rsidR="00AF40E6" w:rsidRPr="0037445C" w:rsidRDefault="00AF40E6" w:rsidP="00AF40E6">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H</w:t>
            </w:r>
            <w:r w:rsidRPr="006106D7">
              <w:rPr>
                <w:rFonts w:ascii="Futura Std Book" w:eastAsia="Times New Roman" w:hAnsi="Futura Std Book" w:cs="Calibri"/>
                <w:color w:val="FFFFFF"/>
                <w:sz w:val="18"/>
                <w:szCs w:val="18"/>
                <w:lang w:eastAsia="en-GB"/>
              </w:rPr>
              <w:t xml:space="preserve">igh-level technology </w:t>
            </w:r>
            <w:r>
              <w:rPr>
                <w:rFonts w:ascii="Futura Std Book" w:eastAsia="Times New Roman" w:hAnsi="Futura Std Book" w:cs="Calibri"/>
                <w:color w:val="FFFFFF"/>
                <w:sz w:val="18"/>
                <w:szCs w:val="18"/>
                <w:lang w:eastAsia="en-GB"/>
              </w:rPr>
              <w:t>group 2</w:t>
            </w:r>
          </w:p>
        </w:tc>
        <w:tc>
          <w:tcPr>
            <w:tcW w:w="3186" w:type="dxa"/>
            <w:gridSpan w:val="2"/>
            <w:shd w:val="clear" w:color="000000" w:fill="65B32E"/>
            <w:vAlign w:val="center"/>
            <w:hideMark/>
          </w:tcPr>
          <w:p w14:paraId="64FD2007" w14:textId="77777777" w:rsidR="00AF40E6" w:rsidRPr="0037445C" w:rsidRDefault="00AF40E6" w:rsidP="00AF40E6">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Specific d</w:t>
            </w:r>
            <w:r w:rsidRPr="006106D7">
              <w:rPr>
                <w:rFonts w:ascii="Futura Std Book" w:eastAsia="Times New Roman" w:hAnsi="Futura Std Book" w:cs="Calibri"/>
                <w:color w:val="FFFFFF"/>
                <w:sz w:val="18"/>
                <w:szCs w:val="18"/>
                <w:lang w:eastAsia="en-GB"/>
              </w:rPr>
              <w:t>igital technology</w:t>
            </w:r>
            <w:r>
              <w:rPr>
                <w:rFonts w:ascii="Futura Std Book" w:eastAsia="Times New Roman" w:hAnsi="Futura Std Book" w:cs="Calibri"/>
                <w:color w:val="FFFFFF"/>
                <w:sz w:val="18"/>
                <w:szCs w:val="18"/>
                <w:lang w:eastAsia="en-GB"/>
              </w:rPr>
              <w:t xml:space="preserve"> 2</w:t>
            </w:r>
          </w:p>
        </w:tc>
      </w:tr>
      <w:tr w:rsidR="00AF40E6" w:rsidRPr="0037445C" w14:paraId="3EC13451" w14:textId="77777777" w:rsidTr="00AF40E6">
        <w:trPr>
          <w:gridBefore w:val="1"/>
          <w:wBefore w:w="597" w:type="dxa"/>
          <w:trHeight w:val="17147"/>
        </w:trPr>
        <w:tc>
          <w:tcPr>
            <w:tcW w:w="3044" w:type="dxa"/>
            <w:vMerge w:val="restart"/>
            <w:tcBorders>
              <w:bottom w:val="single" w:sz="12" w:space="0" w:color="auto"/>
            </w:tcBorders>
            <w:shd w:val="clear" w:color="auto" w:fill="auto"/>
            <w:noWrap/>
            <w:hideMark/>
          </w:tcPr>
          <w:p w14:paraId="0EC91FD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Advanced manufacturing technologies</w:t>
            </w:r>
          </w:p>
          <w:p w14:paraId="54D637B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utonomous devices and systems</w:t>
            </w:r>
          </w:p>
          <w:p w14:paraId="392365E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ckchain / Distributed ledger technology</w:t>
            </w:r>
          </w:p>
          <w:p w14:paraId="1E0A332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loud computing / cloud-based networks</w:t>
            </w:r>
          </w:p>
          <w:p w14:paraId="08584066"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Cognitive technologies </w:t>
            </w:r>
          </w:p>
          <w:p w14:paraId="3CAB4081"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Crowdsourcing platforms</w:t>
            </w:r>
          </w:p>
          <w:p w14:paraId="10D6583A"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Data analytics (including big data)</w:t>
            </w:r>
          </w:p>
          <w:p w14:paraId="0A0367DD"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eHealth</w:t>
            </w:r>
          </w:p>
          <w:p w14:paraId="3FB44501"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Imaging and sensing technologies (including GIS)</w:t>
            </w:r>
          </w:p>
          <w:p w14:paraId="01C8084A"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Immersive technologies</w:t>
            </w:r>
          </w:p>
          <w:p w14:paraId="71F2B8F3"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Integrated </w:t>
            </w:r>
            <w:r>
              <w:rPr>
                <w:rFonts w:ascii="Futura Std Book" w:eastAsia="Times New Roman" w:hAnsi="Futura Std Book" w:cs="Calibri"/>
                <w:color w:val="000000"/>
                <w:sz w:val="20"/>
                <w:szCs w:val="20"/>
                <w:lang w:eastAsia="en-GB"/>
              </w:rPr>
              <w:t>and</w:t>
            </w:r>
            <w:r w:rsidRPr="0037445C">
              <w:rPr>
                <w:rFonts w:ascii="Futura Std Book" w:eastAsia="Times New Roman" w:hAnsi="Futura Std Book" w:cs="Calibri"/>
                <w:color w:val="000000"/>
                <w:sz w:val="20"/>
                <w:szCs w:val="20"/>
                <w:lang w:eastAsia="en-GB"/>
              </w:rPr>
              <w:t xml:space="preserve"> ubiquitous fixed </w:t>
            </w:r>
            <w:r>
              <w:rPr>
                <w:rFonts w:ascii="Futura Std Book" w:eastAsia="Times New Roman" w:hAnsi="Futura Std Book" w:cs="Calibri"/>
                <w:color w:val="000000"/>
                <w:sz w:val="20"/>
                <w:szCs w:val="20"/>
                <w:lang w:eastAsia="en-GB"/>
              </w:rPr>
              <w:t>and</w:t>
            </w:r>
            <w:r w:rsidRPr="0037445C">
              <w:rPr>
                <w:rFonts w:ascii="Futura Std Book" w:eastAsia="Times New Roman" w:hAnsi="Futura Std Book" w:cs="Calibri"/>
                <w:color w:val="000000"/>
                <w:sz w:val="20"/>
                <w:szCs w:val="20"/>
                <w:lang w:eastAsia="en-GB"/>
              </w:rPr>
              <w:t xml:space="preserve"> mobile networks</w:t>
            </w:r>
          </w:p>
          <w:p w14:paraId="07AE39B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ternet of things (IoT)</w:t>
            </w:r>
          </w:p>
          <w:p w14:paraId="41E90091"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Nanotechnology and microsystems</w:t>
            </w:r>
          </w:p>
          <w:p w14:paraId="22C78169"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Online tools and platforms</w:t>
            </w:r>
          </w:p>
          <w:p w14:paraId="5ABC5E9A"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Quantum computing</w:t>
            </w:r>
          </w:p>
          <w:p w14:paraId="07862266"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r w:rsidRPr="0037445C">
              <w:rPr>
                <w:rFonts w:ascii="Futura Std Book" w:eastAsia="Times New Roman" w:hAnsi="Futura Std Book" w:cs="Calibri"/>
                <w:color w:val="000000"/>
                <w:sz w:val="20"/>
                <w:szCs w:val="20"/>
                <w:lang w:eastAsia="en-GB"/>
              </w:rPr>
              <w:t>Simulation</w:t>
            </w:r>
          </w:p>
          <w:p w14:paraId="3FE25E7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cial media platforms</w:t>
            </w:r>
          </w:p>
          <w:p w14:paraId="6A4F235E" w14:textId="77777777" w:rsidR="00AF40E6"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Wearables (including </w:t>
            </w:r>
            <w:proofErr w:type="spellStart"/>
            <w:r w:rsidRPr="0037445C">
              <w:rPr>
                <w:rFonts w:ascii="Futura Std Book" w:eastAsia="Times New Roman" w:hAnsi="Futura Std Book" w:cs="Calibri"/>
                <w:color w:val="000000"/>
                <w:sz w:val="20"/>
                <w:szCs w:val="20"/>
                <w:lang w:eastAsia="en-GB"/>
              </w:rPr>
              <w:t>ingestibles</w:t>
            </w:r>
            <w:proofErr w:type="spellEnd"/>
            <w:r w:rsidRPr="0037445C">
              <w:rPr>
                <w:rFonts w:ascii="Futura Std Book" w:eastAsia="Times New Roman" w:hAnsi="Futura Std Book" w:cs="Calibri"/>
                <w:color w:val="000000"/>
                <w:sz w:val="20"/>
                <w:szCs w:val="20"/>
                <w:lang w:eastAsia="en-GB"/>
              </w:rPr>
              <w:t>)</w:t>
            </w:r>
          </w:p>
          <w:p w14:paraId="790CBE1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p>
        </w:tc>
        <w:tc>
          <w:tcPr>
            <w:tcW w:w="3290" w:type="dxa"/>
            <w:gridSpan w:val="2"/>
            <w:tcBorders>
              <w:bottom w:val="single" w:sz="4" w:space="0" w:color="auto"/>
            </w:tcBorders>
            <w:shd w:val="clear" w:color="auto" w:fill="auto"/>
            <w:noWrap/>
            <w:hideMark/>
          </w:tcPr>
          <w:p w14:paraId="78E461B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3D-printing</w:t>
            </w:r>
          </w:p>
          <w:p w14:paraId="6C86D8F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rones</w:t>
            </w:r>
          </w:p>
          <w:p w14:paraId="0C3F64D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obotics</w:t>
            </w:r>
          </w:p>
          <w:p w14:paraId="770B3FA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ckchain / Distributed ledger technology</w:t>
            </w:r>
          </w:p>
          <w:p w14:paraId="0594C29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loud computing / cloud-based networks</w:t>
            </w:r>
          </w:p>
          <w:p w14:paraId="36F97F8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tificial intelligence (AI)</w:t>
            </w:r>
          </w:p>
          <w:p w14:paraId="1C9D6C9B"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xpert systems</w:t>
            </w:r>
          </w:p>
          <w:p w14:paraId="5E5C29A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acial recognition</w:t>
            </w:r>
          </w:p>
          <w:p w14:paraId="10B615F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chine learning (ML)</w:t>
            </w:r>
          </w:p>
          <w:p w14:paraId="3474ECE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tural language processing</w:t>
            </w:r>
          </w:p>
          <w:p w14:paraId="04B1742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tificial) neural networks</w:t>
            </w:r>
          </w:p>
          <w:p w14:paraId="26C09C0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rowdsourcing</w:t>
            </w:r>
          </w:p>
          <w:p w14:paraId="462FBA46"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ata mining</w:t>
            </w:r>
          </w:p>
          <w:p w14:paraId="3009EC9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ata analytics</w:t>
            </w:r>
          </w:p>
          <w:p w14:paraId="07C5480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ig data</w:t>
            </w:r>
          </w:p>
          <w:p w14:paraId="3669D83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ioinformatics</w:t>
            </w:r>
          </w:p>
          <w:p w14:paraId="15997AD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rallel computing</w:t>
            </w:r>
          </w:p>
          <w:p w14:paraId="3C0B874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cial media and mobile data analysis</w:t>
            </w:r>
          </w:p>
          <w:p w14:paraId="215115C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igital health /eHealth / mHealth</w:t>
            </w:r>
          </w:p>
          <w:p w14:paraId="3EBCE6C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lectronic health records (EHRs)</w:t>
            </w:r>
          </w:p>
          <w:p w14:paraId="6FEE53A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elemedicine</w:t>
            </w:r>
          </w:p>
          <w:p w14:paraId="250D2FE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eographic information systems (GIS)</w:t>
            </w:r>
          </w:p>
          <w:p w14:paraId="05F4585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ealth informatics</w:t>
            </w:r>
          </w:p>
          <w:p w14:paraId="09EEA34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mage processing</w:t>
            </w:r>
          </w:p>
          <w:p w14:paraId="22FABD2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frared sensing</w:t>
            </w:r>
          </w:p>
          <w:p w14:paraId="08382DC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tellite communication/imaging (incl. earth observation and remote sensing)</w:t>
            </w:r>
          </w:p>
          <w:p w14:paraId="6E41219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Virtual/augmented reality</w:t>
            </w:r>
          </w:p>
          <w:p w14:paraId="53B309E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ellular networks</w:t>
            </w:r>
          </w:p>
          <w:p w14:paraId="168EDD2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Smartphone applications</w:t>
            </w:r>
          </w:p>
          <w:p w14:paraId="01C7B21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ext message communications</w:t>
            </w:r>
          </w:p>
          <w:p w14:paraId="6506B17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uetooth communications</w:t>
            </w:r>
          </w:p>
          <w:p w14:paraId="4CD29E56"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5G</w:t>
            </w:r>
          </w:p>
          <w:p w14:paraId="4711290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martphones and tablet computing devices</w:t>
            </w:r>
          </w:p>
          <w:p w14:paraId="785EC41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ternet of things (IoT)</w:t>
            </w:r>
          </w:p>
          <w:p w14:paraId="669546B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mart city infrastructure</w:t>
            </w:r>
          </w:p>
          <w:p w14:paraId="07C7130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Wireless sensor networks</w:t>
            </w:r>
          </w:p>
          <w:p w14:paraId="7B31DBF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iosensors</w:t>
            </w:r>
          </w:p>
          <w:p w14:paraId="42D1810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igital DNA/RNA/protein analysis</w:t>
            </w:r>
          </w:p>
          <w:p w14:paraId="7A50D19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ab-on-chip (LOC)</w:t>
            </w:r>
          </w:p>
          <w:p w14:paraId="0984C5E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notechnology</w:t>
            </w:r>
          </w:p>
          <w:p w14:paraId="45A9E08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nline learning platforms</w:t>
            </w:r>
          </w:p>
          <w:p w14:paraId="211857B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nline self-assessment tools</w:t>
            </w:r>
          </w:p>
          <w:p w14:paraId="3DE8EC4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formation/resource management tools (</w:t>
            </w:r>
            <w:proofErr w:type="spellStart"/>
            <w:proofErr w:type="gramStart"/>
            <w:r w:rsidRPr="0037445C">
              <w:rPr>
                <w:rFonts w:ascii="Futura Std Book" w:eastAsia="Times New Roman" w:hAnsi="Futura Std Book" w:cs="Calibri"/>
                <w:color w:val="000000"/>
                <w:sz w:val="20"/>
                <w:szCs w:val="20"/>
                <w:lang w:eastAsia="en-GB"/>
              </w:rPr>
              <w:t>incl.dashboards</w:t>
            </w:r>
            <w:proofErr w:type="spellEnd"/>
            <w:proofErr w:type="gramEnd"/>
            <w:r w:rsidRPr="0037445C">
              <w:rPr>
                <w:rFonts w:ascii="Futura Std Book" w:eastAsia="Times New Roman" w:hAnsi="Futura Std Book" w:cs="Calibri"/>
                <w:color w:val="000000"/>
                <w:sz w:val="20"/>
                <w:szCs w:val="20"/>
                <w:lang w:eastAsia="en-GB"/>
              </w:rPr>
              <w:t>)</w:t>
            </w:r>
          </w:p>
          <w:p w14:paraId="2BBE3F5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Quantum computing</w:t>
            </w:r>
          </w:p>
          <w:p w14:paraId="3C9169C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thematical models/simulations</w:t>
            </w:r>
          </w:p>
          <w:p w14:paraId="31943B2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icro-blogging platforms</w:t>
            </w:r>
          </w:p>
          <w:p w14:paraId="1EAE400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gging platforms</w:t>
            </w:r>
          </w:p>
          <w:p w14:paraId="1DDB25D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stant messaging platforms</w:t>
            </w:r>
          </w:p>
          <w:p w14:paraId="7B48302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tworking platforms</w:t>
            </w:r>
          </w:p>
          <w:p w14:paraId="1B6D2496"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ftware elaboration platforms</w:t>
            </w:r>
          </w:p>
          <w:p w14:paraId="45215A3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hoto/video-sharing platforms</w:t>
            </w:r>
          </w:p>
          <w:p w14:paraId="2B8FEED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Wearables (incl. smart fabrics, </w:t>
            </w:r>
            <w:proofErr w:type="spellStart"/>
            <w:r w:rsidRPr="0037445C">
              <w:rPr>
                <w:rFonts w:ascii="Futura Std Book" w:eastAsia="Times New Roman" w:hAnsi="Futura Std Book" w:cs="Calibri"/>
                <w:color w:val="000000"/>
                <w:sz w:val="20"/>
                <w:szCs w:val="20"/>
                <w:lang w:eastAsia="en-GB"/>
              </w:rPr>
              <w:t>ingestibles</w:t>
            </w:r>
            <w:proofErr w:type="spellEnd"/>
            <w:r w:rsidRPr="0037445C">
              <w:rPr>
                <w:rFonts w:ascii="Futura Std Book" w:eastAsia="Times New Roman" w:hAnsi="Futura Std Book" w:cs="Calibri"/>
                <w:color w:val="000000"/>
                <w:sz w:val="20"/>
                <w:szCs w:val="20"/>
                <w:lang w:eastAsia="en-GB"/>
              </w:rPr>
              <w:t>)</w:t>
            </w:r>
          </w:p>
        </w:tc>
        <w:tc>
          <w:tcPr>
            <w:tcW w:w="3119" w:type="dxa"/>
            <w:gridSpan w:val="2"/>
            <w:vMerge w:val="restart"/>
            <w:tcBorders>
              <w:bottom w:val="single" w:sz="4" w:space="0" w:color="auto"/>
            </w:tcBorders>
            <w:shd w:val="clear" w:color="auto" w:fill="auto"/>
            <w:noWrap/>
            <w:hideMark/>
          </w:tcPr>
          <w:p w14:paraId="4BCB752B"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Advanced manufacturing technologies</w:t>
            </w:r>
          </w:p>
          <w:p w14:paraId="575AC72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utonomous devices and systems</w:t>
            </w:r>
          </w:p>
          <w:p w14:paraId="509685B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ckchain / Distributed ledger technology</w:t>
            </w:r>
          </w:p>
          <w:p w14:paraId="3994D54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loud computing / cloud-based networks</w:t>
            </w:r>
          </w:p>
          <w:p w14:paraId="1DC72B83"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Cognitive technologies </w:t>
            </w:r>
          </w:p>
          <w:p w14:paraId="7CDCF9D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rowdsourcing platforms</w:t>
            </w:r>
          </w:p>
          <w:p w14:paraId="446957E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ata analytics (including big data)</w:t>
            </w:r>
          </w:p>
          <w:p w14:paraId="185D94E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Health</w:t>
            </w:r>
          </w:p>
          <w:p w14:paraId="5925476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maging and sensing technologies (including GIS)</w:t>
            </w:r>
          </w:p>
          <w:p w14:paraId="063198E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mmersive technologies</w:t>
            </w:r>
          </w:p>
          <w:p w14:paraId="37C2D4B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Integrated </w:t>
            </w:r>
            <w:r>
              <w:rPr>
                <w:rFonts w:ascii="Futura Std Book" w:eastAsia="Times New Roman" w:hAnsi="Futura Std Book" w:cs="Calibri"/>
                <w:color w:val="000000"/>
                <w:sz w:val="20"/>
                <w:szCs w:val="20"/>
                <w:lang w:eastAsia="en-GB"/>
              </w:rPr>
              <w:t>and</w:t>
            </w:r>
            <w:r w:rsidRPr="0037445C">
              <w:rPr>
                <w:rFonts w:ascii="Futura Std Book" w:eastAsia="Times New Roman" w:hAnsi="Futura Std Book" w:cs="Calibri"/>
                <w:color w:val="000000"/>
                <w:sz w:val="20"/>
                <w:szCs w:val="20"/>
                <w:lang w:eastAsia="en-GB"/>
              </w:rPr>
              <w:t xml:space="preserve"> ubiquitous fixed </w:t>
            </w:r>
            <w:r>
              <w:rPr>
                <w:rFonts w:ascii="Futura Std Book" w:eastAsia="Times New Roman" w:hAnsi="Futura Std Book" w:cs="Calibri"/>
                <w:color w:val="000000"/>
                <w:sz w:val="20"/>
                <w:szCs w:val="20"/>
                <w:lang w:eastAsia="en-GB"/>
              </w:rPr>
              <w:t>and</w:t>
            </w:r>
            <w:r w:rsidRPr="0037445C">
              <w:rPr>
                <w:rFonts w:ascii="Futura Std Book" w:eastAsia="Times New Roman" w:hAnsi="Futura Std Book" w:cs="Calibri"/>
                <w:color w:val="000000"/>
                <w:sz w:val="20"/>
                <w:szCs w:val="20"/>
                <w:lang w:eastAsia="en-GB"/>
              </w:rPr>
              <w:t xml:space="preserve"> mobile networks</w:t>
            </w:r>
          </w:p>
          <w:p w14:paraId="4868512B"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ternet of things (IoT)</w:t>
            </w:r>
          </w:p>
          <w:p w14:paraId="64FEB7C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notechnology and microsystems</w:t>
            </w:r>
          </w:p>
          <w:p w14:paraId="1ADD79B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nline tools and platforms</w:t>
            </w:r>
          </w:p>
          <w:p w14:paraId="3D92C68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Quantum computing</w:t>
            </w:r>
          </w:p>
          <w:p w14:paraId="42D6341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imulation</w:t>
            </w:r>
          </w:p>
          <w:p w14:paraId="2E98CEB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cial media platforms</w:t>
            </w:r>
          </w:p>
          <w:p w14:paraId="373F081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Wearables (including </w:t>
            </w:r>
            <w:proofErr w:type="spellStart"/>
            <w:r w:rsidRPr="0037445C">
              <w:rPr>
                <w:rFonts w:ascii="Futura Std Book" w:eastAsia="Times New Roman" w:hAnsi="Futura Std Book" w:cs="Calibri"/>
                <w:color w:val="000000"/>
                <w:sz w:val="20"/>
                <w:szCs w:val="20"/>
                <w:lang w:eastAsia="en-GB"/>
              </w:rPr>
              <w:t>ingestibles</w:t>
            </w:r>
            <w:proofErr w:type="spellEnd"/>
            <w:r w:rsidRPr="0037445C">
              <w:rPr>
                <w:rFonts w:ascii="Futura Std Book" w:eastAsia="Times New Roman" w:hAnsi="Futura Std Book" w:cs="Calibri"/>
                <w:color w:val="000000"/>
                <w:sz w:val="20"/>
                <w:szCs w:val="20"/>
                <w:lang w:eastAsia="en-GB"/>
              </w:rPr>
              <w:t>)</w:t>
            </w:r>
          </w:p>
          <w:p w14:paraId="08262A6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w:t>
            </w:r>
          </w:p>
        </w:tc>
        <w:tc>
          <w:tcPr>
            <w:tcW w:w="2976" w:type="dxa"/>
            <w:gridSpan w:val="2"/>
            <w:vMerge w:val="restart"/>
            <w:tcBorders>
              <w:bottom w:val="single" w:sz="4" w:space="0" w:color="auto"/>
            </w:tcBorders>
            <w:shd w:val="clear" w:color="auto" w:fill="auto"/>
            <w:noWrap/>
            <w:hideMark/>
          </w:tcPr>
          <w:p w14:paraId="3B34A4C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3D-printing</w:t>
            </w:r>
          </w:p>
          <w:p w14:paraId="6DA2427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rones</w:t>
            </w:r>
          </w:p>
          <w:p w14:paraId="04DC4605"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Robotics</w:t>
            </w:r>
          </w:p>
          <w:p w14:paraId="1176D44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ckchain / Distributed ledger technology</w:t>
            </w:r>
          </w:p>
          <w:p w14:paraId="16B9A26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loud computing / cloud-based networks</w:t>
            </w:r>
          </w:p>
          <w:p w14:paraId="6A98D6C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tificial intelligence (AI)</w:t>
            </w:r>
          </w:p>
          <w:p w14:paraId="0474B6C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xpert systems</w:t>
            </w:r>
          </w:p>
          <w:p w14:paraId="0C9507B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Facial recognition</w:t>
            </w:r>
          </w:p>
          <w:p w14:paraId="4C5621B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chine learning (ML)</w:t>
            </w:r>
          </w:p>
          <w:p w14:paraId="1F585DB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tural language processing</w:t>
            </w:r>
          </w:p>
          <w:p w14:paraId="1C0F44F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Artificial) neural networks</w:t>
            </w:r>
          </w:p>
          <w:p w14:paraId="10D48BC6"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rowdsourcing</w:t>
            </w:r>
          </w:p>
          <w:p w14:paraId="4502E393"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ata mining</w:t>
            </w:r>
          </w:p>
          <w:p w14:paraId="1AE1648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ata analytics</w:t>
            </w:r>
          </w:p>
          <w:p w14:paraId="53DA7EF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ig data</w:t>
            </w:r>
          </w:p>
          <w:p w14:paraId="004671A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ioinformatics</w:t>
            </w:r>
          </w:p>
          <w:p w14:paraId="2981C61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arallel computing</w:t>
            </w:r>
          </w:p>
          <w:p w14:paraId="729843D4"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cial media and mobile data analysis</w:t>
            </w:r>
          </w:p>
          <w:p w14:paraId="566F197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igital health /eHealth / mHealth</w:t>
            </w:r>
          </w:p>
          <w:p w14:paraId="7F3006F2"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Electronic health records (EHRs)</w:t>
            </w:r>
          </w:p>
          <w:p w14:paraId="70877EA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elemedicine</w:t>
            </w:r>
          </w:p>
          <w:p w14:paraId="1911C52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Geographic information systems (GIS)</w:t>
            </w:r>
          </w:p>
          <w:p w14:paraId="59C41FF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Health informatics</w:t>
            </w:r>
          </w:p>
          <w:p w14:paraId="540BEBB3"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mage processing</w:t>
            </w:r>
          </w:p>
          <w:p w14:paraId="685E141B"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frared sensing</w:t>
            </w:r>
          </w:p>
          <w:p w14:paraId="7C36471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atellite communication/imaging (incl. earth observation and remote sensing)</w:t>
            </w:r>
          </w:p>
          <w:p w14:paraId="4952442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lastRenderedPageBreak/>
              <w:t>Virtual/augmented reality</w:t>
            </w:r>
          </w:p>
          <w:p w14:paraId="740D5D5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Cellular networks</w:t>
            </w:r>
          </w:p>
          <w:p w14:paraId="3FC1BB6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martphone applications</w:t>
            </w:r>
          </w:p>
          <w:p w14:paraId="063F234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Text message communications</w:t>
            </w:r>
          </w:p>
          <w:p w14:paraId="3F3931D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uetooth communications</w:t>
            </w:r>
          </w:p>
          <w:p w14:paraId="103AA15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5G</w:t>
            </w:r>
          </w:p>
          <w:p w14:paraId="344B2C1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martphones and tablet computing devices</w:t>
            </w:r>
          </w:p>
          <w:p w14:paraId="42E83B43"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ternet of things (IoT)</w:t>
            </w:r>
          </w:p>
          <w:p w14:paraId="6236544D"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mart city infrastructure</w:t>
            </w:r>
          </w:p>
          <w:p w14:paraId="594CFB7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Wireless sensor networks</w:t>
            </w:r>
          </w:p>
          <w:p w14:paraId="7957065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iosensors</w:t>
            </w:r>
          </w:p>
          <w:p w14:paraId="1A9B7E8B"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Digital DNA/RNA/protein analysis</w:t>
            </w:r>
          </w:p>
          <w:p w14:paraId="5A5257D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Lab-on-chip (LOC)</w:t>
            </w:r>
          </w:p>
          <w:p w14:paraId="24018A0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anotechnology</w:t>
            </w:r>
          </w:p>
          <w:p w14:paraId="6A1A33F1"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nline learning platforms</w:t>
            </w:r>
          </w:p>
          <w:p w14:paraId="0A47A43B"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Online self-assessment tools</w:t>
            </w:r>
          </w:p>
          <w:p w14:paraId="797432B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formation/resource management tools (</w:t>
            </w:r>
            <w:proofErr w:type="spellStart"/>
            <w:proofErr w:type="gramStart"/>
            <w:r w:rsidRPr="0037445C">
              <w:rPr>
                <w:rFonts w:ascii="Futura Std Book" w:eastAsia="Times New Roman" w:hAnsi="Futura Std Book" w:cs="Calibri"/>
                <w:color w:val="000000"/>
                <w:sz w:val="20"/>
                <w:szCs w:val="20"/>
                <w:lang w:eastAsia="en-GB"/>
              </w:rPr>
              <w:t>incl.dashboards</w:t>
            </w:r>
            <w:proofErr w:type="spellEnd"/>
            <w:proofErr w:type="gramEnd"/>
            <w:r w:rsidRPr="0037445C">
              <w:rPr>
                <w:rFonts w:ascii="Futura Std Book" w:eastAsia="Times New Roman" w:hAnsi="Futura Std Book" w:cs="Calibri"/>
                <w:color w:val="000000"/>
                <w:sz w:val="20"/>
                <w:szCs w:val="20"/>
                <w:lang w:eastAsia="en-GB"/>
              </w:rPr>
              <w:t>)</w:t>
            </w:r>
          </w:p>
          <w:p w14:paraId="79C9802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Quantum computing</w:t>
            </w:r>
          </w:p>
          <w:p w14:paraId="42470A1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athematical models/simulations</w:t>
            </w:r>
          </w:p>
          <w:p w14:paraId="3A5B5380"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Micro-blogging platforms</w:t>
            </w:r>
          </w:p>
          <w:p w14:paraId="5C9F16FC"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Blogging platforms</w:t>
            </w:r>
          </w:p>
          <w:p w14:paraId="5E41B84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Instant messaging platforms</w:t>
            </w:r>
          </w:p>
          <w:p w14:paraId="1A4884B8"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etworking platforms</w:t>
            </w:r>
          </w:p>
          <w:p w14:paraId="6B184E66"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Software elaboration platforms</w:t>
            </w:r>
          </w:p>
          <w:p w14:paraId="1E848ACE"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Photo/video-sharing platforms</w:t>
            </w:r>
          </w:p>
          <w:p w14:paraId="5DCDBC1A"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 xml:space="preserve">Wearables (incl. smart fabrics, </w:t>
            </w:r>
            <w:proofErr w:type="spellStart"/>
            <w:r w:rsidRPr="0037445C">
              <w:rPr>
                <w:rFonts w:ascii="Futura Std Book" w:eastAsia="Times New Roman" w:hAnsi="Futura Std Book" w:cs="Calibri"/>
                <w:color w:val="000000"/>
                <w:sz w:val="20"/>
                <w:szCs w:val="20"/>
                <w:lang w:eastAsia="en-GB"/>
              </w:rPr>
              <w:t>ingestibles</w:t>
            </w:r>
            <w:proofErr w:type="spellEnd"/>
            <w:r w:rsidRPr="0037445C">
              <w:rPr>
                <w:rFonts w:ascii="Futura Std Book" w:eastAsia="Times New Roman" w:hAnsi="Futura Std Book" w:cs="Calibri"/>
                <w:color w:val="000000"/>
                <w:sz w:val="20"/>
                <w:szCs w:val="20"/>
                <w:lang w:eastAsia="en-GB"/>
              </w:rPr>
              <w:t>)</w:t>
            </w:r>
          </w:p>
          <w:p w14:paraId="38B62549"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r w:rsidRPr="0037445C">
              <w:rPr>
                <w:rFonts w:ascii="Futura Std Book" w:eastAsia="Times New Roman" w:hAnsi="Futura Std Book" w:cs="Calibri"/>
                <w:color w:val="000000"/>
                <w:sz w:val="20"/>
                <w:szCs w:val="20"/>
                <w:lang w:eastAsia="en-GB"/>
              </w:rPr>
              <w:t>N</w:t>
            </w:r>
            <w:r>
              <w:rPr>
                <w:rFonts w:ascii="Futura Std Book" w:eastAsia="Times New Roman" w:hAnsi="Futura Std Book" w:cs="Calibri"/>
                <w:color w:val="000000"/>
                <w:sz w:val="20"/>
                <w:szCs w:val="20"/>
                <w:lang w:eastAsia="en-GB"/>
              </w:rPr>
              <w:t>A</w:t>
            </w:r>
          </w:p>
        </w:tc>
      </w:tr>
      <w:tr w:rsidR="00AF40E6" w:rsidRPr="0037445C" w14:paraId="7CD2E7F8" w14:textId="77777777" w:rsidTr="00AF40E6">
        <w:trPr>
          <w:gridBefore w:val="1"/>
          <w:wBefore w:w="597" w:type="dxa"/>
          <w:trHeight w:val="288"/>
        </w:trPr>
        <w:tc>
          <w:tcPr>
            <w:tcW w:w="3044" w:type="dxa"/>
            <w:vMerge/>
            <w:tcBorders>
              <w:bottom w:val="single" w:sz="4" w:space="0" w:color="auto"/>
            </w:tcBorders>
            <w:shd w:val="clear" w:color="auto" w:fill="auto"/>
            <w:noWrap/>
            <w:vAlign w:val="bottom"/>
            <w:hideMark/>
          </w:tcPr>
          <w:p w14:paraId="1500D641"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p>
        </w:tc>
        <w:tc>
          <w:tcPr>
            <w:tcW w:w="3290" w:type="dxa"/>
            <w:gridSpan w:val="2"/>
            <w:shd w:val="clear" w:color="auto" w:fill="auto"/>
            <w:noWrap/>
            <w:vAlign w:val="bottom"/>
            <w:hideMark/>
          </w:tcPr>
          <w:p w14:paraId="5C283262" w14:textId="77777777" w:rsidR="00AF40E6" w:rsidRPr="0037445C" w:rsidRDefault="00AF40E6" w:rsidP="00AF40E6">
            <w:pPr>
              <w:spacing w:after="0" w:line="240" w:lineRule="auto"/>
              <w:rPr>
                <w:rFonts w:ascii="Times New Roman" w:eastAsia="Times New Roman" w:hAnsi="Times New Roman" w:cs="Times New Roman"/>
                <w:sz w:val="20"/>
                <w:szCs w:val="20"/>
                <w:lang w:eastAsia="en-GB"/>
              </w:rPr>
            </w:pPr>
          </w:p>
        </w:tc>
        <w:tc>
          <w:tcPr>
            <w:tcW w:w="3119" w:type="dxa"/>
            <w:gridSpan w:val="2"/>
            <w:vMerge/>
            <w:shd w:val="clear" w:color="auto" w:fill="auto"/>
            <w:noWrap/>
            <w:vAlign w:val="bottom"/>
            <w:hideMark/>
          </w:tcPr>
          <w:p w14:paraId="0D21D157"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p>
        </w:tc>
        <w:tc>
          <w:tcPr>
            <w:tcW w:w="2976" w:type="dxa"/>
            <w:gridSpan w:val="2"/>
            <w:vMerge/>
            <w:shd w:val="clear" w:color="auto" w:fill="auto"/>
            <w:noWrap/>
            <w:vAlign w:val="bottom"/>
            <w:hideMark/>
          </w:tcPr>
          <w:p w14:paraId="6568B41F" w14:textId="77777777" w:rsidR="00AF40E6" w:rsidRPr="0037445C" w:rsidRDefault="00AF40E6" w:rsidP="00AF40E6">
            <w:pPr>
              <w:spacing w:after="0" w:line="240" w:lineRule="auto"/>
              <w:rPr>
                <w:rFonts w:ascii="Futura Std Book" w:eastAsia="Times New Roman" w:hAnsi="Futura Std Book" w:cs="Calibri"/>
                <w:color w:val="000000"/>
                <w:sz w:val="20"/>
                <w:szCs w:val="20"/>
                <w:lang w:eastAsia="en-GB"/>
              </w:rPr>
            </w:pPr>
          </w:p>
        </w:tc>
      </w:tr>
    </w:tbl>
    <w:p w14:paraId="5EFA32EE" w14:textId="4B9F389D" w:rsidR="00AF40E6" w:rsidRDefault="00AF40E6" w:rsidP="005475EB">
      <w:pPr>
        <w:tabs>
          <w:tab w:val="left" w:pos="12538"/>
        </w:tabs>
      </w:pPr>
    </w:p>
    <w:p w14:paraId="0CF98271" w14:textId="77777777" w:rsidR="005475EB" w:rsidRDefault="005475EB" w:rsidP="005475EB"/>
    <w:tbl>
      <w:tblPr>
        <w:tblpPr w:leftFromText="180" w:rightFromText="180" w:vertAnchor="text" w:horzAnchor="margin" w:tblpXSpec="right" w:tblpY="195"/>
        <w:tblW w:w="1323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182"/>
        <w:gridCol w:w="4183"/>
        <w:gridCol w:w="4874"/>
      </w:tblGrid>
      <w:tr w:rsidR="005475EB" w:rsidRPr="006106D7" w14:paraId="28907BCA" w14:textId="77777777" w:rsidTr="007A6B4D">
        <w:trPr>
          <w:trHeight w:val="1032"/>
        </w:trPr>
        <w:tc>
          <w:tcPr>
            <w:tcW w:w="0" w:type="auto"/>
            <w:shd w:val="clear" w:color="auto" w:fill="65B32E"/>
            <w:vAlign w:val="center"/>
          </w:tcPr>
          <w:p w14:paraId="5B0DE5F7" w14:textId="77777777" w:rsidR="005475EB" w:rsidRPr="006106D7" w:rsidRDefault="005475EB"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P</w:t>
            </w:r>
            <w:r w:rsidRPr="006106D7">
              <w:rPr>
                <w:rFonts w:ascii="Futura Std Book" w:eastAsia="Times New Roman" w:hAnsi="Futura Std Book" w:cs="Calibri"/>
                <w:color w:val="FFFFFF"/>
                <w:sz w:val="18"/>
                <w:szCs w:val="18"/>
                <w:lang w:eastAsia="en-GB"/>
              </w:rPr>
              <w:t>ublic health key function(s) impacted</w:t>
            </w:r>
            <w:r>
              <w:rPr>
                <w:rFonts w:ascii="Futura Std Book" w:eastAsia="Times New Roman" w:hAnsi="Futura Std Book" w:cs="Calibri"/>
                <w:color w:val="FFFFFF"/>
                <w:sz w:val="18"/>
                <w:szCs w:val="18"/>
                <w:lang w:eastAsia="en-GB"/>
              </w:rPr>
              <w:t xml:space="preserve"> 1</w:t>
            </w:r>
          </w:p>
        </w:tc>
        <w:tc>
          <w:tcPr>
            <w:tcW w:w="0" w:type="auto"/>
            <w:shd w:val="clear" w:color="auto" w:fill="65B32E"/>
            <w:vAlign w:val="center"/>
          </w:tcPr>
          <w:p w14:paraId="3F3C286C" w14:textId="77777777" w:rsidR="005475EB" w:rsidRPr="006106D7" w:rsidRDefault="005475EB"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P</w:t>
            </w:r>
            <w:r w:rsidRPr="006106D7">
              <w:rPr>
                <w:rFonts w:ascii="Futura Std Book" w:eastAsia="Times New Roman" w:hAnsi="Futura Std Book" w:cs="Calibri"/>
                <w:color w:val="FFFFFF"/>
                <w:sz w:val="18"/>
                <w:szCs w:val="18"/>
                <w:lang w:eastAsia="en-GB"/>
              </w:rPr>
              <w:t>ublic health key function(s) impacted</w:t>
            </w:r>
            <w:r>
              <w:rPr>
                <w:rFonts w:ascii="Futura Std Book" w:eastAsia="Times New Roman" w:hAnsi="Futura Std Book" w:cs="Calibri"/>
                <w:color w:val="FFFFFF"/>
                <w:sz w:val="18"/>
                <w:szCs w:val="18"/>
                <w:lang w:eastAsia="en-GB"/>
              </w:rPr>
              <w:t xml:space="preserve"> 2</w:t>
            </w:r>
          </w:p>
        </w:tc>
        <w:tc>
          <w:tcPr>
            <w:tcW w:w="0" w:type="auto"/>
            <w:shd w:val="clear" w:color="auto" w:fill="65B32E"/>
            <w:vAlign w:val="center"/>
          </w:tcPr>
          <w:p w14:paraId="01E77C19" w14:textId="77777777" w:rsidR="005475EB" w:rsidRPr="006106D7" w:rsidRDefault="005475EB"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Obstacle/barrier type</w:t>
            </w:r>
          </w:p>
        </w:tc>
      </w:tr>
      <w:tr w:rsidR="005475EB" w:rsidRPr="00D52B31" w14:paraId="31B249D9" w14:textId="77777777" w:rsidTr="007A6B4D">
        <w:trPr>
          <w:trHeight w:val="1032"/>
        </w:trPr>
        <w:tc>
          <w:tcPr>
            <w:tcW w:w="0" w:type="auto"/>
            <w:shd w:val="clear" w:color="auto" w:fill="auto"/>
          </w:tcPr>
          <w:p w14:paraId="49E9AA68"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creening and diagnostics</w:t>
            </w:r>
          </w:p>
          <w:p w14:paraId="243B4734"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urveillance and monitoring</w:t>
            </w:r>
          </w:p>
          <w:p w14:paraId="11274D31"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Forecasting</w:t>
            </w:r>
          </w:p>
          <w:p w14:paraId="2BC9063A"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ignal/outbreak detection and validation</w:t>
            </w:r>
          </w:p>
          <w:p w14:paraId="5A00A61A"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Outbreak response</w:t>
            </w:r>
          </w:p>
          <w:p w14:paraId="65F114C6"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Communication</w:t>
            </w:r>
            <w:r>
              <w:t xml:space="preserve"> and </w:t>
            </w:r>
            <w:r w:rsidRPr="006034E0">
              <w:rPr>
                <w:rFonts w:ascii="Futura Std Book" w:eastAsia="Times New Roman" w:hAnsi="Futura Std Book" w:cs="Calibri"/>
                <w:sz w:val="18"/>
                <w:szCs w:val="18"/>
                <w:lang w:eastAsia="en-GB"/>
              </w:rPr>
              <w:t>collaboration</w:t>
            </w:r>
          </w:p>
          <w:p w14:paraId="6CB6EE42"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Contact tracing</w:t>
            </w:r>
          </w:p>
        </w:tc>
        <w:tc>
          <w:tcPr>
            <w:tcW w:w="0" w:type="auto"/>
            <w:shd w:val="clear" w:color="auto" w:fill="auto"/>
          </w:tcPr>
          <w:p w14:paraId="40DF3D42"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creening and diagnostics</w:t>
            </w:r>
          </w:p>
          <w:p w14:paraId="4F3DDA60"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urveillance and monitoring</w:t>
            </w:r>
          </w:p>
          <w:p w14:paraId="12EF8712"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Forecasting</w:t>
            </w:r>
          </w:p>
          <w:p w14:paraId="0A1D6A20"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ignal/outbreak detection and validation</w:t>
            </w:r>
          </w:p>
          <w:p w14:paraId="257D0406"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Outbreak response</w:t>
            </w:r>
          </w:p>
          <w:p w14:paraId="48102F13"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Communication</w:t>
            </w:r>
            <w:r>
              <w:t xml:space="preserve"> and </w:t>
            </w:r>
            <w:r w:rsidRPr="006034E0">
              <w:rPr>
                <w:rFonts w:ascii="Futura Std Book" w:eastAsia="Times New Roman" w:hAnsi="Futura Std Book" w:cs="Calibri"/>
                <w:sz w:val="18"/>
                <w:szCs w:val="18"/>
                <w:lang w:eastAsia="en-GB"/>
              </w:rPr>
              <w:t>collaboration</w:t>
            </w:r>
          </w:p>
          <w:p w14:paraId="2FEABE06"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Contact tracing</w:t>
            </w:r>
          </w:p>
          <w:p w14:paraId="5B88C904"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N/A</w:t>
            </w:r>
          </w:p>
        </w:tc>
        <w:tc>
          <w:tcPr>
            <w:tcW w:w="0" w:type="auto"/>
            <w:shd w:val="clear" w:color="auto" w:fill="auto"/>
          </w:tcPr>
          <w:p w14:paraId="29947A51"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Data</w:t>
            </w:r>
          </w:p>
          <w:p w14:paraId="4025436D"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Resources and costs (including human resources)</w:t>
            </w:r>
          </w:p>
          <w:p w14:paraId="709889CE"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Network infrastructure</w:t>
            </w:r>
          </w:p>
          <w:p w14:paraId="26EBA28B"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Physical infrastructure</w:t>
            </w:r>
          </w:p>
          <w:p w14:paraId="38C767F8"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afety</w:t>
            </w:r>
          </w:p>
          <w:p w14:paraId="54EC54C8"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Ethical</w:t>
            </w:r>
          </w:p>
          <w:p w14:paraId="097D65A2"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Legal/regulatory</w:t>
            </w:r>
          </w:p>
          <w:p w14:paraId="2AB0BDB0"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Political</w:t>
            </w:r>
          </w:p>
          <w:p w14:paraId="5969C780"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Environmental</w:t>
            </w:r>
          </w:p>
          <w:p w14:paraId="4A176D0A"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ocial</w:t>
            </w:r>
          </w:p>
          <w:p w14:paraId="7FBEF5EA"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Technical</w:t>
            </w:r>
          </w:p>
          <w:p w14:paraId="5BED17AE" w14:textId="77777777" w:rsidR="005475EB" w:rsidRPr="006034E0" w:rsidRDefault="005475EB"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Not reported</w:t>
            </w:r>
          </w:p>
        </w:tc>
      </w:tr>
    </w:tbl>
    <w:p w14:paraId="57E77800" w14:textId="77777777" w:rsidR="005475EB" w:rsidRDefault="005475EB" w:rsidP="005475EB">
      <w:pPr>
        <w:tabs>
          <w:tab w:val="left" w:pos="12538"/>
        </w:tabs>
      </w:pPr>
    </w:p>
    <w:p w14:paraId="2DB32DC9" w14:textId="232184AF" w:rsidR="005475EB" w:rsidRPr="005475EB" w:rsidRDefault="005475EB" w:rsidP="005475EB">
      <w:pPr>
        <w:tabs>
          <w:tab w:val="left" w:pos="12538"/>
        </w:tabs>
        <w:sectPr w:rsidR="005475EB" w:rsidRPr="005475EB" w:rsidSect="002B0485">
          <w:pgSz w:w="16838" w:h="11906" w:orient="landscape"/>
          <w:pgMar w:top="1440" w:right="1440" w:bottom="1440" w:left="1440" w:header="708" w:footer="708" w:gutter="0"/>
          <w:cols w:space="708"/>
          <w:docGrid w:linePitch="360"/>
        </w:sectPr>
      </w:pPr>
      <w:r>
        <w:tab/>
      </w:r>
    </w:p>
    <w:p w14:paraId="0608FF74" w14:textId="0BEAACFE" w:rsidR="00525116" w:rsidRPr="0037445C" w:rsidRDefault="00525116" w:rsidP="00525116">
      <w:pPr>
        <w:pStyle w:val="Tableheading"/>
      </w:pPr>
      <w:r>
        <w:lastRenderedPageBreak/>
        <w:t xml:space="preserve">Table </w:t>
      </w:r>
      <w:r w:rsidR="00076005">
        <w:t>A4-2</w:t>
      </w:r>
      <w:r>
        <w:t>. Extraction template and drop-down menus</w:t>
      </w:r>
      <w:bookmarkEnd w:id="0"/>
      <w:r>
        <w:t xml:space="preserve"> </w:t>
      </w:r>
      <w:r w:rsidR="00CE1516">
        <w:t xml:space="preserve">for the </w:t>
      </w:r>
      <w:r>
        <w:t xml:space="preserve">review of </w:t>
      </w:r>
      <w:proofErr w:type="spellStart"/>
      <w:r>
        <w:t>nonacademic</w:t>
      </w:r>
      <w:proofErr w:type="spellEnd"/>
      <w:r>
        <w:t xml:space="preserve"> literature</w:t>
      </w:r>
      <w:r w:rsidR="001454A4">
        <w:t xml:space="preserve"> </w:t>
      </w:r>
      <w:r w:rsidR="001454A4" w:rsidRPr="005F3CC8">
        <w:t>(review time</w:t>
      </w:r>
      <w:r w:rsidR="00CE1516">
        <w:t xml:space="preserve"> </w:t>
      </w:r>
      <w:r w:rsidR="001454A4" w:rsidRPr="005F3CC8">
        <w:t>frame: January</w:t>
      </w:r>
      <w:r w:rsidR="00CE1516">
        <w:t xml:space="preserve"> 1,</w:t>
      </w:r>
      <w:r w:rsidR="001454A4" w:rsidRPr="005F3CC8">
        <w:t xml:space="preserve"> 2020</w:t>
      </w:r>
      <w:r w:rsidR="00CE1516">
        <w:t>,</w:t>
      </w:r>
      <w:r w:rsidR="001454A4" w:rsidRPr="005F3CC8">
        <w:t xml:space="preserve"> to October</w:t>
      </w:r>
      <w:r w:rsidR="00CE1516">
        <w:t xml:space="preserve"> 13,</w:t>
      </w:r>
      <w:r w:rsidR="001454A4" w:rsidRPr="005F3CC8">
        <w:t xml:space="preserve"> 2020</w:t>
      </w:r>
      <w:r w:rsidR="001454A4">
        <w:t>).</w:t>
      </w:r>
    </w:p>
    <w:tbl>
      <w:tblPr>
        <w:tblW w:w="138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417"/>
        <w:gridCol w:w="1417"/>
        <w:gridCol w:w="2268"/>
        <w:gridCol w:w="2551"/>
        <w:gridCol w:w="2268"/>
        <w:gridCol w:w="2551"/>
      </w:tblGrid>
      <w:tr w:rsidR="00525116" w:rsidRPr="006106D7" w14:paraId="7ECD7593" w14:textId="77777777" w:rsidTr="005475EB">
        <w:trPr>
          <w:trHeight w:val="1122"/>
          <w:tblHeader/>
        </w:trPr>
        <w:tc>
          <w:tcPr>
            <w:tcW w:w="1417" w:type="dxa"/>
            <w:tcBorders>
              <w:bottom w:val="single" w:sz="4" w:space="0" w:color="auto"/>
            </w:tcBorders>
            <w:shd w:val="clear" w:color="auto" w:fill="65B32E"/>
            <w:vAlign w:val="center"/>
            <w:hideMark/>
          </w:tcPr>
          <w:p w14:paraId="1FE5DC52"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Article type</w:t>
            </w:r>
          </w:p>
        </w:tc>
        <w:tc>
          <w:tcPr>
            <w:tcW w:w="1417" w:type="dxa"/>
            <w:tcBorders>
              <w:bottom w:val="single" w:sz="4" w:space="0" w:color="auto"/>
            </w:tcBorders>
            <w:shd w:val="clear" w:color="auto" w:fill="65B32E"/>
            <w:vAlign w:val="center"/>
            <w:hideMark/>
          </w:tcPr>
          <w:p w14:paraId="5041FAF2"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Study type</w:t>
            </w:r>
          </w:p>
        </w:tc>
        <w:tc>
          <w:tcPr>
            <w:tcW w:w="1417" w:type="dxa"/>
            <w:tcBorders>
              <w:bottom w:val="single" w:sz="4" w:space="0" w:color="auto"/>
            </w:tcBorders>
            <w:shd w:val="clear" w:color="auto" w:fill="65B32E"/>
            <w:vAlign w:val="center"/>
            <w:hideMark/>
          </w:tcPr>
          <w:p w14:paraId="0E4508DB"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Is it a comparative study?</w:t>
            </w:r>
          </w:p>
        </w:tc>
        <w:tc>
          <w:tcPr>
            <w:tcW w:w="2268" w:type="dxa"/>
            <w:tcBorders>
              <w:bottom w:val="single" w:sz="4" w:space="0" w:color="auto"/>
            </w:tcBorders>
            <w:shd w:val="clear" w:color="auto" w:fill="65B32E"/>
            <w:vAlign w:val="center"/>
          </w:tcPr>
          <w:p w14:paraId="09718577"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Geographical context</w:t>
            </w:r>
            <w:r>
              <w:rPr>
                <w:rFonts w:ascii="Futura Std Book" w:eastAsia="Times New Roman" w:hAnsi="Futura Std Book" w:cs="Calibri"/>
                <w:color w:val="FFFFFF"/>
                <w:sz w:val="18"/>
                <w:szCs w:val="18"/>
                <w:lang w:eastAsia="en-GB"/>
              </w:rPr>
              <w:t xml:space="preserve"> of implementation</w:t>
            </w:r>
            <w:r w:rsidRPr="006106D7">
              <w:rPr>
                <w:rFonts w:ascii="Futura Std Book" w:eastAsia="Times New Roman" w:hAnsi="Futura Std Book" w:cs="Calibri"/>
                <w:color w:val="FFFFFF"/>
                <w:sz w:val="18"/>
                <w:szCs w:val="18"/>
                <w:lang w:eastAsia="en-GB"/>
              </w:rPr>
              <w:t xml:space="preserve"> (EU/EEA, Non-EU/</w:t>
            </w:r>
            <w:proofErr w:type="gramStart"/>
            <w:r w:rsidRPr="006106D7">
              <w:rPr>
                <w:rFonts w:ascii="Futura Std Book" w:eastAsia="Times New Roman" w:hAnsi="Futura Std Book" w:cs="Calibri"/>
                <w:color w:val="FFFFFF"/>
                <w:sz w:val="18"/>
                <w:szCs w:val="18"/>
                <w:lang w:eastAsia="en-GB"/>
              </w:rPr>
              <w:t>EEA</w:t>
            </w:r>
            <w:proofErr w:type="gramEnd"/>
            <w:r w:rsidRPr="006106D7">
              <w:rPr>
                <w:rFonts w:ascii="Futura Std Book" w:eastAsia="Times New Roman" w:hAnsi="Futura Std Book" w:cs="Calibri"/>
                <w:color w:val="FFFFFF"/>
                <w:sz w:val="18"/>
                <w:szCs w:val="18"/>
                <w:lang w:eastAsia="en-GB"/>
              </w:rPr>
              <w:t xml:space="preserve"> or Both)</w:t>
            </w:r>
          </w:p>
        </w:tc>
        <w:tc>
          <w:tcPr>
            <w:tcW w:w="2551" w:type="dxa"/>
            <w:tcBorders>
              <w:bottom w:val="single" w:sz="4" w:space="0" w:color="auto"/>
            </w:tcBorders>
            <w:shd w:val="clear" w:color="auto" w:fill="65B32E"/>
            <w:vAlign w:val="center"/>
          </w:tcPr>
          <w:p w14:paraId="6319D9C8"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Specific country context</w:t>
            </w:r>
          </w:p>
        </w:tc>
        <w:tc>
          <w:tcPr>
            <w:tcW w:w="2268" w:type="dxa"/>
            <w:tcBorders>
              <w:bottom w:val="single" w:sz="4" w:space="0" w:color="auto"/>
            </w:tcBorders>
            <w:shd w:val="clear" w:color="auto" w:fill="65B32E"/>
            <w:vAlign w:val="center"/>
          </w:tcPr>
          <w:p w14:paraId="71C4A64B"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Contributing Region (EU/EEA, Non-EU/</w:t>
            </w:r>
            <w:proofErr w:type="gramStart"/>
            <w:r w:rsidRPr="006106D7">
              <w:rPr>
                <w:rFonts w:ascii="Futura Std Book" w:eastAsia="Times New Roman" w:hAnsi="Futura Std Book" w:cs="Calibri"/>
                <w:color w:val="FFFFFF"/>
                <w:sz w:val="18"/>
                <w:szCs w:val="18"/>
                <w:lang w:eastAsia="en-GB"/>
              </w:rPr>
              <w:t>EEA</w:t>
            </w:r>
            <w:proofErr w:type="gramEnd"/>
            <w:r w:rsidRPr="006106D7">
              <w:rPr>
                <w:rFonts w:ascii="Futura Std Book" w:eastAsia="Times New Roman" w:hAnsi="Futura Std Book" w:cs="Calibri"/>
                <w:color w:val="FFFFFF"/>
                <w:sz w:val="18"/>
                <w:szCs w:val="18"/>
                <w:lang w:eastAsia="en-GB"/>
              </w:rPr>
              <w:t xml:space="preserve"> or Both</w:t>
            </w:r>
            <w:r>
              <w:rPr>
                <w:rFonts w:ascii="Futura Std Book" w:eastAsia="Times New Roman" w:hAnsi="Futura Std Book" w:cs="Calibri"/>
                <w:color w:val="FFFFFF"/>
                <w:sz w:val="18"/>
                <w:szCs w:val="18"/>
                <w:lang w:eastAsia="en-GB"/>
              </w:rPr>
              <w:t xml:space="preserve"> - </w:t>
            </w:r>
            <w:r w:rsidRPr="00E50121">
              <w:rPr>
                <w:rFonts w:ascii="Futura Std Book" w:eastAsia="Times New Roman" w:hAnsi="Futura Std Book" w:cs="Calibri"/>
                <w:color w:val="FFFFFF"/>
                <w:sz w:val="18"/>
                <w:szCs w:val="18"/>
                <w:lang w:eastAsia="en-GB"/>
              </w:rPr>
              <w:t>Geographical context of technology development</w:t>
            </w:r>
            <w:r w:rsidRPr="006106D7">
              <w:rPr>
                <w:rFonts w:ascii="Futura Std Book" w:eastAsia="Times New Roman" w:hAnsi="Futura Std Book" w:cs="Calibri"/>
                <w:color w:val="FFFFFF"/>
                <w:sz w:val="18"/>
                <w:szCs w:val="18"/>
                <w:lang w:eastAsia="en-GB"/>
              </w:rPr>
              <w:t>)</w:t>
            </w:r>
          </w:p>
        </w:tc>
        <w:tc>
          <w:tcPr>
            <w:tcW w:w="2551" w:type="dxa"/>
            <w:tcBorders>
              <w:bottom w:val="single" w:sz="4" w:space="0" w:color="auto"/>
            </w:tcBorders>
            <w:shd w:val="clear" w:color="auto" w:fill="65B32E"/>
            <w:vAlign w:val="center"/>
          </w:tcPr>
          <w:p w14:paraId="202C86E1" w14:textId="77777777" w:rsidR="00525116" w:rsidRDefault="00525116" w:rsidP="007A6B4D">
            <w:pPr>
              <w:spacing w:after="0" w:line="240" w:lineRule="auto"/>
              <w:rPr>
                <w:rFonts w:ascii="Futura Std Book" w:eastAsia="Times New Roman" w:hAnsi="Futura Std Book" w:cs="Calibri"/>
                <w:color w:val="FFFFFF"/>
                <w:sz w:val="18"/>
                <w:szCs w:val="18"/>
                <w:lang w:eastAsia="en-GB"/>
              </w:rPr>
            </w:pPr>
            <w:r w:rsidRPr="006106D7">
              <w:rPr>
                <w:rFonts w:ascii="Futura Std Book" w:eastAsia="Times New Roman" w:hAnsi="Futura Std Book" w:cs="Calibri"/>
                <w:color w:val="FFFFFF"/>
                <w:sz w:val="18"/>
                <w:szCs w:val="18"/>
                <w:lang w:eastAsia="en-GB"/>
              </w:rPr>
              <w:t>Prominent contributing countries</w:t>
            </w:r>
          </w:p>
          <w:p w14:paraId="673F347C"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w:t>
            </w:r>
            <w:r w:rsidRPr="00E50121">
              <w:rPr>
                <w:rFonts w:ascii="Futura Std Book" w:eastAsia="Times New Roman" w:hAnsi="Futura Std Book" w:cs="Calibri"/>
                <w:color w:val="FFFFFF"/>
                <w:sz w:val="18"/>
                <w:szCs w:val="18"/>
                <w:lang w:eastAsia="en-GB"/>
              </w:rPr>
              <w:t>Geographical context of technology development</w:t>
            </w:r>
            <w:r w:rsidRPr="006106D7">
              <w:rPr>
                <w:rFonts w:ascii="Futura Std Book" w:eastAsia="Times New Roman" w:hAnsi="Futura Std Book" w:cs="Calibri"/>
                <w:color w:val="FFFFFF"/>
                <w:sz w:val="18"/>
                <w:szCs w:val="18"/>
                <w:lang w:eastAsia="en-GB"/>
              </w:rPr>
              <w:t>)</w:t>
            </w:r>
          </w:p>
        </w:tc>
      </w:tr>
      <w:tr w:rsidR="00525116" w:rsidRPr="006106D7" w14:paraId="4F1764AE" w14:textId="77777777" w:rsidTr="005475EB">
        <w:trPr>
          <w:trHeight w:val="1122"/>
        </w:trPr>
        <w:tc>
          <w:tcPr>
            <w:tcW w:w="1417" w:type="dxa"/>
            <w:tcBorders>
              <w:bottom w:val="nil"/>
            </w:tcBorders>
            <w:shd w:val="clear" w:color="auto" w:fill="auto"/>
          </w:tcPr>
          <w:p w14:paraId="2B248443"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News article/ press release/ blog post</w:t>
            </w:r>
          </w:p>
        </w:tc>
        <w:tc>
          <w:tcPr>
            <w:tcW w:w="1417" w:type="dxa"/>
            <w:tcBorders>
              <w:bottom w:val="nil"/>
            </w:tcBorders>
            <w:shd w:val="clear" w:color="auto" w:fill="auto"/>
          </w:tcPr>
          <w:p w14:paraId="32F2BB8F"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N/A</w:t>
            </w:r>
          </w:p>
        </w:tc>
        <w:tc>
          <w:tcPr>
            <w:tcW w:w="1417" w:type="dxa"/>
            <w:tcBorders>
              <w:bottom w:val="nil"/>
            </w:tcBorders>
            <w:shd w:val="clear" w:color="auto" w:fill="auto"/>
          </w:tcPr>
          <w:p w14:paraId="25121FCA" w14:textId="77777777" w:rsidR="00525116"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Yes</w:t>
            </w:r>
          </w:p>
          <w:p w14:paraId="435A3CC2" w14:textId="77777777" w:rsidR="00525116"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No</w:t>
            </w:r>
          </w:p>
          <w:p w14:paraId="77D9B70A"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N/A</w:t>
            </w:r>
          </w:p>
        </w:tc>
        <w:tc>
          <w:tcPr>
            <w:tcW w:w="2268" w:type="dxa"/>
            <w:tcBorders>
              <w:bottom w:val="nil"/>
            </w:tcBorders>
            <w:shd w:val="clear" w:color="auto" w:fill="auto"/>
          </w:tcPr>
          <w:p w14:paraId="764FEF4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U/EEA</w:t>
            </w:r>
          </w:p>
          <w:p w14:paraId="739C096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on-EU/EEA</w:t>
            </w:r>
          </w:p>
          <w:p w14:paraId="4421A9A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oth</w:t>
            </w:r>
            <w:proofErr w:type="spellEnd"/>
          </w:p>
          <w:p w14:paraId="5A775C64"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t reported</w:t>
            </w:r>
          </w:p>
        </w:tc>
        <w:tc>
          <w:tcPr>
            <w:tcW w:w="2551" w:type="dxa"/>
            <w:tcBorders>
              <w:bottom w:val="nil"/>
            </w:tcBorders>
            <w:shd w:val="clear" w:color="auto" w:fill="auto"/>
          </w:tcPr>
          <w:p w14:paraId="30203C8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lobal</w:t>
            </w:r>
          </w:p>
          <w:p w14:paraId="5FBFA6F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Afghanistan</w:t>
            </w:r>
            <w:proofErr w:type="spellEnd"/>
          </w:p>
          <w:p w14:paraId="567639D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lbania</w:t>
            </w:r>
          </w:p>
          <w:p w14:paraId="10959F3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Algeria</w:t>
            </w:r>
            <w:proofErr w:type="spellEnd"/>
          </w:p>
          <w:p w14:paraId="570A882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ndorra</w:t>
            </w:r>
          </w:p>
          <w:p w14:paraId="4A1530D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ngola</w:t>
            </w:r>
          </w:p>
          <w:p w14:paraId="29FF22D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ntigua and Barbuda</w:t>
            </w:r>
          </w:p>
          <w:p w14:paraId="3BE936B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rgentina</w:t>
            </w:r>
          </w:p>
          <w:p w14:paraId="7CE456A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rmenia</w:t>
            </w:r>
          </w:p>
          <w:p w14:paraId="5EDC440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ustralia</w:t>
            </w:r>
          </w:p>
          <w:p w14:paraId="432A2C1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ustria</w:t>
            </w:r>
          </w:p>
          <w:p w14:paraId="43EA31A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Azerbaijan</w:t>
            </w:r>
            <w:proofErr w:type="spellEnd"/>
          </w:p>
          <w:p w14:paraId="0A7F3EC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ahamas</w:t>
            </w:r>
          </w:p>
          <w:p w14:paraId="4E97A50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ahrain</w:t>
            </w:r>
            <w:proofErr w:type="spellEnd"/>
          </w:p>
          <w:p w14:paraId="2AA3678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angladesh</w:t>
            </w:r>
          </w:p>
          <w:p w14:paraId="59C8237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arbados</w:t>
            </w:r>
          </w:p>
          <w:p w14:paraId="6E04D87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elarus</w:t>
            </w:r>
            <w:proofErr w:type="spellEnd"/>
          </w:p>
          <w:p w14:paraId="4AF0C6A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elgium</w:t>
            </w:r>
          </w:p>
          <w:p w14:paraId="120135A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elize</w:t>
            </w:r>
          </w:p>
          <w:p w14:paraId="53742AB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enin</w:t>
            </w:r>
          </w:p>
          <w:p w14:paraId="2A97D9F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hutan</w:t>
            </w:r>
          </w:p>
          <w:p w14:paraId="1E92B68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olivia</w:t>
            </w:r>
          </w:p>
          <w:p w14:paraId="7D6FFC1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osnia and Herzegovina</w:t>
            </w:r>
          </w:p>
          <w:p w14:paraId="4C26723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otswana</w:t>
            </w:r>
            <w:proofErr w:type="spellEnd"/>
          </w:p>
          <w:p w14:paraId="79F897F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razil</w:t>
            </w:r>
            <w:proofErr w:type="spellEnd"/>
          </w:p>
          <w:p w14:paraId="50EC00A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runei</w:t>
            </w:r>
            <w:proofErr w:type="spellEnd"/>
          </w:p>
          <w:p w14:paraId="08E2F48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ulgaria</w:t>
            </w:r>
          </w:p>
          <w:p w14:paraId="05CC507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urkina Faso</w:t>
            </w:r>
          </w:p>
          <w:p w14:paraId="0A37A22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urundi</w:t>
            </w:r>
          </w:p>
          <w:p w14:paraId="1354592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lastRenderedPageBreak/>
              <w:t>Côte</w:t>
            </w:r>
            <w:proofErr w:type="spellEnd"/>
            <w:r w:rsidRPr="0062219F">
              <w:rPr>
                <w:rFonts w:ascii="Futura Std Book" w:eastAsia="Times New Roman" w:hAnsi="Futura Std Book" w:cs="Calibri"/>
                <w:sz w:val="18"/>
                <w:szCs w:val="18"/>
                <w:lang w:val="es-ES" w:eastAsia="en-GB"/>
              </w:rPr>
              <w:t xml:space="preserve"> </w:t>
            </w:r>
            <w:proofErr w:type="spellStart"/>
            <w:r w:rsidRPr="0062219F">
              <w:rPr>
                <w:rFonts w:ascii="Futura Std Book" w:eastAsia="Times New Roman" w:hAnsi="Futura Std Book" w:cs="Calibri"/>
                <w:sz w:val="18"/>
                <w:szCs w:val="18"/>
                <w:lang w:val="es-ES" w:eastAsia="en-GB"/>
              </w:rPr>
              <w:t>d'Ivoire</w:t>
            </w:r>
            <w:proofErr w:type="spellEnd"/>
          </w:p>
          <w:p w14:paraId="25EC323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abo Verde</w:t>
            </w:r>
          </w:p>
          <w:p w14:paraId="714F18A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ambodia</w:t>
            </w:r>
            <w:proofErr w:type="spellEnd"/>
          </w:p>
          <w:p w14:paraId="0272CDF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ameroon</w:t>
            </w:r>
            <w:proofErr w:type="spellEnd"/>
          </w:p>
          <w:p w14:paraId="09542ED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anada</w:t>
            </w:r>
            <w:proofErr w:type="spellEnd"/>
          </w:p>
          <w:p w14:paraId="7D96754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 xml:space="preserve">Central </w:t>
            </w:r>
            <w:proofErr w:type="spellStart"/>
            <w:r w:rsidRPr="0062219F">
              <w:rPr>
                <w:rFonts w:ascii="Futura Std Book" w:eastAsia="Times New Roman" w:hAnsi="Futura Std Book" w:cs="Calibri"/>
                <w:sz w:val="18"/>
                <w:szCs w:val="18"/>
                <w:lang w:val="es-ES" w:eastAsia="en-GB"/>
              </w:rPr>
              <w:t>African</w:t>
            </w:r>
            <w:proofErr w:type="spellEnd"/>
            <w:r w:rsidRPr="0062219F">
              <w:rPr>
                <w:rFonts w:ascii="Futura Std Book" w:eastAsia="Times New Roman" w:hAnsi="Futura Std Book" w:cs="Calibri"/>
                <w:sz w:val="18"/>
                <w:szCs w:val="18"/>
                <w:lang w:val="es-ES" w:eastAsia="en-GB"/>
              </w:rPr>
              <w:t xml:space="preserve"> </w:t>
            </w:r>
            <w:proofErr w:type="spellStart"/>
            <w:r w:rsidRPr="0062219F">
              <w:rPr>
                <w:rFonts w:ascii="Futura Std Book" w:eastAsia="Times New Roman" w:hAnsi="Futura Std Book" w:cs="Calibri"/>
                <w:sz w:val="18"/>
                <w:szCs w:val="18"/>
                <w:lang w:val="es-ES" w:eastAsia="en-GB"/>
              </w:rPr>
              <w:t>Republic</w:t>
            </w:r>
            <w:proofErr w:type="spellEnd"/>
          </w:p>
          <w:p w14:paraId="101D2C7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had</w:t>
            </w:r>
          </w:p>
          <w:p w14:paraId="4A3F0D6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hile</w:t>
            </w:r>
          </w:p>
          <w:p w14:paraId="6FF2B34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hina</w:t>
            </w:r>
          </w:p>
          <w:p w14:paraId="4CD5DE0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olombia</w:t>
            </w:r>
          </w:p>
          <w:p w14:paraId="43B4786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omoros</w:t>
            </w:r>
            <w:proofErr w:type="spellEnd"/>
          </w:p>
          <w:p w14:paraId="7D7C05E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ongo (Congo-Brazzaville)</w:t>
            </w:r>
          </w:p>
          <w:p w14:paraId="19FB136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osta Rica</w:t>
            </w:r>
          </w:p>
          <w:p w14:paraId="5024684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roatia</w:t>
            </w:r>
            <w:proofErr w:type="spellEnd"/>
          </w:p>
          <w:p w14:paraId="1FC244E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uba</w:t>
            </w:r>
          </w:p>
          <w:p w14:paraId="7ADA90E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yprus</w:t>
            </w:r>
          </w:p>
          <w:p w14:paraId="2DF6148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zechia (Czech Republic)</w:t>
            </w:r>
          </w:p>
          <w:p w14:paraId="547F8A9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emocratic Republic of the Congo</w:t>
            </w:r>
          </w:p>
          <w:p w14:paraId="3BF4982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enmark</w:t>
            </w:r>
          </w:p>
          <w:p w14:paraId="317CD23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Djibouti</w:t>
            </w:r>
            <w:proofErr w:type="spellEnd"/>
          </w:p>
          <w:p w14:paraId="1C99C34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Dominica</w:t>
            </w:r>
          </w:p>
          <w:p w14:paraId="51E63EB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Dominican</w:t>
            </w:r>
            <w:proofErr w:type="spellEnd"/>
            <w:r w:rsidRPr="0062219F">
              <w:rPr>
                <w:rFonts w:ascii="Futura Std Book" w:eastAsia="Times New Roman" w:hAnsi="Futura Std Book" w:cs="Calibri"/>
                <w:sz w:val="18"/>
                <w:szCs w:val="18"/>
                <w:lang w:val="es-ES" w:eastAsia="en-GB"/>
              </w:rPr>
              <w:t xml:space="preserve"> </w:t>
            </w:r>
            <w:proofErr w:type="spellStart"/>
            <w:r w:rsidRPr="0062219F">
              <w:rPr>
                <w:rFonts w:ascii="Futura Std Book" w:eastAsia="Times New Roman" w:hAnsi="Futura Std Book" w:cs="Calibri"/>
                <w:sz w:val="18"/>
                <w:szCs w:val="18"/>
                <w:lang w:val="es-ES" w:eastAsia="en-GB"/>
              </w:rPr>
              <w:t>Republic</w:t>
            </w:r>
            <w:proofErr w:type="spellEnd"/>
          </w:p>
          <w:p w14:paraId="0900888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cuador</w:t>
            </w:r>
          </w:p>
          <w:p w14:paraId="7481CC7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Egypt</w:t>
            </w:r>
            <w:proofErr w:type="spellEnd"/>
          </w:p>
          <w:p w14:paraId="328F2C3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l Salvador</w:t>
            </w:r>
          </w:p>
          <w:p w14:paraId="399FC1B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Equatorial</w:t>
            </w:r>
            <w:proofErr w:type="spellEnd"/>
            <w:r w:rsidRPr="0062219F">
              <w:rPr>
                <w:rFonts w:ascii="Futura Std Book" w:eastAsia="Times New Roman" w:hAnsi="Futura Std Book" w:cs="Calibri"/>
                <w:sz w:val="18"/>
                <w:szCs w:val="18"/>
                <w:lang w:val="es-ES" w:eastAsia="en-GB"/>
              </w:rPr>
              <w:t xml:space="preserve"> Guinea</w:t>
            </w:r>
          </w:p>
          <w:p w14:paraId="40D6BEB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ritrea</w:t>
            </w:r>
          </w:p>
          <w:p w14:paraId="095ECE9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stonia</w:t>
            </w:r>
          </w:p>
          <w:p w14:paraId="1528507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swatini</w:t>
            </w:r>
          </w:p>
          <w:p w14:paraId="46A3EEB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thiopia</w:t>
            </w:r>
          </w:p>
          <w:p w14:paraId="1A0A14F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iji</w:t>
            </w:r>
          </w:p>
          <w:p w14:paraId="0FD2EE7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inland</w:t>
            </w:r>
          </w:p>
          <w:p w14:paraId="2A1347E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France</w:t>
            </w:r>
          </w:p>
          <w:p w14:paraId="40BA991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abon</w:t>
            </w:r>
          </w:p>
          <w:p w14:paraId="518F492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ambia</w:t>
            </w:r>
          </w:p>
          <w:p w14:paraId="00F6B33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eorgia</w:t>
            </w:r>
          </w:p>
          <w:p w14:paraId="134702F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ermany</w:t>
            </w:r>
          </w:p>
          <w:p w14:paraId="264A062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hana</w:t>
            </w:r>
          </w:p>
          <w:p w14:paraId="00DB5A5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reece</w:t>
            </w:r>
          </w:p>
          <w:p w14:paraId="7A251B4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renada</w:t>
            </w:r>
          </w:p>
          <w:p w14:paraId="7C942AF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atemala</w:t>
            </w:r>
          </w:p>
          <w:p w14:paraId="5B40AA3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inea</w:t>
            </w:r>
          </w:p>
          <w:p w14:paraId="5ACF804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inea-Bissau</w:t>
            </w:r>
          </w:p>
          <w:p w14:paraId="657A3F9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yana</w:t>
            </w:r>
          </w:p>
          <w:p w14:paraId="1DE6B5D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Haiti</w:t>
            </w:r>
            <w:proofErr w:type="spellEnd"/>
          </w:p>
          <w:p w14:paraId="36D9AF4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oly See</w:t>
            </w:r>
          </w:p>
          <w:p w14:paraId="5824F70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onduras</w:t>
            </w:r>
          </w:p>
          <w:p w14:paraId="1D268E8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ungary</w:t>
            </w:r>
          </w:p>
          <w:p w14:paraId="6B36C4F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celand</w:t>
            </w:r>
          </w:p>
          <w:p w14:paraId="2F2EC4C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dia</w:t>
            </w:r>
          </w:p>
          <w:p w14:paraId="303F846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ndonesia</w:t>
            </w:r>
          </w:p>
          <w:p w14:paraId="0FC7E85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Iran</w:t>
            </w:r>
            <w:proofErr w:type="spellEnd"/>
          </w:p>
          <w:p w14:paraId="0328576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raq</w:t>
            </w:r>
          </w:p>
          <w:p w14:paraId="3DADB41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reland</w:t>
            </w:r>
          </w:p>
          <w:p w14:paraId="4BE23CC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srael</w:t>
            </w:r>
          </w:p>
          <w:p w14:paraId="41439E0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Italy</w:t>
            </w:r>
            <w:proofErr w:type="spellEnd"/>
          </w:p>
          <w:p w14:paraId="5A1146C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Jamaica</w:t>
            </w:r>
          </w:p>
          <w:p w14:paraId="63D640C0" w14:textId="77777777" w:rsidR="00525116" w:rsidRPr="00D05D12" w:rsidRDefault="00525116" w:rsidP="007A6B4D">
            <w:pPr>
              <w:spacing w:after="0" w:line="240" w:lineRule="auto"/>
              <w:rPr>
                <w:rFonts w:ascii="Futura Std Book" w:eastAsia="Times New Roman" w:hAnsi="Futura Std Book" w:cs="Calibri"/>
                <w:sz w:val="18"/>
                <w:szCs w:val="18"/>
                <w:lang w:val="nb-NO" w:eastAsia="en-GB"/>
              </w:rPr>
            </w:pPr>
            <w:r w:rsidRPr="00D05D12">
              <w:rPr>
                <w:rFonts w:ascii="Futura Std Book" w:eastAsia="Times New Roman" w:hAnsi="Futura Std Book" w:cs="Calibri"/>
                <w:sz w:val="18"/>
                <w:szCs w:val="18"/>
                <w:lang w:val="nb-NO" w:eastAsia="en-GB"/>
              </w:rPr>
              <w:t>Japan</w:t>
            </w:r>
          </w:p>
          <w:p w14:paraId="2D7EDF84" w14:textId="77777777" w:rsidR="00525116" w:rsidRPr="00D05D12" w:rsidRDefault="00525116" w:rsidP="007A6B4D">
            <w:pPr>
              <w:spacing w:after="0" w:line="240" w:lineRule="auto"/>
              <w:rPr>
                <w:rFonts w:ascii="Futura Std Book" w:eastAsia="Times New Roman" w:hAnsi="Futura Std Book" w:cs="Calibri"/>
                <w:sz w:val="18"/>
                <w:szCs w:val="18"/>
                <w:lang w:val="nb-NO" w:eastAsia="en-GB"/>
              </w:rPr>
            </w:pPr>
            <w:r w:rsidRPr="00D05D12">
              <w:rPr>
                <w:rFonts w:ascii="Futura Std Book" w:eastAsia="Times New Roman" w:hAnsi="Futura Std Book" w:cs="Calibri"/>
                <w:sz w:val="18"/>
                <w:szCs w:val="18"/>
                <w:lang w:val="nb-NO" w:eastAsia="en-GB"/>
              </w:rPr>
              <w:t>Jordan</w:t>
            </w:r>
          </w:p>
          <w:p w14:paraId="775195A7" w14:textId="77777777" w:rsidR="00525116" w:rsidRPr="00D05D12" w:rsidRDefault="00525116" w:rsidP="007A6B4D">
            <w:pPr>
              <w:spacing w:after="0" w:line="240" w:lineRule="auto"/>
              <w:rPr>
                <w:rFonts w:ascii="Futura Std Book" w:eastAsia="Times New Roman" w:hAnsi="Futura Std Book" w:cs="Calibri"/>
                <w:sz w:val="18"/>
                <w:szCs w:val="18"/>
                <w:lang w:val="nb-NO" w:eastAsia="en-GB"/>
              </w:rPr>
            </w:pPr>
            <w:r w:rsidRPr="00D05D12">
              <w:rPr>
                <w:rFonts w:ascii="Futura Std Book" w:eastAsia="Times New Roman" w:hAnsi="Futura Std Book" w:cs="Calibri"/>
                <w:sz w:val="18"/>
                <w:szCs w:val="18"/>
                <w:lang w:val="nb-NO" w:eastAsia="en-GB"/>
              </w:rPr>
              <w:t>Kazakhstan</w:t>
            </w:r>
          </w:p>
          <w:p w14:paraId="0FE72B8C" w14:textId="77777777" w:rsidR="00525116" w:rsidRPr="00D05D12" w:rsidRDefault="00525116" w:rsidP="007A6B4D">
            <w:pPr>
              <w:spacing w:after="0" w:line="240" w:lineRule="auto"/>
              <w:rPr>
                <w:rFonts w:ascii="Futura Std Book" w:eastAsia="Times New Roman" w:hAnsi="Futura Std Book" w:cs="Calibri"/>
                <w:sz w:val="18"/>
                <w:szCs w:val="18"/>
                <w:lang w:val="nb-NO" w:eastAsia="en-GB"/>
              </w:rPr>
            </w:pPr>
            <w:r w:rsidRPr="00D05D12">
              <w:rPr>
                <w:rFonts w:ascii="Futura Std Book" w:eastAsia="Times New Roman" w:hAnsi="Futura Std Book" w:cs="Calibri"/>
                <w:sz w:val="18"/>
                <w:szCs w:val="18"/>
                <w:lang w:val="nb-NO" w:eastAsia="en-GB"/>
              </w:rPr>
              <w:t>Kenya</w:t>
            </w:r>
          </w:p>
          <w:p w14:paraId="327E4159" w14:textId="77777777" w:rsidR="00525116" w:rsidRPr="00D05D12" w:rsidRDefault="00525116" w:rsidP="007A6B4D">
            <w:pPr>
              <w:spacing w:after="0" w:line="240" w:lineRule="auto"/>
              <w:rPr>
                <w:rFonts w:ascii="Futura Std Book" w:eastAsia="Times New Roman" w:hAnsi="Futura Std Book" w:cs="Calibri"/>
                <w:sz w:val="18"/>
                <w:szCs w:val="18"/>
                <w:lang w:val="nb-NO" w:eastAsia="en-GB"/>
              </w:rPr>
            </w:pPr>
            <w:r w:rsidRPr="00D05D12">
              <w:rPr>
                <w:rFonts w:ascii="Futura Std Book" w:eastAsia="Times New Roman" w:hAnsi="Futura Std Book" w:cs="Calibri"/>
                <w:sz w:val="18"/>
                <w:szCs w:val="18"/>
                <w:lang w:val="nb-NO" w:eastAsia="en-GB"/>
              </w:rPr>
              <w:t>Kiribati</w:t>
            </w:r>
          </w:p>
          <w:p w14:paraId="309DC29C" w14:textId="77777777" w:rsidR="00525116" w:rsidRPr="00D05D12" w:rsidRDefault="00525116" w:rsidP="007A6B4D">
            <w:pPr>
              <w:spacing w:after="0" w:line="240" w:lineRule="auto"/>
              <w:rPr>
                <w:rFonts w:ascii="Futura Std Book" w:eastAsia="Times New Roman" w:hAnsi="Futura Std Book" w:cs="Calibri"/>
                <w:sz w:val="18"/>
                <w:szCs w:val="18"/>
                <w:lang w:val="nb-NO" w:eastAsia="en-GB"/>
              </w:rPr>
            </w:pPr>
            <w:r w:rsidRPr="00D05D12">
              <w:rPr>
                <w:rFonts w:ascii="Futura Std Book" w:eastAsia="Times New Roman" w:hAnsi="Futura Std Book" w:cs="Calibri"/>
                <w:sz w:val="18"/>
                <w:szCs w:val="18"/>
                <w:lang w:val="nb-NO" w:eastAsia="en-GB"/>
              </w:rPr>
              <w:t>Kuwait</w:t>
            </w:r>
          </w:p>
          <w:p w14:paraId="2F3F94E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Kyrgyzstan</w:t>
            </w:r>
          </w:p>
          <w:p w14:paraId="353FCDD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aos</w:t>
            </w:r>
          </w:p>
          <w:p w14:paraId="6BC870D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Latvia</w:t>
            </w:r>
          </w:p>
          <w:p w14:paraId="039EE49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ebanon</w:t>
            </w:r>
          </w:p>
          <w:p w14:paraId="01B45D1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esotho</w:t>
            </w:r>
          </w:p>
          <w:p w14:paraId="7F63BB8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beria</w:t>
            </w:r>
          </w:p>
          <w:p w14:paraId="301D2BA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bya</w:t>
            </w:r>
          </w:p>
          <w:p w14:paraId="6A20130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echtenstein</w:t>
            </w:r>
          </w:p>
          <w:p w14:paraId="6B862B2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thuania</w:t>
            </w:r>
          </w:p>
          <w:p w14:paraId="1532B24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Luxembourg</w:t>
            </w:r>
            <w:proofErr w:type="spellEnd"/>
          </w:p>
          <w:p w14:paraId="54EDA39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adagascar</w:t>
            </w:r>
          </w:p>
          <w:p w14:paraId="3BAA676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alawi</w:t>
            </w:r>
          </w:p>
          <w:p w14:paraId="134D71B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alaysia</w:t>
            </w:r>
          </w:p>
          <w:p w14:paraId="1D108C7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aldives</w:t>
            </w:r>
          </w:p>
          <w:p w14:paraId="1EEA7FC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ali</w:t>
            </w:r>
          </w:p>
          <w:p w14:paraId="25351CD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alta</w:t>
            </w:r>
          </w:p>
          <w:p w14:paraId="019FF6E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rshall Islands</w:t>
            </w:r>
          </w:p>
          <w:p w14:paraId="70D0392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uritania</w:t>
            </w:r>
          </w:p>
          <w:p w14:paraId="7F2EB98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uritius</w:t>
            </w:r>
          </w:p>
          <w:p w14:paraId="3E908CB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exico</w:t>
            </w:r>
          </w:p>
          <w:p w14:paraId="4A73417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icronesia</w:t>
            </w:r>
          </w:p>
          <w:p w14:paraId="42A43FA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ldova</w:t>
            </w:r>
          </w:p>
          <w:p w14:paraId="322B1BC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Monaco</w:t>
            </w:r>
            <w:proofErr w:type="spellEnd"/>
          </w:p>
          <w:p w14:paraId="3AD54B8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ngolia</w:t>
            </w:r>
          </w:p>
          <w:p w14:paraId="23C04B2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ntenegro</w:t>
            </w:r>
          </w:p>
          <w:p w14:paraId="230FAC0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Morocco</w:t>
            </w:r>
            <w:proofErr w:type="spellEnd"/>
          </w:p>
          <w:p w14:paraId="2B46428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zambique</w:t>
            </w:r>
          </w:p>
          <w:p w14:paraId="41724C2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yanmar</w:t>
            </w:r>
          </w:p>
          <w:p w14:paraId="58DFF5E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amibia</w:t>
            </w:r>
          </w:p>
          <w:p w14:paraId="22E90C7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auru</w:t>
            </w:r>
          </w:p>
          <w:p w14:paraId="6190D70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epal</w:t>
            </w:r>
          </w:p>
          <w:p w14:paraId="0C95E33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Netherlands</w:t>
            </w:r>
            <w:proofErr w:type="spellEnd"/>
          </w:p>
          <w:p w14:paraId="6D39726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 xml:space="preserve">New </w:t>
            </w:r>
            <w:proofErr w:type="spellStart"/>
            <w:r w:rsidRPr="0062219F">
              <w:rPr>
                <w:rFonts w:ascii="Futura Std Book" w:eastAsia="Times New Roman" w:hAnsi="Futura Std Book" w:cs="Calibri"/>
                <w:sz w:val="18"/>
                <w:szCs w:val="18"/>
                <w:lang w:val="es-ES" w:eastAsia="en-GB"/>
              </w:rPr>
              <w:t>Zealand</w:t>
            </w:r>
            <w:proofErr w:type="spellEnd"/>
          </w:p>
          <w:p w14:paraId="4FE64AE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icaragua</w:t>
            </w:r>
          </w:p>
          <w:p w14:paraId="50D390F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Niger</w:t>
            </w:r>
            <w:proofErr w:type="spellEnd"/>
          </w:p>
          <w:p w14:paraId="5F6C93B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lastRenderedPageBreak/>
              <w:t>Nigeria</w:t>
            </w:r>
          </w:p>
          <w:p w14:paraId="636CB53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 xml:space="preserve">North </w:t>
            </w:r>
            <w:proofErr w:type="spellStart"/>
            <w:r w:rsidRPr="0062219F">
              <w:rPr>
                <w:rFonts w:ascii="Futura Std Book" w:eastAsia="Times New Roman" w:hAnsi="Futura Std Book" w:cs="Calibri"/>
                <w:sz w:val="18"/>
                <w:szCs w:val="18"/>
                <w:lang w:val="es-ES" w:eastAsia="en-GB"/>
              </w:rPr>
              <w:t>Korea</w:t>
            </w:r>
            <w:proofErr w:type="spellEnd"/>
          </w:p>
          <w:p w14:paraId="5C70ECF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orth Macedonia</w:t>
            </w:r>
          </w:p>
          <w:p w14:paraId="733FFF2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Norway</w:t>
            </w:r>
            <w:proofErr w:type="spellEnd"/>
          </w:p>
          <w:p w14:paraId="792D185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Oman</w:t>
            </w:r>
            <w:proofErr w:type="spellEnd"/>
          </w:p>
          <w:p w14:paraId="520BCE6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akistan</w:t>
            </w:r>
            <w:proofErr w:type="spellEnd"/>
          </w:p>
          <w:p w14:paraId="29F9DE3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Palau</w:t>
            </w:r>
          </w:p>
          <w:p w14:paraId="71CEE8E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 xml:space="preserve">Palestine </w:t>
            </w:r>
            <w:proofErr w:type="spellStart"/>
            <w:r w:rsidRPr="0062219F">
              <w:rPr>
                <w:rFonts w:ascii="Futura Std Book" w:eastAsia="Times New Roman" w:hAnsi="Futura Std Book" w:cs="Calibri"/>
                <w:sz w:val="18"/>
                <w:szCs w:val="18"/>
                <w:lang w:val="es-ES" w:eastAsia="en-GB"/>
              </w:rPr>
              <w:t>State</w:t>
            </w:r>
            <w:proofErr w:type="spellEnd"/>
          </w:p>
          <w:p w14:paraId="29C9C89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anama</w:t>
            </w:r>
            <w:proofErr w:type="spellEnd"/>
          </w:p>
          <w:p w14:paraId="3D2177F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apua</w:t>
            </w:r>
            <w:proofErr w:type="spellEnd"/>
            <w:r w:rsidRPr="0062219F">
              <w:rPr>
                <w:rFonts w:ascii="Futura Std Book" w:eastAsia="Times New Roman" w:hAnsi="Futura Std Book" w:cs="Calibri"/>
                <w:sz w:val="18"/>
                <w:szCs w:val="18"/>
                <w:lang w:val="es-ES" w:eastAsia="en-GB"/>
              </w:rPr>
              <w:t xml:space="preserve"> New Guinea</w:t>
            </w:r>
          </w:p>
          <w:p w14:paraId="4804052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Paraguay</w:t>
            </w:r>
          </w:p>
          <w:p w14:paraId="5D46EC3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eru</w:t>
            </w:r>
          </w:p>
          <w:p w14:paraId="04E07FD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hilippines</w:t>
            </w:r>
          </w:p>
          <w:p w14:paraId="3394A1F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oland</w:t>
            </w:r>
          </w:p>
          <w:p w14:paraId="6815375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ortugal</w:t>
            </w:r>
          </w:p>
          <w:p w14:paraId="10F83B6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Qatar</w:t>
            </w:r>
          </w:p>
          <w:p w14:paraId="1E0BA68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omania</w:t>
            </w:r>
          </w:p>
          <w:p w14:paraId="3FFF4C4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ussia</w:t>
            </w:r>
          </w:p>
          <w:p w14:paraId="401EEA9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wanda</w:t>
            </w:r>
          </w:p>
          <w:p w14:paraId="7D1B24D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int Kitts and Nevis</w:t>
            </w:r>
          </w:p>
          <w:p w14:paraId="1560E82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int Lucia</w:t>
            </w:r>
          </w:p>
          <w:p w14:paraId="41B6116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int Vincent and the Grenadines</w:t>
            </w:r>
          </w:p>
          <w:p w14:paraId="00C781D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moa</w:t>
            </w:r>
          </w:p>
          <w:p w14:paraId="00CC65D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n Marino</w:t>
            </w:r>
          </w:p>
          <w:p w14:paraId="3C6B384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o Tome and Principe</w:t>
            </w:r>
          </w:p>
          <w:p w14:paraId="7859EA77"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audi Arabia</w:t>
            </w:r>
          </w:p>
          <w:p w14:paraId="2C84C873"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enegal</w:t>
            </w:r>
          </w:p>
          <w:p w14:paraId="7D0AA8EF"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erbia</w:t>
            </w:r>
          </w:p>
          <w:p w14:paraId="1CFFCBC4"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eychelles</w:t>
            </w:r>
          </w:p>
          <w:p w14:paraId="1C38EA42"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ierra Leone</w:t>
            </w:r>
          </w:p>
          <w:p w14:paraId="4E7FA777"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ingapore</w:t>
            </w:r>
          </w:p>
          <w:p w14:paraId="124850A2"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lovakia</w:t>
            </w:r>
          </w:p>
          <w:p w14:paraId="7B4A0681"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lastRenderedPageBreak/>
              <w:t>Slovenia</w:t>
            </w:r>
          </w:p>
          <w:p w14:paraId="61E870C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lomon Islands</w:t>
            </w:r>
          </w:p>
          <w:p w14:paraId="2D3B947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malia</w:t>
            </w:r>
          </w:p>
          <w:p w14:paraId="61BBF4C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uth Africa</w:t>
            </w:r>
          </w:p>
          <w:p w14:paraId="02AA0B5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uth Korea</w:t>
            </w:r>
          </w:p>
          <w:p w14:paraId="508230B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uth Sudan</w:t>
            </w:r>
          </w:p>
          <w:p w14:paraId="2D94D9F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pain</w:t>
            </w:r>
          </w:p>
          <w:p w14:paraId="4279D92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ri Lanka</w:t>
            </w:r>
          </w:p>
          <w:p w14:paraId="578B940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udan</w:t>
            </w:r>
          </w:p>
          <w:p w14:paraId="20BA2CC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uriname</w:t>
            </w:r>
          </w:p>
          <w:p w14:paraId="21559C0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weden</w:t>
            </w:r>
          </w:p>
          <w:p w14:paraId="6C4F6D1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witzerland</w:t>
            </w:r>
          </w:p>
          <w:p w14:paraId="3E180BA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yria</w:t>
            </w:r>
          </w:p>
          <w:p w14:paraId="3B84D84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ajikistan</w:t>
            </w:r>
          </w:p>
          <w:p w14:paraId="7269A28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anzania</w:t>
            </w:r>
          </w:p>
          <w:p w14:paraId="598D48F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hailand</w:t>
            </w:r>
          </w:p>
          <w:p w14:paraId="1C344A6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imor-Leste</w:t>
            </w:r>
          </w:p>
          <w:p w14:paraId="1D1706C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ogo</w:t>
            </w:r>
          </w:p>
          <w:p w14:paraId="176B73A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onga</w:t>
            </w:r>
          </w:p>
          <w:p w14:paraId="103FCCF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rinidad and Tobago</w:t>
            </w:r>
          </w:p>
          <w:p w14:paraId="7AA6112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nisia</w:t>
            </w:r>
          </w:p>
          <w:p w14:paraId="4FEC78E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rkey</w:t>
            </w:r>
          </w:p>
          <w:p w14:paraId="3DE631A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rkmenistan</w:t>
            </w:r>
          </w:p>
          <w:p w14:paraId="430C567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valu</w:t>
            </w:r>
          </w:p>
          <w:p w14:paraId="4B5E224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ganda</w:t>
            </w:r>
          </w:p>
          <w:p w14:paraId="7555816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kraine</w:t>
            </w:r>
          </w:p>
          <w:p w14:paraId="6C51A86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ited Arab Emirates</w:t>
            </w:r>
          </w:p>
          <w:p w14:paraId="13B55CF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ited Kingdom</w:t>
            </w:r>
          </w:p>
          <w:p w14:paraId="2FBD485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ited States of America</w:t>
            </w:r>
          </w:p>
          <w:p w14:paraId="0B8C800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Uruguay</w:t>
            </w:r>
          </w:p>
          <w:p w14:paraId="281776C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Uzbekistan</w:t>
            </w:r>
            <w:proofErr w:type="spellEnd"/>
          </w:p>
          <w:p w14:paraId="2733ECD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Vanuatu</w:t>
            </w:r>
          </w:p>
          <w:p w14:paraId="0E127B7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Venezuela</w:t>
            </w:r>
          </w:p>
          <w:p w14:paraId="7617E31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lastRenderedPageBreak/>
              <w:t>Vietnam</w:t>
            </w:r>
          </w:p>
          <w:p w14:paraId="0D6EE4A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Yemen</w:t>
            </w:r>
          </w:p>
          <w:p w14:paraId="7246E70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Zambia</w:t>
            </w:r>
          </w:p>
          <w:p w14:paraId="251919B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Zimbabwe</w:t>
            </w:r>
          </w:p>
          <w:p w14:paraId="4EFD0B4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t reported</w:t>
            </w:r>
          </w:p>
          <w:p w14:paraId="5CA57AC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aiwan</w:t>
            </w:r>
          </w:p>
          <w:p w14:paraId="53650188"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ong Kong</w:t>
            </w:r>
          </w:p>
        </w:tc>
        <w:tc>
          <w:tcPr>
            <w:tcW w:w="2268" w:type="dxa"/>
            <w:tcBorders>
              <w:bottom w:val="nil"/>
            </w:tcBorders>
            <w:shd w:val="clear" w:color="auto" w:fill="auto"/>
          </w:tcPr>
          <w:p w14:paraId="64F8B04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lastRenderedPageBreak/>
              <w:t>EU/EEA</w:t>
            </w:r>
          </w:p>
          <w:p w14:paraId="3390310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on-EU/EEA</w:t>
            </w:r>
          </w:p>
          <w:p w14:paraId="3DB6603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oth</w:t>
            </w:r>
            <w:proofErr w:type="spellEnd"/>
          </w:p>
          <w:p w14:paraId="1896FDEC"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t reported</w:t>
            </w:r>
          </w:p>
        </w:tc>
        <w:tc>
          <w:tcPr>
            <w:tcW w:w="2551" w:type="dxa"/>
            <w:tcBorders>
              <w:bottom w:val="nil"/>
            </w:tcBorders>
            <w:shd w:val="clear" w:color="auto" w:fill="auto"/>
          </w:tcPr>
          <w:p w14:paraId="7398009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Afghanistan</w:t>
            </w:r>
            <w:proofErr w:type="spellEnd"/>
          </w:p>
          <w:p w14:paraId="295B104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lbania</w:t>
            </w:r>
          </w:p>
          <w:p w14:paraId="258D080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Algeria</w:t>
            </w:r>
            <w:proofErr w:type="spellEnd"/>
          </w:p>
          <w:p w14:paraId="2E7ACFC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ndorra</w:t>
            </w:r>
          </w:p>
          <w:p w14:paraId="38813B0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ngola</w:t>
            </w:r>
          </w:p>
          <w:p w14:paraId="50C2C83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ntigua and Barbuda</w:t>
            </w:r>
          </w:p>
          <w:p w14:paraId="5B88FC0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rgentina</w:t>
            </w:r>
          </w:p>
          <w:p w14:paraId="31390B3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rmenia</w:t>
            </w:r>
          </w:p>
          <w:p w14:paraId="746FBD5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ustralia</w:t>
            </w:r>
          </w:p>
          <w:p w14:paraId="7DC0225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Austria</w:t>
            </w:r>
          </w:p>
          <w:p w14:paraId="4EF3A04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Azerbaijan</w:t>
            </w:r>
            <w:proofErr w:type="spellEnd"/>
          </w:p>
          <w:p w14:paraId="7359ABA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ahamas</w:t>
            </w:r>
          </w:p>
          <w:p w14:paraId="521BCF6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ahrain</w:t>
            </w:r>
          </w:p>
          <w:p w14:paraId="0FF1A92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angladesh</w:t>
            </w:r>
          </w:p>
          <w:p w14:paraId="44F3BA4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arbados</w:t>
            </w:r>
          </w:p>
          <w:p w14:paraId="553DFF9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elarus</w:t>
            </w:r>
          </w:p>
          <w:p w14:paraId="4683673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elgium</w:t>
            </w:r>
          </w:p>
          <w:p w14:paraId="3A1AE87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elize</w:t>
            </w:r>
          </w:p>
          <w:p w14:paraId="35550E6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enin</w:t>
            </w:r>
            <w:proofErr w:type="spellEnd"/>
          </w:p>
          <w:p w14:paraId="1B1536F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hutan</w:t>
            </w:r>
            <w:proofErr w:type="spellEnd"/>
          </w:p>
          <w:p w14:paraId="17EB780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olivia</w:t>
            </w:r>
          </w:p>
          <w:p w14:paraId="3F678E0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osnia and Herzegovina</w:t>
            </w:r>
          </w:p>
          <w:p w14:paraId="02BFE62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otswana</w:t>
            </w:r>
            <w:proofErr w:type="spellEnd"/>
          </w:p>
          <w:p w14:paraId="16ED309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razil</w:t>
            </w:r>
            <w:proofErr w:type="spellEnd"/>
          </w:p>
          <w:p w14:paraId="246D390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Brunei</w:t>
            </w:r>
            <w:proofErr w:type="spellEnd"/>
          </w:p>
          <w:p w14:paraId="0D3229F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ulgaria</w:t>
            </w:r>
          </w:p>
          <w:p w14:paraId="5880FA2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urkina Faso</w:t>
            </w:r>
          </w:p>
          <w:p w14:paraId="670A0CC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Burundi</w:t>
            </w:r>
          </w:p>
          <w:p w14:paraId="0798066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ôte</w:t>
            </w:r>
            <w:proofErr w:type="spellEnd"/>
            <w:r w:rsidRPr="0062219F">
              <w:rPr>
                <w:rFonts w:ascii="Futura Std Book" w:eastAsia="Times New Roman" w:hAnsi="Futura Std Book" w:cs="Calibri"/>
                <w:sz w:val="18"/>
                <w:szCs w:val="18"/>
                <w:lang w:val="es-ES" w:eastAsia="en-GB"/>
              </w:rPr>
              <w:t xml:space="preserve"> </w:t>
            </w:r>
            <w:proofErr w:type="spellStart"/>
            <w:r w:rsidRPr="0062219F">
              <w:rPr>
                <w:rFonts w:ascii="Futura Std Book" w:eastAsia="Times New Roman" w:hAnsi="Futura Std Book" w:cs="Calibri"/>
                <w:sz w:val="18"/>
                <w:szCs w:val="18"/>
                <w:lang w:val="es-ES" w:eastAsia="en-GB"/>
              </w:rPr>
              <w:t>d'Ivoire</w:t>
            </w:r>
            <w:proofErr w:type="spellEnd"/>
          </w:p>
          <w:p w14:paraId="6E398EE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lastRenderedPageBreak/>
              <w:t>Cabo Verde</w:t>
            </w:r>
          </w:p>
          <w:p w14:paraId="312C21B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ambodia</w:t>
            </w:r>
            <w:proofErr w:type="spellEnd"/>
          </w:p>
          <w:p w14:paraId="05153AD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ameroon</w:t>
            </w:r>
            <w:proofErr w:type="spellEnd"/>
          </w:p>
          <w:p w14:paraId="1A7E7AF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anada</w:t>
            </w:r>
            <w:proofErr w:type="spellEnd"/>
          </w:p>
          <w:p w14:paraId="0140D03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 xml:space="preserve">Central </w:t>
            </w:r>
            <w:proofErr w:type="spellStart"/>
            <w:r w:rsidRPr="0062219F">
              <w:rPr>
                <w:rFonts w:ascii="Futura Std Book" w:eastAsia="Times New Roman" w:hAnsi="Futura Std Book" w:cs="Calibri"/>
                <w:sz w:val="18"/>
                <w:szCs w:val="18"/>
                <w:lang w:val="es-ES" w:eastAsia="en-GB"/>
              </w:rPr>
              <w:t>African</w:t>
            </w:r>
            <w:proofErr w:type="spellEnd"/>
            <w:r w:rsidRPr="0062219F">
              <w:rPr>
                <w:rFonts w:ascii="Futura Std Book" w:eastAsia="Times New Roman" w:hAnsi="Futura Std Book" w:cs="Calibri"/>
                <w:sz w:val="18"/>
                <w:szCs w:val="18"/>
                <w:lang w:val="es-ES" w:eastAsia="en-GB"/>
              </w:rPr>
              <w:t xml:space="preserve"> </w:t>
            </w:r>
            <w:proofErr w:type="spellStart"/>
            <w:r w:rsidRPr="0062219F">
              <w:rPr>
                <w:rFonts w:ascii="Futura Std Book" w:eastAsia="Times New Roman" w:hAnsi="Futura Std Book" w:cs="Calibri"/>
                <w:sz w:val="18"/>
                <w:szCs w:val="18"/>
                <w:lang w:val="es-ES" w:eastAsia="en-GB"/>
              </w:rPr>
              <w:t>Republic</w:t>
            </w:r>
            <w:proofErr w:type="spellEnd"/>
          </w:p>
          <w:p w14:paraId="2E80B07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had</w:t>
            </w:r>
          </w:p>
          <w:p w14:paraId="19FD861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hile</w:t>
            </w:r>
          </w:p>
          <w:p w14:paraId="2E0DF7B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hina</w:t>
            </w:r>
          </w:p>
          <w:p w14:paraId="68E3D62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olombia</w:t>
            </w:r>
          </w:p>
          <w:p w14:paraId="079C0CC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Comoros</w:t>
            </w:r>
            <w:proofErr w:type="spellEnd"/>
          </w:p>
          <w:p w14:paraId="08A3AFC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Congo (Congo-Brazzaville)</w:t>
            </w:r>
          </w:p>
          <w:p w14:paraId="0A9A10B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osta Rica</w:t>
            </w:r>
          </w:p>
          <w:p w14:paraId="538056F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roatia</w:t>
            </w:r>
          </w:p>
          <w:p w14:paraId="7D95C9D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uba</w:t>
            </w:r>
          </w:p>
          <w:p w14:paraId="766D94E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yprus</w:t>
            </w:r>
          </w:p>
          <w:p w14:paraId="64F61A3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zechia (Czech Republic)</w:t>
            </w:r>
          </w:p>
          <w:p w14:paraId="50578D2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emocratic Republic of the Congo</w:t>
            </w:r>
          </w:p>
          <w:p w14:paraId="49CF430C"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Denmark</w:t>
            </w:r>
            <w:proofErr w:type="spellEnd"/>
          </w:p>
          <w:p w14:paraId="2F4C057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Djibouti</w:t>
            </w:r>
            <w:proofErr w:type="spellEnd"/>
          </w:p>
          <w:p w14:paraId="127990F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Dominica</w:t>
            </w:r>
          </w:p>
          <w:p w14:paraId="5CBB80E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Dominican</w:t>
            </w:r>
            <w:proofErr w:type="spellEnd"/>
            <w:r w:rsidRPr="0062219F">
              <w:rPr>
                <w:rFonts w:ascii="Futura Std Book" w:eastAsia="Times New Roman" w:hAnsi="Futura Std Book" w:cs="Calibri"/>
                <w:sz w:val="18"/>
                <w:szCs w:val="18"/>
                <w:lang w:val="es-ES" w:eastAsia="en-GB"/>
              </w:rPr>
              <w:t xml:space="preserve"> </w:t>
            </w:r>
            <w:proofErr w:type="spellStart"/>
            <w:r w:rsidRPr="0062219F">
              <w:rPr>
                <w:rFonts w:ascii="Futura Std Book" w:eastAsia="Times New Roman" w:hAnsi="Futura Std Book" w:cs="Calibri"/>
                <w:sz w:val="18"/>
                <w:szCs w:val="18"/>
                <w:lang w:val="es-ES" w:eastAsia="en-GB"/>
              </w:rPr>
              <w:t>Republic</w:t>
            </w:r>
            <w:proofErr w:type="spellEnd"/>
          </w:p>
          <w:p w14:paraId="204C7BE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cuador</w:t>
            </w:r>
          </w:p>
          <w:p w14:paraId="313A14E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Egypt</w:t>
            </w:r>
            <w:proofErr w:type="spellEnd"/>
          </w:p>
          <w:p w14:paraId="1C4190E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l Salvador</w:t>
            </w:r>
          </w:p>
          <w:p w14:paraId="1A61C33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Equatorial</w:t>
            </w:r>
            <w:proofErr w:type="spellEnd"/>
            <w:r w:rsidRPr="0062219F">
              <w:rPr>
                <w:rFonts w:ascii="Futura Std Book" w:eastAsia="Times New Roman" w:hAnsi="Futura Std Book" w:cs="Calibri"/>
                <w:sz w:val="18"/>
                <w:szCs w:val="18"/>
                <w:lang w:val="es-ES" w:eastAsia="en-GB"/>
              </w:rPr>
              <w:t xml:space="preserve"> Guinea</w:t>
            </w:r>
          </w:p>
          <w:p w14:paraId="338AFD2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Eritrea</w:t>
            </w:r>
          </w:p>
          <w:p w14:paraId="761DC74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stonia</w:t>
            </w:r>
          </w:p>
          <w:p w14:paraId="6F721AD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swatini</w:t>
            </w:r>
          </w:p>
          <w:p w14:paraId="077DCC6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thiopia</w:t>
            </w:r>
          </w:p>
          <w:p w14:paraId="001875B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iji</w:t>
            </w:r>
          </w:p>
          <w:p w14:paraId="4568106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inland</w:t>
            </w:r>
          </w:p>
          <w:p w14:paraId="444AC22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rance</w:t>
            </w:r>
          </w:p>
          <w:p w14:paraId="0306F4C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Gabon</w:t>
            </w:r>
          </w:p>
          <w:p w14:paraId="3CE999B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ambia</w:t>
            </w:r>
          </w:p>
          <w:p w14:paraId="68BABB0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eorgia</w:t>
            </w:r>
          </w:p>
          <w:p w14:paraId="5EA5D93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ermany</w:t>
            </w:r>
          </w:p>
          <w:p w14:paraId="1B8A7BAE"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hana</w:t>
            </w:r>
          </w:p>
          <w:p w14:paraId="2AB7893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Greece</w:t>
            </w:r>
            <w:proofErr w:type="spellEnd"/>
          </w:p>
          <w:p w14:paraId="5E18F0D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Grenada</w:t>
            </w:r>
            <w:proofErr w:type="spellEnd"/>
          </w:p>
          <w:p w14:paraId="7DDCD98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atemala</w:t>
            </w:r>
          </w:p>
          <w:p w14:paraId="1C91CCF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inea</w:t>
            </w:r>
          </w:p>
          <w:p w14:paraId="2070C6C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Guinea-Bissau</w:t>
            </w:r>
          </w:p>
          <w:p w14:paraId="21863F6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uyana</w:t>
            </w:r>
          </w:p>
          <w:p w14:paraId="363AD8A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aiti</w:t>
            </w:r>
          </w:p>
          <w:p w14:paraId="0A95C1F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oly See</w:t>
            </w:r>
          </w:p>
          <w:p w14:paraId="2E3F68B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onduras</w:t>
            </w:r>
          </w:p>
          <w:p w14:paraId="51A1069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ungary</w:t>
            </w:r>
          </w:p>
          <w:p w14:paraId="29871EC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Iceland</w:t>
            </w:r>
            <w:proofErr w:type="spellEnd"/>
          </w:p>
          <w:p w14:paraId="3FB4BA8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ndia</w:t>
            </w:r>
          </w:p>
          <w:p w14:paraId="13644E5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ndonesia</w:t>
            </w:r>
          </w:p>
          <w:p w14:paraId="0A1D56A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Iran</w:t>
            </w:r>
            <w:proofErr w:type="spellEnd"/>
          </w:p>
          <w:p w14:paraId="2291838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raq</w:t>
            </w:r>
          </w:p>
          <w:p w14:paraId="4370BE5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reland</w:t>
            </w:r>
          </w:p>
          <w:p w14:paraId="5743150D"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Israel</w:t>
            </w:r>
          </w:p>
          <w:p w14:paraId="438B80D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Italy</w:t>
            </w:r>
            <w:proofErr w:type="spellEnd"/>
          </w:p>
          <w:p w14:paraId="59D9BDB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Jamaica</w:t>
            </w:r>
          </w:p>
          <w:p w14:paraId="115130D7"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Japan</w:t>
            </w:r>
          </w:p>
          <w:p w14:paraId="72CB6385"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Jordan</w:t>
            </w:r>
          </w:p>
          <w:p w14:paraId="7FB5E717"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Hong Kong</w:t>
            </w:r>
          </w:p>
          <w:p w14:paraId="006F4E47"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Kazakhstan</w:t>
            </w:r>
          </w:p>
          <w:p w14:paraId="491AA314"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Kenya</w:t>
            </w:r>
          </w:p>
          <w:p w14:paraId="1DEF135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Kiribati</w:t>
            </w:r>
          </w:p>
          <w:p w14:paraId="77C5536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Kuwait</w:t>
            </w:r>
          </w:p>
          <w:p w14:paraId="681CB69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Kyrgyzstan</w:t>
            </w:r>
          </w:p>
          <w:p w14:paraId="3095663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aos</w:t>
            </w:r>
          </w:p>
          <w:p w14:paraId="6E7E4D8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Latvia</w:t>
            </w:r>
          </w:p>
          <w:p w14:paraId="7E70105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ebanon</w:t>
            </w:r>
          </w:p>
          <w:p w14:paraId="2C2F1E7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esotho</w:t>
            </w:r>
          </w:p>
          <w:p w14:paraId="26B16F4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beria</w:t>
            </w:r>
          </w:p>
          <w:p w14:paraId="00062C9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bya</w:t>
            </w:r>
          </w:p>
          <w:p w14:paraId="07EA639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echtenstein</w:t>
            </w:r>
          </w:p>
          <w:p w14:paraId="45FC836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ithuania</w:t>
            </w:r>
          </w:p>
          <w:p w14:paraId="034A209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uxembourg</w:t>
            </w:r>
          </w:p>
          <w:p w14:paraId="4DD01EA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dagascar</w:t>
            </w:r>
          </w:p>
          <w:p w14:paraId="4434236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lawi</w:t>
            </w:r>
          </w:p>
          <w:p w14:paraId="1F3E8B7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laysia</w:t>
            </w:r>
          </w:p>
          <w:p w14:paraId="3D785F4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ldives</w:t>
            </w:r>
          </w:p>
          <w:p w14:paraId="4DEB9F2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li</w:t>
            </w:r>
          </w:p>
          <w:p w14:paraId="634560C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lta</w:t>
            </w:r>
          </w:p>
          <w:p w14:paraId="779E825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rshall Islands</w:t>
            </w:r>
          </w:p>
          <w:p w14:paraId="16FA36F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uritania</w:t>
            </w:r>
          </w:p>
          <w:p w14:paraId="181B7DF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uritius</w:t>
            </w:r>
          </w:p>
          <w:p w14:paraId="71BC5D9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Mexico</w:t>
            </w:r>
            <w:proofErr w:type="spellEnd"/>
          </w:p>
          <w:p w14:paraId="625E990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icronesia</w:t>
            </w:r>
          </w:p>
          <w:p w14:paraId="6220BC0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ldova</w:t>
            </w:r>
          </w:p>
          <w:p w14:paraId="1CD9BA93"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Monaco</w:t>
            </w:r>
            <w:proofErr w:type="spellEnd"/>
          </w:p>
          <w:p w14:paraId="67D75A1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ngolia</w:t>
            </w:r>
          </w:p>
          <w:p w14:paraId="4BA70EA6"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ntenegro</w:t>
            </w:r>
          </w:p>
          <w:p w14:paraId="62E9D34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Morocco</w:t>
            </w:r>
            <w:proofErr w:type="spellEnd"/>
          </w:p>
          <w:p w14:paraId="3F5BA7AF"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ozambique</w:t>
            </w:r>
          </w:p>
          <w:p w14:paraId="3A3CAA5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Myanmar</w:t>
            </w:r>
          </w:p>
          <w:p w14:paraId="445F5CD7"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amibia</w:t>
            </w:r>
          </w:p>
          <w:p w14:paraId="1979756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auru</w:t>
            </w:r>
          </w:p>
          <w:p w14:paraId="6399CD54"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Nepal</w:t>
            </w:r>
          </w:p>
          <w:p w14:paraId="1E66F25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etherlands</w:t>
            </w:r>
          </w:p>
          <w:p w14:paraId="6E6C0A3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ew Zealand</w:t>
            </w:r>
          </w:p>
          <w:p w14:paraId="41D0973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icaragua</w:t>
            </w:r>
          </w:p>
          <w:p w14:paraId="7A457AC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iger</w:t>
            </w:r>
          </w:p>
          <w:p w14:paraId="5684432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Nigeria</w:t>
            </w:r>
          </w:p>
          <w:p w14:paraId="2B1098E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rth Korea</w:t>
            </w:r>
          </w:p>
          <w:p w14:paraId="36C724D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rth Macedonia</w:t>
            </w:r>
          </w:p>
          <w:p w14:paraId="10DE4D0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rway</w:t>
            </w:r>
          </w:p>
          <w:p w14:paraId="3B3D494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man</w:t>
            </w:r>
          </w:p>
          <w:p w14:paraId="3931E75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akistan</w:t>
            </w:r>
            <w:proofErr w:type="spellEnd"/>
          </w:p>
          <w:p w14:paraId="4A83C7D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Palau</w:t>
            </w:r>
          </w:p>
          <w:p w14:paraId="3C95A26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 xml:space="preserve">Palestine </w:t>
            </w:r>
            <w:proofErr w:type="spellStart"/>
            <w:r w:rsidRPr="0062219F">
              <w:rPr>
                <w:rFonts w:ascii="Futura Std Book" w:eastAsia="Times New Roman" w:hAnsi="Futura Std Book" w:cs="Calibri"/>
                <w:sz w:val="18"/>
                <w:szCs w:val="18"/>
                <w:lang w:val="es-ES" w:eastAsia="en-GB"/>
              </w:rPr>
              <w:t>State</w:t>
            </w:r>
            <w:proofErr w:type="spellEnd"/>
          </w:p>
          <w:p w14:paraId="5383039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anama</w:t>
            </w:r>
            <w:proofErr w:type="spellEnd"/>
          </w:p>
          <w:p w14:paraId="642E3D2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apua</w:t>
            </w:r>
            <w:proofErr w:type="spellEnd"/>
            <w:r w:rsidRPr="0062219F">
              <w:rPr>
                <w:rFonts w:ascii="Futura Std Book" w:eastAsia="Times New Roman" w:hAnsi="Futura Std Book" w:cs="Calibri"/>
                <w:sz w:val="18"/>
                <w:szCs w:val="18"/>
                <w:lang w:val="es-ES" w:eastAsia="en-GB"/>
              </w:rPr>
              <w:t xml:space="preserve"> New Guinea</w:t>
            </w:r>
          </w:p>
          <w:p w14:paraId="5CEC0370"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Paraguay</w:t>
            </w:r>
          </w:p>
          <w:p w14:paraId="654CC17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eru</w:t>
            </w:r>
            <w:proofErr w:type="spellEnd"/>
          </w:p>
          <w:p w14:paraId="4CA6F401"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hilippines</w:t>
            </w:r>
            <w:proofErr w:type="spellEnd"/>
          </w:p>
          <w:p w14:paraId="3BEBBB4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Poland</w:t>
            </w:r>
            <w:proofErr w:type="spellEnd"/>
          </w:p>
          <w:p w14:paraId="5D7C88BB"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Portugal</w:t>
            </w:r>
          </w:p>
          <w:p w14:paraId="0D964408"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Qatar</w:t>
            </w:r>
          </w:p>
          <w:p w14:paraId="58BC8F1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omania</w:t>
            </w:r>
          </w:p>
          <w:p w14:paraId="54C966C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ussia</w:t>
            </w:r>
          </w:p>
          <w:p w14:paraId="4D79A85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wanda</w:t>
            </w:r>
          </w:p>
          <w:p w14:paraId="4F3B80E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int Kitts and Nevis</w:t>
            </w:r>
          </w:p>
          <w:p w14:paraId="38CCBDF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int Lucia</w:t>
            </w:r>
          </w:p>
          <w:p w14:paraId="21A162D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int Vincent and the Grenadines</w:t>
            </w:r>
          </w:p>
          <w:p w14:paraId="475A647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moa</w:t>
            </w:r>
          </w:p>
          <w:p w14:paraId="71CE160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n Marino</w:t>
            </w:r>
          </w:p>
          <w:p w14:paraId="0A31009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o Tome and Principe</w:t>
            </w:r>
          </w:p>
          <w:p w14:paraId="14F04ABE"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audi Arabia</w:t>
            </w:r>
          </w:p>
          <w:p w14:paraId="6170231A"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enegal</w:t>
            </w:r>
          </w:p>
          <w:p w14:paraId="25FF929C"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erbia</w:t>
            </w:r>
          </w:p>
          <w:p w14:paraId="58A82F4E"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eychelles</w:t>
            </w:r>
          </w:p>
          <w:p w14:paraId="472BABDC"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ierra Leone</w:t>
            </w:r>
          </w:p>
          <w:p w14:paraId="716CFFAB"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ingapore</w:t>
            </w:r>
          </w:p>
          <w:p w14:paraId="7D9940C6"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t>Slovakia</w:t>
            </w:r>
          </w:p>
          <w:p w14:paraId="7B56DD4B" w14:textId="77777777" w:rsidR="00525116" w:rsidRPr="006034E0" w:rsidRDefault="00525116" w:rsidP="007A6B4D">
            <w:pPr>
              <w:spacing w:after="0" w:line="240" w:lineRule="auto"/>
              <w:rPr>
                <w:rFonts w:ascii="Futura Std Book" w:eastAsia="Times New Roman" w:hAnsi="Futura Std Book" w:cs="Calibri"/>
                <w:sz w:val="18"/>
                <w:szCs w:val="18"/>
                <w:lang w:val="nb-NO" w:eastAsia="en-GB"/>
              </w:rPr>
            </w:pPr>
            <w:r w:rsidRPr="006034E0">
              <w:rPr>
                <w:rFonts w:ascii="Futura Std Book" w:eastAsia="Times New Roman" w:hAnsi="Futura Std Book" w:cs="Calibri"/>
                <w:sz w:val="18"/>
                <w:szCs w:val="18"/>
                <w:lang w:val="nb-NO" w:eastAsia="en-GB"/>
              </w:rPr>
              <w:lastRenderedPageBreak/>
              <w:t>Slovenia</w:t>
            </w:r>
          </w:p>
          <w:p w14:paraId="4E747FB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lomon Islands</w:t>
            </w:r>
          </w:p>
          <w:p w14:paraId="6654072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malia</w:t>
            </w:r>
          </w:p>
          <w:p w14:paraId="40A3A9E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uth Africa</w:t>
            </w:r>
          </w:p>
          <w:p w14:paraId="61B8EB7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uth Korea</w:t>
            </w:r>
          </w:p>
          <w:p w14:paraId="0E2EF09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uth Sudan</w:t>
            </w:r>
          </w:p>
          <w:p w14:paraId="39D0334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pain</w:t>
            </w:r>
          </w:p>
          <w:p w14:paraId="034B4E7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ri Lanka</w:t>
            </w:r>
          </w:p>
          <w:p w14:paraId="7B0EA6E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udan</w:t>
            </w:r>
          </w:p>
          <w:p w14:paraId="7C263DD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uriname</w:t>
            </w:r>
          </w:p>
          <w:p w14:paraId="62205CE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weden</w:t>
            </w:r>
          </w:p>
          <w:p w14:paraId="0E99732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witzerland</w:t>
            </w:r>
          </w:p>
          <w:p w14:paraId="2FE4239F" w14:textId="77777777" w:rsidR="00525116"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yria</w:t>
            </w:r>
          </w:p>
          <w:p w14:paraId="5E374CE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aiwan</w:t>
            </w:r>
          </w:p>
          <w:p w14:paraId="0A8EE27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ajikistan</w:t>
            </w:r>
          </w:p>
          <w:p w14:paraId="2693865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anzania</w:t>
            </w:r>
          </w:p>
          <w:p w14:paraId="0495828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hailand</w:t>
            </w:r>
          </w:p>
          <w:p w14:paraId="76BD8DD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imor-Leste</w:t>
            </w:r>
          </w:p>
          <w:p w14:paraId="60F6992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ogo</w:t>
            </w:r>
          </w:p>
          <w:p w14:paraId="6F5DCAA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onga</w:t>
            </w:r>
          </w:p>
          <w:p w14:paraId="7C33401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rinidad and Tobago</w:t>
            </w:r>
          </w:p>
          <w:p w14:paraId="552E251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nisia</w:t>
            </w:r>
          </w:p>
          <w:p w14:paraId="6651DDD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rkey</w:t>
            </w:r>
          </w:p>
          <w:p w14:paraId="6DB9407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rkmenistan</w:t>
            </w:r>
          </w:p>
          <w:p w14:paraId="76EA5B7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uvalu</w:t>
            </w:r>
          </w:p>
          <w:p w14:paraId="17C3961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ganda</w:t>
            </w:r>
          </w:p>
          <w:p w14:paraId="45608F5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kraine</w:t>
            </w:r>
          </w:p>
          <w:p w14:paraId="2468114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ited Arab Emirates</w:t>
            </w:r>
          </w:p>
          <w:p w14:paraId="476B1F9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ited Kingdom</w:t>
            </w:r>
          </w:p>
          <w:p w14:paraId="73A6CA8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ited States of America</w:t>
            </w:r>
          </w:p>
          <w:p w14:paraId="60B56AF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ruguay</w:t>
            </w:r>
          </w:p>
          <w:p w14:paraId="2AD6A88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zbekistan</w:t>
            </w:r>
          </w:p>
          <w:p w14:paraId="080B3DF9"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Vanuatu</w:t>
            </w:r>
          </w:p>
          <w:p w14:paraId="32553C85"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lastRenderedPageBreak/>
              <w:t>Venezuela</w:t>
            </w:r>
          </w:p>
          <w:p w14:paraId="0AFF839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Vietnam</w:t>
            </w:r>
          </w:p>
          <w:p w14:paraId="076850CA"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Yemen</w:t>
            </w:r>
          </w:p>
          <w:p w14:paraId="47EFFE7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r w:rsidRPr="0062219F">
              <w:rPr>
                <w:rFonts w:ascii="Futura Std Book" w:eastAsia="Times New Roman" w:hAnsi="Futura Std Book" w:cs="Calibri"/>
                <w:sz w:val="18"/>
                <w:szCs w:val="18"/>
                <w:lang w:val="es-ES" w:eastAsia="en-GB"/>
              </w:rPr>
              <w:t>Zambia</w:t>
            </w:r>
          </w:p>
          <w:p w14:paraId="5D012392" w14:textId="77777777" w:rsidR="00525116" w:rsidRPr="0062219F" w:rsidRDefault="00525116" w:rsidP="007A6B4D">
            <w:pPr>
              <w:spacing w:after="0" w:line="240" w:lineRule="auto"/>
              <w:rPr>
                <w:rFonts w:ascii="Futura Std Book" w:eastAsia="Times New Roman" w:hAnsi="Futura Std Book" w:cs="Calibri"/>
                <w:sz w:val="18"/>
                <w:szCs w:val="18"/>
                <w:lang w:val="es-ES" w:eastAsia="en-GB"/>
              </w:rPr>
            </w:pPr>
            <w:proofErr w:type="spellStart"/>
            <w:r w:rsidRPr="0062219F">
              <w:rPr>
                <w:rFonts w:ascii="Futura Std Book" w:eastAsia="Times New Roman" w:hAnsi="Futura Std Book" w:cs="Calibri"/>
                <w:sz w:val="18"/>
                <w:szCs w:val="18"/>
                <w:lang w:val="es-ES" w:eastAsia="en-GB"/>
              </w:rPr>
              <w:t>Zimbabwe</w:t>
            </w:r>
            <w:proofErr w:type="spellEnd"/>
          </w:p>
          <w:p w14:paraId="0FBE6EC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UN agency</w:t>
            </w:r>
          </w:p>
          <w:p w14:paraId="17ADBBB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ternational organi</w:t>
            </w:r>
            <w:r>
              <w:rPr>
                <w:rFonts w:ascii="Futura Std Book" w:eastAsia="Times New Roman" w:hAnsi="Futura Std Book" w:cs="Calibri"/>
                <w:sz w:val="18"/>
                <w:szCs w:val="18"/>
                <w:lang w:eastAsia="en-GB"/>
              </w:rPr>
              <w:t>s</w:t>
            </w:r>
            <w:r w:rsidRPr="00D52B31">
              <w:rPr>
                <w:rFonts w:ascii="Futura Std Book" w:eastAsia="Times New Roman" w:hAnsi="Futura Std Book" w:cs="Calibri"/>
                <w:sz w:val="18"/>
                <w:szCs w:val="18"/>
                <w:lang w:eastAsia="en-GB"/>
              </w:rPr>
              <w:t xml:space="preserve">ation </w:t>
            </w:r>
          </w:p>
          <w:p w14:paraId="7F071E03"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ot reported</w:t>
            </w:r>
          </w:p>
        </w:tc>
      </w:tr>
    </w:tbl>
    <w:p w14:paraId="4F7E5056" w14:textId="77777777" w:rsidR="00525116" w:rsidRDefault="00525116" w:rsidP="00525116">
      <w:pPr>
        <w:spacing w:after="0"/>
      </w:pPr>
    </w:p>
    <w:tbl>
      <w:tblPr>
        <w:tblW w:w="14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5"/>
        <w:gridCol w:w="3515"/>
        <w:gridCol w:w="3515"/>
        <w:gridCol w:w="3515"/>
      </w:tblGrid>
      <w:tr w:rsidR="00525116" w:rsidRPr="00E50121" w14:paraId="62570AF4" w14:textId="77777777" w:rsidTr="005475EB">
        <w:trPr>
          <w:trHeight w:val="1032"/>
          <w:tblHeader/>
          <w:jc w:val="center"/>
        </w:trPr>
        <w:tc>
          <w:tcPr>
            <w:tcW w:w="3515" w:type="dxa"/>
            <w:tcBorders>
              <w:bottom w:val="single" w:sz="4" w:space="0" w:color="auto"/>
            </w:tcBorders>
            <w:shd w:val="clear" w:color="auto" w:fill="65B32E"/>
            <w:vAlign w:val="center"/>
          </w:tcPr>
          <w:p w14:paraId="3BDCC703" w14:textId="77777777" w:rsidR="00525116"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H</w:t>
            </w:r>
            <w:r w:rsidRPr="006106D7">
              <w:rPr>
                <w:rFonts w:ascii="Futura Std Book" w:eastAsia="Times New Roman" w:hAnsi="Futura Std Book" w:cs="Calibri"/>
                <w:color w:val="FFFFFF"/>
                <w:sz w:val="18"/>
                <w:szCs w:val="18"/>
                <w:lang w:eastAsia="en-GB"/>
              </w:rPr>
              <w:t xml:space="preserve">igh-level technology </w:t>
            </w:r>
            <w:r>
              <w:rPr>
                <w:rFonts w:ascii="Futura Std Book" w:eastAsia="Times New Roman" w:hAnsi="Futura Std Book" w:cs="Calibri"/>
                <w:color w:val="FFFFFF"/>
                <w:sz w:val="18"/>
                <w:szCs w:val="18"/>
                <w:lang w:eastAsia="en-GB"/>
              </w:rPr>
              <w:t>group 1</w:t>
            </w:r>
          </w:p>
        </w:tc>
        <w:tc>
          <w:tcPr>
            <w:tcW w:w="3515" w:type="dxa"/>
            <w:tcBorders>
              <w:bottom w:val="single" w:sz="4" w:space="0" w:color="auto"/>
            </w:tcBorders>
            <w:shd w:val="clear" w:color="auto" w:fill="65B32E"/>
            <w:vAlign w:val="center"/>
          </w:tcPr>
          <w:p w14:paraId="1FCB9AC7" w14:textId="77777777" w:rsidR="00525116"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Specific d</w:t>
            </w:r>
            <w:r w:rsidRPr="006106D7">
              <w:rPr>
                <w:rFonts w:ascii="Futura Std Book" w:eastAsia="Times New Roman" w:hAnsi="Futura Std Book" w:cs="Calibri"/>
                <w:color w:val="FFFFFF"/>
                <w:sz w:val="18"/>
                <w:szCs w:val="18"/>
                <w:lang w:eastAsia="en-GB"/>
              </w:rPr>
              <w:t>igital technology</w:t>
            </w:r>
            <w:r>
              <w:rPr>
                <w:rFonts w:ascii="Futura Std Book" w:eastAsia="Times New Roman" w:hAnsi="Futura Std Book" w:cs="Calibri"/>
                <w:color w:val="FFFFFF"/>
                <w:sz w:val="18"/>
                <w:szCs w:val="18"/>
                <w:lang w:eastAsia="en-GB"/>
              </w:rPr>
              <w:t xml:space="preserve"> 1</w:t>
            </w:r>
            <w:r w:rsidRPr="006106D7">
              <w:rPr>
                <w:rFonts w:ascii="Futura Std Book" w:eastAsia="Times New Roman" w:hAnsi="Futura Std Book" w:cs="Calibri"/>
                <w:color w:val="FFFFFF"/>
                <w:sz w:val="18"/>
                <w:szCs w:val="18"/>
                <w:lang w:eastAsia="en-GB"/>
              </w:rPr>
              <w:t xml:space="preserve"> </w:t>
            </w:r>
          </w:p>
        </w:tc>
        <w:tc>
          <w:tcPr>
            <w:tcW w:w="3515" w:type="dxa"/>
            <w:tcBorders>
              <w:bottom w:val="single" w:sz="4" w:space="0" w:color="auto"/>
            </w:tcBorders>
            <w:shd w:val="clear" w:color="auto" w:fill="65B32E"/>
            <w:vAlign w:val="center"/>
          </w:tcPr>
          <w:p w14:paraId="60FD9237"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H</w:t>
            </w:r>
            <w:r w:rsidRPr="006106D7">
              <w:rPr>
                <w:rFonts w:ascii="Futura Std Book" w:eastAsia="Times New Roman" w:hAnsi="Futura Std Book" w:cs="Calibri"/>
                <w:color w:val="FFFFFF"/>
                <w:sz w:val="18"/>
                <w:szCs w:val="18"/>
                <w:lang w:eastAsia="en-GB"/>
              </w:rPr>
              <w:t xml:space="preserve">igh-level technology </w:t>
            </w:r>
            <w:r>
              <w:rPr>
                <w:rFonts w:ascii="Futura Std Book" w:eastAsia="Times New Roman" w:hAnsi="Futura Std Book" w:cs="Calibri"/>
                <w:color w:val="FFFFFF"/>
                <w:sz w:val="18"/>
                <w:szCs w:val="18"/>
                <w:lang w:eastAsia="en-GB"/>
              </w:rPr>
              <w:t>group 2</w:t>
            </w:r>
          </w:p>
        </w:tc>
        <w:tc>
          <w:tcPr>
            <w:tcW w:w="3515" w:type="dxa"/>
            <w:tcBorders>
              <w:bottom w:val="single" w:sz="4" w:space="0" w:color="auto"/>
            </w:tcBorders>
            <w:shd w:val="clear" w:color="auto" w:fill="65B32E"/>
            <w:vAlign w:val="center"/>
          </w:tcPr>
          <w:p w14:paraId="7ADF4495"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Specific d</w:t>
            </w:r>
            <w:r w:rsidRPr="006106D7">
              <w:rPr>
                <w:rFonts w:ascii="Futura Std Book" w:eastAsia="Times New Roman" w:hAnsi="Futura Std Book" w:cs="Calibri"/>
                <w:color w:val="FFFFFF"/>
                <w:sz w:val="18"/>
                <w:szCs w:val="18"/>
                <w:lang w:eastAsia="en-GB"/>
              </w:rPr>
              <w:t>igital technology</w:t>
            </w:r>
            <w:r>
              <w:rPr>
                <w:rFonts w:ascii="Futura Std Book" w:eastAsia="Times New Roman" w:hAnsi="Futura Std Book" w:cs="Calibri"/>
                <w:color w:val="FFFFFF"/>
                <w:sz w:val="18"/>
                <w:szCs w:val="18"/>
                <w:lang w:eastAsia="en-GB"/>
              </w:rPr>
              <w:t xml:space="preserve"> 2</w:t>
            </w:r>
          </w:p>
        </w:tc>
      </w:tr>
      <w:tr w:rsidR="00525116" w:rsidRPr="00E50121" w14:paraId="14810058" w14:textId="77777777" w:rsidTr="005475EB">
        <w:trPr>
          <w:trHeight w:val="1032"/>
          <w:jc w:val="center"/>
        </w:trPr>
        <w:tc>
          <w:tcPr>
            <w:tcW w:w="3515" w:type="dxa"/>
            <w:tcBorders>
              <w:bottom w:val="nil"/>
            </w:tcBorders>
            <w:shd w:val="clear" w:color="auto" w:fill="auto"/>
          </w:tcPr>
          <w:p w14:paraId="404C122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dvanced manufacturing technologies</w:t>
            </w:r>
          </w:p>
          <w:p w14:paraId="4162128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utonomous devices and systems</w:t>
            </w:r>
          </w:p>
          <w:p w14:paraId="6A6D982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ockchain / Distributed ledger technology</w:t>
            </w:r>
          </w:p>
          <w:p w14:paraId="0972616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loud computing / cloud-based networks</w:t>
            </w:r>
          </w:p>
          <w:p w14:paraId="040FEC2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Cognitive technologies </w:t>
            </w:r>
          </w:p>
          <w:p w14:paraId="71E3B3C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rowdsourcing platforms</w:t>
            </w:r>
          </w:p>
          <w:p w14:paraId="47743BF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Data analytics (including </w:t>
            </w:r>
            <w:r>
              <w:rPr>
                <w:rFonts w:ascii="Futura Std Book" w:eastAsia="Times New Roman" w:hAnsi="Futura Std Book" w:cs="Calibri"/>
                <w:sz w:val="18"/>
                <w:szCs w:val="18"/>
                <w:lang w:eastAsia="en-GB"/>
              </w:rPr>
              <w:t>B</w:t>
            </w:r>
            <w:r w:rsidRPr="00D52B31">
              <w:rPr>
                <w:rFonts w:ascii="Futura Std Book" w:eastAsia="Times New Roman" w:hAnsi="Futura Std Book" w:cs="Calibri"/>
                <w:sz w:val="18"/>
                <w:szCs w:val="18"/>
                <w:lang w:eastAsia="en-GB"/>
              </w:rPr>
              <w:t xml:space="preserve">ig </w:t>
            </w:r>
            <w:r>
              <w:rPr>
                <w:rFonts w:ascii="Futura Std Book" w:eastAsia="Times New Roman" w:hAnsi="Futura Std Book" w:cs="Calibri"/>
                <w:sz w:val="18"/>
                <w:szCs w:val="18"/>
                <w:lang w:eastAsia="en-GB"/>
              </w:rPr>
              <w:t>D</w:t>
            </w:r>
            <w:r w:rsidRPr="00D52B31">
              <w:rPr>
                <w:rFonts w:ascii="Futura Std Book" w:eastAsia="Times New Roman" w:hAnsi="Futura Std Book" w:cs="Calibri"/>
                <w:sz w:val="18"/>
                <w:szCs w:val="18"/>
                <w:lang w:eastAsia="en-GB"/>
              </w:rPr>
              <w:t>ata)</w:t>
            </w:r>
          </w:p>
          <w:p w14:paraId="512E7EB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Health</w:t>
            </w:r>
          </w:p>
          <w:p w14:paraId="7FC07E4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maging and sensing technologies (including GIS)</w:t>
            </w:r>
          </w:p>
          <w:p w14:paraId="16B992C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mmersive technologies</w:t>
            </w:r>
          </w:p>
          <w:p w14:paraId="683FE70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 xml:space="preserve">Integrated and ubiquitous fixed and mobile networks </w:t>
            </w:r>
          </w:p>
          <w:p w14:paraId="768EED7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nline platforms</w:t>
            </w:r>
          </w:p>
          <w:p w14:paraId="64395DC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cial media</w:t>
            </w:r>
          </w:p>
          <w:p w14:paraId="07CF69E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ternet of things (IoT)</w:t>
            </w:r>
          </w:p>
          <w:p w14:paraId="3B1E3E6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anotechnology and microsystems</w:t>
            </w:r>
          </w:p>
          <w:p w14:paraId="124D92F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Quantum computing</w:t>
            </w:r>
          </w:p>
          <w:p w14:paraId="450C16D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Simulation</w:t>
            </w:r>
          </w:p>
          <w:p w14:paraId="7BD56C1A"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Wearables (including </w:t>
            </w:r>
            <w:proofErr w:type="spellStart"/>
            <w:r w:rsidRPr="00D52B31">
              <w:rPr>
                <w:rFonts w:ascii="Futura Std Book" w:eastAsia="Times New Roman" w:hAnsi="Futura Std Book" w:cs="Calibri"/>
                <w:sz w:val="18"/>
                <w:szCs w:val="18"/>
                <w:lang w:eastAsia="en-GB"/>
              </w:rPr>
              <w:t>ingestibles</w:t>
            </w:r>
            <w:proofErr w:type="spellEnd"/>
            <w:r w:rsidRPr="00D52B31">
              <w:rPr>
                <w:rFonts w:ascii="Futura Std Book" w:eastAsia="Times New Roman" w:hAnsi="Futura Std Book" w:cs="Calibri"/>
                <w:sz w:val="18"/>
                <w:szCs w:val="18"/>
                <w:lang w:eastAsia="en-GB"/>
              </w:rPr>
              <w:t>)</w:t>
            </w:r>
          </w:p>
        </w:tc>
        <w:tc>
          <w:tcPr>
            <w:tcW w:w="3515" w:type="dxa"/>
            <w:tcBorders>
              <w:bottom w:val="nil"/>
            </w:tcBorders>
            <w:shd w:val="clear" w:color="auto" w:fill="auto"/>
          </w:tcPr>
          <w:p w14:paraId="45A1298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3D-printing</w:t>
            </w:r>
          </w:p>
          <w:p w14:paraId="52C2816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rones</w:t>
            </w:r>
          </w:p>
          <w:p w14:paraId="0AEAF4B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obotics</w:t>
            </w:r>
          </w:p>
          <w:p w14:paraId="72BB792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ockchain / Distributed ledger technology</w:t>
            </w:r>
          </w:p>
          <w:p w14:paraId="1D22E6F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loud computing / cloud-based networks</w:t>
            </w:r>
          </w:p>
          <w:p w14:paraId="5F0374D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rtificial intelligence (AI)</w:t>
            </w:r>
          </w:p>
          <w:p w14:paraId="22A701A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xpert systems</w:t>
            </w:r>
          </w:p>
          <w:p w14:paraId="7BF816F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chine learning (ML)</w:t>
            </w:r>
          </w:p>
          <w:p w14:paraId="77953E9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atural language processing</w:t>
            </w:r>
          </w:p>
          <w:p w14:paraId="338F30A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acial recognition</w:t>
            </w:r>
          </w:p>
          <w:p w14:paraId="174A2BA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rtificial) neural networks</w:t>
            </w:r>
          </w:p>
          <w:p w14:paraId="13791C8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rowdsourcing</w:t>
            </w:r>
          </w:p>
          <w:p w14:paraId="28483AB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ata mining</w:t>
            </w:r>
          </w:p>
          <w:p w14:paraId="76023A6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ata analytics</w:t>
            </w:r>
          </w:p>
          <w:p w14:paraId="4E866D4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Big </w:t>
            </w:r>
            <w:r>
              <w:rPr>
                <w:rFonts w:ascii="Futura Std Book" w:eastAsia="Times New Roman" w:hAnsi="Futura Std Book" w:cs="Calibri"/>
                <w:sz w:val="18"/>
                <w:szCs w:val="18"/>
                <w:lang w:eastAsia="en-GB"/>
              </w:rPr>
              <w:t>D</w:t>
            </w:r>
            <w:r w:rsidRPr="00D52B31">
              <w:rPr>
                <w:rFonts w:ascii="Futura Std Book" w:eastAsia="Times New Roman" w:hAnsi="Futura Std Book" w:cs="Calibri"/>
                <w:sz w:val="18"/>
                <w:szCs w:val="18"/>
                <w:lang w:eastAsia="en-GB"/>
              </w:rPr>
              <w:t>ata</w:t>
            </w:r>
          </w:p>
          <w:p w14:paraId="161B5F7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ealth informatics</w:t>
            </w:r>
          </w:p>
          <w:p w14:paraId="332A18D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arallel computing</w:t>
            </w:r>
          </w:p>
          <w:p w14:paraId="7106F9C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cial media and mobile data analysis</w:t>
            </w:r>
          </w:p>
          <w:p w14:paraId="33A9C1D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Digital health /eHealth / mHealth</w:t>
            </w:r>
          </w:p>
          <w:p w14:paraId="127EB19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lectronic health records (EHRs)</w:t>
            </w:r>
          </w:p>
          <w:p w14:paraId="2170EA0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elemedicine</w:t>
            </w:r>
          </w:p>
          <w:p w14:paraId="03CF743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eographic Information Systems (GIS)</w:t>
            </w:r>
          </w:p>
          <w:p w14:paraId="48A997F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ealth informatics</w:t>
            </w:r>
          </w:p>
          <w:p w14:paraId="2D3733C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mage processing</w:t>
            </w:r>
          </w:p>
          <w:p w14:paraId="39CAEFE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frared sensing</w:t>
            </w:r>
          </w:p>
          <w:p w14:paraId="39614B4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tellite communication/imaging (incl. earth observation and remote sensing)</w:t>
            </w:r>
          </w:p>
          <w:p w14:paraId="6490BF2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Virtual/augmented reality</w:t>
            </w:r>
          </w:p>
          <w:p w14:paraId="2001FA0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ellular networks</w:t>
            </w:r>
          </w:p>
          <w:p w14:paraId="06E1EDF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ext message communications</w:t>
            </w:r>
          </w:p>
          <w:p w14:paraId="24729CC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martphone applications</w:t>
            </w:r>
          </w:p>
          <w:p w14:paraId="5BF66BA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uetooth</w:t>
            </w:r>
          </w:p>
          <w:p w14:paraId="178C667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martphones and tablet computing devices</w:t>
            </w:r>
          </w:p>
          <w:p w14:paraId="0044C98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nline learning platforms</w:t>
            </w:r>
          </w:p>
          <w:p w14:paraId="69F47DD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nline self-assessment tools</w:t>
            </w:r>
          </w:p>
          <w:p w14:paraId="638C584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formation management tools</w:t>
            </w:r>
          </w:p>
          <w:p w14:paraId="1A2291D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icro-blogging platforms</w:t>
            </w:r>
          </w:p>
          <w:p w14:paraId="3B4222A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ogging platforms</w:t>
            </w:r>
          </w:p>
          <w:p w14:paraId="73390F7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stant messaging platforms</w:t>
            </w:r>
          </w:p>
          <w:p w14:paraId="6F12AF5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etworking platforms</w:t>
            </w:r>
          </w:p>
          <w:p w14:paraId="3ADE043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ftware elaboration platforms</w:t>
            </w:r>
          </w:p>
          <w:p w14:paraId="7254507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hoto/video-sharing platforms</w:t>
            </w:r>
          </w:p>
          <w:p w14:paraId="27A02F6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ternet of things (IoT)</w:t>
            </w:r>
          </w:p>
          <w:p w14:paraId="4746C58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Wireless sensor networks</w:t>
            </w:r>
          </w:p>
          <w:p w14:paraId="0113A5DB" w14:textId="77777777" w:rsidR="00525116" w:rsidRPr="00F34508" w:rsidRDefault="00525116" w:rsidP="007A6B4D">
            <w:pPr>
              <w:spacing w:after="0" w:line="240" w:lineRule="auto"/>
              <w:rPr>
                <w:rFonts w:ascii="Futura Std Book" w:eastAsia="Times New Roman" w:hAnsi="Futura Std Book" w:cs="Calibri"/>
                <w:sz w:val="18"/>
                <w:szCs w:val="18"/>
                <w:lang w:val="nb-NO" w:eastAsia="en-GB"/>
              </w:rPr>
            </w:pPr>
            <w:r w:rsidRPr="00F34508">
              <w:rPr>
                <w:rFonts w:ascii="Futura Std Book" w:eastAsia="Times New Roman" w:hAnsi="Futura Std Book" w:cs="Calibri"/>
                <w:sz w:val="18"/>
                <w:szCs w:val="18"/>
                <w:lang w:val="nb-NO" w:eastAsia="en-GB"/>
              </w:rPr>
              <w:t>Biosensors</w:t>
            </w:r>
          </w:p>
          <w:p w14:paraId="69CE7AAD" w14:textId="77777777" w:rsidR="00525116" w:rsidRPr="00F34508" w:rsidRDefault="00525116" w:rsidP="007A6B4D">
            <w:pPr>
              <w:spacing w:after="0" w:line="240" w:lineRule="auto"/>
              <w:rPr>
                <w:rFonts w:ascii="Futura Std Book" w:eastAsia="Times New Roman" w:hAnsi="Futura Std Book" w:cs="Calibri"/>
                <w:sz w:val="18"/>
                <w:szCs w:val="18"/>
                <w:lang w:val="nb-NO" w:eastAsia="en-GB"/>
              </w:rPr>
            </w:pPr>
            <w:r w:rsidRPr="00F34508">
              <w:rPr>
                <w:rFonts w:ascii="Futura Std Book" w:eastAsia="Times New Roman" w:hAnsi="Futura Std Book" w:cs="Calibri"/>
                <w:sz w:val="18"/>
                <w:szCs w:val="18"/>
                <w:lang w:val="nb-NO" w:eastAsia="en-GB"/>
              </w:rPr>
              <w:t>Digital DNA/RNA/protein analysis</w:t>
            </w:r>
          </w:p>
          <w:p w14:paraId="314540E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ab-on-chip (LOC)</w:t>
            </w:r>
          </w:p>
          <w:p w14:paraId="48D88FA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anotechnology</w:t>
            </w:r>
          </w:p>
          <w:p w14:paraId="370ACA9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Quantum computing</w:t>
            </w:r>
          </w:p>
          <w:p w14:paraId="3409BD3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thematical models/simulations</w:t>
            </w:r>
          </w:p>
          <w:p w14:paraId="74ABFA8E"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 xml:space="preserve">Wearables (incl. smart fabrics, </w:t>
            </w:r>
            <w:proofErr w:type="spellStart"/>
            <w:r w:rsidRPr="00D52B31">
              <w:rPr>
                <w:rFonts w:ascii="Futura Std Book" w:eastAsia="Times New Roman" w:hAnsi="Futura Std Book" w:cs="Calibri"/>
                <w:sz w:val="18"/>
                <w:szCs w:val="18"/>
                <w:lang w:eastAsia="en-GB"/>
              </w:rPr>
              <w:t>ingestibles</w:t>
            </w:r>
            <w:proofErr w:type="spellEnd"/>
            <w:r w:rsidRPr="00D52B31">
              <w:rPr>
                <w:rFonts w:ascii="Futura Std Book" w:eastAsia="Times New Roman" w:hAnsi="Futura Std Book" w:cs="Calibri"/>
                <w:sz w:val="18"/>
                <w:szCs w:val="18"/>
                <w:lang w:eastAsia="en-GB"/>
              </w:rPr>
              <w:t>)</w:t>
            </w:r>
          </w:p>
        </w:tc>
        <w:tc>
          <w:tcPr>
            <w:tcW w:w="3515" w:type="dxa"/>
            <w:tcBorders>
              <w:bottom w:val="nil"/>
            </w:tcBorders>
            <w:shd w:val="clear" w:color="auto" w:fill="auto"/>
          </w:tcPr>
          <w:p w14:paraId="04B8202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Advanced manufacturing technologies</w:t>
            </w:r>
          </w:p>
          <w:p w14:paraId="26B6811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utonomous devices and systems</w:t>
            </w:r>
          </w:p>
          <w:p w14:paraId="4282172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ockchain / Distributed ledger technology</w:t>
            </w:r>
          </w:p>
          <w:p w14:paraId="13C02DC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loud computing / cloud-based networks</w:t>
            </w:r>
          </w:p>
          <w:p w14:paraId="4EA924F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Cognitive technologies </w:t>
            </w:r>
          </w:p>
          <w:p w14:paraId="49FC640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rowdsourcing platforms</w:t>
            </w:r>
          </w:p>
          <w:p w14:paraId="72977A1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Data analytics (including </w:t>
            </w:r>
            <w:r>
              <w:rPr>
                <w:rFonts w:ascii="Futura Std Book" w:eastAsia="Times New Roman" w:hAnsi="Futura Std Book" w:cs="Calibri"/>
                <w:sz w:val="18"/>
                <w:szCs w:val="18"/>
                <w:lang w:eastAsia="en-GB"/>
              </w:rPr>
              <w:t>B</w:t>
            </w:r>
            <w:r w:rsidRPr="00D52B31">
              <w:rPr>
                <w:rFonts w:ascii="Futura Std Book" w:eastAsia="Times New Roman" w:hAnsi="Futura Std Book" w:cs="Calibri"/>
                <w:sz w:val="18"/>
                <w:szCs w:val="18"/>
                <w:lang w:eastAsia="en-GB"/>
              </w:rPr>
              <w:t xml:space="preserve">ig </w:t>
            </w:r>
            <w:r>
              <w:rPr>
                <w:rFonts w:ascii="Futura Std Book" w:eastAsia="Times New Roman" w:hAnsi="Futura Std Book" w:cs="Calibri"/>
                <w:sz w:val="18"/>
                <w:szCs w:val="18"/>
                <w:lang w:eastAsia="en-GB"/>
              </w:rPr>
              <w:t>Da</w:t>
            </w:r>
            <w:r w:rsidRPr="00D52B31">
              <w:rPr>
                <w:rFonts w:ascii="Futura Std Book" w:eastAsia="Times New Roman" w:hAnsi="Futura Std Book" w:cs="Calibri"/>
                <w:sz w:val="18"/>
                <w:szCs w:val="18"/>
                <w:lang w:eastAsia="en-GB"/>
              </w:rPr>
              <w:t>ta)</w:t>
            </w:r>
          </w:p>
          <w:p w14:paraId="38340B7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Health</w:t>
            </w:r>
          </w:p>
          <w:p w14:paraId="3FA7B95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maging and sensing technologies (including GIS)</w:t>
            </w:r>
          </w:p>
          <w:p w14:paraId="207EA09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mmersive technologies</w:t>
            </w:r>
          </w:p>
          <w:p w14:paraId="34E3941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 xml:space="preserve">Integrated and ubiquitous fixed and mobile networks </w:t>
            </w:r>
          </w:p>
          <w:p w14:paraId="19B57BB8"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nline platforms</w:t>
            </w:r>
          </w:p>
          <w:p w14:paraId="6258064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cial media</w:t>
            </w:r>
          </w:p>
          <w:p w14:paraId="65F4BF3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ternet of things (IoT)</w:t>
            </w:r>
          </w:p>
          <w:p w14:paraId="79592F8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anotechnology and microsystems</w:t>
            </w:r>
          </w:p>
          <w:p w14:paraId="6D81E40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Quantum computing</w:t>
            </w:r>
          </w:p>
          <w:p w14:paraId="2B15B63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Simulation</w:t>
            </w:r>
          </w:p>
          <w:p w14:paraId="7AFB1A96"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Wearables (including </w:t>
            </w:r>
            <w:proofErr w:type="spellStart"/>
            <w:r w:rsidRPr="00D52B31">
              <w:rPr>
                <w:rFonts w:ascii="Futura Std Book" w:eastAsia="Times New Roman" w:hAnsi="Futura Std Book" w:cs="Calibri"/>
                <w:sz w:val="18"/>
                <w:szCs w:val="18"/>
                <w:lang w:eastAsia="en-GB"/>
              </w:rPr>
              <w:t>ingestibles</w:t>
            </w:r>
            <w:proofErr w:type="spellEnd"/>
            <w:r w:rsidRPr="00D52B31">
              <w:rPr>
                <w:rFonts w:ascii="Futura Std Book" w:eastAsia="Times New Roman" w:hAnsi="Futura Std Book" w:cs="Calibri"/>
                <w:sz w:val="18"/>
                <w:szCs w:val="18"/>
                <w:lang w:eastAsia="en-GB"/>
              </w:rPr>
              <w:t>)</w:t>
            </w:r>
          </w:p>
        </w:tc>
        <w:tc>
          <w:tcPr>
            <w:tcW w:w="3515" w:type="dxa"/>
            <w:tcBorders>
              <w:bottom w:val="nil"/>
            </w:tcBorders>
            <w:shd w:val="clear" w:color="auto" w:fill="auto"/>
          </w:tcPr>
          <w:p w14:paraId="0E37F3D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3D-printing</w:t>
            </w:r>
          </w:p>
          <w:p w14:paraId="13914E3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rones</w:t>
            </w:r>
          </w:p>
          <w:p w14:paraId="4871D9F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Robotics</w:t>
            </w:r>
          </w:p>
          <w:p w14:paraId="52C4821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ockchain / Distributed ledger technology</w:t>
            </w:r>
          </w:p>
          <w:p w14:paraId="57C0B67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loud computing / cloud-based networks</w:t>
            </w:r>
          </w:p>
          <w:p w14:paraId="172550A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rtificial intelligence (AI)</w:t>
            </w:r>
          </w:p>
          <w:p w14:paraId="0D939A1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xpert systems</w:t>
            </w:r>
          </w:p>
          <w:p w14:paraId="728C320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chine learning (ML)</w:t>
            </w:r>
          </w:p>
          <w:p w14:paraId="0767710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atural language processing</w:t>
            </w:r>
          </w:p>
          <w:p w14:paraId="2667445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Facial recognition</w:t>
            </w:r>
          </w:p>
          <w:p w14:paraId="62B5F66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Artificial) neural networks</w:t>
            </w:r>
          </w:p>
          <w:p w14:paraId="79B9BE3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rowdsourcing</w:t>
            </w:r>
          </w:p>
          <w:p w14:paraId="65C3B2D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ata mining</w:t>
            </w:r>
          </w:p>
          <w:p w14:paraId="1FB131B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Data analytics</w:t>
            </w:r>
          </w:p>
          <w:p w14:paraId="6BCDB94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 xml:space="preserve">Big </w:t>
            </w:r>
            <w:r>
              <w:rPr>
                <w:rFonts w:ascii="Futura Std Book" w:eastAsia="Times New Roman" w:hAnsi="Futura Std Book" w:cs="Calibri"/>
                <w:sz w:val="18"/>
                <w:szCs w:val="18"/>
                <w:lang w:eastAsia="en-GB"/>
              </w:rPr>
              <w:t>D</w:t>
            </w:r>
            <w:r w:rsidRPr="00D52B31">
              <w:rPr>
                <w:rFonts w:ascii="Futura Std Book" w:eastAsia="Times New Roman" w:hAnsi="Futura Std Book" w:cs="Calibri"/>
                <w:sz w:val="18"/>
                <w:szCs w:val="18"/>
                <w:lang w:eastAsia="en-GB"/>
              </w:rPr>
              <w:t>ata</w:t>
            </w:r>
          </w:p>
          <w:p w14:paraId="4E4A040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ealth informatics</w:t>
            </w:r>
          </w:p>
          <w:p w14:paraId="0888762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arallel computing</w:t>
            </w:r>
          </w:p>
          <w:p w14:paraId="76297D3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cial media and mobile data analysis</w:t>
            </w:r>
          </w:p>
          <w:p w14:paraId="30B4EED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Digital health /eHealth / mHealth</w:t>
            </w:r>
          </w:p>
          <w:p w14:paraId="283C45F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Electronic health records (EHRs)</w:t>
            </w:r>
          </w:p>
          <w:p w14:paraId="2B54D89E"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elemedicine</w:t>
            </w:r>
          </w:p>
          <w:p w14:paraId="7106EE9A"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Geographic Information Systems (GIS)</w:t>
            </w:r>
          </w:p>
          <w:p w14:paraId="31FC758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Health informatics</w:t>
            </w:r>
          </w:p>
          <w:p w14:paraId="3D36290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mage processing</w:t>
            </w:r>
          </w:p>
          <w:p w14:paraId="61D152C7"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frared sensing</w:t>
            </w:r>
          </w:p>
          <w:p w14:paraId="36617695"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atellite communication/imaging (incl. earth observation and remote sensing)</w:t>
            </w:r>
          </w:p>
          <w:p w14:paraId="540F073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Virtual/augmented reality</w:t>
            </w:r>
          </w:p>
          <w:p w14:paraId="5F95E2E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Cellular networks</w:t>
            </w:r>
          </w:p>
          <w:p w14:paraId="142EFB7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Text message communications</w:t>
            </w:r>
          </w:p>
          <w:p w14:paraId="69727AA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martphone applications</w:t>
            </w:r>
          </w:p>
          <w:p w14:paraId="67D8DBE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uetooth</w:t>
            </w:r>
          </w:p>
          <w:p w14:paraId="0579B27F"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martphones and tablet computing devices</w:t>
            </w:r>
          </w:p>
          <w:p w14:paraId="28C169BC"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nline learning platforms</w:t>
            </w:r>
          </w:p>
          <w:p w14:paraId="1F02229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Online self-assessment tools</w:t>
            </w:r>
          </w:p>
          <w:p w14:paraId="2FF5FE2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formation management tools</w:t>
            </w:r>
          </w:p>
          <w:p w14:paraId="0B231AD2"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icro-blogging platforms</w:t>
            </w:r>
          </w:p>
          <w:p w14:paraId="5CC8B42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Blogging platforms</w:t>
            </w:r>
          </w:p>
          <w:p w14:paraId="1AB4B336"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stant messaging platforms</w:t>
            </w:r>
          </w:p>
          <w:p w14:paraId="214BCD1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etworking platforms</w:t>
            </w:r>
          </w:p>
          <w:p w14:paraId="74071D0D"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Software elaboration platforms</w:t>
            </w:r>
          </w:p>
          <w:p w14:paraId="4FF2830B"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Photo/video-sharing platforms</w:t>
            </w:r>
          </w:p>
          <w:p w14:paraId="259A18A3"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Internet of things (IoT)</w:t>
            </w:r>
          </w:p>
          <w:p w14:paraId="23AFDE5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Wireless sensor networks</w:t>
            </w:r>
          </w:p>
          <w:p w14:paraId="2CF06646" w14:textId="77777777" w:rsidR="00525116" w:rsidRPr="00F34508" w:rsidRDefault="00525116" w:rsidP="007A6B4D">
            <w:pPr>
              <w:spacing w:after="0" w:line="240" w:lineRule="auto"/>
              <w:rPr>
                <w:rFonts w:ascii="Futura Std Book" w:eastAsia="Times New Roman" w:hAnsi="Futura Std Book" w:cs="Calibri"/>
                <w:sz w:val="18"/>
                <w:szCs w:val="18"/>
                <w:lang w:val="nb-NO" w:eastAsia="en-GB"/>
              </w:rPr>
            </w:pPr>
            <w:r w:rsidRPr="00F34508">
              <w:rPr>
                <w:rFonts w:ascii="Futura Std Book" w:eastAsia="Times New Roman" w:hAnsi="Futura Std Book" w:cs="Calibri"/>
                <w:sz w:val="18"/>
                <w:szCs w:val="18"/>
                <w:lang w:val="nb-NO" w:eastAsia="en-GB"/>
              </w:rPr>
              <w:t>Biosensors</w:t>
            </w:r>
          </w:p>
          <w:p w14:paraId="1D9062A6" w14:textId="77777777" w:rsidR="00525116" w:rsidRPr="00F34508" w:rsidRDefault="00525116" w:rsidP="007A6B4D">
            <w:pPr>
              <w:spacing w:after="0" w:line="240" w:lineRule="auto"/>
              <w:rPr>
                <w:rFonts w:ascii="Futura Std Book" w:eastAsia="Times New Roman" w:hAnsi="Futura Std Book" w:cs="Calibri"/>
                <w:sz w:val="18"/>
                <w:szCs w:val="18"/>
                <w:lang w:val="nb-NO" w:eastAsia="en-GB"/>
              </w:rPr>
            </w:pPr>
            <w:r w:rsidRPr="00F34508">
              <w:rPr>
                <w:rFonts w:ascii="Futura Std Book" w:eastAsia="Times New Roman" w:hAnsi="Futura Std Book" w:cs="Calibri"/>
                <w:sz w:val="18"/>
                <w:szCs w:val="18"/>
                <w:lang w:val="nb-NO" w:eastAsia="en-GB"/>
              </w:rPr>
              <w:t>Digital DNA/RNA/protein analysis</w:t>
            </w:r>
          </w:p>
          <w:p w14:paraId="47253E44"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Lab-on-chip (LOC)</w:t>
            </w:r>
          </w:p>
          <w:p w14:paraId="7AD286E0"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Nanotechnology</w:t>
            </w:r>
          </w:p>
          <w:p w14:paraId="798D26D9"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Quantum computing</w:t>
            </w:r>
          </w:p>
          <w:p w14:paraId="37184D31" w14:textId="77777777" w:rsidR="00525116" w:rsidRPr="00D52B31"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t>Mathematical models/simulations</w:t>
            </w:r>
          </w:p>
          <w:p w14:paraId="3A561C1B"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D52B31">
              <w:rPr>
                <w:rFonts w:ascii="Futura Std Book" w:eastAsia="Times New Roman" w:hAnsi="Futura Std Book" w:cs="Calibri"/>
                <w:sz w:val="18"/>
                <w:szCs w:val="18"/>
                <w:lang w:eastAsia="en-GB"/>
              </w:rPr>
              <w:lastRenderedPageBreak/>
              <w:t xml:space="preserve">Wearables (incl. smart fabrics, </w:t>
            </w:r>
            <w:proofErr w:type="spellStart"/>
            <w:r w:rsidRPr="00D52B31">
              <w:rPr>
                <w:rFonts w:ascii="Futura Std Book" w:eastAsia="Times New Roman" w:hAnsi="Futura Std Book" w:cs="Calibri"/>
                <w:sz w:val="18"/>
                <w:szCs w:val="18"/>
                <w:lang w:eastAsia="en-GB"/>
              </w:rPr>
              <w:t>ingestibles</w:t>
            </w:r>
            <w:proofErr w:type="spellEnd"/>
            <w:r w:rsidRPr="00D52B31">
              <w:rPr>
                <w:rFonts w:ascii="Futura Std Book" w:eastAsia="Times New Roman" w:hAnsi="Futura Std Book" w:cs="Calibri"/>
                <w:sz w:val="18"/>
                <w:szCs w:val="18"/>
                <w:lang w:eastAsia="en-GB"/>
              </w:rPr>
              <w:t>)</w:t>
            </w:r>
          </w:p>
        </w:tc>
      </w:tr>
    </w:tbl>
    <w:p w14:paraId="33F6DCDA" w14:textId="77777777" w:rsidR="00525116" w:rsidRDefault="00525116" w:rsidP="00525116"/>
    <w:tbl>
      <w:tblPr>
        <w:tblW w:w="132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2"/>
        <w:gridCol w:w="4183"/>
        <w:gridCol w:w="4874"/>
      </w:tblGrid>
      <w:tr w:rsidR="00525116" w:rsidRPr="006106D7" w14:paraId="725CD44B" w14:textId="77777777" w:rsidTr="007A6B4D">
        <w:trPr>
          <w:trHeight w:val="1032"/>
        </w:trPr>
        <w:tc>
          <w:tcPr>
            <w:tcW w:w="0" w:type="auto"/>
            <w:shd w:val="clear" w:color="auto" w:fill="65B32E"/>
            <w:vAlign w:val="center"/>
          </w:tcPr>
          <w:p w14:paraId="20836978"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P</w:t>
            </w:r>
            <w:r w:rsidRPr="006106D7">
              <w:rPr>
                <w:rFonts w:ascii="Futura Std Book" w:eastAsia="Times New Roman" w:hAnsi="Futura Std Book" w:cs="Calibri"/>
                <w:color w:val="FFFFFF"/>
                <w:sz w:val="18"/>
                <w:szCs w:val="18"/>
                <w:lang w:eastAsia="en-GB"/>
              </w:rPr>
              <w:t>ublic health key function(s) impacted</w:t>
            </w:r>
            <w:r>
              <w:rPr>
                <w:rFonts w:ascii="Futura Std Book" w:eastAsia="Times New Roman" w:hAnsi="Futura Std Book" w:cs="Calibri"/>
                <w:color w:val="FFFFFF"/>
                <w:sz w:val="18"/>
                <w:szCs w:val="18"/>
                <w:lang w:eastAsia="en-GB"/>
              </w:rPr>
              <w:t xml:space="preserve"> 1</w:t>
            </w:r>
          </w:p>
        </w:tc>
        <w:tc>
          <w:tcPr>
            <w:tcW w:w="0" w:type="auto"/>
            <w:shd w:val="clear" w:color="auto" w:fill="65B32E"/>
            <w:vAlign w:val="center"/>
          </w:tcPr>
          <w:p w14:paraId="6C71E500"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P</w:t>
            </w:r>
            <w:r w:rsidRPr="006106D7">
              <w:rPr>
                <w:rFonts w:ascii="Futura Std Book" w:eastAsia="Times New Roman" w:hAnsi="Futura Std Book" w:cs="Calibri"/>
                <w:color w:val="FFFFFF"/>
                <w:sz w:val="18"/>
                <w:szCs w:val="18"/>
                <w:lang w:eastAsia="en-GB"/>
              </w:rPr>
              <w:t>ublic health key function(s) impacted</w:t>
            </w:r>
            <w:r>
              <w:rPr>
                <w:rFonts w:ascii="Futura Std Book" w:eastAsia="Times New Roman" w:hAnsi="Futura Std Book" w:cs="Calibri"/>
                <w:color w:val="FFFFFF"/>
                <w:sz w:val="18"/>
                <w:szCs w:val="18"/>
                <w:lang w:eastAsia="en-GB"/>
              </w:rPr>
              <w:t xml:space="preserve"> 2</w:t>
            </w:r>
          </w:p>
        </w:tc>
        <w:tc>
          <w:tcPr>
            <w:tcW w:w="0" w:type="auto"/>
            <w:shd w:val="clear" w:color="auto" w:fill="65B32E"/>
            <w:vAlign w:val="center"/>
          </w:tcPr>
          <w:p w14:paraId="686B2AFB" w14:textId="77777777" w:rsidR="00525116" w:rsidRPr="006106D7" w:rsidRDefault="00525116" w:rsidP="007A6B4D">
            <w:pPr>
              <w:spacing w:after="0" w:line="240" w:lineRule="auto"/>
              <w:rPr>
                <w:rFonts w:ascii="Futura Std Book" w:eastAsia="Times New Roman" w:hAnsi="Futura Std Book" w:cs="Calibri"/>
                <w:color w:val="FFFFFF"/>
                <w:sz w:val="18"/>
                <w:szCs w:val="18"/>
                <w:lang w:eastAsia="en-GB"/>
              </w:rPr>
            </w:pPr>
            <w:r>
              <w:rPr>
                <w:rFonts w:ascii="Futura Std Book" w:eastAsia="Times New Roman" w:hAnsi="Futura Std Book" w:cs="Calibri"/>
                <w:color w:val="FFFFFF"/>
                <w:sz w:val="18"/>
                <w:szCs w:val="18"/>
                <w:lang w:eastAsia="en-GB"/>
              </w:rPr>
              <w:t>Obstacle/barrier type</w:t>
            </w:r>
          </w:p>
        </w:tc>
      </w:tr>
      <w:tr w:rsidR="00525116" w:rsidRPr="00D52B31" w14:paraId="123E38A0" w14:textId="77777777" w:rsidTr="007A6B4D">
        <w:trPr>
          <w:trHeight w:val="1032"/>
        </w:trPr>
        <w:tc>
          <w:tcPr>
            <w:tcW w:w="0" w:type="auto"/>
            <w:shd w:val="clear" w:color="auto" w:fill="auto"/>
          </w:tcPr>
          <w:p w14:paraId="6E493DC6"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creening and diagnostics</w:t>
            </w:r>
          </w:p>
          <w:p w14:paraId="0AD3D0F1"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urveillance and monitoring</w:t>
            </w:r>
          </w:p>
          <w:p w14:paraId="7B035256"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Forecasting</w:t>
            </w:r>
          </w:p>
          <w:p w14:paraId="497AB490"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ignal/outbreak detection and validation</w:t>
            </w:r>
          </w:p>
          <w:p w14:paraId="036DD3F4"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Outbreak response</w:t>
            </w:r>
          </w:p>
          <w:p w14:paraId="2768F0BD"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Communication and collaboration</w:t>
            </w:r>
          </w:p>
          <w:p w14:paraId="7FE845DE"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Contact tracing</w:t>
            </w:r>
          </w:p>
        </w:tc>
        <w:tc>
          <w:tcPr>
            <w:tcW w:w="0" w:type="auto"/>
            <w:shd w:val="clear" w:color="auto" w:fill="auto"/>
          </w:tcPr>
          <w:p w14:paraId="0CCD533B"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creening and diagnostics</w:t>
            </w:r>
          </w:p>
          <w:p w14:paraId="3BFEC265"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urveillance and monitoring</w:t>
            </w:r>
          </w:p>
          <w:p w14:paraId="37746CDE"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Forecasting</w:t>
            </w:r>
          </w:p>
          <w:p w14:paraId="088141C4"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ignal/outbreak detection and validation</w:t>
            </w:r>
          </w:p>
          <w:p w14:paraId="61C4A9C2"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Outbreak response</w:t>
            </w:r>
          </w:p>
          <w:p w14:paraId="50B16219"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Pr>
                <w:rFonts w:ascii="Futura Std Book" w:eastAsia="Times New Roman" w:hAnsi="Futura Std Book" w:cs="Calibri"/>
                <w:sz w:val="18"/>
                <w:szCs w:val="18"/>
                <w:lang w:eastAsia="en-GB"/>
              </w:rPr>
              <w:t>Communication and collaboration</w:t>
            </w:r>
          </w:p>
          <w:p w14:paraId="400D4521"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Contact tracing</w:t>
            </w:r>
          </w:p>
          <w:p w14:paraId="5821D9FB"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N/A</w:t>
            </w:r>
          </w:p>
        </w:tc>
        <w:tc>
          <w:tcPr>
            <w:tcW w:w="0" w:type="auto"/>
            <w:shd w:val="clear" w:color="auto" w:fill="auto"/>
          </w:tcPr>
          <w:p w14:paraId="25B4479B"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Data</w:t>
            </w:r>
          </w:p>
          <w:p w14:paraId="102BBB7C"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Resources and costs (including human resources)</w:t>
            </w:r>
          </w:p>
          <w:p w14:paraId="78C44408"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Network infrastructure</w:t>
            </w:r>
          </w:p>
          <w:p w14:paraId="1C72EBC2"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Physical infrastructure</w:t>
            </w:r>
          </w:p>
          <w:p w14:paraId="7FCB26E6"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afety</w:t>
            </w:r>
          </w:p>
          <w:p w14:paraId="2FA032F4"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Ethical</w:t>
            </w:r>
          </w:p>
          <w:p w14:paraId="2FCF759C"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Legal/regulatory</w:t>
            </w:r>
          </w:p>
          <w:p w14:paraId="44DFB9A3"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Political</w:t>
            </w:r>
          </w:p>
          <w:p w14:paraId="55E1857E"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Environmental</w:t>
            </w:r>
          </w:p>
          <w:p w14:paraId="47CB2676"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Social</w:t>
            </w:r>
          </w:p>
          <w:p w14:paraId="578F6817"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Technical</w:t>
            </w:r>
          </w:p>
          <w:p w14:paraId="3399116C" w14:textId="77777777" w:rsidR="00525116" w:rsidRPr="006034E0" w:rsidRDefault="00525116" w:rsidP="007A6B4D">
            <w:pPr>
              <w:spacing w:after="0" w:line="240" w:lineRule="auto"/>
              <w:rPr>
                <w:rFonts w:ascii="Futura Std Book" w:eastAsia="Times New Roman" w:hAnsi="Futura Std Book" w:cs="Calibri"/>
                <w:sz w:val="18"/>
                <w:szCs w:val="18"/>
                <w:lang w:eastAsia="en-GB"/>
              </w:rPr>
            </w:pPr>
            <w:r w:rsidRPr="006034E0">
              <w:rPr>
                <w:rFonts w:ascii="Futura Std Book" w:eastAsia="Times New Roman" w:hAnsi="Futura Std Book" w:cs="Calibri"/>
                <w:sz w:val="18"/>
                <w:szCs w:val="18"/>
                <w:lang w:eastAsia="en-GB"/>
              </w:rPr>
              <w:t>Not reported</w:t>
            </w:r>
          </w:p>
        </w:tc>
      </w:tr>
    </w:tbl>
    <w:p w14:paraId="22B53237" w14:textId="1C5428CC" w:rsidR="005132A6" w:rsidRDefault="005132A6" w:rsidP="005132A6"/>
    <w:sectPr w:rsidR="005132A6" w:rsidSect="002B04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obe Garamond Pro">
    <w:panose1 w:val="02020502060506020403"/>
    <w:charset w:val="00"/>
    <w:family w:val="roman"/>
    <w:notTrueType/>
    <w:pitch w:val="variable"/>
    <w:sig w:usb0="800000AF" w:usb1="5000205B" w:usb2="00000000" w:usb3="00000000" w:csb0="0000009B" w:csb1="00000000"/>
  </w:font>
  <w:font w:name="Futura Std Book">
    <w:panose1 w:val="020B0502020204020303"/>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Futura Std Medium">
    <w:panose1 w:val="020B0702020204020203"/>
    <w:charset w:val="00"/>
    <w:family w:val="swiss"/>
    <w:notTrueType/>
    <w:pitch w:val="variable"/>
    <w:sig w:usb0="800000AF"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EB Garamond">
    <w:altName w:val="Times New Roman"/>
    <w:charset w:val="00"/>
    <w:family w:val="auto"/>
    <w:pitch w:val="variable"/>
    <w:sig w:usb0="E00002FF" w:usb1="02000413" w:usb2="00000000" w:usb3="00000000" w:csb0="0000019F" w:csb1="00000000"/>
  </w:font>
  <w:font w:name="Adobe Garamond Pro Bold">
    <w:panose1 w:val="02020702060506020403"/>
    <w:charset w:val="00"/>
    <w:family w:val="roman"/>
    <w:notTrueType/>
    <w:pitch w:val="variable"/>
    <w:sig w:usb0="800000AF" w:usb1="5000205B" w:usb2="00000000" w:usb3="00000000" w:csb0="0000009B" w:csb1="00000000"/>
  </w:font>
  <w:font w:name="AdvGulliv-R">
    <w:panose1 w:val="00000000000000000000"/>
    <w:charset w:val="00"/>
    <w:family w:val="auto"/>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4DB"/>
    <w:multiLevelType w:val="multilevel"/>
    <w:tmpl w:val="C0AE6360"/>
    <w:lvl w:ilvl="0">
      <w:start w:val="1"/>
      <w:numFmt w:val="decimal"/>
      <w:pStyle w:val="Heading1"/>
      <w:lvlText w:val="%1."/>
      <w:lvlJc w:val="left"/>
      <w:pPr>
        <w:ind w:left="567" w:hanging="567"/>
      </w:pPr>
      <w:rPr>
        <w:rFonts w:hint="default"/>
      </w:rPr>
    </w:lvl>
    <w:lvl w:ilvl="1">
      <w:start w:val="1"/>
      <w:numFmt w:val="decimal"/>
      <w:lvlText w:val="%1.%2."/>
      <w:lvlJc w:val="left"/>
      <w:pPr>
        <w:ind w:left="907" w:hanging="907"/>
      </w:pPr>
      <w:rPr>
        <w:rFonts w:hint="default"/>
      </w:rPr>
    </w:lvl>
    <w:lvl w:ilvl="2">
      <w:start w:val="1"/>
      <w:numFmt w:val="decimal"/>
      <w:pStyle w:val="Heading3"/>
      <w:lvlText w:val="%1.%2.%3."/>
      <w:lvlJc w:val="left"/>
      <w:pPr>
        <w:ind w:left="1021" w:hanging="1021"/>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5D45477"/>
    <w:multiLevelType w:val="hybridMultilevel"/>
    <w:tmpl w:val="34C27D72"/>
    <w:lvl w:ilvl="0" w:tplc="20CA308E">
      <w:start w:val="1"/>
      <w:numFmt w:val="bullet"/>
      <w:lvlText w:val="•"/>
      <w:lvlJc w:val="left"/>
      <w:pPr>
        <w:tabs>
          <w:tab w:val="num" w:pos="720"/>
        </w:tabs>
        <w:ind w:left="720" w:hanging="360"/>
      </w:pPr>
      <w:rPr>
        <w:rFonts w:ascii="Arial" w:hAnsi="Arial" w:hint="default"/>
      </w:rPr>
    </w:lvl>
    <w:lvl w:ilvl="1" w:tplc="1966A6F6" w:tentative="1">
      <w:start w:val="1"/>
      <w:numFmt w:val="bullet"/>
      <w:lvlText w:val="•"/>
      <w:lvlJc w:val="left"/>
      <w:pPr>
        <w:tabs>
          <w:tab w:val="num" w:pos="1440"/>
        </w:tabs>
        <w:ind w:left="1440" w:hanging="360"/>
      </w:pPr>
      <w:rPr>
        <w:rFonts w:ascii="Arial" w:hAnsi="Arial" w:hint="default"/>
      </w:rPr>
    </w:lvl>
    <w:lvl w:ilvl="2" w:tplc="ADE0DDB6" w:tentative="1">
      <w:start w:val="1"/>
      <w:numFmt w:val="bullet"/>
      <w:lvlText w:val="•"/>
      <w:lvlJc w:val="left"/>
      <w:pPr>
        <w:tabs>
          <w:tab w:val="num" w:pos="2160"/>
        </w:tabs>
        <w:ind w:left="2160" w:hanging="360"/>
      </w:pPr>
      <w:rPr>
        <w:rFonts w:ascii="Arial" w:hAnsi="Arial" w:hint="default"/>
      </w:rPr>
    </w:lvl>
    <w:lvl w:ilvl="3" w:tplc="38602E0C" w:tentative="1">
      <w:start w:val="1"/>
      <w:numFmt w:val="bullet"/>
      <w:lvlText w:val="•"/>
      <w:lvlJc w:val="left"/>
      <w:pPr>
        <w:tabs>
          <w:tab w:val="num" w:pos="2880"/>
        </w:tabs>
        <w:ind w:left="2880" w:hanging="360"/>
      </w:pPr>
      <w:rPr>
        <w:rFonts w:ascii="Arial" w:hAnsi="Arial" w:hint="default"/>
      </w:rPr>
    </w:lvl>
    <w:lvl w:ilvl="4" w:tplc="D0E0DA84" w:tentative="1">
      <w:start w:val="1"/>
      <w:numFmt w:val="bullet"/>
      <w:lvlText w:val="•"/>
      <w:lvlJc w:val="left"/>
      <w:pPr>
        <w:tabs>
          <w:tab w:val="num" w:pos="3600"/>
        </w:tabs>
        <w:ind w:left="3600" w:hanging="360"/>
      </w:pPr>
      <w:rPr>
        <w:rFonts w:ascii="Arial" w:hAnsi="Arial" w:hint="default"/>
      </w:rPr>
    </w:lvl>
    <w:lvl w:ilvl="5" w:tplc="94249818" w:tentative="1">
      <w:start w:val="1"/>
      <w:numFmt w:val="bullet"/>
      <w:lvlText w:val="•"/>
      <w:lvlJc w:val="left"/>
      <w:pPr>
        <w:tabs>
          <w:tab w:val="num" w:pos="4320"/>
        </w:tabs>
        <w:ind w:left="4320" w:hanging="360"/>
      </w:pPr>
      <w:rPr>
        <w:rFonts w:ascii="Arial" w:hAnsi="Arial" w:hint="default"/>
      </w:rPr>
    </w:lvl>
    <w:lvl w:ilvl="6" w:tplc="3EFCA3F8" w:tentative="1">
      <w:start w:val="1"/>
      <w:numFmt w:val="bullet"/>
      <w:lvlText w:val="•"/>
      <w:lvlJc w:val="left"/>
      <w:pPr>
        <w:tabs>
          <w:tab w:val="num" w:pos="5040"/>
        </w:tabs>
        <w:ind w:left="5040" w:hanging="360"/>
      </w:pPr>
      <w:rPr>
        <w:rFonts w:ascii="Arial" w:hAnsi="Arial" w:hint="default"/>
      </w:rPr>
    </w:lvl>
    <w:lvl w:ilvl="7" w:tplc="F65A62E2" w:tentative="1">
      <w:start w:val="1"/>
      <w:numFmt w:val="bullet"/>
      <w:lvlText w:val="•"/>
      <w:lvlJc w:val="left"/>
      <w:pPr>
        <w:tabs>
          <w:tab w:val="num" w:pos="5760"/>
        </w:tabs>
        <w:ind w:left="5760" w:hanging="360"/>
      </w:pPr>
      <w:rPr>
        <w:rFonts w:ascii="Arial" w:hAnsi="Arial" w:hint="default"/>
      </w:rPr>
    </w:lvl>
    <w:lvl w:ilvl="8" w:tplc="D5F6CF7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AD42EC"/>
    <w:multiLevelType w:val="hybridMultilevel"/>
    <w:tmpl w:val="381299E6"/>
    <w:lvl w:ilvl="0" w:tplc="969C5632">
      <w:start w:val="1"/>
      <w:numFmt w:val="bullet"/>
      <w:lvlText w:val="•"/>
      <w:lvlJc w:val="left"/>
      <w:pPr>
        <w:tabs>
          <w:tab w:val="num" w:pos="720"/>
        </w:tabs>
        <w:ind w:left="720" w:hanging="360"/>
      </w:pPr>
      <w:rPr>
        <w:rFonts w:ascii="Arial" w:hAnsi="Arial" w:hint="default"/>
      </w:rPr>
    </w:lvl>
    <w:lvl w:ilvl="1" w:tplc="0CC436E0" w:tentative="1">
      <w:start w:val="1"/>
      <w:numFmt w:val="bullet"/>
      <w:lvlText w:val="•"/>
      <w:lvlJc w:val="left"/>
      <w:pPr>
        <w:tabs>
          <w:tab w:val="num" w:pos="1440"/>
        </w:tabs>
        <w:ind w:left="1440" w:hanging="360"/>
      </w:pPr>
      <w:rPr>
        <w:rFonts w:ascii="Arial" w:hAnsi="Arial" w:hint="default"/>
      </w:rPr>
    </w:lvl>
    <w:lvl w:ilvl="2" w:tplc="B00411DA" w:tentative="1">
      <w:start w:val="1"/>
      <w:numFmt w:val="bullet"/>
      <w:lvlText w:val="•"/>
      <w:lvlJc w:val="left"/>
      <w:pPr>
        <w:tabs>
          <w:tab w:val="num" w:pos="2160"/>
        </w:tabs>
        <w:ind w:left="2160" w:hanging="360"/>
      </w:pPr>
      <w:rPr>
        <w:rFonts w:ascii="Arial" w:hAnsi="Arial" w:hint="default"/>
      </w:rPr>
    </w:lvl>
    <w:lvl w:ilvl="3" w:tplc="2490F96E" w:tentative="1">
      <w:start w:val="1"/>
      <w:numFmt w:val="bullet"/>
      <w:lvlText w:val="•"/>
      <w:lvlJc w:val="left"/>
      <w:pPr>
        <w:tabs>
          <w:tab w:val="num" w:pos="2880"/>
        </w:tabs>
        <w:ind w:left="2880" w:hanging="360"/>
      </w:pPr>
      <w:rPr>
        <w:rFonts w:ascii="Arial" w:hAnsi="Arial" w:hint="default"/>
      </w:rPr>
    </w:lvl>
    <w:lvl w:ilvl="4" w:tplc="BA3AE74A" w:tentative="1">
      <w:start w:val="1"/>
      <w:numFmt w:val="bullet"/>
      <w:lvlText w:val="•"/>
      <w:lvlJc w:val="left"/>
      <w:pPr>
        <w:tabs>
          <w:tab w:val="num" w:pos="3600"/>
        </w:tabs>
        <w:ind w:left="3600" w:hanging="360"/>
      </w:pPr>
      <w:rPr>
        <w:rFonts w:ascii="Arial" w:hAnsi="Arial" w:hint="default"/>
      </w:rPr>
    </w:lvl>
    <w:lvl w:ilvl="5" w:tplc="9CA6F7AA" w:tentative="1">
      <w:start w:val="1"/>
      <w:numFmt w:val="bullet"/>
      <w:lvlText w:val="•"/>
      <w:lvlJc w:val="left"/>
      <w:pPr>
        <w:tabs>
          <w:tab w:val="num" w:pos="4320"/>
        </w:tabs>
        <w:ind w:left="4320" w:hanging="360"/>
      </w:pPr>
      <w:rPr>
        <w:rFonts w:ascii="Arial" w:hAnsi="Arial" w:hint="default"/>
      </w:rPr>
    </w:lvl>
    <w:lvl w:ilvl="6" w:tplc="F8044D62" w:tentative="1">
      <w:start w:val="1"/>
      <w:numFmt w:val="bullet"/>
      <w:lvlText w:val="•"/>
      <w:lvlJc w:val="left"/>
      <w:pPr>
        <w:tabs>
          <w:tab w:val="num" w:pos="5040"/>
        </w:tabs>
        <w:ind w:left="5040" w:hanging="360"/>
      </w:pPr>
      <w:rPr>
        <w:rFonts w:ascii="Arial" w:hAnsi="Arial" w:hint="default"/>
      </w:rPr>
    </w:lvl>
    <w:lvl w:ilvl="7" w:tplc="11AC43F2" w:tentative="1">
      <w:start w:val="1"/>
      <w:numFmt w:val="bullet"/>
      <w:lvlText w:val="•"/>
      <w:lvlJc w:val="left"/>
      <w:pPr>
        <w:tabs>
          <w:tab w:val="num" w:pos="5760"/>
        </w:tabs>
        <w:ind w:left="5760" w:hanging="360"/>
      </w:pPr>
      <w:rPr>
        <w:rFonts w:ascii="Arial" w:hAnsi="Arial" w:hint="default"/>
      </w:rPr>
    </w:lvl>
    <w:lvl w:ilvl="8" w:tplc="0112776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88E62D5"/>
    <w:multiLevelType w:val="hybridMultilevel"/>
    <w:tmpl w:val="96084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1D3E40"/>
    <w:multiLevelType w:val="hybridMultilevel"/>
    <w:tmpl w:val="96D28F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A569A2"/>
    <w:multiLevelType w:val="hybridMultilevel"/>
    <w:tmpl w:val="7C9CD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4C0982"/>
    <w:multiLevelType w:val="hybridMultilevel"/>
    <w:tmpl w:val="EF8429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1F2926"/>
    <w:multiLevelType w:val="hybridMultilevel"/>
    <w:tmpl w:val="21D0965E"/>
    <w:lvl w:ilvl="0" w:tplc="5608F3E4">
      <w:start w:val="13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56713B6"/>
    <w:multiLevelType w:val="hybridMultilevel"/>
    <w:tmpl w:val="DE5C1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DB5CD5"/>
    <w:multiLevelType w:val="multilevel"/>
    <w:tmpl w:val="2D2A20A8"/>
    <w:lvl w:ilvl="0">
      <w:start w:val="1"/>
      <w:numFmt w:val="bullet"/>
      <w:lvlText w:val=""/>
      <w:lvlJc w:val="left"/>
      <w:pPr>
        <w:ind w:left="567" w:hanging="567"/>
      </w:pPr>
      <w:rPr>
        <w:rFonts w:ascii="Symbol" w:hAnsi="Symbol" w:hint="default"/>
      </w:rPr>
    </w:lvl>
    <w:lvl w:ilvl="1">
      <w:start w:val="1"/>
      <w:numFmt w:val="decimal"/>
      <w:lvlText w:val="%1.%2."/>
      <w:lvlJc w:val="left"/>
      <w:pPr>
        <w:ind w:left="907" w:hanging="907"/>
      </w:pPr>
      <w:rPr>
        <w:rFonts w:hint="default"/>
      </w:rPr>
    </w:lvl>
    <w:lvl w:ilvl="2">
      <w:start w:val="1"/>
      <w:numFmt w:val="bullet"/>
      <w:lvlText w:val=""/>
      <w:lvlJc w:val="left"/>
      <w:pPr>
        <w:ind w:left="1021" w:hanging="1021"/>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26EA145F"/>
    <w:multiLevelType w:val="hybridMultilevel"/>
    <w:tmpl w:val="8F3C5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B653A9"/>
    <w:multiLevelType w:val="hybridMultilevel"/>
    <w:tmpl w:val="A92214A8"/>
    <w:lvl w:ilvl="0" w:tplc="DC48528E">
      <w:start w:val="1"/>
      <w:numFmt w:val="bullet"/>
      <w:lvlText w:val="•"/>
      <w:lvlJc w:val="left"/>
      <w:pPr>
        <w:tabs>
          <w:tab w:val="num" w:pos="720"/>
        </w:tabs>
        <w:ind w:left="720" w:hanging="360"/>
      </w:pPr>
      <w:rPr>
        <w:rFonts w:ascii="Arial" w:hAnsi="Arial" w:hint="default"/>
      </w:rPr>
    </w:lvl>
    <w:lvl w:ilvl="1" w:tplc="807EC9EE" w:tentative="1">
      <w:start w:val="1"/>
      <w:numFmt w:val="bullet"/>
      <w:lvlText w:val="•"/>
      <w:lvlJc w:val="left"/>
      <w:pPr>
        <w:tabs>
          <w:tab w:val="num" w:pos="1440"/>
        </w:tabs>
        <w:ind w:left="1440" w:hanging="360"/>
      </w:pPr>
      <w:rPr>
        <w:rFonts w:ascii="Arial" w:hAnsi="Arial" w:hint="default"/>
      </w:rPr>
    </w:lvl>
    <w:lvl w:ilvl="2" w:tplc="6DB89966" w:tentative="1">
      <w:start w:val="1"/>
      <w:numFmt w:val="bullet"/>
      <w:lvlText w:val="•"/>
      <w:lvlJc w:val="left"/>
      <w:pPr>
        <w:tabs>
          <w:tab w:val="num" w:pos="2160"/>
        </w:tabs>
        <w:ind w:left="2160" w:hanging="360"/>
      </w:pPr>
      <w:rPr>
        <w:rFonts w:ascii="Arial" w:hAnsi="Arial" w:hint="default"/>
      </w:rPr>
    </w:lvl>
    <w:lvl w:ilvl="3" w:tplc="84D8EF38" w:tentative="1">
      <w:start w:val="1"/>
      <w:numFmt w:val="bullet"/>
      <w:lvlText w:val="•"/>
      <w:lvlJc w:val="left"/>
      <w:pPr>
        <w:tabs>
          <w:tab w:val="num" w:pos="2880"/>
        </w:tabs>
        <w:ind w:left="2880" w:hanging="360"/>
      </w:pPr>
      <w:rPr>
        <w:rFonts w:ascii="Arial" w:hAnsi="Arial" w:hint="default"/>
      </w:rPr>
    </w:lvl>
    <w:lvl w:ilvl="4" w:tplc="BDC82A78" w:tentative="1">
      <w:start w:val="1"/>
      <w:numFmt w:val="bullet"/>
      <w:lvlText w:val="•"/>
      <w:lvlJc w:val="left"/>
      <w:pPr>
        <w:tabs>
          <w:tab w:val="num" w:pos="3600"/>
        </w:tabs>
        <w:ind w:left="3600" w:hanging="360"/>
      </w:pPr>
      <w:rPr>
        <w:rFonts w:ascii="Arial" w:hAnsi="Arial" w:hint="default"/>
      </w:rPr>
    </w:lvl>
    <w:lvl w:ilvl="5" w:tplc="A1280FD2" w:tentative="1">
      <w:start w:val="1"/>
      <w:numFmt w:val="bullet"/>
      <w:lvlText w:val="•"/>
      <w:lvlJc w:val="left"/>
      <w:pPr>
        <w:tabs>
          <w:tab w:val="num" w:pos="4320"/>
        </w:tabs>
        <w:ind w:left="4320" w:hanging="360"/>
      </w:pPr>
      <w:rPr>
        <w:rFonts w:ascii="Arial" w:hAnsi="Arial" w:hint="default"/>
      </w:rPr>
    </w:lvl>
    <w:lvl w:ilvl="6" w:tplc="389407F2" w:tentative="1">
      <w:start w:val="1"/>
      <w:numFmt w:val="bullet"/>
      <w:lvlText w:val="•"/>
      <w:lvlJc w:val="left"/>
      <w:pPr>
        <w:tabs>
          <w:tab w:val="num" w:pos="5040"/>
        </w:tabs>
        <w:ind w:left="5040" w:hanging="360"/>
      </w:pPr>
      <w:rPr>
        <w:rFonts w:ascii="Arial" w:hAnsi="Arial" w:hint="default"/>
      </w:rPr>
    </w:lvl>
    <w:lvl w:ilvl="7" w:tplc="19E84148" w:tentative="1">
      <w:start w:val="1"/>
      <w:numFmt w:val="bullet"/>
      <w:lvlText w:val="•"/>
      <w:lvlJc w:val="left"/>
      <w:pPr>
        <w:tabs>
          <w:tab w:val="num" w:pos="5760"/>
        </w:tabs>
        <w:ind w:left="5760" w:hanging="360"/>
      </w:pPr>
      <w:rPr>
        <w:rFonts w:ascii="Arial" w:hAnsi="Arial" w:hint="default"/>
      </w:rPr>
    </w:lvl>
    <w:lvl w:ilvl="8" w:tplc="EE18D3A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C49301C"/>
    <w:multiLevelType w:val="hybridMultilevel"/>
    <w:tmpl w:val="03C84E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5001A3"/>
    <w:multiLevelType w:val="hybridMultilevel"/>
    <w:tmpl w:val="E48EA38E"/>
    <w:lvl w:ilvl="0" w:tplc="0984800A">
      <w:start w:val="1"/>
      <w:numFmt w:val="bullet"/>
      <w:lvlText w:val="•"/>
      <w:lvlJc w:val="left"/>
      <w:pPr>
        <w:tabs>
          <w:tab w:val="num" w:pos="720"/>
        </w:tabs>
        <w:ind w:left="720" w:hanging="360"/>
      </w:pPr>
      <w:rPr>
        <w:rFonts w:ascii="Arial" w:hAnsi="Arial" w:hint="default"/>
      </w:rPr>
    </w:lvl>
    <w:lvl w:ilvl="1" w:tplc="9FE45BF4" w:tentative="1">
      <w:start w:val="1"/>
      <w:numFmt w:val="bullet"/>
      <w:lvlText w:val="•"/>
      <w:lvlJc w:val="left"/>
      <w:pPr>
        <w:tabs>
          <w:tab w:val="num" w:pos="1440"/>
        </w:tabs>
        <w:ind w:left="1440" w:hanging="360"/>
      </w:pPr>
      <w:rPr>
        <w:rFonts w:ascii="Arial" w:hAnsi="Arial" w:hint="default"/>
      </w:rPr>
    </w:lvl>
    <w:lvl w:ilvl="2" w:tplc="37CCF694" w:tentative="1">
      <w:start w:val="1"/>
      <w:numFmt w:val="bullet"/>
      <w:lvlText w:val="•"/>
      <w:lvlJc w:val="left"/>
      <w:pPr>
        <w:tabs>
          <w:tab w:val="num" w:pos="2160"/>
        </w:tabs>
        <w:ind w:left="2160" w:hanging="360"/>
      </w:pPr>
      <w:rPr>
        <w:rFonts w:ascii="Arial" w:hAnsi="Arial" w:hint="default"/>
      </w:rPr>
    </w:lvl>
    <w:lvl w:ilvl="3" w:tplc="0DD29630" w:tentative="1">
      <w:start w:val="1"/>
      <w:numFmt w:val="bullet"/>
      <w:lvlText w:val="•"/>
      <w:lvlJc w:val="left"/>
      <w:pPr>
        <w:tabs>
          <w:tab w:val="num" w:pos="2880"/>
        </w:tabs>
        <w:ind w:left="2880" w:hanging="360"/>
      </w:pPr>
      <w:rPr>
        <w:rFonts w:ascii="Arial" w:hAnsi="Arial" w:hint="default"/>
      </w:rPr>
    </w:lvl>
    <w:lvl w:ilvl="4" w:tplc="1A0218EE" w:tentative="1">
      <w:start w:val="1"/>
      <w:numFmt w:val="bullet"/>
      <w:lvlText w:val="•"/>
      <w:lvlJc w:val="left"/>
      <w:pPr>
        <w:tabs>
          <w:tab w:val="num" w:pos="3600"/>
        </w:tabs>
        <w:ind w:left="3600" w:hanging="360"/>
      </w:pPr>
      <w:rPr>
        <w:rFonts w:ascii="Arial" w:hAnsi="Arial" w:hint="default"/>
      </w:rPr>
    </w:lvl>
    <w:lvl w:ilvl="5" w:tplc="B6906432" w:tentative="1">
      <w:start w:val="1"/>
      <w:numFmt w:val="bullet"/>
      <w:lvlText w:val="•"/>
      <w:lvlJc w:val="left"/>
      <w:pPr>
        <w:tabs>
          <w:tab w:val="num" w:pos="4320"/>
        </w:tabs>
        <w:ind w:left="4320" w:hanging="360"/>
      </w:pPr>
      <w:rPr>
        <w:rFonts w:ascii="Arial" w:hAnsi="Arial" w:hint="default"/>
      </w:rPr>
    </w:lvl>
    <w:lvl w:ilvl="6" w:tplc="5F0CE4A6" w:tentative="1">
      <w:start w:val="1"/>
      <w:numFmt w:val="bullet"/>
      <w:lvlText w:val="•"/>
      <w:lvlJc w:val="left"/>
      <w:pPr>
        <w:tabs>
          <w:tab w:val="num" w:pos="5040"/>
        </w:tabs>
        <w:ind w:left="5040" w:hanging="360"/>
      </w:pPr>
      <w:rPr>
        <w:rFonts w:ascii="Arial" w:hAnsi="Arial" w:hint="default"/>
      </w:rPr>
    </w:lvl>
    <w:lvl w:ilvl="7" w:tplc="36663A08" w:tentative="1">
      <w:start w:val="1"/>
      <w:numFmt w:val="bullet"/>
      <w:lvlText w:val="•"/>
      <w:lvlJc w:val="left"/>
      <w:pPr>
        <w:tabs>
          <w:tab w:val="num" w:pos="5760"/>
        </w:tabs>
        <w:ind w:left="5760" w:hanging="360"/>
      </w:pPr>
      <w:rPr>
        <w:rFonts w:ascii="Arial" w:hAnsi="Arial" w:hint="default"/>
      </w:rPr>
    </w:lvl>
    <w:lvl w:ilvl="8" w:tplc="BADC2B4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FB33374"/>
    <w:multiLevelType w:val="hybridMultilevel"/>
    <w:tmpl w:val="7BAA8F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2BC1E2C"/>
    <w:multiLevelType w:val="hybridMultilevel"/>
    <w:tmpl w:val="7AFE0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AE42CA"/>
    <w:multiLevelType w:val="hybridMultilevel"/>
    <w:tmpl w:val="3E3261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C83168"/>
    <w:multiLevelType w:val="hybridMultilevel"/>
    <w:tmpl w:val="24A05CCA"/>
    <w:lvl w:ilvl="0" w:tplc="243A455C">
      <w:start w:val="1"/>
      <w:numFmt w:val="bullet"/>
      <w:lvlText w:val="•"/>
      <w:lvlJc w:val="left"/>
      <w:pPr>
        <w:tabs>
          <w:tab w:val="num" w:pos="720"/>
        </w:tabs>
        <w:ind w:left="720" w:hanging="360"/>
      </w:pPr>
      <w:rPr>
        <w:rFonts w:ascii="Arial" w:hAnsi="Arial" w:hint="default"/>
      </w:rPr>
    </w:lvl>
    <w:lvl w:ilvl="1" w:tplc="6CFEA748" w:tentative="1">
      <w:start w:val="1"/>
      <w:numFmt w:val="bullet"/>
      <w:lvlText w:val="•"/>
      <w:lvlJc w:val="left"/>
      <w:pPr>
        <w:tabs>
          <w:tab w:val="num" w:pos="1440"/>
        </w:tabs>
        <w:ind w:left="1440" w:hanging="360"/>
      </w:pPr>
      <w:rPr>
        <w:rFonts w:ascii="Arial" w:hAnsi="Arial" w:hint="default"/>
      </w:rPr>
    </w:lvl>
    <w:lvl w:ilvl="2" w:tplc="20667586" w:tentative="1">
      <w:start w:val="1"/>
      <w:numFmt w:val="bullet"/>
      <w:lvlText w:val="•"/>
      <w:lvlJc w:val="left"/>
      <w:pPr>
        <w:tabs>
          <w:tab w:val="num" w:pos="2160"/>
        </w:tabs>
        <w:ind w:left="2160" w:hanging="360"/>
      </w:pPr>
      <w:rPr>
        <w:rFonts w:ascii="Arial" w:hAnsi="Arial" w:hint="default"/>
      </w:rPr>
    </w:lvl>
    <w:lvl w:ilvl="3" w:tplc="EFECD3E4" w:tentative="1">
      <w:start w:val="1"/>
      <w:numFmt w:val="bullet"/>
      <w:lvlText w:val="•"/>
      <w:lvlJc w:val="left"/>
      <w:pPr>
        <w:tabs>
          <w:tab w:val="num" w:pos="2880"/>
        </w:tabs>
        <w:ind w:left="2880" w:hanging="360"/>
      </w:pPr>
      <w:rPr>
        <w:rFonts w:ascii="Arial" w:hAnsi="Arial" w:hint="default"/>
      </w:rPr>
    </w:lvl>
    <w:lvl w:ilvl="4" w:tplc="479E0F4C" w:tentative="1">
      <w:start w:val="1"/>
      <w:numFmt w:val="bullet"/>
      <w:lvlText w:val="•"/>
      <w:lvlJc w:val="left"/>
      <w:pPr>
        <w:tabs>
          <w:tab w:val="num" w:pos="3600"/>
        </w:tabs>
        <w:ind w:left="3600" w:hanging="360"/>
      </w:pPr>
      <w:rPr>
        <w:rFonts w:ascii="Arial" w:hAnsi="Arial" w:hint="default"/>
      </w:rPr>
    </w:lvl>
    <w:lvl w:ilvl="5" w:tplc="4F92E8F6" w:tentative="1">
      <w:start w:val="1"/>
      <w:numFmt w:val="bullet"/>
      <w:lvlText w:val="•"/>
      <w:lvlJc w:val="left"/>
      <w:pPr>
        <w:tabs>
          <w:tab w:val="num" w:pos="4320"/>
        </w:tabs>
        <w:ind w:left="4320" w:hanging="360"/>
      </w:pPr>
      <w:rPr>
        <w:rFonts w:ascii="Arial" w:hAnsi="Arial" w:hint="default"/>
      </w:rPr>
    </w:lvl>
    <w:lvl w:ilvl="6" w:tplc="C32626C6" w:tentative="1">
      <w:start w:val="1"/>
      <w:numFmt w:val="bullet"/>
      <w:lvlText w:val="•"/>
      <w:lvlJc w:val="left"/>
      <w:pPr>
        <w:tabs>
          <w:tab w:val="num" w:pos="5040"/>
        </w:tabs>
        <w:ind w:left="5040" w:hanging="360"/>
      </w:pPr>
      <w:rPr>
        <w:rFonts w:ascii="Arial" w:hAnsi="Arial" w:hint="default"/>
      </w:rPr>
    </w:lvl>
    <w:lvl w:ilvl="7" w:tplc="F0ACB6BE" w:tentative="1">
      <w:start w:val="1"/>
      <w:numFmt w:val="bullet"/>
      <w:lvlText w:val="•"/>
      <w:lvlJc w:val="left"/>
      <w:pPr>
        <w:tabs>
          <w:tab w:val="num" w:pos="5760"/>
        </w:tabs>
        <w:ind w:left="5760" w:hanging="360"/>
      </w:pPr>
      <w:rPr>
        <w:rFonts w:ascii="Arial" w:hAnsi="Arial" w:hint="default"/>
      </w:rPr>
    </w:lvl>
    <w:lvl w:ilvl="8" w:tplc="196E0BC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4BE7B93"/>
    <w:multiLevelType w:val="hybridMultilevel"/>
    <w:tmpl w:val="875C3E3C"/>
    <w:lvl w:ilvl="0" w:tplc="26840A4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4620EC"/>
    <w:multiLevelType w:val="hybridMultilevel"/>
    <w:tmpl w:val="51A82B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8D22D6"/>
    <w:multiLevelType w:val="hybridMultilevel"/>
    <w:tmpl w:val="A93E3D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DF55DB"/>
    <w:multiLevelType w:val="hybridMultilevel"/>
    <w:tmpl w:val="1F5C9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3D6399"/>
    <w:multiLevelType w:val="hybridMultilevel"/>
    <w:tmpl w:val="7F124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0B7DA3"/>
    <w:multiLevelType w:val="hybridMultilevel"/>
    <w:tmpl w:val="5554D62E"/>
    <w:lvl w:ilvl="0" w:tplc="3B50DD24">
      <w:start w:val="15"/>
      <w:numFmt w:val="bullet"/>
      <w:lvlText w:val="-"/>
      <w:lvlJc w:val="left"/>
      <w:pPr>
        <w:ind w:left="720" w:hanging="360"/>
      </w:pPr>
      <w:rPr>
        <w:rFonts w:ascii="Adobe Garamond Pro" w:eastAsiaTheme="minorHAnsi" w:hAnsi="Adobe Garamond Pro"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3548A4"/>
    <w:multiLevelType w:val="hybridMultilevel"/>
    <w:tmpl w:val="FD4CD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1C2242"/>
    <w:multiLevelType w:val="hybridMultilevel"/>
    <w:tmpl w:val="FFE0E940"/>
    <w:lvl w:ilvl="0" w:tplc="D1FC3246">
      <w:start w:val="1"/>
      <w:numFmt w:val="bullet"/>
      <w:lvlText w:val="•"/>
      <w:lvlJc w:val="left"/>
      <w:pPr>
        <w:tabs>
          <w:tab w:val="num" w:pos="720"/>
        </w:tabs>
        <w:ind w:left="720" w:hanging="360"/>
      </w:pPr>
      <w:rPr>
        <w:rFonts w:ascii="Arial" w:hAnsi="Arial" w:hint="default"/>
      </w:rPr>
    </w:lvl>
    <w:lvl w:ilvl="1" w:tplc="1750D560" w:tentative="1">
      <w:start w:val="1"/>
      <w:numFmt w:val="bullet"/>
      <w:lvlText w:val="•"/>
      <w:lvlJc w:val="left"/>
      <w:pPr>
        <w:tabs>
          <w:tab w:val="num" w:pos="1440"/>
        </w:tabs>
        <w:ind w:left="1440" w:hanging="360"/>
      </w:pPr>
      <w:rPr>
        <w:rFonts w:ascii="Arial" w:hAnsi="Arial" w:hint="default"/>
      </w:rPr>
    </w:lvl>
    <w:lvl w:ilvl="2" w:tplc="6742BB54" w:tentative="1">
      <w:start w:val="1"/>
      <w:numFmt w:val="bullet"/>
      <w:lvlText w:val="•"/>
      <w:lvlJc w:val="left"/>
      <w:pPr>
        <w:tabs>
          <w:tab w:val="num" w:pos="2160"/>
        </w:tabs>
        <w:ind w:left="2160" w:hanging="360"/>
      </w:pPr>
      <w:rPr>
        <w:rFonts w:ascii="Arial" w:hAnsi="Arial" w:hint="default"/>
      </w:rPr>
    </w:lvl>
    <w:lvl w:ilvl="3" w:tplc="F898962C" w:tentative="1">
      <w:start w:val="1"/>
      <w:numFmt w:val="bullet"/>
      <w:lvlText w:val="•"/>
      <w:lvlJc w:val="left"/>
      <w:pPr>
        <w:tabs>
          <w:tab w:val="num" w:pos="2880"/>
        </w:tabs>
        <w:ind w:left="2880" w:hanging="360"/>
      </w:pPr>
      <w:rPr>
        <w:rFonts w:ascii="Arial" w:hAnsi="Arial" w:hint="default"/>
      </w:rPr>
    </w:lvl>
    <w:lvl w:ilvl="4" w:tplc="8176142E" w:tentative="1">
      <w:start w:val="1"/>
      <w:numFmt w:val="bullet"/>
      <w:lvlText w:val="•"/>
      <w:lvlJc w:val="left"/>
      <w:pPr>
        <w:tabs>
          <w:tab w:val="num" w:pos="3600"/>
        </w:tabs>
        <w:ind w:left="3600" w:hanging="360"/>
      </w:pPr>
      <w:rPr>
        <w:rFonts w:ascii="Arial" w:hAnsi="Arial" w:hint="default"/>
      </w:rPr>
    </w:lvl>
    <w:lvl w:ilvl="5" w:tplc="99608F88" w:tentative="1">
      <w:start w:val="1"/>
      <w:numFmt w:val="bullet"/>
      <w:lvlText w:val="•"/>
      <w:lvlJc w:val="left"/>
      <w:pPr>
        <w:tabs>
          <w:tab w:val="num" w:pos="4320"/>
        </w:tabs>
        <w:ind w:left="4320" w:hanging="360"/>
      </w:pPr>
      <w:rPr>
        <w:rFonts w:ascii="Arial" w:hAnsi="Arial" w:hint="default"/>
      </w:rPr>
    </w:lvl>
    <w:lvl w:ilvl="6" w:tplc="DF7413F2" w:tentative="1">
      <w:start w:val="1"/>
      <w:numFmt w:val="bullet"/>
      <w:lvlText w:val="•"/>
      <w:lvlJc w:val="left"/>
      <w:pPr>
        <w:tabs>
          <w:tab w:val="num" w:pos="5040"/>
        </w:tabs>
        <w:ind w:left="5040" w:hanging="360"/>
      </w:pPr>
      <w:rPr>
        <w:rFonts w:ascii="Arial" w:hAnsi="Arial" w:hint="default"/>
      </w:rPr>
    </w:lvl>
    <w:lvl w:ilvl="7" w:tplc="92EA9CEC" w:tentative="1">
      <w:start w:val="1"/>
      <w:numFmt w:val="bullet"/>
      <w:lvlText w:val="•"/>
      <w:lvlJc w:val="left"/>
      <w:pPr>
        <w:tabs>
          <w:tab w:val="num" w:pos="5760"/>
        </w:tabs>
        <w:ind w:left="5760" w:hanging="360"/>
      </w:pPr>
      <w:rPr>
        <w:rFonts w:ascii="Arial" w:hAnsi="Arial" w:hint="default"/>
      </w:rPr>
    </w:lvl>
    <w:lvl w:ilvl="8" w:tplc="8AA6AB3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36B471D"/>
    <w:multiLevelType w:val="multilevel"/>
    <w:tmpl w:val="40962A2A"/>
    <w:lvl w:ilvl="0">
      <w:start w:val="1"/>
      <w:numFmt w:val="upperLetter"/>
      <w:lvlText w:val="Annex %1."/>
      <w:lvlJc w:val="left"/>
      <w:pPr>
        <w:ind w:left="3545" w:hanging="1418"/>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4" w:hanging="794"/>
      </w:pPr>
      <w:rPr>
        <w:rFonts w:hint="default"/>
      </w:rPr>
    </w:lvl>
    <w:lvl w:ilvl="2">
      <w:start w:val="1"/>
      <w:numFmt w:val="decimal"/>
      <w:lvlText w:val="%1.%2.%3."/>
      <w:lvlJc w:val="left"/>
      <w:pPr>
        <w:ind w:left="1021" w:hanging="1021"/>
      </w:pPr>
      <w:rPr>
        <w:rFonts w:hint="default"/>
      </w:rPr>
    </w:lvl>
    <w:lvl w:ilvl="3">
      <w:start w:val="1"/>
      <w:numFmt w:val="none"/>
      <w:lvlText w:val=""/>
      <w:lvlJc w:val="left"/>
      <w:pPr>
        <w:ind w:left="2160" w:hanging="360"/>
      </w:pPr>
      <w:rPr>
        <w:rFonts w:hint="default"/>
      </w:rPr>
    </w:lvl>
    <w:lvl w:ilvl="4">
      <w:start w:val="1"/>
      <w:numFmt w:val="none"/>
      <w:lvlText w:val=""/>
      <w:lvlJc w:val="left"/>
      <w:pPr>
        <w:ind w:left="2520" w:hanging="360"/>
      </w:pPr>
      <w:rPr>
        <w:rFonts w:hint="default"/>
      </w:rPr>
    </w:lvl>
    <w:lvl w:ilvl="5">
      <w:start w:val="1"/>
      <w:numFmt w:val="none"/>
      <w:lvlText w:val=""/>
      <w:lvlJc w:val="left"/>
      <w:pPr>
        <w:ind w:left="2880" w:hanging="360"/>
      </w:pPr>
      <w:rPr>
        <w:rFonts w:hint="default"/>
      </w:rPr>
    </w:lvl>
    <w:lvl w:ilvl="6">
      <w:start w:val="1"/>
      <w:numFmt w:val="none"/>
      <w:lvlText w:val=""/>
      <w:lvlJc w:val="left"/>
      <w:pPr>
        <w:ind w:left="3240" w:hanging="360"/>
      </w:pPr>
      <w:rPr>
        <w:rFonts w:hint="default"/>
      </w:rPr>
    </w:lvl>
    <w:lvl w:ilvl="7">
      <w:start w:val="1"/>
      <w:numFmt w:val="none"/>
      <w:lvlText w:val=""/>
      <w:lvlJc w:val="left"/>
      <w:pPr>
        <w:ind w:left="3600" w:hanging="360"/>
      </w:pPr>
      <w:rPr>
        <w:rFonts w:hint="default"/>
      </w:rPr>
    </w:lvl>
    <w:lvl w:ilvl="8">
      <w:start w:val="1"/>
      <w:numFmt w:val="none"/>
      <w:lvlText w:val=""/>
      <w:lvlJc w:val="left"/>
      <w:pPr>
        <w:ind w:left="3960" w:hanging="360"/>
      </w:pPr>
      <w:rPr>
        <w:rFonts w:hint="default"/>
      </w:rPr>
    </w:lvl>
  </w:abstractNum>
  <w:abstractNum w:abstractNumId="27" w15:restartNumberingAfterBreak="0">
    <w:nsid w:val="66546099"/>
    <w:multiLevelType w:val="hybridMultilevel"/>
    <w:tmpl w:val="2C7CF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94650E"/>
    <w:multiLevelType w:val="hybridMultilevel"/>
    <w:tmpl w:val="494EB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4071D7"/>
    <w:multiLevelType w:val="multilevel"/>
    <w:tmpl w:val="14789FE6"/>
    <w:lvl w:ilvl="0">
      <w:start w:val="3"/>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30" w15:restartNumberingAfterBreak="0">
    <w:nsid w:val="775425A2"/>
    <w:multiLevelType w:val="multilevel"/>
    <w:tmpl w:val="984C070C"/>
    <w:styleLink w:val="Annexheadings"/>
    <w:lvl w:ilvl="0">
      <w:start w:val="1"/>
      <w:numFmt w:val="upperLetter"/>
      <w:suff w:val="space"/>
      <w:lvlText w:val="Annex %1."/>
      <w:lvlJc w:val="left"/>
      <w:pPr>
        <w:ind w:left="454" w:hanging="454"/>
      </w:pPr>
      <w:rPr>
        <w:rFonts w:hint="default"/>
      </w:rPr>
    </w:lvl>
    <w:lvl w:ilvl="1">
      <w:start w:val="1"/>
      <w:numFmt w:val="decimal"/>
      <w:suff w:val="space"/>
      <w:lvlText w:val="%1.%2."/>
      <w:lvlJc w:val="left"/>
      <w:pPr>
        <w:ind w:left="567" w:hanging="567"/>
      </w:pPr>
      <w:rPr>
        <w:rFonts w:hint="default"/>
      </w:rPr>
    </w:lvl>
    <w:lvl w:ilvl="2">
      <w:start w:val="1"/>
      <w:numFmt w:val="decimal"/>
      <w:suff w:val="space"/>
      <w:lvlText w:val="%1.%2.%3."/>
      <w:lvlJc w:val="left"/>
      <w:pPr>
        <w:ind w:left="567" w:hanging="567"/>
      </w:pPr>
      <w:rPr>
        <w:rFonts w:hint="default"/>
      </w:rPr>
    </w:lvl>
    <w:lvl w:ilvl="3">
      <w:start w:val="1"/>
      <w:numFmt w:val="none"/>
      <w:lvlText w:val=""/>
      <w:lvlJc w:val="left"/>
      <w:pPr>
        <w:ind w:left="2160" w:hanging="360"/>
      </w:pPr>
      <w:rPr>
        <w:rFonts w:hint="default"/>
      </w:rPr>
    </w:lvl>
    <w:lvl w:ilvl="4">
      <w:start w:val="1"/>
      <w:numFmt w:val="none"/>
      <w:lvlText w:val=""/>
      <w:lvlJc w:val="left"/>
      <w:pPr>
        <w:ind w:left="2520" w:hanging="360"/>
      </w:pPr>
      <w:rPr>
        <w:rFonts w:hint="default"/>
      </w:rPr>
    </w:lvl>
    <w:lvl w:ilvl="5">
      <w:start w:val="1"/>
      <w:numFmt w:val="none"/>
      <w:lvlText w:val=""/>
      <w:lvlJc w:val="left"/>
      <w:pPr>
        <w:ind w:left="2880" w:hanging="360"/>
      </w:pPr>
      <w:rPr>
        <w:rFonts w:hint="default"/>
      </w:rPr>
    </w:lvl>
    <w:lvl w:ilvl="6">
      <w:start w:val="1"/>
      <w:numFmt w:val="none"/>
      <w:lvlText w:val=""/>
      <w:lvlJc w:val="left"/>
      <w:pPr>
        <w:ind w:left="3240" w:hanging="360"/>
      </w:pPr>
      <w:rPr>
        <w:rFonts w:hint="default"/>
      </w:rPr>
    </w:lvl>
    <w:lvl w:ilvl="7">
      <w:start w:val="1"/>
      <w:numFmt w:val="none"/>
      <w:lvlText w:val=""/>
      <w:lvlJc w:val="left"/>
      <w:pPr>
        <w:ind w:left="3600" w:hanging="360"/>
      </w:pPr>
      <w:rPr>
        <w:rFonts w:hint="default"/>
      </w:rPr>
    </w:lvl>
    <w:lvl w:ilvl="8">
      <w:start w:val="1"/>
      <w:numFmt w:val="none"/>
      <w:lvlText w:val=""/>
      <w:lvlJc w:val="left"/>
      <w:pPr>
        <w:ind w:left="3960" w:hanging="360"/>
      </w:pPr>
      <w:rPr>
        <w:rFonts w:hint="default"/>
      </w:rPr>
    </w:lvl>
  </w:abstractNum>
  <w:abstractNum w:abstractNumId="31" w15:restartNumberingAfterBreak="0">
    <w:nsid w:val="7B745318"/>
    <w:multiLevelType w:val="hybridMultilevel"/>
    <w:tmpl w:val="1F5C9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F37AAB"/>
    <w:multiLevelType w:val="hybridMultilevel"/>
    <w:tmpl w:val="1C4834F2"/>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num w:numId="1" w16cid:durableId="1985312723">
    <w:abstractNumId w:val="0"/>
  </w:num>
  <w:num w:numId="2" w16cid:durableId="539779442">
    <w:abstractNumId w:val="30"/>
  </w:num>
  <w:num w:numId="3" w16cid:durableId="1014386125">
    <w:abstractNumId w:val="26"/>
  </w:num>
  <w:num w:numId="4" w16cid:durableId="347803400">
    <w:abstractNumId w:val="10"/>
  </w:num>
  <w:num w:numId="5" w16cid:durableId="1720935560">
    <w:abstractNumId w:val="5"/>
  </w:num>
  <w:num w:numId="6" w16cid:durableId="1521747649">
    <w:abstractNumId w:val="24"/>
  </w:num>
  <w:num w:numId="7" w16cid:durableId="1437212474">
    <w:abstractNumId w:val="28"/>
  </w:num>
  <w:num w:numId="8" w16cid:durableId="644704418">
    <w:abstractNumId w:val="6"/>
  </w:num>
  <w:num w:numId="9" w16cid:durableId="1302350127">
    <w:abstractNumId w:val="7"/>
  </w:num>
  <w:num w:numId="10" w16cid:durableId="1158761779">
    <w:abstractNumId w:val="3"/>
  </w:num>
  <w:num w:numId="11" w16cid:durableId="1969580454">
    <w:abstractNumId w:val="9"/>
  </w:num>
  <w:num w:numId="12" w16cid:durableId="891117400">
    <w:abstractNumId w:val="20"/>
  </w:num>
  <w:num w:numId="13" w16cid:durableId="1161047661">
    <w:abstractNumId w:val="12"/>
  </w:num>
  <w:num w:numId="14" w16cid:durableId="2071222795">
    <w:abstractNumId w:val="8"/>
  </w:num>
  <w:num w:numId="15" w16cid:durableId="1247806603">
    <w:abstractNumId w:val="29"/>
  </w:num>
  <w:num w:numId="16" w16cid:durableId="1921984048">
    <w:abstractNumId w:val="27"/>
  </w:num>
  <w:num w:numId="17" w16cid:durableId="860316501">
    <w:abstractNumId w:val="22"/>
  </w:num>
  <w:num w:numId="18" w16cid:durableId="168912410">
    <w:abstractNumId w:val="23"/>
  </w:num>
  <w:num w:numId="19" w16cid:durableId="208691703">
    <w:abstractNumId w:val="17"/>
  </w:num>
  <w:num w:numId="20" w16cid:durableId="187641132">
    <w:abstractNumId w:val="11"/>
  </w:num>
  <w:num w:numId="21" w16cid:durableId="657226355">
    <w:abstractNumId w:val="2"/>
  </w:num>
  <w:num w:numId="22" w16cid:durableId="1899322603">
    <w:abstractNumId w:val="25"/>
  </w:num>
  <w:num w:numId="23" w16cid:durableId="787578833">
    <w:abstractNumId w:val="1"/>
  </w:num>
  <w:num w:numId="24" w16cid:durableId="625089475">
    <w:abstractNumId w:val="13"/>
  </w:num>
  <w:num w:numId="25" w16cid:durableId="1907185977">
    <w:abstractNumId w:val="16"/>
  </w:num>
  <w:num w:numId="26" w16cid:durableId="696273416">
    <w:abstractNumId w:val="14"/>
  </w:num>
  <w:num w:numId="27" w16cid:durableId="1625884756">
    <w:abstractNumId w:val="4"/>
  </w:num>
  <w:num w:numId="28" w16cid:durableId="1896698439">
    <w:abstractNumId w:val="21"/>
  </w:num>
  <w:num w:numId="29" w16cid:durableId="923302532">
    <w:abstractNumId w:val="31"/>
  </w:num>
  <w:num w:numId="30" w16cid:durableId="1932008704">
    <w:abstractNumId w:val="18"/>
  </w:num>
  <w:num w:numId="31" w16cid:durableId="1314216515">
    <w:abstractNumId w:val="15"/>
  </w:num>
  <w:num w:numId="32" w16cid:durableId="1013266813">
    <w:abstractNumId w:val="19"/>
  </w:num>
  <w:num w:numId="33" w16cid:durableId="1554659612">
    <w:abstractNumId w:val="32"/>
  </w:num>
  <w:num w:numId="34" w16cid:durableId="85882006">
    <w:abstractNumId w:val="0"/>
    <w:lvlOverride w:ilvl="0">
      <w:startOverride w:val="3"/>
    </w:lvlOverride>
  </w:num>
  <w:num w:numId="35" w16cid:durableId="1389381172">
    <w:abstractNumId w:val="0"/>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2A6"/>
    <w:rsid w:val="00076005"/>
    <w:rsid w:val="001454A4"/>
    <w:rsid w:val="002B0485"/>
    <w:rsid w:val="003873EF"/>
    <w:rsid w:val="004576C2"/>
    <w:rsid w:val="005132A6"/>
    <w:rsid w:val="00525116"/>
    <w:rsid w:val="005475EB"/>
    <w:rsid w:val="0064153B"/>
    <w:rsid w:val="006A49A2"/>
    <w:rsid w:val="007334CE"/>
    <w:rsid w:val="007E0B1E"/>
    <w:rsid w:val="00856A0B"/>
    <w:rsid w:val="008738E7"/>
    <w:rsid w:val="008913FE"/>
    <w:rsid w:val="00A10C8D"/>
    <w:rsid w:val="00A448D1"/>
    <w:rsid w:val="00AF40E6"/>
    <w:rsid w:val="00BF2CAB"/>
    <w:rsid w:val="00CE1516"/>
    <w:rsid w:val="00E311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51048"/>
  <w15:chartTrackingRefBased/>
  <w15:docId w15:val="{5D6BD43E-23D3-4F8F-AC46-C0B22FC80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3" w:unhideWhenUsed="1" w:qFormat="1"/>
    <w:lsdException w:name="heading 4" w:semiHidden="1" w:uiPriority="3" w:unhideWhenUsed="1" w:qFormat="1"/>
    <w:lsdException w:name="heading 5" w:semiHidden="1" w:uiPriority="0" w:unhideWhenUsed="1" w:qFormat="1"/>
    <w:lsdException w:name="heading 6" w:semiHidden="1" w:uiPriority="12" w:unhideWhenUsed="1" w:qFormat="1"/>
    <w:lsdException w:name="heading 7" w:semiHidden="1" w:uiPriority="13" w:unhideWhenUsed="1" w:qFormat="1"/>
    <w:lsdException w:name="heading 8" w:semiHidden="1" w:uiPriority="13"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5132A6"/>
    <w:pPr>
      <w:keepNext/>
      <w:keepLines/>
      <w:numPr>
        <w:numId w:val="1"/>
      </w:numPr>
      <w:pBdr>
        <w:bottom w:val="single" w:sz="4" w:space="1" w:color="auto"/>
      </w:pBdr>
      <w:spacing w:after="2400" w:line="288" w:lineRule="auto"/>
      <w:jc w:val="both"/>
      <w:outlineLvl w:val="0"/>
    </w:pPr>
    <w:rPr>
      <w:rFonts w:ascii="Futura Std Book" w:eastAsiaTheme="majorEastAsia" w:hAnsi="Futura Std Book" w:cstheme="majorBidi"/>
      <w:bCs/>
      <w:sz w:val="32"/>
      <w:szCs w:val="28"/>
    </w:rPr>
  </w:style>
  <w:style w:type="paragraph" w:styleId="Heading2">
    <w:name w:val="heading 2"/>
    <w:basedOn w:val="Normal"/>
    <w:next w:val="Normal"/>
    <w:link w:val="Heading2Char"/>
    <w:uiPriority w:val="1"/>
    <w:qFormat/>
    <w:rsid w:val="005475EB"/>
    <w:pPr>
      <w:keepNext/>
      <w:keepLines/>
      <w:spacing w:before="360" w:after="240" w:line="240" w:lineRule="auto"/>
      <w:ind w:left="907" w:hanging="907"/>
      <w:jc w:val="both"/>
      <w:outlineLvl w:val="1"/>
    </w:pPr>
    <w:rPr>
      <w:rFonts w:ascii="Futura Std Book" w:eastAsiaTheme="majorEastAsia" w:hAnsi="Futura Std Book" w:cstheme="majorBidi"/>
      <w:bCs/>
      <w:sz w:val="28"/>
      <w:szCs w:val="26"/>
    </w:rPr>
  </w:style>
  <w:style w:type="paragraph" w:styleId="Heading3">
    <w:name w:val="heading 3"/>
    <w:aliases w:val="subhead 2,h3,subhead 21,h31,subhead 22,h32,subhead 23,h33,Heading 31,0H,0H1,0H2,0H11,0h,3h,3H,uh,Subparagraaf,NEA3,NEA31,H3,Headline 3,H31,3,summit,3m,Paragraaf,head 3,header3,head 31,header31,head 32,header32,head 33,header33,h311,head 311,UH"/>
    <w:basedOn w:val="Normal"/>
    <w:next w:val="Normal"/>
    <w:link w:val="Heading3Char"/>
    <w:uiPriority w:val="3"/>
    <w:qFormat/>
    <w:rsid w:val="005132A6"/>
    <w:pPr>
      <w:keepNext/>
      <w:keepLines/>
      <w:numPr>
        <w:ilvl w:val="2"/>
        <w:numId w:val="1"/>
      </w:numPr>
      <w:spacing w:before="240" w:after="120" w:line="240" w:lineRule="auto"/>
      <w:jc w:val="both"/>
      <w:outlineLvl w:val="2"/>
    </w:pPr>
    <w:rPr>
      <w:rFonts w:ascii="Futura Std Book" w:eastAsiaTheme="majorEastAsia" w:hAnsi="Futura Std Book" w:cstheme="majorBidi"/>
      <w:bCs/>
      <w:sz w:val="24"/>
    </w:rPr>
  </w:style>
  <w:style w:type="paragraph" w:styleId="Heading4">
    <w:name w:val="heading 4"/>
    <w:basedOn w:val="Normal"/>
    <w:next w:val="Normal"/>
    <w:link w:val="Heading4Char"/>
    <w:uiPriority w:val="3"/>
    <w:qFormat/>
    <w:rsid w:val="005475EB"/>
    <w:pPr>
      <w:keepNext/>
      <w:keepLines/>
      <w:spacing w:before="240" w:after="60" w:line="240" w:lineRule="auto"/>
      <w:jc w:val="both"/>
      <w:outlineLvl w:val="3"/>
    </w:pPr>
    <w:rPr>
      <w:rFonts w:ascii="Futura Std Book" w:eastAsiaTheme="majorEastAsia" w:hAnsi="Futura Std Book" w:cstheme="majorBidi"/>
      <w:bCs/>
      <w:iCs/>
      <w:sz w:val="24"/>
    </w:rPr>
  </w:style>
  <w:style w:type="paragraph" w:styleId="Heading5">
    <w:name w:val="heading 5"/>
    <w:basedOn w:val="Normal"/>
    <w:next w:val="Normal"/>
    <w:link w:val="Heading5Char"/>
    <w:qFormat/>
    <w:rsid w:val="005475EB"/>
    <w:pPr>
      <w:keepNext/>
      <w:keepLines/>
      <w:spacing w:before="240" w:after="60" w:line="240" w:lineRule="auto"/>
      <w:jc w:val="both"/>
      <w:outlineLvl w:val="4"/>
    </w:pPr>
    <w:rPr>
      <w:rFonts w:ascii="Futura Std Book" w:eastAsiaTheme="majorEastAsia" w:hAnsi="Futura Std Book" w:cstheme="majorBidi"/>
      <w:i/>
      <w:sz w:val="20"/>
    </w:rPr>
  </w:style>
  <w:style w:type="paragraph" w:styleId="Heading6">
    <w:name w:val="heading 6"/>
    <w:aliases w:val="Annex title"/>
    <w:basedOn w:val="Normal"/>
    <w:next w:val="Normal"/>
    <w:link w:val="Heading6Char"/>
    <w:uiPriority w:val="12"/>
    <w:unhideWhenUsed/>
    <w:qFormat/>
    <w:rsid w:val="004576C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aliases w:val="Annex heading 2"/>
    <w:basedOn w:val="Normal"/>
    <w:next w:val="Normal"/>
    <w:link w:val="Heading7Char"/>
    <w:uiPriority w:val="13"/>
    <w:unhideWhenUsed/>
    <w:qFormat/>
    <w:rsid w:val="004576C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aliases w:val="Annex heading 3"/>
    <w:basedOn w:val="Normal"/>
    <w:next w:val="Normal"/>
    <w:link w:val="Heading8Char"/>
    <w:uiPriority w:val="13"/>
    <w:qFormat/>
    <w:rsid w:val="005475EB"/>
    <w:pPr>
      <w:keepNext/>
      <w:keepLines/>
      <w:spacing w:before="240" w:after="120" w:line="240" w:lineRule="auto"/>
      <w:ind w:left="1021" w:hanging="1021"/>
      <w:jc w:val="both"/>
      <w:outlineLvl w:val="7"/>
    </w:pPr>
    <w:rPr>
      <w:rFonts w:ascii="Futura Std Book" w:eastAsiaTheme="majorEastAsia" w:hAnsi="Futura Std Book" w:cstheme="majorBid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2A6"/>
    <w:rPr>
      <w:rFonts w:ascii="Futura Std Book" w:eastAsiaTheme="majorEastAsia" w:hAnsi="Futura Std Book" w:cstheme="majorBidi"/>
      <w:bCs/>
      <w:sz w:val="32"/>
      <w:szCs w:val="28"/>
    </w:rPr>
  </w:style>
  <w:style w:type="character" w:customStyle="1" w:styleId="Heading3Char">
    <w:name w:val="Heading 3 Char"/>
    <w:aliases w:val="subhead 2 Char,h3 Char,subhead 21 Char,h31 Char,subhead 22 Char,h32 Char,subhead 23 Char,h33 Char,Heading 31 Char,0H Char,0H1 Char,0H2 Char,0H11 Char,0h Char,3h Char,3H Char,uh Char,Subparagraaf Char,NEA3 Char,NEA31 Char,H3 Char,H31 Char"/>
    <w:basedOn w:val="DefaultParagraphFont"/>
    <w:link w:val="Heading3"/>
    <w:uiPriority w:val="9"/>
    <w:rsid w:val="005132A6"/>
    <w:rPr>
      <w:rFonts w:ascii="Futura Std Book" w:eastAsiaTheme="majorEastAsia" w:hAnsi="Futura Std Book" w:cstheme="majorBidi"/>
      <w:bCs/>
      <w:sz w:val="24"/>
    </w:rPr>
  </w:style>
  <w:style w:type="paragraph" w:styleId="Caption">
    <w:name w:val="caption"/>
    <w:basedOn w:val="Normal"/>
    <w:next w:val="Normal"/>
    <w:link w:val="CaptionChar"/>
    <w:uiPriority w:val="10"/>
    <w:qFormat/>
    <w:rsid w:val="005132A6"/>
    <w:pPr>
      <w:keepNext/>
      <w:spacing w:before="360" w:after="200" w:line="240" w:lineRule="auto"/>
    </w:pPr>
    <w:rPr>
      <w:rFonts w:ascii="Futura Std Book" w:hAnsi="Futura Std Book"/>
      <w:b/>
      <w:bCs/>
      <w:sz w:val="20"/>
      <w:szCs w:val="18"/>
    </w:rPr>
  </w:style>
  <w:style w:type="table" w:styleId="TableGrid">
    <w:name w:val="Table Grid"/>
    <w:basedOn w:val="TableNormal"/>
    <w:uiPriority w:val="59"/>
    <w:rsid w:val="005132A6"/>
    <w:pPr>
      <w:keepNext/>
      <w:spacing w:before="120" w:after="0" w:line="240" w:lineRule="auto"/>
      <w:jc w:val="both"/>
    </w:pPr>
    <w:rPr>
      <w:rFonts w:ascii="Futura Std Book" w:hAnsi="Futura Std Book"/>
      <w:sz w:val="18"/>
    </w:rPr>
    <w:tblPr>
      <w:tblStyleRowBandSize w:val="1"/>
      <w:tblStyleColBandSize w:val="1"/>
      <w:tblInd w:w="130" w:type="dxa"/>
      <w:tblBorders>
        <w:top w:val="single" w:sz="4" w:space="0" w:color="auto"/>
        <w:left w:val="single" w:sz="4" w:space="0" w:color="auto"/>
        <w:right w:val="single" w:sz="4" w:space="0" w:color="auto"/>
        <w:insideH w:val="single" w:sz="4" w:space="0" w:color="auto"/>
        <w:insideV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paragraph" w:customStyle="1" w:styleId="Tablebody">
    <w:name w:val="Table body"/>
    <w:basedOn w:val="Normal"/>
    <w:link w:val="TablebodyChar"/>
    <w:uiPriority w:val="7"/>
    <w:qFormat/>
    <w:rsid w:val="005132A6"/>
    <w:pPr>
      <w:keepNext/>
      <w:spacing w:before="120" w:after="120" w:line="240" w:lineRule="auto"/>
    </w:pPr>
    <w:rPr>
      <w:rFonts w:ascii="Futura Std Book" w:hAnsi="Futura Std Book"/>
      <w:sz w:val="18"/>
    </w:rPr>
  </w:style>
  <w:style w:type="character" w:customStyle="1" w:styleId="TablebodyChar">
    <w:name w:val="Table body Char"/>
    <w:basedOn w:val="DefaultParagraphFont"/>
    <w:link w:val="Tablebody"/>
    <w:uiPriority w:val="7"/>
    <w:rsid w:val="005132A6"/>
    <w:rPr>
      <w:rFonts w:ascii="Futura Std Book" w:hAnsi="Futura Std Book"/>
      <w:sz w:val="18"/>
    </w:rPr>
  </w:style>
  <w:style w:type="character" w:customStyle="1" w:styleId="CaptionChar">
    <w:name w:val="Caption Char"/>
    <w:basedOn w:val="DefaultParagraphFont"/>
    <w:link w:val="Caption"/>
    <w:uiPriority w:val="10"/>
    <w:rsid w:val="005132A6"/>
    <w:rPr>
      <w:rFonts w:ascii="Futura Std Book" w:hAnsi="Futura Std Book"/>
      <w:b/>
      <w:bCs/>
      <w:sz w:val="20"/>
      <w:szCs w:val="18"/>
    </w:rPr>
  </w:style>
  <w:style w:type="paragraph" w:customStyle="1" w:styleId="Tableheading">
    <w:name w:val="Table heading"/>
    <w:basedOn w:val="Caption"/>
    <w:next w:val="Normal"/>
    <w:link w:val="TableheadingChar"/>
    <w:uiPriority w:val="6"/>
    <w:qFormat/>
    <w:rsid w:val="005132A6"/>
  </w:style>
  <w:style w:type="character" w:customStyle="1" w:styleId="TableheadingChar">
    <w:name w:val="Table heading Char"/>
    <w:basedOn w:val="DefaultParagraphFont"/>
    <w:link w:val="Tableheading"/>
    <w:uiPriority w:val="6"/>
    <w:rsid w:val="005132A6"/>
    <w:rPr>
      <w:rFonts w:ascii="Futura Std Book" w:hAnsi="Futura Std Book"/>
      <w:b/>
      <w:bCs/>
      <w:sz w:val="20"/>
      <w:szCs w:val="18"/>
    </w:rPr>
  </w:style>
  <w:style w:type="character" w:customStyle="1" w:styleId="Heading6Char">
    <w:name w:val="Heading 6 Char"/>
    <w:aliases w:val="Annex title Char"/>
    <w:basedOn w:val="DefaultParagraphFont"/>
    <w:link w:val="Heading6"/>
    <w:uiPriority w:val="12"/>
    <w:rsid w:val="004576C2"/>
    <w:rPr>
      <w:rFonts w:asciiTheme="majorHAnsi" w:eastAsiaTheme="majorEastAsia" w:hAnsiTheme="majorHAnsi" w:cstheme="majorBidi"/>
      <w:color w:val="1F3763" w:themeColor="accent1" w:themeShade="7F"/>
    </w:rPr>
  </w:style>
  <w:style w:type="character" w:customStyle="1" w:styleId="Heading7Char">
    <w:name w:val="Heading 7 Char"/>
    <w:aliases w:val="Annex heading 2 Char"/>
    <w:basedOn w:val="DefaultParagraphFont"/>
    <w:link w:val="Heading7"/>
    <w:uiPriority w:val="13"/>
    <w:rsid w:val="004576C2"/>
    <w:rPr>
      <w:rFonts w:asciiTheme="majorHAnsi" w:eastAsiaTheme="majorEastAsia" w:hAnsiTheme="majorHAnsi" w:cstheme="majorBidi"/>
      <w:i/>
      <w:iCs/>
      <w:color w:val="1F3763" w:themeColor="accent1" w:themeShade="7F"/>
    </w:rPr>
  </w:style>
  <w:style w:type="table" w:customStyle="1" w:styleId="GridTable4-Accent41">
    <w:name w:val="Grid Table 4 - Accent 41"/>
    <w:basedOn w:val="TableNormal"/>
    <w:next w:val="GridTable4-Accent4"/>
    <w:uiPriority w:val="49"/>
    <w:rsid w:val="00856A0B"/>
    <w:pPr>
      <w:spacing w:after="0" w:line="240" w:lineRule="auto"/>
    </w:pPr>
    <w:tblPr>
      <w:tblStyleRowBandSize w:val="1"/>
      <w:tblStyleColBandSize w:val="1"/>
      <w:tblInd w:w="0" w:type="nil"/>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4-Accent4">
    <w:name w:val="Grid Table 4 Accent 4"/>
    <w:basedOn w:val="TableNormal"/>
    <w:uiPriority w:val="49"/>
    <w:rsid w:val="00856A0B"/>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NoSpacing">
    <w:name w:val="No Spacing"/>
    <w:link w:val="NoSpacingChar"/>
    <w:uiPriority w:val="1"/>
    <w:qFormat/>
    <w:rsid w:val="00856A0B"/>
    <w:pPr>
      <w:spacing w:after="0" w:line="240" w:lineRule="auto"/>
    </w:pPr>
  </w:style>
  <w:style w:type="table" w:customStyle="1" w:styleId="TableGridLight1">
    <w:name w:val="Table Grid Light1"/>
    <w:basedOn w:val="TableNormal"/>
    <w:uiPriority w:val="40"/>
    <w:rsid w:val="002B048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913FE"/>
    <w:rPr>
      <w:color w:val="808080"/>
    </w:rPr>
  </w:style>
  <w:style w:type="character" w:customStyle="1" w:styleId="Heading2Char">
    <w:name w:val="Heading 2 Char"/>
    <w:basedOn w:val="DefaultParagraphFont"/>
    <w:link w:val="Heading2"/>
    <w:uiPriority w:val="1"/>
    <w:rsid w:val="005475EB"/>
    <w:rPr>
      <w:rFonts w:ascii="Futura Std Book" w:eastAsiaTheme="majorEastAsia" w:hAnsi="Futura Std Book" w:cstheme="majorBidi"/>
      <w:bCs/>
      <w:sz w:val="28"/>
      <w:szCs w:val="26"/>
    </w:rPr>
  </w:style>
  <w:style w:type="character" w:customStyle="1" w:styleId="Heading4Char">
    <w:name w:val="Heading 4 Char"/>
    <w:basedOn w:val="DefaultParagraphFont"/>
    <w:link w:val="Heading4"/>
    <w:uiPriority w:val="3"/>
    <w:rsid w:val="005475EB"/>
    <w:rPr>
      <w:rFonts w:ascii="Futura Std Book" w:eastAsiaTheme="majorEastAsia" w:hAnsi="Futura Std Book" w:cstheme="majorBidi"/>
      <w:bCs/>
      <w:iCs/>
      <w:sz w:val="24"/>
    </w:rPr>
  </w:style>
  <w:style w:type="character" w:customStyle="1" w:styleId="Heading5Char">
    <w:name w:val="Heading 5 Char"/>
    <w:basedOn w:val="DefaultParagraphFont"/>
    <w:link w:val="Heading5"/>
    <w:rsid w:val="005475EB"/>
    <w:rPr>
      <w:rFonts w:ascii="Futura Std Book" w:eastAsiaTheme="majorEastAsia" w:hAnsi="Futura Std Book" w:cstheme="majorBidi"/>
      <w:i/>
      <w:sz w:val="20"/>
    </w:rPr>
  </w:style>
  <w:style w:type="character" w:customStyle="1" w:styleId="Heading8Char">
    <w:name w:val="Heading 8 Char"/>
    <w:aliases w:val="Annex heading 3 Char"/>
    <w:basedOn w:val="DefaultParagraphFont"/>
    <w:link w:val="Heading8"/>
    <w:uiPriority w:val="13"/>
    <w:rsid w:val="005475EB"/>
    <w:rPr>
      <w:rFonts w:ascii="Futura Std Book" w:eastAsiaTheme="majorEastAsia" w:hAnsi="Futura Std Book" w:cstheme="majorBidi"/>
      <w:sz w:val="24"/>
      <w:szCs w:val="20"/>
    </w:rPr>
  </w:style>
  <w:style w:type="paragraph" w:customStyle="1" w:styleId="Figuretitle">
    <w:name w:val="Figure title"/>
    <w:basedOn w:val="Normal"/>
    <w:next w:val="Normal"/>
    <w:link w:val="FiguretitleChar"/>
    <w:rsid w:val="005475EB"/>
    <w:pPr>
      <w:spacing w:before="360" w:after="240" w:line="240" w:lineRule="auto"/>
    </w:pPr>
    <w:rPr>
      <w:rFonts w:ascii="Futura Std Book" w:hAnsi="Futura Std Book"/>
      <w:b/>
      <w:sz w:val="20"/>
    </w:rPr>
  </w:style>
  <w:style w:type="paragraph" w:styleId="TOC1">
    <w:name w:val="toc 1"/>
    <w:basedOn w:val="Normal"/>
    <w:next w:val="Normal"/>
    <w:autoRedefine/>
    <w:uiPriority w:val="39"/>
    <w:unhideWhenUsed/>
    <w:qFormat/>
    <w:rsid w:val="005475EB"/>
    <w:pPr>
      <w:tabs>
        <w:tab w:val="right" w:leader="dot" w:pos="9016"/>
      </w:tabs>
      <w:spacing w:before="120" w:after="0" w:line="240" w:lineRule="auto"/>
      <w:ind w:left="454" w:hanging="454"/>
    </w:pPr>
    <w:rPr>
      <w:rFonts w:ascii="Adobe Garamond Pro" w:hAnsi="Adobe Garamond Pro"/>
      <w:b/>
      <w:bCs/>
      <w:noProof/>
      <w:szCs w:val="20"/>
    </w:rPr>
  </w:style>
  <w:style w:type="paragraph" w:styleId="TOC2">
    <w:name w:val="toc 2"/>
    <w:basedOn w:val="Normal"/>
    <w:next w:val="Normal"/>
    <w:autoRedefine/>
    <w:uiPriority w:val="39"/>
    <w:unhideWhenUsed/>
    <w:qFormat/>
    <w:rsid w:val="005475EB"/>
    <w:pPr>
      <w:tabs>
        <w:tab w:val="left" w:pos="1100"/>
        <w:tab w:val="right" w:leader="dot" w:pos="9016"/>
      </w:tabs>
      <w:spacing w:before="120" w:after="0" w:line="240" w:lineRule="auto"/>
      <w:ind w:left="964" w:hanging="680"/>
    </w:pPr>
    <w:rPr>
      <w:rFonts w:ascii="Adobe Garamond Pro" w:hAnsi="Adobe Garamond Pro"/>
      <w:szCs w:val="20"/>
    </w:rPr>
  </w:style>
  <w:style w:type="paragraph" w:styleId="TOC3">
    <w:name w:val="toc 3"/>
    <w:basedOn w:val="Normal"/>
    <w:next w:val="Normal"/>
    <w:autoRedefine/>
    <w:uiPriority w:val="39"/>
    <w:unhideWhenUsed/>
    <w:qFormat/>
    <w:rsid w:val="005475EB"/>
    <w:pPr>
      <w:tabs>
        <w:tab w:val="right" w:leader="dot" w:pos="9016"/>
      </w:tabs>
      <w:spacing w:before="120" w:after="0" w:line="240" w:lineRule="auto"/>
    </w:pPr>
    <w:rPr>
      <w:rFonts w:ascii="Adobe Garamond Pro" w:hAnsi="Adobe Garamond Pro"/>
      <w:iCs/>
      <w:noProof/>
      <w:szCs w:val="20"/>
    </w:rPr>
  </w:style>
  <w:style w:type="character" w:styleId="Hyperlink">
    <w:name w:val="Hyperlink"/>
    <w:basedOn w:val="DefaultParagraphFont"/>
    <w:uiPriority w:val="99"/>
    <w:unhideWhenUsed/>
    <w:rsid w:val="005475EB"/>
    <w:rPr>
      <w:color w:val="0563C1" w:themeColor="hyperlink"/>
      <w:u w:val="single"/>
    </w:rPr>
  </w:style>
  <w:style w:type="paragraph" w:styleId="TableofFigures">
    <w:name w:val="table of figures"/>
    <w:basedOn w:val="Normal"/>
    <w:next w:val="Normal"/>
    <w:uiPriority w:val="99"/>
    <w:unhideWhenUsed/>
    <w:rsid w:val="005475EB"/>
    <w:pPr>
      <w:tabs>
        <w:tab w:val="right" w:leader="dot" w:pos="9016"/>
      </w:tabs>
      <w:spacing w:after="80" w:line="288" w:lineRule="auto"/>
      <w:jc w:val="both"/>
    </w:pPr>
    <w:rPr>
      <w:rFonts w:ascii="Adobe Garamond Pro" w:hAnsi="Adobe Garamond Pro"/>
      <w:noProof/>
    </w:rPr>
  </w:style>
  <w:style w:type="character" w:styleId="SubtleReference">
    <w:name w:val="Subtle Reference"/>
    <w:basedOn w:val="DefaultParagraphFont"/>
    <w:uiPriority w:val="31"/>
    <w:rsid w:val="005475EB"/>
    <w:rPr>
      <w:smallCaps/>
      <w:color w:val="ED7D31" w:themeColor="accent2"/>
      <w:u w:val="single"/>
    </w:rPr>
  </w:style>
  <w:style w:type="paragraph" w:styleId="Header">
    <w:name w:val="header"/>
    <w:basedOn w:val="Normal"/>
    <w:link w:val="HeaderChar"/>
    <w:uiPriority w:val="99"/>
    <w:unhideWhenUsed/>
    <w:rsid w:val="005475EB"/>
    <w:pPr>
      <w:tabs>
        <w:tab w:val="center" w:pos="4513"/>
        <w:tab w:val="right" w:pos="9026"/>
      </w:tabs>
      <w:spacing w:after="0" w:line="240" w:lineRule="auto"/>
      <w:jc w:val="both"/>
    </w:pPr>
    <w:rPr>
      <w:rFonts w:ascii="Adobe Garamond Pro" w:hAnsi="Adobe Garamond Pro"/>
    </w:rPr>
  </w:style>
  <w:style w:type="character" w:customStyle="1" w:styleId="HeaderChar">
    <w:name w:val="Header Char"/>
    <w:basedOn w:val="DefaultParagraphFont"/>
    <w:link w:val="Header"/>
    <w:uiPriority w:val="99"/>
    <w:rsid w:val="005475EB"/>
    <w:rPr>
      <w:rFonts w:ascii="Adobe Garamond Pro" w:hAnsi="Adobe Garamond Pro"/>
    </w:rPr>
  </w:style>
  <w:style w:type="paragraph" w:styleId="Footer">
    <w:name w:val="footer"/>
    <w:basedOn w:val="Normal"/>
    <w:link w:val="FooterChar"/>
    <w:uiPriority w:val="99"/>
    <w:unhideWhenUsed/>
    <w:rsid w:val="005475EB"/>
    <w:pPr>
      <w:tabs>
        <w:tab w:val="center" w:pos="4513"/>
        <w:tab w:val="right" w:pos="9026"/>
      </w:tabs>
      <w:spacing w:after="0" w:line="240" w:lineRule="auto"/>
      <w:jc w:val="both"/>
    </w:pPr>
    <w:rPr>
      <w:rFonts w:ascii="Adobe Garamond Pro" w:hAnsi="Adobe Garamond Pro"/>
    </w:rPr>
  </w:style>
  <w:style w:type="character" w:customStyle="1" w:styleId="FooterChar">
    <w:name w:val="Footer Char"/>
    <w:basedOn w:val="DefaultParagraphFont"/>
    <w:link w:val="Footer"/>
    <w:uiPriority w:val="99"/>
    <w:rsid w:val="005475EB"/>
    <w:rPr>
      <w:rFonts w:ascii="Adobe Garamond Pro" w:hAnsi="Adobe Garamond Pro"/>
    </w:rPr>
  </w:style>
  <w:style w:type="paragraph" w:styleId="ListParagraph">
    <w:name w:val="List Paragraph"/>
    <w:aliases w:val="1st level - Bullet List Paragraph,Lettre d'introduction,Paragrafo elenco,List Paragraph1,Medium Grid 1 - Accent 21,F5 List Paragraph,References,Bullets,Dot pt,No Spacing1,List Paragraph Char Char Char,Indicator Text,Numbered Para 1,Ha"/>
    <w:basedOn w:val="Normal"/>
    <w:link w:val="ListParagraphChar"/>
    <w:uiPriority w:val="34"/>
    <w:qFormat/>
    <w:rsid w:val="005475EB"/>
    <w:pPr>
      <w:spacing w:before="120" w:after="120" w:line="288" w:lineRule="auto"/>
      <w:ind w:left="720"/>
      <w:jc w:val="both"/>
    </w:pPr>
    <w:rPr>
      <w:rFonts w:ascii="Adobe Garamond Pro" w:hAnsi="Adobe Garamond Pro"/>
    </w:rPr>
  </w:style>
  <w:style w:type="paragraph" w:styleId="BalloonText">
    <w:name w:val="Balloon Text"/>
    <w:basedOn w:val="Normal"/>
    <w:link w:val="BalloonTextChar"/>
    <w:uiPriority w:val="99"/>
    <w:semiHidden/>
    <w:unhideWhenUsed/>
    <w:rsid w:val="005475EB"/>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75EB"/>
    <w:rPr>
      <w:rFonts w:ascii="Tahoma" w:hAnsi="Tahoma" w:cs="Tahoma"/>
      <w:sz w:val="16"/>
      <w:szCs w:val="16"/>
    </w:rPr>
  </w:style>
  <w:style w:type="character" w:styleId="CommentReference">
    <w:name w:val="annotation reference"/>
    <w:basedOn w:val="DefaultParagraphFont"/>
    <w:uiPriority w:val="99"/>
    <w:semiHidden/>
    <w:unhideWhenUsed/>
    <w:rsid w:val="005475EB"/>
    <w:rPr>
      <w:rFonts w:asciiTheme="minorHAnsi" w:hAnsiTheme="minorHAnsi"/>
      <w:sz w:val="22"/>
      <w:szCs w:val="16"/>
    </w:rPr>
  </w:style>
  <w:style w:type="paragraph" w:styleId="CommentText">
    <w:name w:val="annotation text"/>
    <w:basedOn w:val="Normal"/>
    <w:link w:val="CommentTextChar"/>
    <w:uiPriority w:val="99"/>
    <w:unhideWhenUsed/>
    <w:rsid w:val="005475EB"/>
    <w:pPr>
      <w:spacing w:after="80" w:line="240" w:lineRule="auto"/>
      <w:jc w:val="both"/>
    </w:pPr>
    <w:rPr>
      <w:szCs w:val="20"/>
    </w:rPr>
  </w:style>
  <w:style w:type="character" w:customStyle="1" w:styleId="CommentTextChar">
    <w:name w:val="Comment Text Char"/>
    <w:basedOn w:val="DefaultParagraphFont"/>
    <w:link w:val="CommentText"/>
    <w:uiPriority w:val="99"/>
    <w:rsid w:val="005475EB"/>
    <w:rPr>
      <w:szCs w:val="20"/>
    </w:rPr>
  </w:style>
  <w:style w:type="paragraph" w:styleId="CommentSubject">
    <w:name w:val="annotation subject"/>
    <w:basedOn w:val="CommentText"/>
    <w:next w:val="CommentText"/>
    <w:link w:val="CommentSubjectChar"/>
    <w:uiPriority w:val="99"/>
    <w:semiHidden/>
    <w:unhideWhenUsed/>
    <w:rsid w:val="005475EB"/>
    <w:rPr>
      <w:b/>
      <w:bCs/>
    </w:rPr>
  </w:style>
  <w:style w:type="character" w:customStyle="1" w:styleId="CommentSubjectChar">
    <w:name w:val="Comment Subject Char"/>
    <w:basedOn w:val="CommentTextChar"/>
    <w:link w:val="CommentSubject"/>
    <w:uiPriority w:val="99"/>
    <w:semiHidden/>
    <w:rsid w:val="005475EB"/>
    <w:rPr>
      <w:b/>
      <w:bCs/>
      <w:szCs w:val="20"/>
    </w:rPr>
  </w:style>
  <w:style w:type="paragraph" w:styleId="Title">
    <w:name w:val="Title"/>
    <w:basedOn w:val="Normal"/>
    <w:next w:val="Normal"/>
    <w:link w:val="TitleChar"/>
    <w:rsid w:val="005475EB"/>
    <w:pPr>
      <w:pBdr>
        <w:bottom w:val="single" w:sz="8" w:space="4" w:color="4472C4" w:themeColor="accent1"/>
      </w:pBdr>
      <w:spacing w:after="300" w:line="240" w:lineRule="auto"/>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5475EB"/>
    <w:rPr>
      <w:rFonts w:asciiTheme="majorHAnsi" w:eastAsiaTheme="majorEastAsia" w:hAnsiTheme="majorHAnsi" w:cstheme="majorBidi"/>
      <w:color w:val="323E4F" w:themeColor="text2" w:themeShade="BF"/>
      <w:spacing w:val="5"/>
      <w:kern w:val="28"/>
      <w:sz w:val="52"/>
      <w:szCs w:val="52"/>
    </w:rPr>
  </w:style>
  <w:style w:type="paragraph" w:styleId="FootnoteText">
    <w:name w:val="footnote text"/>
    <w:aliases w:val="Footnote text,Footnote Text Char Char Char Char,Footnote Text Char Char,Footnote Text Char Char Char Char Char,Footnote Text Char Char Char Char Char Char Char Char,Footnote Text Char Char Char,Podrozdział,Note de bas de page Car Car Car,f"/>
    <w:basedOn w:val="Normal"/>
    <w:link w:val="FootnoteTextChar"/>
    <w:uiPriority w:val="99"/>
    <w:qFormat/>
    <w:rsid w:val="005475EB"/>
    <w:pPr>
      <w:spacing w:before="60" w:after="60" w:line="240" w:lineRule="auto"/>
      <w:jc w:val="both"/>
    </w:pPr>
    <w:rPr>
      <w:rFonts w:ascii="Adobe Garamond Pro" w:hAnsi="Adobe Garamond Pro"/>
      <w:sz w:val="20"/>
      <w:szCs w:val="20"/>
    </w:rPr>
  </w:style>
  <w:style w:type="character" w:customStyle="1" w:styleId="FootnoteTextChar">
    <w:name w:val="Footnote Text Char"/>
    <w:aliases w:val="Footnote text Char,Footnote Text Char Char Char Char Char1,Footnote Text Char Char Char1,Footnote Text Char Char Char Char Char Char,Footnote Text Char Char Char Char Char Char Char Char Char,Footnote Text Char Char Char Char1,f Char"/>
    <w:basedOn w:val="DefaultParagraphFont"/>
    <w:link w:val="FootnoteText"/>
    <w:uiPriority w:val="99"/>
    <w:qFormat/>
    <w:rsid w:val="005475EB"/>
    <w:rPr>
      <w:rFonts w:ascii="Adobe Garamond Pro" w:hAnsi="Adobe Garamond Pro"/>
      <w:sz w:val="20"/>
      <w:szCs w:val="20"/>
    </w:rPr>
  </w:style>
  <w:style w:type="character" w:styleId="FootnoteReference">
    <w:name w:val="footnote reference"/>
    <w:aliases w:val="Footnote symbol,Voetnootverwijzing,Odwołanie przypisu,footnote ref,FR,Fußnotenzeichen diss neu,Times 10 Point,Exposant 3 Point,Footnote,Footnote Reference Superscript, Exposant 3 Point,Footnote Reference Number,SUPERS,Ref,note TESI,fr"/>
    <w:basedOn w:val="DefaultParagraphFont"/>
    <w:link w:val="BVIfnrCharCar1CarChar"/>
    <w:uiPriority w:val="99"/>
    <w:unhideWhenUsed/>
    <w:qFormat/>
    <w:rsid w:val="005475EB"/>
    <w:rPr>
      <w:vertAlign w:val="superscript"/>
    </w:rPr>
  </w:style>
  <w:style w:type="paragraph" w:styleId="Quote">
    <w:name w:val="Quote"/>
    <w:basedOn w:val="Normal"/>
    <w:next w:val="Normal"/>
    <w:link w:val="QuoteChar"/>
    <w:uiPriority w:val="29"/>
    <w:rsid w:val="005475EB"/>
    <w:pPr>
      <w:spacing w:after="120" w:line="288" w:lineRule="auto"/>
      <w:ind w:left="720"/>
      <w:jc w:val="both"/>
    </w:pPr>
    <w:rPr>
      <w:rFonts w:ascii="Adobe Garamond Pro" w:hAnsi="Adobe Garamond Pro"/>
      <w:i/>
      <w:iCs/>
      <w:color w:val="000000" w:themeColor="text1"/>
    </w:rPr>
  </w:style>
  <w:style w:type="character" w:customStyle="1" w:styleId="QuoteChar">
    <w:name w:val="Quote Char"/>
    <w:basedOn w:val="DefaultParagraphFont"/>
    <w:link w:val="Quote"/>
    <w:uiPriority w:val="29"/>
    <w:rsid w:val="005475EB"/>
    <w:rPr>
      <w:rFonts w:ascii="Adobe Garamond Pro" w:hAnsi="Adobe Garamond Pro"/>
      <w:i/>
      <w:iCs/>
      <w:color w:val="000000" w:themeColor="text1"/>
    </w:rPr>
  </w:style>
  <w:style w:type="character" w:customStyle="1" w:styleId="FrontmattertitlesChar">
    <w:name w:val="Front matter titles Char"/>
    <w:basedOn w:val="DefaultParagraphFont"/>
    <w:link w:val="Frontmattertitles"/>
    <w:uiPriority w:val="10"/>
    <w:locked/>
    <w:rsid w:val="005475EB"/>
    <w:rPr>
      <w:rFonts w:ascii="Futura Std Book" w:hAnsi="Futura Std Book"/>
      <w:kern w:val="28"/>
      <w:sz w:val="32"/>
      <w:szCs w:val="24"/>
    </w:rPr>
  </w:style>
  <w:style w:type="paragraph" w:customStyle="1" w:styleId="Frontmattertitles">
    <w:name w:val="Front matter titles"/>
    <w:basedOn w:val="Normal"/>
    <w:next w:val="Normal"/>
    <w:link w:val="FrontmattertitlesChar"/>
    <w:uiPriority w:val="10"/>
    <w:qFormat/>
    <w:rsid w:val="005475EB"/>
    <w:pPr>
      <w:pBdr>
        <w:bottom w:val="single" w:sz="8" w:space="5" w:color="auto"/>
      </w:pBdr>
      <w:spacing w:after="2400" w:line="240" w:lineRule="auto"/>
      <w:outlineLvl w:val="1"/>
    </w:pPr>
    <w:rPr>
      <w:rFonts w:ascii="Futura Std Book" w:hAnsi="Futura Std Book"/>
      <w:kern w:val="28"/>
      <w:sz w:val="32"/>
      <w:szCs w:val="24"/>
    </w:rPr>
  </w:style>
  <w:style w:type="paragraph" w:styleId="TOCHeading">
    <w:name w:val="TOC Heading"/>
    <w:basedOn w:val="Heading1"/>
    <w:next w:val="Normal"/>
    <w:uiPriority w:val="39"/>
    <w:unhideWhenUsed/>
    <w:qFormat/>
    <w:rsid w:val="005475EB"/>
    <w:pPr>
      <w:numPr>
        <w:numId w:val="0"/>
      </w:numPr>
      <w:pBdr>
        <w:bottom w:val="none" w:sz="0" w:space="0" w:color="auto"/>
      </w:pBdr>
      <w:spacing w:before="480" w:after="0" w:line="276" w:lineRule="auto"/>
      <w:jc w:val="left"/>
      <w:outlineLvl w:val="9"/>
    </w:pPr>
    <w:rPr>
      <w:rFonts w:asciiTheme="majorHAnsi" w:hAnsiTheme="majorHAnsi"/>
      <w:b/>
      <w:color w:val="2F5496" w:themeColor="accent1" w:themeShade="BF"/>
      <w:sz w:val="28"/>
      <w:lang w:val="en-US" w:eastAsia="ja-JP"/>
    </w:rPr>
  </w:style>
  <w:style w:type="paragraph" w:styleId="TOC5">
    <w:name w:val="toc 5"/>
    <w:basedOn w:val="Normal"/>
    <w:next w:val="Normal"/>
    <w:autoRedefine/>
    <w:uiPriority w:val="39"/>
    <w:unhideWhenUsed/>
    <w:rsid w:val="005475EB"/>
    <w:pPr>
      <w:spacing w:after="0" w:line="288" w:lineRule="auto"/>
      <w:ind w:left="880"/>
    </w:pPr>
    <w:rPr>
      <w:sz w:val="18"/>
      <w:szCs w:val="18"/>
    </w:rPr>
  </w:style>
  <w:style w:type="paragraph" w:styleId="Index1">
    <w:name w:val="index 1"/>
    <w:basedOn w:val="Normal"/>
    <w:next w:val="Normal"/>
    <w:autoRedefine/>
    <w:uiPriority w:val="99"/>
    <w:semiHidden/>
    <w:unhideWhenUsed/>
    <w:rsid w:val="005475EB"/>
    <w:pPr>
      <w:spacing w:after="0" w:line="240" w:lineRule="auto"/>
      <w:ind w:left="220" w:hanging="220"/>
      <w:jc w:val="both"/>
    </w:pPr>
    <w:rPr>
      <w:rFonts w:ascii="Adobe Garamond Pro" w:hAnsi="Adobe Garamond Pro"/>
    </w:rPr>
  </w:style>
  <w:style w:type="paragraph" w:styleId="IndexHeading">
    <w:name w:val="index heading"/>
    <w:basedOn w:val="Normal"/>
    <w:next w:val="Index1"/>
    <w:uiPriority w:val="99"/>
    <w:semiHidden/>
    <w:unhideWhenUsed/>
    <w:rsid w:val="005475EB"/>
    <w:pPr>
      <w:spacing w:after="80" w:line="288" w:lineRule="auto"/>
      <w:jc w:val="both"/>
    </w:pPr>
    <w:rPr>
      <w:rFonts w:asciiTheme="majorHAnsi" w:eastAsiaTheme="majorEastAsia" w:hAnsiTheme="majorHAnsi" w:cstheme="majorBidi"/>
      <w:b/>
      <w:bCs/>
    </w:rPr>
  </w:style>
  <w:style w:type="table" w:styleId="TableTheme">
    <w:name w:val="Table Theme"/>
    <w:basedOn w:val="TableNormal"/>
    <w:semiHidden/>
    <w:unhideWhenUsed/>
    <w:rsid w:val="005475EB"/>
    <w:pPr>
      <w:spacing w:after="0" w:line="264" w:lineRule="auto"/>
      <w:ind w:firstLine="360"/>
      <w:jc w:val="both"/>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NDTable">
    <w:name w:val="RAND Table"/>
    <w:basedOn w:val="TableNormal"/>
    <w:uiPriority w:val="99"/>
    <w:rsid w:val="005475EB"/>
    <w:pPr>
      <w:keepNext/>
      <w:spacing w:before="120" w:after="120" w:line="240" w:lineRule="auto"/>
      <w:jc w:val="both"/>
    </w:pPr>
    <w:rPr>
      <w:rFonts w:ascii="Futura Std Book" w:hAnsi="Futura Std Book"/>
      <w:sz w:val="18"/>
    </w:rPr>
    <w:tblPr>
      <w:tblStyleRowBandSize w:val="1"/>
      <w:tblStyleColBandSize w:val="1"/>
      <w:tblInd w:w="130" w:type="dxa"/>
      <w:tblBorders>
        <w:bottom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table" w:styleId="LightShading-Accent1">
    <w:name w:val="Light Shading Accent 1"/>
    <w:basedOn w:val="TableNormal"/>
    <w:uiPriority w:val="60"/>
    <w:rsid w:val="005475EB"/>
    <w:pPr>
      <w:spacing w:after="0" w:line="240" w:lineRule="auto"/>
      <w:jc w:val="both"/>
    </w:pPr>
    <w:rPr>
      <w:rFonts w:ascii="Adobe Garamond Pro" w:hAnsi="Adobe Garamond Pro"/>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5475EB"/>
    <w:pPr>
      <w:spacing w:after="0" w:line="240" w:lineRule="auto"/>
      <w:jc w:val="both"/>
    </w:pPr>
    <w:rPr>
      <w:rFonts w:ascii="Adobe Garamond Pro" w:hAnsi="Adobe Garamond Pro"/>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5475EB"/>
    <w:pPr>
      <w:spacing w:after="0" w:line="240" w:lineRule="auto"/>
      <w:jc w:val="both"/>
    </w:pPr>
    <w:rPr>
      <w:rFonts w:ascii="Adobe Garamond Pro" w:hAnsi="Adobe Garamond Pro"/>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1">
    <w:name w:val="Light List Accent 1"/>
    <w:basedOn w:val="TableNormal"/>
    <w:uiPriority w:val="61"/>
    <w:rsid w:val="005475EB"/>
    <w:pPr>
      <w:spacing w:after="0" w:line="240" w:lineRule="auto"/>
      <w:jc w:val="both"/>
    </w:pPr>
    <w:rPr>
      <w:rFonts w:ascii="Adobe Garamond Pro" w:hAnsi="Adobe Garamond Pro"/>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customStyle="1" w:styleId="Reference">
    <w:name w:val="Reference"/>
    <w:basedOn w:val="Normal"/>
    <w:uiPriority w:val="9"/>
    <w:qFormat/>
    <w:rsid w:val="005475EB"/>
    <w:pPr>
      <w:spacing w:after="80" w:line="288" w:lineRule="auto"/>
      <w:ind w:left="851" w:hanging="851"/>
      <w:jc w:val="both"/>
    </w:pPr>
    <w:rPr>
      <w:rFonts w:ascii="Adobe Garamond Pro" w:hAnsi="Adobe Garamond Pro"/>
    </w:rPr>
  </w:style>
  <w:style w:type="numbering" w:customStyle="1" w:styleId="Annexheadings">
    <w:name w:val="Annex headings"/>
    <w:uiPriority w:val="99"/>
    <w:rsid w:val="005475EB"/>
    <w:pPr>
      <w:numPr>
        <w:numId w:val="2"/>
      </w:numPr>
    </w:pPr>
  </w:style>
  <w:style w:type="paragraph" w:customStyle="1" w:styleId="Captionnote">
    <w:name w:val="Caption note"/>
    <w:basedOn w:val="Normal"/>
    <w:next w:val="Normal"/>
    <w:link w:val="CaptionnoteChar"/>
    <w:uiPriority w:val="7"/>
    <w:qFormat/>
    <w:rsid w:val="005475EB"/>
    <w:pPr>
      <w:spacing w:before="40" w:after="120" w:line="288" w:lineRule="auto"/>
      <w:jc w:val="both"/>
    </w:pPr>
    <w:rPr>
      <w:rFonts w:ascii="Futura Std Book" w:hAnsi="Futura Std Book"/>
      <w:sz w:val="18"/>
      <w:szCs w:val="18"/>
    </w:rPr>
  </w:style>
  <w:style w:type="character" w:customStyle="1" w:styleId="CaptionnoteChar">
    <w:name w:val="Caption note Char"/>
    <w:basedOn w:val="DefaultParagraphFont"/>
    <w:link w:val="Captionnote"/>
    <w:uiPriority w:val="7"/>
    <w:rsid w:val="005475EB"/>
    <w:rPr>
      <w:rFonts w:ascii="Futura Std Book" w:hAnsi="Futura Std Book"/>
      <w:sz w:val="18"/>
      <w:szCs w:val="18"/>
    </w:rPr>
  </w:style>
  <w:style w:type="paragraph" w:customStyle="1" w:styleId="Quotation">
    <w:name w:val="Quotation"/>
    <w:basedOn w:val="Normal"/>
    <w:next w:val="Normal"/>
    <w:link w:val="QuotationChar"/>
    <w:uiPriority w:val="8"/>
    <w:qFormat/>
    <w:rsid w:val="005475EB"/>
    <w:pPr>
      <w:spacing w:before="120" w:after="240" w:line="240" w:lineRule="auto"/>
      <w:ind w:left="1077" w:right="1077"/>
      <w:jc w:val="both"/>
    </w:pPr>
    <w:rPr>
      <w:rFonts w:ascii="Adobe Garamond Pro" w:hAnsi="Adobe Garamond Pro"/>
    </w:rPr>
  </w:style>
  <w:style w:type="paragraph" w:customStyle="1" w:styleId="Quotationsource">
    <w:name w:val="Quotation source"/>
    <w:basedOn w:val="Quotation"/>
    <w:next w:val="Normal"/>
    <w:link w:val="QuotationsourceChar"/>
    <w:uiPriority w:val="8"/>
    <w:qFormat/>
    <w:rsid w:val="005475EB"/>
    <w:rPr>
      <w:i/>
    </w:rPr>
  </w:style>
  <w:style w:type="character" w:customStyle="1" w:styleId="QuotationChar">
    <w:name w:val="Quotation Char"/>
    <w:basedOn w:val="DefaultParagraphFont"/>
    <w:link w:val="Quotation"/>
    <w:uiPriority w:val="8"/>
    <w:rsid w:val="005475EB"/>
    <w:rPr>
      <w:rFonts w:ascii="Adobe Garamond Pro" w:hAnsi="Adobe Garamond Pro"/>
    </w:rPr>
  </w:style>
  <w:style w:type="paragraph" w:customStyle="1" w:styleId="Authorlist">
    <w:name w:val="Author list"/>
    <w:basedOn w:val="Normal"/>
    <w:link w:val="AuthorlistChar"/>
    <w:rsid w:val="005475EB"/>
    <w:pPr>
      <w:spacing w:before="960" w:after="1680" w:line="240" w:lineRule="auto"/>
      <w:jc w:val="both"/>
    </w:pPr>
    <w:rPr>
      <w:rFonts w:ascii="Futura Std Book" w:hAnsi="Futura Std Book"/>
      <w:sz w:val="28"/>
      <w:szCs w:val="28"/>
    </w:rPr>
  </w:style>
  <w:style w:type="character" w:customStyle="1" w:styleId="QuotationsourceChar">
    <w:name w:val="Quotation source Char"/>
    <w:basedOn w:val="QuotationChar"/>
    <w:link w:val="Quotationsource"/>
    <w:uiPriority w:val="8"/>
    <w:rsid w:val="005475EB"/>
    <w:rPr>
      <w:rFonts w:ascii="Adobe Garamond Pro" w:hAnsi="Adobe Garamond Pro"/>
      <w:i/>
    </w:rPr>
  </w:style>
  <w:style w:type="character" w:customStyle="1" w:styleId="AuthorlistChar">
    <w:name w:val="Author list Char"/>
    <w:basedOn w:val="DefaultParagraphFont"/>
    <w:link w:val="Authorlist"/>
    <w:rsid w:val="005475EB"/>
    <w:rPr>
      <w:rFonts w:ascii="Futura Std Book" w:hAnsi="Futura Std Book"/>
      <w:sz w:val="28"/>
      <w:szCs w:val="28"/>
    </w:rPr>
  </w:style>
  <w:style w:type="paragraph" w:customStyle="1" w:styleId="Tableofcontents">
    <w:name w:val="Table of contents"/>
    <w:basedOn w:val="Normal"/>
    <w:next w:val="Normal"/>
    <w:link w:val="TableofcontentsChar"/>
    <w:rsid w:val="005475EB"/>
    <w:pPr>
      <w:pBdr>
        <w:bottom w:val="single" w:sz="4" w:space="1" w:color="auto"/>
      </w:pBdr>
      <w:spacing w:after="2400" w:line="240" w:lineRule="auto"/>
      <w:ind w:left="357" w:hanging="357"/>
      <w:jc w:val="both"/>
    </w:pPr>
    <w:rPr>
      <w:rFonts w:ascii="Futura Std Book" w:hAnsi="Futura Std Book"/>
      <w:sz w:val="32"/>
    </w:rPr>
  </w:style>
  <w:style w:type="character" w:customStyle="1" w:styleId="TableofcontentsChar">
    <w:name w:val="Table of contents Char"/>
    <w:basedOn w:val="DefaultParagraphFont"/>
    <w:link w:val="Tableofcontents"/>
    <w:rsid w:val="005475EB"/>
    <w:rPr>
      <w:rFonts w:ascii="Futura Std Book" w:hAnsi="Futura Std Book"/>
      <w:sz w:val="32"/>
    </w:rPr>
  </w:style>
  <w:style w:type="paragraph" w:customStyle="1" w:styleId="Figureheading">
    <w:name w:val="Figure heading"/>
    <w:basedOn w:val="Caption"/>
    <w:next w:val="Normal"/>
    <w:link w:val="FigureheadingChar"/>
    <w:uiPriority w:val="5"/>
    <w:qFormat/>
    <w:rsid w:val="005475EB"/>
  </w:style>
  <w:style w:type="character" w:customStyle="1" w:styleId="FiguretitleChar">
    <w:name w:val="Figure title Char"/>
    <w:basedOn w:val="DefaultParagraphFont"/>
    <w:link w:val="Figuretitle"/>
    <w:rsid w:val="005475EB"/>
    <w:rPr>
      <w:rFonts w:ascii="Futura Std Book" w:hAnsi="Futura Std Book"/>
      <w:b/>
      <w:sz w:val="20"/>
    </w:rPr>
  </w:style>
  <w:style w:type="character" w:customStyle="1" w:styleId="FigureheadingChar">
    <w:name w:val="Figure heading Char"/>
    <w:basedOn w:val="CaptionChar"/>
    <w:link w:val="Figureheading"/>
    <w:uiPriority w:val="5"/>
    <w:rsid w:val="005475EB"/>
    <w:rPr>
      <w:rFonts w:ascii="Futura Std Book" w:hAnsi="Futura Std Book"/>
      <w:b/>
      <w:bCs/>
      <w:sz w:val="20"/>
      <w:szCs w:val="18"/>
    </w:rPr>
  </w:style>
  <w:style w:type="paragraph" w:styleId="TOC4">
    <w:name w:val="toc 4"/>
    <w:basedOn w:val="Normal"/>
    <w:next w:val="Normal"/>
    <w:autoRedefine/>
    <w:uiPriority w:val="39"/>
    <w:unhideWhenUsed/>
    <w:rsid w:val="005475EB"/>
    <w:pPr>
      <w:spacing w:after="0" w:line="288" w:lineRule="auto"/>
      <w:ind w:left="660"/>
    </w:pPr>
    <w:rPr>
      <w:sz w:val="18"/>
      <w:szCs w:val="18"/>
    </w:rPr>
  </w:style>
  <w:style w:type="paragraph" w:customStyle="1" w:styleId="Summaryheading">
    <w:name w:val="Summary heading"/>
    <w:basedOn w:val="Normal"/>
    <w:next w:val="Normal"/>
    <w:link w:val="SummaryheadingChar"/>
    <w:uiPriority w:val="11"/>
    <w:qFormat/>
    <w:rsid w:val="005475EB"/>
    <w:pPr>
      <w:keepNext/>
      <w:keepLines/>
      <w:pBdr>
        <w:bottom w:val="single" w:sz="4" w:space="1" w:color="auto"/>
      </w:pBdr>
      <w:spacing w:after="2400" w:line="240" w:lineRule="auto"/>
      <w:ind w:left="720" w:hanging="720"/>
      <w:jc w:val="both"/>
    </w:pPr>
    <w:rPr>
      <w:rFonts w:ascii="Futura Std Book" w:hAnsi="Futura Std Book"/>
      <w:kern w:val="28"/>
      <w:sz w:val="32"/>
      <w:szCs w:val="24"/>
    </w:rPr>
  </w:style>
  <w:style w:type="paragraph" w:styleId="TOC6">
    <w:name w:val="toc 6"/>
    <w:basedOn w:val="Normal"/>
    <w:next w:val="Normal"/>
    <w:autoRedefine/>
    <w:uiPriority w:val="39"/>
    <w:unhideWhenUsed/>
    <w:rsid w:val="005475EB"/>
    <w:pPr>
      <w:spacing w:after="0" w:line="288" w:lineRule="auto"/>
      <w:ind w:left="1100"/>
    </w:pPr>
    <w:rPr>
      <w:sz w:val="18"/>
      <w:szCs w:val="18"/>
    </w:rPr>
  </w:style>
  <w:style w:type="paragraph" w:customStyle="1" w:styleId="Summaryheading2">
    <w:name w:val="Summary heading 2"/>
    <w:basedOn w:val="Normal"/>
    <w:next w:val="Normal"/>
    <w:link w:val="Summaryheading2Char"/>
    <w:uiPriority w:val="11"/>
    <w:qFormat/>
    <w:rsid w:val="005475EB"/>
    <w:pPr>
      <w:keepNext/>
      <w:keepLines/>
      <w:spacing w:before="360" w:after="240" w:line="240" w:lineRule="auto"/>
      <w:ind w:left="720" w:hanging="720"/>
      <w:jc w:val="both"/>
    </w:pPr>
    <w:rPr>
      <w:rFonts w:ascii="Futura Std Book" w:hAnsi="Futura Std Book"/>
      <w:sz w:val="28"/>
    </w:rPr>
  </w:style>
  <w:style w:type="character" w:customStyle="1" w:styleId="SummaryheadingChar">
    <w:name w:val="Summary heading Char"/>
    <w:basedOn w:val="FrontmattertitlesChar"/>
    <w:link w:val="Summaryheading"/>
    <w:uiPriority w:val="11"/>
    <w:rsid w:val="005475EB"/>
    <w:rPr>
      <w:rFonts w:ascii="Futura Std Book" w:hAnsi="Futura Std Book"/>
      <w:kern w:val="28"/>
      <w:sz w:val="32"/>
      <w:szCs w:val="24"/>
    </w:rPr>
  </w:style>
  <w:style w:type="paragraph" w:customStyle="1" w:styleId="Summaryheading3">
    <w:name w:val="Summary heading 3"/>
    <w:basedOn w:val="Normal"/>
    <w:next w:val="Normal"/>
    <w:link w:val="Summaryheading3Char"/>
    <w:uiPriority w:val="11"/>
    <w:qFormat/>
    <w:rsid w:val="005475EB"/>
    <w:pPr>
      <w:keepNext/>
      <w:keepLines/>
      <w:spacing w:before="240" w:after="120" w:line="240" w:lineRule="auto"/>
      <w:jc w:val="both"/>
    </w:pPr>
    <w:rPr>
      <w:rFonts w:ascii="Futura Std Book" w:hAnsi="Futura Std Book"/>
      <w:sz w:val="24"/>
    </w:rPr>
  </w:style>
  <w:style w:type="character" w:customStyle="1" w:styleId="Summaryheading2Char">
    <w:name w:val="Summary heading 2 Char"/>
    <w:basedOn w:val="DefaultParagraphFont"/>
    <w:link w:val="Summaryheading2"/>
    <w:uiPriority w:val="11"/>
    <w:rsid w:val="005475EB"/>
    <w:rPr>
      <w:rFonts w:ascii="Futura Std Book" w:hAnsi="Futura Std Book"/>
      <w:sz w:val="28"/>
    </w:rPr>
  </w:style>
  <w:style w:type="paragraph" w:styleId="TOC7">
    <w:name w:val="toc 7"/>
    <w:basedOn w:val="Normal"/>
    <w:next w:val="Normal"/>
    <w:autoRedefine/>
    <w:uiPriority w:val="39"/>
    <w:unhideWhenUsed/>
    <w:rsid w:val="005475EB"/>
    <w:pPr>
      <w:spacing w:after="0" w:line="288" w:lineRule="auto"/>
      <w:ind w:left="1320"/>
    </w:pPr>
    <w:rPr>
      <w:sz w:val="18"/>
      <w:szCs w:val="18"/>
    </w:rPr>
  </w:style>
  <w:style w:type="character" w:customStyle="1" w:styleId="Summaryheading3Char">
    <w:name w:val="Summary heading 3 Char"/>
    <w:basedOn w:val="DefaultParagraphFont"/>
    <w:link w:val="Summaryheading3"/>
    <w:uiPriority w:val="11"/>
    <w:rsid w:val="005475EB"/>
    <w:rPr>
      <w:rFonts w:ascii="Futura Std Book" w:hAnsi="Futura Std Book"/>
      <w:sz w:val="24"/>
    </w:rPr>
  </w:style>
  <w:style w:type="paragraph" w:styleId="TOC8">
    <w:name w:val="toc 8"/>
    <w:basedOn w:val="Normal"/>
    <w:next w:val="Normal"/>
    <w:autoRedefine/>
    <w:uiPriority w:val="39"/>
    <w:unhideWhenUsed/>
    <w:rsid w:val="005475EB"/>
    <w:pPr>
      <w:spacing w:after="0" w:line="288" w:lineRule="auto"/>
      <w:ind w:left="1540"/>
    </w:pPr>
    <w:rPr>
      <w:sz w:val="18"/>
      <w:szCs w:val="18"/>
    </w:rPr>
  </w:style>
  <w:style w:type="paragraph" w:styleId="TOC9">
    <w:name w:val="toc 9"/>
    <w:basedOn w:val="Normal"/>
    <w:next w:val="Normal"/>
    <w:autoRedefine/>
    <w:uiPriority w:val="39"/>
    <w:unhideWhenUsed/>
    <w:rsid w:val="005475EB"/>
    <w:pPr>
      <w:spacing w:after="0" w:line="288" w:lineRule="auto"/>
      <w:ind w:left="1760"/>
    </w:pPr>
    <w:rPr>
      <w:sz w:val="18"/>
      <w:szCs w:val="18"/>
    </w:rPr>
  </w:style>
  <w:style w:type="paragraph" w:customStyle="1" w:styleId="Boxheading">
    <w:name w:val="Box heading"/>
    <w:basedOn w:val="Caption"/>
    <w:next w:val="Normal"/>
    <w:link w:val="BoxheadingChar"/>
    <w:uiPriority w:val="7"/>
    <w:qFormat/>
    <w:rsid w:val="005475EB"/>
  </w:style>
  <w:style w:type="character" w:customStyle="1" w:styleId="BoxheadingChar">
    <w:name w:val="Box heading Char"/>
    <w:basedOn w:val="CaptionChar"/>
    <w:link w:val="Boxheading"/>
    <w:uiPriority w:val="7"/>
    <w:rsid w:val="005475EB"/>
    <w:rPr>
      <w:rFonts w:ascii="Futura Std Book" w:hAnsi="Futura Std Book"/>
      <w:b/>
      <w:bCs/>
      <w:sz w:val="20"/>
      <w:szCs w:val="18"/>
    </w:rPr>
  </w:style>
  <w:style w:type="paragraph" w:customStyle="1" w:styleId="RANDToC">
    <w:name w:val="RAND ToC"/>
    <w:basedOn w:val="Normal"/>
    <w:next w:val="Normal"/>
    <w:link w:val="RANDToCChar"/>
    <w:rsid w:val="005475EB"/>
    <w:pPr>
      <w:pBdr>
        <w:bottom w:val="single" w:sz="4" w:space="1" w:color="auto"/>
      </w:pBdr>
      <w:spacing w:after="2400" w:line="240" w:lineRule="auto"/>
    </w:pPr>
    <w:rPr>
      <w:rFonts w:ascii="Futura Std Book" w:hAnsi="Futura Std Book"/>
      <w:kern w:val="28"/>
      <w:sz w:val="32"/>
      <w:szCs w:val="24"/>
    </w:rPr>
  </w:style>
  <w:style w:type="character" w:customStyle="1" w:styleId="RANDToCChar">
    <w:name w:val="RAND ToC Char"/>
    <w:basedOn w:val="FrontmattertitlesChar"/>
    <w:link w:val="RANDToC"/>
    <w:rsid w:val="005475EB"/>
    <w:rPr>
      <w:rFonts w:ascii="Futura Std Book" w:hAnsi="Futura Std Book"/>
      <w:kern w:val="28"/>
      <w:sz w:val="32"/>
      <w:szCs w:val="24"/>
    </w:rPr>
  </w:style>
  <w:style w:type="table" w:customStyle="1" w:styleId="RANDTableforabbreviations">
    <w:name w:val="RAND Table for abbreviations"/>
    <w:basedOn w:val="TableNormal"/>
    <w:uiPriority w:val="99"/>
    <w:rsid w:val="005475EB"/>
    <w:pPr>
      <w:spacing w:after="0" w:line="240" w:lineRule="auto"/>
      <w:jc w:val="both"/>
    </w:pPr>
    <w:rPr>
      <w:rFonts w:ascii="Adobe Garamond Pro" w:hAnsi="Adobe Garamond Pro"/>
    </w:rPr>
    <w:tblPr/>
  </w:style>
  <w:style w:type="paragraph" w:styleId="EndnoteText">
    <w:name w:val="endnote text"/>
    <w:basedOn w:val="Normal"/>
    <w:link w:val="EndnoteTextChar"/>
    <w:uiPriority w:val="99"/>
    <w:semiHidden/>
    <w:unhideWhenUsed/>
    <w:rsid w:val="005475EB"/>
    <w:pPr>
      <w:spacing w:after="0" w:line="240" w:lineRule="auto"/>
      <w:jc w:val="both"/>
    </w:pPr>
    <w:rPr>
      <w:rFonts w:ascii="Adobe Garamond Pro" w:hAnsi="Adobe Garamond Pro"/>
      <w:sz w:val="20"/>
      <w:szCs w:val="20"/>
    </w:rPr>
  </w:style>
  <w:style w:type="character" w:customStyle="1" w:styleId="EndnoteTextChar">
    <w:name w:val="Endnote Text Char"/>
    <w:basedOn w:val="DefaultParagraphFont"/>
    <w:link w:val="EndnoteText"/>
    <w:uiPriority w:val="99"/>
    <w:semiHidden/>
    <w:rsid w:val="005475EB"/>
    <w:rPr>
      <w:rFonts w:ascii="Adobe Garamond Pro" w:hAnsi="Adobe Garamond Pro"/>
      <w:sz w:val="20"/>
      <w:szCs w:val="20"/>
    </w:rPr>
  </w:style>
  <w:style w:type="table" w:customStyle="1" w:styleId="RANDBox">
    <w:name w:val="RAND Box"/>
    <w:basedOn w:val="TableGrid"/>
    <w:uiPriority w:val="99"/>
    <w:rsid w:val="005475EB"/>
    <w:pPr>
      <w:jc w:val="left"/>
    </w:pPr>
    <w:tblPr/>
    <w:tcPr>
      <w:shd w:val="clear" w:color="auto" w:fill="F2F2F2" w:themeFill="background1" w:themeFillShade="F2"/>
    </w:tcPr>
    <w:tblStylePr w:type="firstRow">
      <w:pPr>
        <w:wordWrap/>
        <w:spacing w:beforeLines="0" w:before="120" w:beforeAutospacing="0" w:afterLines="0" w:after="120" w:afterAutospacing="0" w:line="240" w:lineRule="auto"/>
        <w:contextualSpacing w:val="0"/>
        <w:jc w:val="left"/>
      </w:pPr>
      <w:rPr>
        <w:rFonts w:ascii="Futura Std Book" w:hAnsi="Futura Std Book"/>
        <w:b w:val="0"/>
        <w:sz w:val="18"/>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pPr>
        <w:wordWrap/>
        <w:spacing w:beforeLines="0" w:before="40" w:beforeAutospacing="0" w:afterLines="0" w:after="80" w:afterAutospacing="0" w:line="288" w:lineRule="auto"/>
        <w:contextualSpacing w:val="0"/>
        <w:jc w:val="both"/>
        <w:outlineLvl w:val="9"/>
      </w:pPr>
      <w:rPr>
        <w:rFonts w:ascii="Futura Std Book" w:hAnsi="Futura Std Book"/>
        <w:sz w:val="18"/>
      </w:rPr>
    </w:tblStylePr>
    <w:tblStylePr w:type="seCell">
      <w:rPr>
        <w:rFonts w:ascii="Futura Std Book" w:hAnsi="Futura Std Book"/>
        <w:sz w:val="18"/>
      </w:rPr>
    </w:tblStylePr>
    <w:tblStylePr w:type="swCell">
      <w:rPr>
        <w:rFonts w:ascii="Futura Std Book" w:hAnsi="Futura Std Book"/>
        <w:sz w:val="18"/>
      </w:rPr>
    </w:tblStylePr>
  </w:style>
  <w:style w:type="table" w:styleId="LightShading">
    <w:name w:val="Light Shading"/>
    <w:basedOn w:val="TableNormal"/>
    <w:uiPriority w:val="60"/>
    <w:rsid w:val="005475EB"/>
    <w:pPr>
      <w:spacing w:after="0" w:line="240" w:lineRule="auto"/>
      <w:jc w:val="both"/>
    </w:pPr>
    <w:rPr>
      <w:rFonts w:ascii="Adobe Garamond Pro" w:hAnsi="Adobe Garamond Pro"/>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ndnoteReference">
    <w:name w:val="endnote reference"/>
    <w:basedOn w:val="DefaultParagraphFont"/>
    <w:uiPriority w:val="99"/>
    <w:semiHidden/>
    <w:unhideWhenUsed/>
    <w:rsid w:val="005475EB"/>
    <w:rPr>
      <w:vertAlign w:val="superscript"/>
    </w:rPr>
  </w:style>
  <w:style w:type="paragraph" w:customStyle="1" w:styleId="TableParagraph">
    <w:name w:val="Table Paragraph"/>
    <w:basedOn w:val="Normal"/>
    <w:uiPriority w:val="1"/>
    <w:qFormat/>
    <w:rsid w:val="005475EB"/>
    <w:pPr>
      <w:widowControl w:val="0"/>
      <w:autoSpaceDE w:val="0"/>
      <w:autoSpaceDN w:val="0"/>
      <w:spacing w:after="0" w:line="240" w:lineRule="auto"/>
    </w:pPr>
    <w:rPr>
      <w:rFonts w:ascii="Arial" w:eastAsia="Arial" w:hAnsi="Arial" w:cs="Arial"/>
      <w:lang w:eastAsia="en-GB" w:bidi="en-GB"/>
    </w:rPr>
  </w:style>
  <w:style w:type="paragraph" w:customStyle="1" w:styleId="BVIfnrCharCar1CarChar">
    <w:name w:val="BVI fnr Char Car1 Car Char"/>
    <w:aliases w:val="BVI fnr Char Car Car Char,ftref Char Car Car Char,BVI fnr Char Car Char Char Car Car Char,ftref Char Car Char Char Car Car Char,BVI fnr Char, BVI fnr Char Car Char Char Car Car Char, BVI fnr Char"/>
    <w:basedOn w:val="Normal"/>
    <w:next w:val="Normal"/>
    <w:link w:val="FootnoteReference"/>
    <w:uiPriority w:val="99"/>
    <w:rsid w:val="005475EB"/>
    <w:pPr>
      <w:spacing w:before="120" w:line="240" w:lineRule="exact"/>
      <w:jc w:val="both"/>
    </w:pPr>
    <w:rPr>
      <w:vertAlign w:val="superscript"/>
    </w:rPr>
  </w:style>
  <w:style w:type="character" w:customStyle="1" w:styleId="ListParagraphChar">
    <w:name w:val="List Paragraph Char"/>
    <w:aliases w:val="1st level - Bullet List Paragraph Char,Lettre d'introduction Char,Paragrafo elenco Char,List Paragraph1 Char,Medium Grid 1 - Accent 21 Char,F5 List Paragraph Char,References Char,Bullets Char,Dot pt Char,No Spacing1 Char,Ha Char"/>
    <w:basedOn w:val="DefaultParagraphFont"/>
    <w:link w:val="ListParagraph"/>
    <w:uiPriority w:val="34"/>
    <w:qFormat/>
    <w:rsid w:val="005475EB"/>
    <w:rPr>
      <w:rFonts w:ascii="Adobe Garamond Pro" w:hAnsi="Adobe Garamond Pro"/>
    </w:rPr>
  </w:style>
  <w:style w:type="table" w:styleId="MediumGrid3-Accent4">
    <w:name w:val="Medium Grid 3 Accent 4"/>
    <w:basedOn w:val="TableNormal"/>
    <w:uiPriority w:val="69"/>
    <w:rsid w:val="005475EB"/>
    <w:pPr>
      <w:spacing w:after="0" w:line="240" w:lineRule="auto"/>
      <w:jc w:val="both"/>
    </w:pPr>
    <w:rPr>
      <w:rFonts w:ascii="Adobe Garamond Pro" w:hAnsi="Adobe Garamond Pro"/>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LightList-Accent4">
    <w:name w:val="Light List Accent 4"/>
    <w:basedOn w:val="TableNormal"/>
    <w:uiPriority w:val="61"/>
    <w:rsid w:val="005475EB"/>
    <w:pPr>
      <w:spacing w:after="0" w:line="240" w:lineRule="auto"/>
      <w:jc w:val="both"/>
    </w:pPr>
    <w:rPr>
      <w:rFonts w:ascii="Adobe Garamond Pro" w:hAnsi="Adobe Garamond Pro"/>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paragraph" w:styleId="Revision">
    <w:name w:val="Revision"/>
    <w:hidden/>
    <w:uiPriority w:val="99"/>
    <w:semiHidden/>
    <w:rsid w:val="005475EB"/>
    <w:pPr>
      <w:spacing w:after="0" w:line="240" w:lineRule="auto"/>
    </w:pPr>
    <w:rPr>
      <w:rFonts w:ascii="Adobe Garamond Pro" w:hAnsi="Adobe Garamond Pro"/>
    </w:rPr>
  </w:style>
  <w:style w:type="paragraph" w:customStyle="1" w:styleId="Boxtext">
    <w:name w:val="Box text"/>
    <w:basedOn w:val="Normal"/>
    <w:link w:val="BoxtextChar"/>
    <w:uiPriority w:val="8"/>
    <w:qFormat/>
    <w:rsid w:val="005475EB"/>
    <w:pPr>
      <w:pBdr>
        <w:top w:val="single" w:sz="4" w:space="1" w:color="auto"/>
        <w:left w:val="single" w:sz="4" w:space="1" w:color="auto"/>
        <w:bottom w:val="single" w:sz="4" w:space="1" w:color="auto"/>
        <w:right w:val="single" w:sz="4" w:space="4" w:color="auto"/>
      </w:pBdr>
      <w:shd w:val="clear" w:color="auto" w:fill="F2F2F2" w:themeFill="background1" w:themeFillShade="F2"/>
      <w:spacing w:after="80" w:line="288" w:lineRule="auto"/>
      <w:ind w:left="57" w:right="567"/>
      <w:jc w:val="both"/>
    </w:pPr>
    <w:rPr>
      <w:rFonts w:ascii="Futura Std Book" w:hAnsi="Futura Std Book"/>
      <w:sz w:val="18"/>
    </w:rPr>
  </w:style>
  <w:style w:type="character" w:customStyle="1" w:styleId="BoxtextChar">
    <w:name w:val="Box text Char"/>
    <w:basedOn w:val="DefaultParagraphFont"/>
    <w:link w:val="Boxtext"/>
    <w:uiPriority w:val="8"/>
    <w:rsid w:val="005475EB"/>
    <w:rPr>
      <w:rFonts w:ascii="Futura Std Book" w:hAnsi="Futura Std Book"/>
      <w:sz w:val="18"/>
      <w:shd w:val="clear" w:color="auto" w:fill="F2F2F2" w:themeFill="background1" w:themeFillShade="F2"/>
    </w:rPr>
  </w:style>
  <w:style w:type="table" w:customStyle="1" w:styleId="Abbreviations">
    <w:name w:val="Abbreviations"/>
    <w:basedOn w:val="TableNormal"/>
    <w:uiPriority w:val="99"/>
    <w:rsid w:val="005475EB"/>
    <w:pPr>
      <w:spacing w:after="0" w:line="240" w:lineRule="auto"/>
    </w:pPr>
    <w:rPr>
      <w:rFonts w:ascii="Adobe Garamond Pro" w:hAnsi="Adobe Garamond Pro"/>
    </w:rPr>
    <w:tblPr/>
  </w:style>
  <w:style w:type="character" w:customStyle="1" w:styleId="NoSpacingChar">
    <w:name w:val="No Spacing Char"/>
    <w:basedOn w:val="DefaultParagraphFont"/>
    <w:link w:val="NoSpacing"/>
    <w:uiPriority w:val="1"/>
    <w:rsid w:val="005475EB"/>
  </w:style>
  <w:style w:type="paragraph" w:styleId="Bibliography">
    <w:name w:val="Bibliography"/>
    <w:basedOn w:val="Normal"/>
    <w:next w:val="Normal"/>
    <w:uiPriority w:val="37"/>
    <w:unhideWhenUsed/>
    <w:rsid w:val="005475EB"/>
    <w:pPr>
      <w:spacing w:after="0" w:line="240" w:lineRule="auto"/>
      <w:ind w:left="720" w:hanging="720"/>
      <w:jc w:val="both"/>
    </w:pPr>
    <w:rPr>
      <w:rFonts w:ascii="Adobe Garamond Pro" w:hAnsi="Adobe Garamond Pro"/>
    </w:rPr>
  </w:style>
  <w:style w:type="character" w:customStyle="1" w:styleId="st">
    <w:name w:val="st"/>
    <w:basedOn w:val="DefaultParagraphFont"/>
    <w:rsid w:val="005475EB"/>
  </w:style>
  <w:style w:type="paragraph" w:styleId="NormalWeb">
    <w:name w:val="Normal (Web)"/>
    <w:basedOn w:val="Normal"/>
    <w:uiPriority w:val="99"/>
    <w:unhideWhenUsed/>
    <w:rsid w:val="005475E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FootnoteText1">
    <w:name w:val="Footnote Text1"/>
    <w:basedOn w:val="Normal"/>
    <w:next w:val="FootnoteText"/>
    <w:uiPriority w:val="99"/>
    <w:semiHidden/>
    <w:unhideWhenUsed/>
    <w:rsid w:val="005475EB"/>
    <w:pPr>
      <w:spacing w:after="0" w:line="240" w:lineRule="auto"/>
      <w:jc w:val="both"/>
    </w:pPr>
    <w:rPr>
      <w:rFonts w:ascii="Adobe Garamond Pro" w:eastAsia="EB Garamond" w:hAnsi="Adobe Garamond Pro" w:cs="EB Garamond"/>
      <w:sz w:val="20"/>
      <w:szCs w:val="20"/>
      <w:lang w:eastAsia="en-GB"/>
    </w:rPr>
  </w:style>
  <w:style w:type="table" w:customStyle="1" w:styleId="TableGrid1">
    <w:name w:val="Table Grid1"/>
    <w:basedOn w:val="TableNormal"/>
    <w:next w:val="TableGrid"/>
    <w:uiPriority w:val="59"/>
    <w:rsid w:val="005475EB"/>
    <w:pPr>
      <w:spacing w:after="0" w:line="240" w:lineRule="auto"/>
    </w:pPr>
    <w:rPr>
      <w:rFonts w:ascii="Adobe Garamond Pro" w:hAnsi="Adobe Garamond Pr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475EB"/>
  </w:style>
  <w:style w:type="table" w:customStyle="1" w:styleId="RANDTable1">
    <w:name w:val="RAND Table1"/>
    <w:basedOn w:val="TableNormal"/>
    <w:uiPriority w:val="99"/>
    <w:rsid w:val="005475EB"/>
    <w:pPr>
      <w:spacing w:before="40" w:after="40" w:line="240" w:lineRule="auto"/>
    </w:pPr>
    <w:rPr>
      <w:rFonts w:ascii="Futura Std Book" w:hAnsi="Futura Std Book"/>
      <w:sz w:val="18"/>
    </w:rPr>
    <w:tblPr>
      <w:tblStyleRowBandSize w:val="1"/>
      <w:tblStyleColBandSize w:val="1"/>
      <w:tblBorders>
        <w:bottom w:val="single" w:sz="4" w:space="0" w:color="auto"/>
      </w:tblBorders>
    </w:tblPr>
    <w:tblStylePr w:type="firstRow">
      <w:pPr>
        <w:wordWrap/>
        <w:spacing w:beforeLines="0" w:before="40" w:beforeAutospacing="0" w:afterLines="0" w:after="40" w:afterAutospacing="0" w:line="240" w:lineRule="auto"/>
      </w:pPr>
      <w:rPr>
        <w:rFonts w:ascii="Adobe Garamond Pro Bold" w:hAnsi="Adobe Garamond Pro Bold"/>
        <w:b w:val="0"/>
        <w:sz w:val="20"/>
      </w:rPr>
      <w:tblPr/>
      <w:tcPr>
        <w:tcBorders>
          <w:top w:val="single" w:sz="4" w:space="0" w:color="auto"/>
          <w:bottom w:val="single" w:sz="4" w:space="0" w:color="auto"/>
        </w:tcBorders>
      </w:tcPr>
    </w:tblStylePr>
    <w:tblStylePr w:type="lastRow">
      <w:rPr>
        <w:rFonts w:ascii="AdvGulliv-R" w:hAnsi="AdvGulliv-R"/>
        <w:sz w:val="18"/>
      </w:rPr>
      <w:tblPr/>
      <w:tcPr>
        <w:tcBorders>
          <w:bottom w:val="single" w:sz="4" w:space="0" w:color="auto"/>
        </w:tcBorders>
      </w:tcPr>
    </w:tblStylePr>
    <w:tblStylePr w:type="firstCol">
      <w:rPr>
        <w:rFonts w:ascii="AdvGulliv-R" w:hAnsi="AdvGulliv-R"/>
        <w:sz w:val="18"/>
      </w:rPr>
    </w:tblStylePr>
    <w:tblStylePr w:type="lastCol">
      <w:rPr>
        <w:rFonts w:ascii="AdvGulliv-R" w:hAnsi="AdvGulliv-R"/>
        <w:sz w:val="18"/>
      </w:rPr>
    </w:tblStylePr>
    <w:tblStylePr w:type="band1Vert">
      <w:rPr>
        <w:rFonts w:ascii="AdvGulliv-R" w:hAnsi="AdvGulliv-R"/>
        <w:sz w:val="18"/>
      </w:rPr>
    </w:tblStylePr>
    <w:tblStylePr w:type="band2Vert">
      <w:rPr>
        <w:rFonts w:ascii="AdvGulliv-R" w:hAnsi="AdvGulliv-R"/>
        <w:sz w:val="18"/>
      </w:rPr>
    </w:tblStylePr>
    <w:tblStylePr w:type="band1Horz">
      <w:rPr>
        <w:rFonts w:ascii="AdvGulliv-R" w:hAnsi="AdvGulliv-R"/>
        <w:sz w:val="18"/>
      </w:rPr>
    </w:tblStylePr>
    <w:tblStylePr w:type="band2Horz">
      <w:rPr>
        <w:rFonts w:ascii="AdvGulliv-R" w:hAnsi="AdvGulliv-R"/>
        <w:sz w:val="18"/>
      </w:rPr>
    </w:tblStylePr>
    <w:tblStylePr w:type="neCell">
      <w:rPr>
        <w:rFonts w:ascii="AdvGulliv-R" w:hAnsi="AdvGulliv-R"/>
        <w:sz w:val="18"/>
      </w:rPr>
    </w:tblStylePr>
    <w:tblStylePr w:type="nwCell">
      <w:rPr>
        <w:rFonts w:ascii="Adobe Garamond Pro Bold" w:hAnsi="Adobe Garamond Pro Bold"/>
        <w:sz w:val="20"/>
      </w:rPr>
    </w:tblStylePr>
    <w:tblStylePr w:type="seCell">
      <w:rPr>
        <w:rFonts w:ascii="AdvGulliv-R" w:hAnsi="AdvGulliv-R"/>
        <w:sz w:val="18"/>
      </w:rPr>
    </w:tblStylePr>
    <w:tblStylePr w:type="swCell">
      <w:rPr>
        <w:rFonts w:ascii="AdvGulliv-R" w:hAnsi="AdvGulliv-R"/>
        <w:sz w:val="18"/>
      </w:rPr>
    </w:tblStylePr>
  </w:style>
  <w:style w:type="numbering" w:customStyle="1" w:styleId="Annexheadings1">
    <w:name w:val="Annex headings1"/>
    <w:uiPriority w:val="99"/>
    <w:rsid w:val="005475EB"/>
  </w:style>
  <w:style w:type="paragraph" w:styleId="Subtitle">
    <w:name w:val="Subtitle"/>
    <w:basedOn w:val="Normal"/>
    <w:next w:val="Normal"/>
    <w:link w:val="SubtitleChar"/>
    <w:rsid w:val="005475EB"/>
    <w:pPr>
      <w:keepNext/>
      <w:keepLines/>
      <w:spacing w:before="360" w:after="80" w:line="288" w:lineRule="auto"/>
      <w:jc w:val="both"/>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5475EB"/>
    <w:rPr>
      <w:rFonts w:ascii="Georgia" w:eastAsia="Georgia" w:hAnsi="Georgia" w:cs="Georgia"/>
      <w:i/>
      <w:color w:val="666666"/>
      <w:sz w:val="48"/>
      <w:szCs w:val="48"/>
      <w:lang w:eastAsia="en-GB"/>
    </w:rPr>
  </w:style>
  <w:style w:type="character" w:customStyle="1" w:styleId="FootnoteTextChar1">
    <w:name w:val="Footnote Text Char1"/>
    <w:basedOn w:val="DefaultParagraphFont"/>
    <w:uiPriority w:val="99"/>
    <w:semiHidden/>
    <w:rsid w:val="005475EB"/>
    <w:rPr>
      <w:sz w:val="20"/>
      <w:szCs w:val="20"/>
    </w:rPr>
  </w:style>
  <w:style w:type="numbering" w:customStyle="1" w:styleId="Annexheadings2">
    <w:name w:val="Annex headings2"/>
    <w:uiPriority w:val="99"/>
    <w:rsid w:val="005475EB"/>
  </w:style>
  <w:style w:type="numbering" w:customStyle="1" w:styleId="NoList2">
    <w:name w:val="No List2"/>
    <w:next w:val="NoList"/>
    <w:uiPriority w:val="99"/>
    <w:semiHidden/>
    <w:unhideWhenUsed/>
    <w:rsid w:val="005475EB"/>
  </w:style>
  <w:style w:type="table" w:customStyle="1" w:styleId="TableGrid2">
    <w:name w:val="Table Grid2"/>
    <w:basedOn w:val="TableNormal"/>
    <w:next w:val="TableGrid"/>
    <w:uiPriority w:val="59"/>
    <w:rsid w:val="005475EB"/>
    <w:pPr>
      <w:spacing w:after="0" w:line="240" w:lineRule="auto"/>
    </w:pPr>
    <w:rPr>
      <w:rFonts w:ascii="Adobe Garamond Pro" w:hAnsi="Adobe Garamond Pr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Theme1">
    <w:name w:val="Table Theme1"/>
    <w:basedOn w:val="TableNormal"/>
    <w:next w:val="TableTheme"/>
    <w:semiHidden/>
    <w:unhideWhenUsed/>
    <w:rsid w:val="005475EB"/>
    <w:pPr>
      <w:spacing w:after="0" w:line="264" w:lineRule="auto"/>
      <w:ind w:firstLine="360"/>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NDTable2">
    <w:name w:val="RAND Table2"/>
    <w:basedOn w:val="TableNormal"/>
    <w:uiPriority w:val="99"/>
    <w:rsid w:val="005475EB"/>
    <w:pPr>
      <w:spacing w:before="40" w:after="40" w:line="240" w:lineRule="auto"/>
    </w:pPr>
    <w:rPr>
      <w:rFonts w:ascii="Futura Std Book" w:hAnsi="Futura Std Book"/>
      <w:sz w:val="18"/>
    </w:rPr>
    <w:tblPr>
      <w:tblStyleRowBandSize w:val="1"/>
      <w:tblStyleColBandSize w:val="1"/>
      <w:tblBorders>
        <w:bottom w:val="single" w:sz="4" w:space="0" w:color="auto"/>
      </w:tblBorders>
    </w:tblPr>
    <w:tblStylePr w:type="firstRow">
      <w:pPr>
        <w:wordWrap/>
        <w:spacing w:beforeLines="0" w:before="40" w:beforeAutospacing="0" w:afterLines="0" w:after="40" w:afterAutospacing="0" w:line="240" w:lineRule="auto"/>
      </w:pPr>
      <w:rPr>
        <w:rFonts w:ascii="Adobe Garamond Pro Bold" w:hAnsi="Adobe Garamond Pro Bold"/>
        <w:b w:val="0"/>
        <w:sz w:val="20"/>
      </w:rPr>
      <w:tblPr/>
      <w:tcPr>
        <w:tcBorders>
          <w:top w:val="single" w:sz="4" w:space="0" w:color="auto"/>
          <w:bottom w:val="single" w:sz="4" w:space="0" w:color="auto"/>
        </w:tcBorders>
      </w:tcPr>
    </w:tblStylePr>
    <w:tblStylePr w:type="lastRow">
      <w:rPr>
        <w:rFonts w:ascii="AdvGulliv-R" w:hAnsi="AdvGulliv-R"/>
        <w:sz w:val="18"/>
      </w:rPr>
      <w:tblPr/>
      <w:tcPr>
        <w:tcBorders>
          <w:bottom w:val="single" w:sz="4" w:space="0" w:color="auto"/>
        </w:tcBorders>
      </w:tcPr>
    </w:tblStylePr>
    <w:tblStylePr w:type="firstCol">
      <w:rPr>
        <w:rFonts w:ascii="AdvGulliv-R" w:hAnsi="AdvGulliv-R"/>
        <w:sz w:val="18"/>
      </w:rPr>
    </w:tblStylePr>
    <w:tblStylePr w:type="lastCol">
      <w:rPr>
        <w:rFonts w:ascii="AdvGulliv-R" w:hAnsi="AdvGulliv-R"/>
        <w:sz w:val="18"/>
      </w:rPr>
    </w:tblStylePr>
    <w:tblStylePr w:type="band1Vert">
      <w:rPr>
        <w:rFonts w:ascii="AdvGulliv-R" w:hAnsi="AdvGulliv-R"/>
        <w:sz w:val="18"/>
      </w:rPr>
    </w:tblStylePr>
    <w:tblStylePr w:type="band2Vert">
      <w:rPr>
        <w:rFonts w:ascii="AdvGulliv-R" w:hAnsi="AdvGulliv-R"/>
        <w:sz w:val="18"/>
      </w:rPr>
    </w:tblStylePr>
    <w:tblStylePr w:type="band1Horz">
      <w:rPr>
        <w:rFonts w:ascii="AdvGulliv-R" w:hAnsi="AdvGulliv-R"/>
        <w:sz w:val="18"/>
      </w:rPr>
    </w:tblStylePr>
    <w:tblStylePr w:type="band2Horz">
      <w:rPr>
        <w:rFonts w:ascii="AdvGulliv-R" w:hAnsi="AdvGulliv-R"/>
        <w:sz w:val="18"/>
      </w:rPr>
    </w:tblStylePr>
    <w:tblStylePr w:type="neCell">
      <w:rPr>
        <w:rFonts w:ascii="AdvGulliv-R" w:hAnsi="AdvGulliv-R"/>
        <w:sz w:val="18"/>
      </w:rPr>
    </w:tblStylePr>
    <w:tblStylePr w:type="nwCell">
      <w:rPr>
        <w:rFonts w:ascii="Adobe Garamond Pro Bold" w:hAnsi="Adobe Garamond Pro Bold"/>
        <w:sz w:val="20"/>
      </w:rPr>
    </w:tblStylePr>
    <w:tblStylePr w:type="seCell">
      <w:rPr>
        <w:rFonts w:ascii="AdvGulliv-R" w:hAnsi="AdvGulliv-R"/>
        <w:sz w:val="18"/>
      </w:rPr>
    </w:tblStylePr>
    <w:tblStylePr w:type="swCell">
      <w:rPr>
        <w:rFonts w:ascii="AdvGulliv-R" w:hAnsi="AdvGulliv-R"/>
        <w:sz w:val="18"/>
      </w:rPr>
    </w:tblStylePr>
  </w:style>
  <w:style w:type="table" w:customStyle="1" w:styleId="LightShading-Accent11">
    <w:name w:val="Light Shading - Accent 11"/>
    <w:basedOn w:val="TableNormal"/>
    <w:next w:val="LightShading-Accent1"/>
    <w:uiPriority w:val="60"/>
    <w:rsid w:val="005475EB"/>
    <w:pPr>
      <w:spacing w:after="0" w:line="240" w:lineRule="auto"/>
    </w:pPr>
    <w:rPr>
      <w:rFonts w:ascii="Adobe Garamond Pro" w:hAnsi="Adobe Garamond Pro"/>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21">
    <w:name w:val="Light Shading - Accent 21"/>
    <w:basedOn w:val="TableNormal"/>
    <w:next w:val="LightShading-Accent2"/>
    <w:uiPriority w:val="60"/>
    <w:rsid w:val="005475EB"/>
    <w:pPr>
      <w:spacing w:after="0" w:line="240" w:lineRule="auto"/>
    </w:pPr>
    <w:rPr>
      <w:rFonts w:ascii="Adobe Garamond Pro" w:hAnsi="Adobe Garamond Pro"/>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LightShading-Accent31">
    <w:name w:val="Light Shading - Accent 31"/>
    <w:basedOn w:val="TableNormal"/>
    <w:next w:val="LightShading-Accent3"/>
    <w:uiPriority w:val="60"/>
    <w:rsid w:val="005475EB"/>
    <w:pPr>
      <w:spacing w:after="0" w:line="240" w:lineRule="auto"/>
    </w:pPr>
    <w:rPr>
      <w:rFonts w:ascii="Adobe Garamond Pro" w:hAnsi="Adobe Garamond Pro"/>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LightList-Accent11">
    <w:name w:val="Light List - Accent 11"/>
    <w:basedOn w:val="TableNormal"/>
    <w:next w:val="LightList-Accent1"/>
    <w:uiPriority w:val="61"/>
    <w:rsid w:val="005475EB"/>
    <w:pPr>
      <w:spacing w:after="0" w:line="240" w:lineRule="auto"/>
    </w:pPr>
    <w:rPr>
      <w:rFonts w:ascii="Adobe Garamond Pro" w:hAnsi="Adobe Garamond Pro"/>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numbering" w:customStyle="1" w:styleId="Annexheadings3">
    <w:name w:val="Annex headings3"/>
    <w:uiPriority w:val="99"/>
    <w:rsid w:val="005475EB"/>
  </w:style>
  <w:style w:type="table" w:customStyle="1" w:styleId="Abbreviations1">
    <w:name w:val="Abbreviations1"/>
    <w:basedOn w:val="TableNormal"/>
    <w:uiPriority w:val="99"/>
    <w:rsid w:val="005475EB"/>
    <w:pPr>
      <w:spacing w:after="0" w:line="240" w:lineRule="auto"/>
    </w:pPr>
    <w:rPr>
      <w:rFonts w:ascii="Adobe Garamond Pro" w:hAnsi="Adobe Garamond Pro"/>
    </w:rPr>
    <w:tblPr/>
  </w:style>
  <w:style w:type="character" w:styleId="Emphasis">
    <w:name w:val="Emphasis"/>
    <w:basedOn w:val="DefaultParagraphFont"/>
    <w:uiPriority w:val="20"/>
    <w:qFormat/>
    <w:rsid w:val="005475EB"/>
    <w:rPr>
      <w:i/>
      <w:iCs/>
    </w:rPr>
  </w:style>
  <w:style w:type="paragraph" w:customStyle="1" w:styleId="FootnotesymbolCharCharChar">
    <w:name w:val="Footnote symbol Char Char Char"/>
    <w:aliases w:val="Voetnootverwijzing Char Char Char,Times 10 Point Char Char Char,Exposant 3 Point Char Char Char, Exposant 3 Point Char Char Char,Footnote Reference Superscript Char Char Char,Footnote symbol Char,FR Char"/>
    <w:basedOn w:val="Normal"/>
    <w:uiPriority w:val="99"/>
    <w:rsid w:val="005475EB"/>
    <w:pPr>
      <w:spacing w:line="240" w:lineRule="exact"/>
    </w:pPr>
    <w:rPr>
      <w:rFonts w:ascii="Adobe Garamond Pro" w:hAnsi="Adobe Garamond Pro"/>
      <w:vertAlign w:val="superscript"/>
    </w:rPr>
  </w:style>
  <w:style w:type="table" w:styleId="GridTable4-Accent1">
    <w:name w:val="Grid Table 4 Accent 1"/>
    <w:basedOn w:val="TableNormal"/>
    <w:uiPriority w:val="49"/>
    <w:rsid w:val="005475EB"/>
    <w:pPr>
      <w:spacing w:after="0" w:line="240" w:lineRule="auto"/>
      <w:jc w:val="both"/>
    </w:pPr>
    <w:rPr>
      <w:rFonts w:ascii="Adobe Garamond Pro" w:hAnsi="Adobe Garamond Pro"/>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4">
    <w:name w:val="List Table 4 Accent 4"/>
    <w:basedOn w:val="TableNormal"/>
    <w:uiPriority w:val="49"/>
    <w:rsid w:val="005475EB"/>
    <w:pPr>
      <w:spacing w:after="0" w:line="240" w:lineRule="auto"/>
      <w:jc w:val="both"/>
    </w:pPr>
    <w:rPr>
      <w:rFonts w:ascii="Adobe Garamond Pro" w:hAnsi="Adobe Garamond Pro"/>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UnresolvedMention">
    <w:name w:val="Unresolved Mention"/>
    <w:basedOn w:val="DefaultParagraphFont"/>
    <w:uiPriority w:val="99"/>
    <w:semiHidden/>
    <w:unhideWhenUsed/>
    <w:rsid w:val="005475EB"/>
    <w:rPr>
      <w:color w:val="605E5C"/>
      <w:shd w:val="clear" w:color="auto" w:fill="E1DFDD"/>
    </w:rPr>
  </w:style>
  <w:style w:type="paragraph" w:customStyle="1" w:styleId="EndNoteBibliographyTitle">
    <w:name w:val="EndNote Bibliography Title"/>
    <w:basedOn w:val="Normal"/>
    <w:link w:val="EndNoteBibliographyTitleChar"/>
    <w:rsid w:val="005475EB"/>
    <w:pPr>
      <w:spacing w:after="0" w:line="288" w:lineRule="auto"/>
      <w:jc w:val="center"/>
    </w:pPr>
    <w:rPr>
      <w:rFonts w:ascii="Adobe Garamond Pro" w:hAnsi="Adobe Garamond Pro"/>
      <w:noProof/>
      <w:lang w:val="en-US"/>
    </w:rPr>
  </w:style>
  <w:style w:type="character" w:customStyle="1" w:styleId="EndNoteBibliographyTitleChar">
    <w:name w:val="EndNote Bibliography Title Char"/>
    <w:basedOn w:val="DefaultParagraphFont"/>
    <w:link w:val="EndNoteBibliographyTitle"/>
    <w:rsid w:val="005475EB"/>
    <w:rPr>
      <w:rFonts w:ascii="Adobe Garamond Pro" w:hAnsi="Adobe Garamond Pro"/>
      <w:noProof/>
      <w:lang w:val="en-US"/>
    </w:rPr>
  </w:style>
  <w:style w:type="paragraph" w:customStyle="1" w:styleId="EndNoteBibliography">
    <w:name w:val="EndNote Bibliography"/>
    <w:basedOn w:val="Normal"/>
    <w:link w:val="EndNoteBibliographyChar"/>
    <w:rsid w:val="005475EB"/>
    <w:pPr>
      <w:spacing w:after="80" w:line="240" w:lineRule="auto"/>
      <w:jc w:val="both"/>
    </w:pPr>
    <w:rPr>
      <w:rFonts w:ascii="Adobe Garamond Pro" w:hAnsi="Adobe Garamond Pro"/>
      <w:noProof/>
      <w:lang w:val="en-US"/>
    </w:rPr>
  </w:style>
  <w:style w:type="character" w:customStyle="1" w:styleId="EndNoteBibliographyChar">
    <w:name w:val="EndNote Bibliography Char"/>
    <w:basedOn w:val="DefaultParagraphFont"/>
    <w:link w:val="EndNoteBibliography"/>
    <w:rsid w:val="005475EB"/>
    <w:rPr>
      <w:rFonts w:ascii="Adobe Garamond Pro" w:hAnsi="Adobe Garamond Pro"/>
      <w:noProof/>
      <w:lang w:val="en-US"/>
    </w:rPr>
  </w:style>
  <w:style w:type="table" w:customStyle="1" w:styleId="TableGrid3">
    <w:name w:val="Table Grid3"/>
    <w:basedOn w:val="TableNormal"/>
    <w:next w:val="TableGrid"/>
    <w:uiPriority w:val="39"/>
    <w:rsid w:val="005475EB"/>
    <w:pPr>
      <w:keepNext/>
      <w:spacing w:before="120" w:after="0" w:line="240" w:lineRule="auto"/>
      <w:jc w:val="both"/>
    </w:pPr>
    <w:rPr>
      <w:rFonts w:ascii="Futura Std Book" w:hAnsi="Futura Std Book"/>
      <w:sz w:val="18"/>
    </w:rPr>
    <w:tblPr>
      <w:tblStyleRowBandSize w:val="1"/>
      <w:tblStyleColBandSize w:val="1"/>
      <w:tblInd w:w="130" w:type="dxa"/>
      <w:tblBorders>
        <w:top w:val="single" w:sz="4" w:space="0" w:color="auto"/>
        <w:left w:val="single" w:sz="4" w:space="0" w:color="auto"/>
        <w:right w:val="single" w:sz="4" w:space="0" w:color="auto"/>
        <w:insideH w:val="single" w:sz="4" w:space="0" w:color="auto"/>
        <w:insideV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character" w:styleId="FollowedHyperlink">
    <w:name w:val="FollowedHyperlink"/>
    <w:basedOn w:val="DefaultParagraphFont"/>
    <w:uiPriority w:val="99"/>
    <w:semiHidden/>
    <w:unhideWhenUsed/>
    <w:rsid w:val="005475EB"/>
    <w:rPr>
      <w:color w:val="954F72"/>
      <w:u w:val="single"/>
    </w:rPr>
  </w:style>
  <w:style w:type="paragraph" w:customStyle="1" w:styleId="msonormal0">
    <w:name w:val="msonormal"/>
    <w:basedOn w:val="Normal"/>
    <w:rsid w:val="005475E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5475EB"/>
    <w:pPr>
      <w:spacing w:before="100" w:beforeAutospacing="1" w:after="100" w:afterAutospacing="1" w:line="240" w:lineRule="auto"/>
    </w:pPr>
    <w:rPr>
      <w:rFonts w:ascii="Futura Std Book" w:eastAsia="Times New Roman" w:hAnsi="Futura Std Book" w:cs="Times New Roman"/>
      <w:sz w:val="18"/>
      <w:szCs w:val="18"/>
      <w:lang w:eastAsia="en-GB"/>
    </w:rPr>
  </w:style>
  <w:style w:type="paragraph" w:customStyle="1" w:styleId="xl66">
    <w:name w:val="xl66"/>
    <w:basedOn w:val="Normal"/>
    <w:rsid w:val="005475EB"/>
    <w:pPr>
      <w:shd w:val="clear" w:color="000000" w:fill="FFFFFF"/>
      <w:spacing w:before="100" w:beforeAutospacing="1" w:after="100" w:afterAutospacing="1" w:line="240" w:lineRule="auto"/>
      <w:jc w:val="right"/>
      <w:textAlignment w:val="center"/>
    </w:pPr>
    <w:rPr>
      <w:rFonts w:ascii="Futura Std Book" w:eastAsia="Times New Roman" w:hAnsi="Futura Std Book" w:cs="Times New Roman"/>
      <w:color w:val="111111"/>
      <w:sz w:val="18"/>
      <w:szCs w:val="18"/>
      <w:lang w:eastAsia="en-GB"/>
    </w:rPr>
  </w:style>
  <w:style w:type="paragraph" w:customStyle="1" w:styleId="xl67">
    <w:name w:val="xl67"/>
    <w:basedOn w:val="Normal"/>
    <w:rsid w:val="005475EB"/>
    <w:pPr>
      <w:shd w:val="clear" w:color="000000" w:fill="FFFFFF"/>
      <w:spacing w:before="100" w:beforeAutospacing="1" w:after="100" w:afterAutospacing="1" w:line="240" w:lineRule="auto"/>
      <w:jc w:val="right"/>
      <w:textAlignment w:val="center"/>
    </w:pPr>
    <w:rPr>
      <w:rFonts w:ascii="Futura Std Book" w:eastAsia="Times New Roman" w:hAnsi="Futura Std Book" w:cs="Times New Roman"/>
      <w:sz w:val="18"/>
      <w:szCs w:val="18"/>
      <w:lang w:eastAsia="en-GB"/>
    </w:rPr>
  </w:style>
  <w:style w:type="paragraph" w:customStyle="1" w:styleId="xl68">
    <w:name w:val="xl68"/>
    <w:basedOn w:val="Normal"/>
    <w:rsid w:val="005475EB"/>
    <w:pPr>
      <w:pBdr>
        <w:bottom w:val="single" w:sz="12" w:space="0" w:color="000000"/>
      </w:pBdr>
      <w:shd w:val="clear" w:color="000000" w:fill="FFFFFF"/>
      <w:spacing w:before="100" w:beforeAutospacing="1" w:after="100" w:afterAutospacing="1" w:line="240" w:lineRule="auto"/>
      <w:jc w:val="right"/>
      <w:textAlignment w:val="center"/>
    </w:pPr>
    <w:rPr>
      <w:rFonts w:ascii="Futura Std Book" w:eastAsia="Times New Roman" w:hAnsi="Futura Std Book" w:cs="Times New Roman"/>
      <w:sz w:val="18"/>
      <w:szCs w:val="18"/>
      <w:lang w:eastAsia="en-GB"/>
    </w:rPr>
  </w:style>
  <w:style w:type="paragraph" w:customStyle="1" w:styleId="xl69">
    <w:name w:val="xl69"/>
    <w:basedOn w:val="Normal"/>
    <w:rsid w:val="005475EB"/>
    <w:pPr>
      <w:pBdr>
        <w:bottom w:val="single" w:sz="12" w:space="0" w:color="000000"/>
      </w:pBdr>
      <w:shd w:val="clear" w:color="000000" w:fill="FFFFFF"/>
      <w:spacing w:before="100" w:beforeAutospacing="1" w:after="100" w:afterAutospacing="1" w:line="240" w:lineRule="auto"/>
      <w:jc w:val="right"/>
      <w:textAlignment w:val="center"/>
    </w:pPr>
    <w:rPr>
      <w:rFonts w:ascii="Futura Std Book" w:eastAsia="Times New Roman" w:hAnsi="Futura Std Book" w:cs="Times New Roman"/>
      <w:color w:val="111111"/>
      <w:sz w:val="18"/>
      <w:szCs w:val="18"/>
      <w:lang w:eastAsia="en-GB"/>
    </w:rPr>
  </w:style>
  <w:style w:type="paragraph" w:customStyle="1" w:styleId="xl70">
    <w:name w:val="xl70"/>
    <w:basedOn w:val="Normal"/>
    <w:rsid w:val="005475EB"/>
    <w:pPr>
      <w:pBdr>
        <w:top w:val="single" w:sz="12" w:space="0" w:color="000000"/>
        <w:bottom w:val="single" w:sz="12" w:space="0" w:color="000000"/>
      </w:pBdr>
      <w:shd w:val="clear" w:color="000000" w:fill="FFFFFF"/>
      <w:spacing w:before="100" w:beforeAutospacing="1" w:after="100" w:afterAutospacing="1" w:line="240" w:lineRule="auto"/>
      <w:jc w:val="right"/>
      <w:textAlignment w:val="center"/>
    </w:pPr>
    <w:rPr>
      <w:rFonts w:ascii="Futura Std Medium" w:eastAsia="Times New Roman" w:hAnsi="Futura Std Medium" w:cs="Times New Roman"/>
      <w:color w:val="111111"/>
      <w:sz w:val="20"/>
      <w:szCs w:val="20"/>
      <w:lang w:eastAsia="en-GB"/>
    </w:rPr>
  </w:style>
  <w:style w:type="paragraph" w:customStyle="1" w:styleId="xl71">
    <w:name w:val="xl71"/>
    <w:basedOn w:val="Normal"/>
    <w:rsid w:val="005475EB"/>
    <w:pPr>
      <w:spacing w:before="100" w:beforeAutospacing="1" w:after="100" w:afterAutospacing="1" w:line="240" w:lineRule="auto"/>
    </w:pPr>
    <w:rPr>
      <w:rFonts w:ascii="Futura Std Medium" w:eastAsia="Times New Roman" w:hAnsi="Futura Std Medium" w:cs="Times New Roman"/>
      <w:sz w:val="20"/>
      <w:szCs w:val="20"/>
      <w:lang w:eastAsia="en-GB"/>
    </w:rPr>
  </w:style>
  <w:style w:type="paragraph" w:customStyle="1" w:styleId="xl63">
    <w:name w:val="xl63"/>
    <w:basedOn w:val="Normal"/>
    <w:rsid w:val="005475EB"/>
    <w:pPr>
      <w:shd w:val="clear" w:color="000000" w:fill="FFFFFF"/>
      <w:spacing w:before="100" w:beforeAutospacing="1" w:after="100" w:afterAutospacing="1" w:line="240" w:lineRule="auto"/>
      <w:jc w:val="right"/>
      <w:textAlignment w:val="center"/>
    </w:pPr>
    <w:rPr>
      <w:rFonts w:ascii="Futura Std Book" w:eastAsia="Times New Roman" w:hAnsi="Futura Std Book" w:cs="Times New Roman"/>
      <w:color w:val="111111"/>
      <w:sz w:val="18"/>
      <w:szCs w:val="18"/>
      <w:lang w:eastAsia="en-GB"/>
    </w:rPr>
  </w:style>
  <w:style w:type="paragraph" w:customStyle="1" w:styleId="xl64">
    <w:name w:val="xl64"/>
    <w:basedOn w:val="Normal"/>
    <w:rsid w:val="005475EB"/>
    <w:pPr>
      <w:shd w:val="clear" w:color="000000" w:fill="FFFFFF"/>
      <w:spacing w:before="100" w:beforeAutospacing="1" w:after="100" w:afterAutospacing="1" w:line="240" w:lineRule="auto"/>
      <w:jc w:val="right"/>
      <w:textAlignment w:val="center"/>
    </w:pPr>
    <w:rPr>
      <w:rFonts w:ascii="Futura Std Book" w:eastAsia="Times New Roman" w:hAnsi="Futura Std Book" w:cs="Times New Roman"/>
      <w:sz w:val="18"/>
      <w:szCs w:val="18"/>
      <w:lang w:eastAsia="en-GB"/>
    </w:rPr>
  </w:style>
  <w:style w:type="paragraph" w:customStyle="1" w:styleId="font5">
    <w:name w:val="font5"/>
    <w:basedOn w:val="Normal"/>
    <w:rsid w:val="005475EB"/>
    <w:pPr>
      <w:spacing w:before="100" w:beforeAutospacing="1" w:after="100" w:afterAutospacing="1" w:line="240" w:lineRule="auto"/>
    </w:pPr>
    <w:rPr>
      <w:rFonts w:ascii="Futura Std Book" w:eastAsia="Times New Roman" w:hAnsi="Futura Std Book" w:cs="Times New Roman"/>
      <w:i/>
      <w:iCs/>
      <w:color w:val="FFFFFF"/>
      <w:sz w:val="18"/>
      <w:szCs w:val="18"/>
      <w:lang w:eastAsia="en-GB"/>
    </w:rPr>
  </w:style>
  <w:style w:type="paragraph" w:customStyle="1" w:styleId="xl72">
    <w:name w:val="xl72"/>
    <w:basedOn w:val="Normal"/>
    <w:rsid w:val="005475EB"/>
    <w:pPr>
      <w:spacing w:before="100" w:beforeAutospacing="1" w:after="100" w:afterAutospacing="1" w:line="240" w:lineRule="auto"/>
      <w:textAlignment w:val="center"/>
    </w:pPr>
    <w:rPr>
      <w:rFonts w:ascii="Futura Std Book" w:eastAsia="Times New Roman" w:hAnsi="Futura Std Book" w:cs="Times New Roman"/>
      <w:sz w:val="20"/>
      <w:szCs w:val="20"/>
      <w:lang w:eastAsia="en-GB"/>
    </w:rPr>
  </w:style>
  <w:style w:type="character" w:styleId="Strong">
    <w:name w:val="Strong"/>
    <w:basedOn w:val="DefaultParagraphFont"/>
    <w:uiPriority w:val="22"/>
    <w:qFormat/>
    <w:rsid w:val="005475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0AE03-9B4A-4018-8984-CD5B047A0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4</Pages>
  <Words>2925</Words>
  <Characters>1667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Francombe</dc:creator>
  <cp:keywords/>
  <dc:description/>
  <cp:lastModifiedBy>Joe Francombe</cp:lastModifiedBy>
  <cp:revision>12</cp:revision>
  <dcterms:created xsi:type="dcterms:W3CDTF">2022-01-25T13:34:00Z</dcterms:created>
  <dcterms:modified xsi:type="dcterms:W3CDTF">2022-06-15T10:50:00Z</dcterms:modified>
</cp:coreProperties>
</file>